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4CB4" w:rsidRPr="00EE3405" w:rsidRDefault="00B42B42" w:rsidP="00EE3405">
      <w:pPr>
        <w:tabs>
          <w:tab w:val="right" w:pos="4536"/>
        </w:tabs>
        <w:spacing w:line="480" w:lineRule="auto"/>
        <w:ind w:right="-514"/>
        <w:rPr>
          <w:b/>
          <w:bCs/>
          <w:u w:val="single"/>
        </w:rPr>
      </w:pPr>
      <w:r>
        <w:rPr>
          <w:b/>
          <w:bCs/>
          <w:u w:val="single"/>
        </w:rPr>
        <w:t>Additional</w:t>
      </w:r>
      <w:r w:rsidRPr="00EE3405">
        <w:rPr>
          <w:b/>
          <w:bCs/>
          <w:u w:val="single"/>
        </w:rPr>
        <w:t xml:space="preserve"> </w:t>
      </w:r>
      <w:r w:rsidR="00404CB4" w:rsidRPr="00EE3405">
        <w:rPr>
          <w:b/>
          <w:bCs/>
          <w:u w:val="single"/>
        </w:rPr>
        <w:t>Materials and Methods-</w:t>
      </w:r>
    </w:p>
    <w:p w:rsidR="00404CB4" w:rsidRPr="00EE3405" w:rsidRDefault="00404CB4" w:rsidP="00EE3405">
      <w:pPr>
        <w:tabs>
          <w:tab w:val="right" w:pos="4536"/>
        </w:tabs>
        <w:spacing w:line="480" w:lineRule="auto"/>
        <w:ind w:right="-514"/>
        <w:rPr>
          <w:b/>
          <w:bCs/>
          <w:u w:val="single"/>
        </w:rPr>
      </w:pPr>
    </w:p>
    <w:p w:rsidR="00404CB4" w:rsidRPr="00EE3405" w:rsidRDefault="00404CB4" w:rsidP="00EE3405">
      <w:pPr>
        <w:pStyle w:val="a3"/>
        <w:numPr>
          <w:ilvl w:val="0"/>
          <w:numId w:val="4"/>
        </w:numPr>
        <w:tabs>
          <w:tab w:val="right" w:pos="4536"/>
        </w:tabs>
        <w:spacing w:line="480" w:lineRule="auto"/>
        <w:ind w:right="-514"/>
        <w:rPr>
          <w:b/>
          <w:bCs/>
          <w:u w:val="single"/>
        </w:rPr>
      </w:pPr>
      <w:r w:rsidRPr="00EE3405">
        <w:rPr>
          <w:b/>
          <w:bCs/>
          <w:u w:val="single"/>
        </w:rPr>
        <w:t>Bioinformatic Methods-</w:t>
      </w:r>
    </w:p>
    <w:p w:rsidR="00404CB4" w:rsidRPr="00EE3405" w:rsidRDefault="00404CB4" w:rsidP="00EE3405">
      <w:pPr>
        <w:spacing w:line="480" w:lineRule="auto"/>
        <w:ind w:right="-514"/>
        <w:rPr>
          <w:b/>
          <w:bCs/>
          <w:u w:val="single"/>
        </w:rPr>
      </w:pPr>
      <w:r w:rsidRPr="00EE3405">
        <w:rPr>
          <w:b/>
          <w:bCs/>
          <w:u w:val="single"/>
        </w:rPr>
        <w:t>The parameters for choosing p53 pathway related genes for bioinformatics-</w:t>
      </w:r>
    </w:p>
    <w:p w:rsidR="00404CB4" w:rsidRPr="00EE3405" w:rsidRDefault="00404CB4" w:rsidP="00EE3405">
      <w:pPr>
        <w:pStyle w:val="a3"/>
        <w:spacing w:line="480" w:lineRule="auto"/>
        <w:ind w:left="-284" w:right="-514"/>
      </w:pPr>
      <w:r w:rsidRPr="00EE3405">
        <w:t xml:space="preserve">This list contains genes that are associated with p53 pathway, while the core of the list consists of </w:t>
      </w:r>
      <w:r w:rsidR="00C61796" w:rsidRPr="00EE3405">
        <w:t xml:space="preserve">genes related to </w:t>
      </w:r>
      <w:r w:rsidRPr="00EE3405">
        <w:t xml:space="preserve">p53 itself. This list is a databases and literature-curated collection of all genes meeting inclusion criteria and it is not hypothesis driven. Some of the genes were selected from the p53 Knowledgebase and IPA p53 Gene View which are the most complete resources for p53 interactions. Additional genes were selected from numerous protein-protein interactions databases (BioGrid, PID, HPRD, MINT, STRING, BIND, UniProt and DIP). Examination of p53 pathways in curated databases like KEGG, Nature Pathway interaction database and Millipore yielded additional selections.  Some genes were adopted from array studies of p53 pathway </w:t>
      </w:r>
      <w:r w:rsidR="00385B82" w:rsidRPr="00EE3405">
        <w:fldChar w:fldCharType="begin">
          <w:fldData xml:space="preserve">PEVuZE5vdGU+PENpdGU+PEF1dGhvcj5LYW5uYW48L0F1dGhvcj48WWVhcj4yMDAxPC9ZZWFyPjxS
ZWNOdW0+MTU3PC9SZWNOdW0+PERpc3BsYXlUZXh0PlsxLTddPC9EaXNwbGF5VGV4dD48cmVjb3Jk
PjxyZWMtbnVtYmVyPjE1NzwvcmVjLW51bWJlcj48Zm9yZWlnbi1rZXlzPjxrZXkgYXBwPSJFTiIg
ZGItaWQ9ImF0NXR2ejJhM3YyeGZ3ZXY5ZW52OWVlbnN0eGZwcDl4Znh6MiI+MTU3PC9rZXk+PC9m
b3JlaWduLWtleXM+PHJlZi10eXBlIG5hbWU9IkpvdXJuYWwgQXJ0aWNsZSI+MTc8L3JlZi10eXBl
Pjxjb250cmlidXRvcnM+PGF1dGhvcnM+PGF1dGhvcj5LYW5uYW4sIEsuPC9hdXRob3I+PGF1dGhv
cj5LYW1pbnNraSwgTi48L2F1dGhvcj48YXV0aG9yPlJlY2hhdmksIEcuPC9hdXRob3I+PGF1dGhv
cj5KYWtvYi1IaXJzY2gsIEouPC9hdXRob3I+PGF1dGhvcj5BbWFyaWdsaW8sIE4uPC9hdXRob3I+
PGF1dGhvcj5HaXZvbCwgRC48L2F1dGhvcj48L2F1dGhvcnM+PC9jb250cmlidXRvcnM+PGF1dGgt
YWRkcmVzcz5EZXBhcnRtZW50IG9mIE1vbGVjdWxhciBDZWxsIEJpb2xvZ3ksIFdlaXptYW5uIElu
c3RpdHV0ZSBvZiBTY2llbmNlLCBSZWhvdm90IDc2MTAwLCBJc3JhZWwuPC9hdXRoLWFkZHJlc3M+
PHRpdGxlcz48dGl0bGU+RE5BIG1pY3JvYXJyYXkgYW5hbHlzaXMgb2YgZ2VuZXMgaW52b2x2ZWQg
aW4gcDUzIG1lZGlhdGVkIGFwb3B0b3NpczogYWN0aXZhdGlvbiBvZiBBcGFmLTE8L3RpdGxlPjxz
ZWNvbmRhcnktdGl0bGU+T25jb2dlbmU8L3NlY29uZGFyeS10aXRsZT48YWx0LXRpdGxlPk9uY29n
ZW5lPC9hbHQtdGl0bGU+PC90aXRsZXM+PHBlcmlvZGljYWw+PGZ1bGwtdGl0bGU+T25jb2dlbmU8
L2Z1bGwtdGl0bGU+PGFiYnItMT5PbmNvZ2VuZTwvYWJici0xPjwvcGVyaW9kaWNhbD48YWx0LXBl
cmlvZGljYWw+PGZ1bGwtdGl0bGU+T25jb2dlbmU8L2Z1bGwtdGl0bGU+PGFiYnItMT5PbmNvZ2Vu
ZTwvYWJici0xPjwvYWx0LXBlcmlvZGljYWw+PHBhZ2VzPjM0NDktNTU8L3BhZ2VzPjx2b2x1bWU+
MjA8L3ZvbHVtZT48bnVtYmVyPjI2PC9udW1iZXI+PGtleXdvcmRzPjxrZXl3b3JkPkFwb3B0b3Np
cy9nZW5ldGljcy8qcGh5c2lvbG9neTwva2V5d29yZD48a2V5d29yZD5BcG9wdG90aWMgUHJvdGVh
c2UtQWN0aXZhdGluZyBGYWN0b3IgMTwva2V5d29yZD48a2V5d29yZD4qR2VuZSBFeHByZXNzaW9u
IFByb2ZpbGluZzwva2V5d29yZD48a2V5d29yZD5HZW5lIEV4cHJlc3Npb24gUmVndWxhdGlvbiwg
TGV1a2VtaWMvZ2VuZXRpY3M8L2tleXdvcmQ+PGtleXdvcmQ+KkdlbmVzPC9rZXl3b3JkPjxrZXl3
b3JkPkdlbmVzLCBwNTM8L2tleXdvcmQ+PGtleXdvcmQ+SHVtYW5zPC9rZXl3b3JkPjxrZXl3b3Jk
PkxldWtlbWlhLCBNeWVsb2lkL2dlbmV0aWNzL3BhdGhvbG9neTwva2V5d29yZD48a2V5d29yZD5O
ZW9wbGFzbSBQcm90ZWlucy9iaW9zeW50aGVzaXMvZ2VuZXRpY3MvcGh5c2lvbG9neTwva2V5d29y
ZD48a2V5d29yZD4qT2xpZ29udWNsZW90aWRlIEFycmF5IFNlcXVlbmNlIEFuYWx5c2lzPC9rZXl3
b3JkPjxrZXl3b3JkPlByb3RlaW5zLypwaHlzaW9sb2d5PC9rZXl3b3JkPjxrZXl3b3JkPlJOQSwg
TWVzc2VuZ2VyL2Jpb3N5bnRoZXNpcy9nZW5ldGljczwva2V5d29yZD48a2V5d29yZD5STkEsIE5l
b3BsYXNtL2Jpb3N5bnRoZXNpcy9nZW5ldGljczwva2V5d29yZD48a2V5d29yZD5UZW1wZXJhdHVy
ZTwva2V5d29yZD48a2V5d29yZD5UcmFuc2NyaXB0aW9uLCBHZW5ldGljPC9rZXl3b3JkPjxrZXl3
b3JkPlR1bW9yIENlbGxzLCBDdWx0dXJlZDwva2V5d29yZD48a2V5d29yZD5UdW1vciBTdXBwcmVz
c29yIFByb3RlaW4gcDUzLypwaHlzaW9sb2d5PC9rZXl3b3JkPjwva2V5d29yZHM+PGRhdGVzPjx5
ZWFyPjIwMDE8L3llYXI+PHB1Yi1kYXRlcz48ZGF0ZT5KdW4gNzwvZGF0ZT48L3B1Yi1kYXRlcz48
L2RhdGVzPjxpc2JuPjA5NTAtOTIzMiAoUHJpbnQpJiN4RDswOTUwLTkyMzIgKExpbmtpbmcpPC9p
c2JuPjxhY2Nlc3Npb24tbnVtPjExNDIzOTk2PC9hY2Nlc3Npb24tbnVtPjx1cmxzPjxyZWxhdGVk
LXVybHM+PHVybD5odHRwOi8vd3d3Lm5jYmkubmxtLm5paC5nb3YvcHVibWVkLzExNDIzOTk2PC91
cmw+PC9yZWxhdGVkLXVybHM+PC91cmxzPjxlbGVjdHJvbmljLXJlc291cmNlLW51bT4xMC4xMDM4
L3NqLm9uYy4xMjA0NDQ2PC9lbGVjdHJvbmljLXJlc291cmNlLW51bT48L3JlY29yZD48L0NpdGU+
PENpdGU+PEF1dGhvcj5XYW5nPC9BdXRob3I+PFllYXI+MjAwMTwvWWVhcj48UmVjTnVtPjM5Mzwv
UmVjTnVtPjxyZWNvcmQ+PHJlYy1udW1iZXI+MzkzPC9yZWMtbnVtYmVyPjxmb3JlaWduLWtleXM+
PGtleSBhcHA9IkVOIiBkYi1pZD0ic3B2YTB3d3hyNWRzdHRlNXN6ZHg1YXhzYXR0ZTJ0MnA5eHA5
Ij4zOTM8L2tleT48L2ZvcmVpZ24ta2V5cz48cmVmLXR5cGUgbmFtZT0iSm91cm5hbCBBcnRpY2xl
Ij4xNzwvcmVmLXR5cGU+PGNvbnRyaWJ1dG9ycz48YXV0aG9ycz48YXV0aG9yPldhbmcsIEwuPC9h
dXRob3I+PGF1dGhvcj5XdSwgUS48L2F1dGhvcj48YXV0aG9yPlFpdSwgUC48L2F1dGhvcj48YXV0
aG9yPk1pcnphLCBBLjwvYXV0aG9yPjxhdXRob3I+TWNHdWlyaywgTS48L2F1dGhvcj48YXV0aG9y
PktpcnNjaG1laWVyLCBQLjwvYXV0aG9yPjxhdXRob3I+R3JlZW5lLCBKLiBSLjwvYXV0aG9yPjxh
dXRob3I+V2FuZywgWS48L2F1dGhvcj48YXV0aG9yPlBpY2tldHQsIEMuIEIuPC9hdXRob3I+PGF1
dGhvcj5MaXUsIFMuPC9hdXRob3I+PC9hdXRob3JzPjwvY29udHJpYnV0b3JzPjxhdXRoLWFkZHJl
c3M+SHVtYW4gR2Vub21pYyBSZXNlYXJjaCBEZXBhcnRtZW50IGFuZCBUdW1vciBCaW9sb2d5IERl
cGFydG1lbnQsIFNjaGVyaW5nLVBsb3VnaCBSZXNlYXJjaCBJbnN0aXR1dGUsIEtlbmlsd29ydGgs
IE5ldyBKZXJzZXkgMDcwMzMsIFVTQS48L2F1dGgtYWRkcmVzcz48dGl0bGVzPjx0aXRsZT5BbmFs
eXNlcyBvZiBwNTMgdGFyZ2V0IGdlbmVzIGluIHRoZSBodW1hbiBnZW5vbWUgYnkgYmlvaW5mb3Jt
YXRpYyBhbmQgbWljcm9hcnJheSBhcHByb2FjaGVz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0MzYwNC0x
MDwvcGFnZXM+PHZvbHVtZT4yNzY8L3ZvbHVtZT48bnVtYmVyPjQ3PC9udW1iZXI+PGtleXdvcmRz
PjxrZXl3b3JkPipDb21wdXRhdGlvbmFsIEJpb2xvZ3k8L2tleXdvcmQ+PGtleXdvcmQ+R2VuZSBF
eHByZXNzaW9uIFByb2ZpbGluZzwva2V5d29yZD48a2V5d29yZD4qR2VuZXMsIHA1Mzwva2V5d29y
ZD48a2V5d29yZD4qR2Vub21lLCBIdW1hbjwva2V5d29yZD48a2V5d29yZD5IdW1hbnM8L2tleXdv
cmQ+PGtleXdvcmQ+Kk9saWdvbnVjbGVvdGlkZSBBcnJheSBTZXF1ZW5jZSBBbmFseXNpczwva2V5
d29yZD48a2V5d29yZD5STkEsIE1lc3Nlbmdlci9nZW5ldGljczwva2V5d29yZD48a2V5d29yZD5S
ZWd1bGF0b3J5IFNlcXVlbmNlcywgTnVjbGVpYyBBY2lkPC9rZXl3b3JkPjxrZXl3b3JkPlJldmVy
c2UgVHJhbnNjcmlwdGFzZSBQb2x5bWVyYXNlIENoYWluIFJlYWN0aW9uPC9rZXl3b3JkPjxrZXl3
b3JkPlR1bW9yIENlbGxzLCBDdWx0dXJlZDwva2V5d29yZD48L2tleXdvcmRzPjxkYXRlcz48eWVh
cj4yMDAxPC95ZWFyPjxwdWItZGF0ZXM+PGRhdGU+Tm92IDIzPC9kYXRlPjwvcHViLWRhdGVzPjwv
ZGF0ZXM+PGlzYm4+MDAyMS05MjU4IChQcmludCkmI3hEOzAwMjEtOTI1OCAoTGlua2luZyk8L2lz
Ym4+PGFjY2Vzc2lvbi1udW0+MTE1NzEyOTY8L2FjY2Vzc2lvbi1udW0+PHVybHM+PHJlbGF0ZWQt
dXJscz48dXJsPmh0dHA6Ly93d3cubmNiaS5ubG0ubmloLmdvdi9wdWJtZWQvMTE1NzEyOTY8L3Vy
bD48L3JlbGF0ZWQtdXJscz48L3VybHM+PGVsZWN0cm9uaWMtcmVzb3VyY2UtbnVtPjEwLjEwNzQv
amJjLk0xMDY1NzAyMDA8L2VsZWN0cm9uaWMtcmVzb3VyY2UtbnVtPjwvcmVjb3JkPjwvQ2l0ZT48
Q2l0ZT48QXV0aG9yPld1PC9BdXRob3I+PFllYXI+MjAwMjwvWWVhcj48UmVjTnVtPjM5NDwvUmVj
TnVtPjxyZWNvcmQ+PHJlYy1udW1iZXI+Mzk0PC9yZWMtbnVtYmVyPjxmb3JlaWduLWtleXM+PGtl
eSBhcHA9IkVOIiBkYi1pZD0ic3B2YTB3d3hyNWRzdHRlNXN6ZHg1YXhzYXR0ZTJ0MnA5eHA5Ij4z
OTQ8L2tleT48L2ZvcmVpZ24ta2V5cz48cmVmLXR5cGUgbmFtZT0iSm91cm5hbCBBcnRpY2xlIj4x
NzwvcmVmLXR5cGU+PGNvbnRyaWJ1dG9ycz48YXV0aG9ycz48YXV0aG9yPld1LCBRLjwvYXV0aG9y
PjxhdXRob3I+S2lyc2NobWVpZXIsIFAuPC9hdXRob3I+PGF1dGhvcj5Ib2NrZW5iZXJyeSwgVC48
L2F1dGhvcj48YXV0aG9yPllhbmcsIFQuIFkuPC9hdXRob3I+PGF1dGhvcj5CcmFzc2FyZCwgRC4g
TC48L2F1dGhvcj48YXV0aG9yPldhbmcsIEwuPC9hdXRob3I+PGF1dGhvcj5NY0NsYW5haGFuLCBU
LjwvYXV0aG9yPjxhdXRob3I+QmxhY2ssIFMuPC9hdXRob3I+PGF1dGhvcj5SaXp6aSwgRy48L2F1
dGhvcj48YXV0aG9yPk11c2NvLCBNLiBMLjwvYXV0aG9yPjxhdXRob3I+TWlyemEsIEEuPC9hdXRo
b3I+PGF1dGhvcj5MaXUsIFMuPC9hdXRob3I+PC9hdXRob3JzPjwvY29udHJpYnV0b3JzPjxhdXRo
LWFkZHJlc3M+VHVtb3IgQmlvbG9neSBEZXBhcnRtZW50LCBTY2hlcmluZy1QbG91Z2ggUmVzZWFy
Y2ggSW5zdGl0dXRlLCBLZW5pbHdvcnRoLCBOZXcgSmVyc2V5IDA3MDMzLCBVU0EuPC9hdXRoLWFk
ZHJlc3M+PHRpdGxlcz48dGl0bGU+VHJhbnNjcmlwdGlvbmFsIHJlZ3VsYXRpb24gZHVyaW5nIHAy
MVdBRjEvQ0lQMS1pbmR1Y2VkIGFwb3B0b3NpcyBpbiBodW1hbiBvdmFyaWFuIGNhbmNlciBjZWxs
czwvdGl0bGU+PHNlY29uZGFyeS10aXRsZT5KIEJpb2wgQ2hlbTwvc2Vjb25kYXJ5LXRpdGxlPjxh
bHQtdGl0bGU+VGhlIEpvdXJuYWwgb2YgYmlvbG9naWNhbCBjaGVtaXN0cnk8L2FsdC10aXRsZT48
L3RpdGxlcz48cGVyaW9kaWNhbD48ZnVsbC10aXRsZT5KIEJpb2wgQ2hlbTwvZnVsbC10aXRsZT48
YWJici0xPlRoZSBKb3VybmFsIG9mIGJpb2xvZ2ljYWwgY2hlbWlzdHJ5PC9hYmJyLTE+PC9wZXJp
b2RpY2FsPjxhbHQtcGVyaW9kaWNhbD48ZnVsbC10aXRsZT5KIEJpb2wgQ2hlbTwvZnVsbC10aXRs
ZT48YWJici0xPlRoZSBKb3VybmFsIG9mIGJpb2xvZ2ljYWwgY2hlbWlzdHJ5PC9hYmJyLTE+PC9h
bHQtcGVyaW9kaWNhbD48cGFnZXM+MzYzMjktMzc8L3BhZ2VzPjx2b2x1bWU+Mjc3PC92b2x1bWU+
PG51bWJlcj4zOTwvbnVtYmVyPjxrZXl3b3Jkcz48a2V5d29yZD5BZGVub3ZpcmlkYWUvZ2VuZXRp
Y3M8L2tleXdvcmQ+PGtleXdvcmQ+KkFwb3B0b3Npczwva2V5d29yZD48a2V5d29yZD5DYXNwYXNl
IDM8L2tleXdvcmQ+PGtleXdvcmQ+Q2FzcGFzZXMvbWV0YWJvbGlzbTwva2V5d29yZD48a2V5d29y
ZD5DZWxsIExpbmU8L2tleXdvcmQ+PGtleXdvcmQ+Q3ljbGluLURlcGVuZGVudCBLaW5hc2UgSW5o
aWJpdG9yIHAyMTwva2V5d29yZD48a2V5d29yZD5DeWNsaW5zLyptZXRhYm9saXNtL3BoeXNpb2xv
Z3k8L2tleXdvcmQ+PGtleXdvcmQ+RE5BLCBDb21wbGVtZW50YXJ5L21ldGFib2xpc208L2tleXdv
cmQ+PGtleXdvcmQ+RmVtYWxlPC9rZXl3b3JkPjxrZXl3b3JkPipHZW5lIEV4cHJlc3Npb24gUmVn
dWxhdGlvbiwgTmVvcGxhc3RpYzwva2V5d29yZD48a2V5d29yZD5HZW5ldGljIFZlY3RvcnM8L2tl
eXdvcmQ+PGtleXdvcmQ+R2Vub21lLCBIdW1hbjwva2V5d29yZD48a2V5d29yZD5IdW1hbnM8L2tl
eXdvcmQ+PGtleXdvcmQ+SW4gU2l0dSBOaWNrLUVuZCBMYWJlbGluZzwva2V5d29yZD48a2V5d29y
ZD5PbGlnb251Y2xlb3RpZGUgQXJyYXkgU2VxdWVuY2UgQW5hbHlzaXM8L2tleXdvcmQ+PGtleXdv
cmQ+T3ZhcmlhbiBOZW9wbGFzbXMvKm1ldGFib2xpc208L2tleXdvcmQ+PGtleXdvcmQ+UGhlbm90
eXBlPC9rZXl3b3JkPjxrZXl3b3JkPlByb21vdGVyIFJlZ2lvbnMsIEdlbmV0aWM8L2tleXdvcmQ+
PGtleXdvcmQ+UHJvdG8tT25jb2dlbmUgUHJvdGVpbnMvbWV0YWJvbGlzbTwva2V5d29yZD48a2V5
d29yZD5Qcm90by1PbmNvZ2VuZSBQcm90ZWlucyBjLWJjbC0yL21ldGFib2xpc208L2tleXdvcmQ+
PGtleXdvcmQ+Uk5BLCBNZXNzZW5nZXIvbWV0YWJvbGlzbTwva2V5d29yZD48a2V5d29yZD5SZXZl
cnNlIFRyYW5zY3JpcHRhc2UgUG9seW1lcmFzZSBDaGFpbiBSZWFjdGlvbjwva2V5d29yZD48a2V5
d29yZD5UaW1lIEZhY3RvcnM8L2tleXdvcmQ+PGtleXdvcmQ+KlRyYW5zY3JpcHRpb24sIEdlbmV0
aWM8L2tleXdvcmQ+PGtleXdvcmQ+VHVtb3IgQ2VsbHMsIEN1bHR1cmVkPC9rZXl3b3JkPjxrZXl3
b3JkPlR1bW9yIFN1cHByZXNzb3IgUHJvdGVpbiBwNTMvbWV0YWJvbGlzbTwva2V5d29yZD48a2V5
d29yZD5VcC1SZWd1bGF0aW9uPC9rZXl3b3JkPjxrZXl3b3JkPmJjbC0yLUFzc29jaWF0ZWQgWCBQ
cm90ZWluPC9rZXl3b3JkPjwva2V5d29yZHM+PGRhdGVzPjx5ZWFyPjIwMDI8L3llYXI+PHB1Yi1k
YXRlcz48ZGF0ZT5TZXAgMjc8L2RhdGU+PC9wdWItZGF0ZXM+PC9kYXRlcz48aXNibj4wMDIxLTky
NTggKFByaW50KSYjeEQ7MDAyMS05MjU4IChMaW5raW5nKTwvaXNibj48YWNjZXNzaW9uLW51bT4x
MjEzODEwMzwvYWNjZXNzaW9uLW51bT48dXJscz48cmVsYXRlZC11cmxzPjx1cmw+aHR0cDovL3d3
dy5uY2JpLm5sbS5uaWguZ292L3B1Ym1lZC8xMjEzODEwMzwvdXJsPjwvcmVsYXRlZC11cmxzPjwv
dXJscz48ZWxlY3Ryb25pYy1yZXNvdXJjZS1udW0+MTAuMTA3NC9qYmMuTTIwNDk2MjIwMDwvZWxl
Y3Ryb25pYy1yZXNvdXJjZS1udW0+PC9yZWNvcmQ+PC9DaXRlPjxDaXRlPjxBdXRob3I+U3B1cmdl
cnM8L0F1dGhvcj48WWVhcj4yMDA2PC9ZZWFyPjxSZWNOdW0+NzU8L1JlY051bT48cmVjb3JkPjxy
ZWMtbnVtYmVyPjc1PC9yZWMtbnVtYmVyPjxmb3JlaWduLWtleXM+PGtleSBhcHA9IkVOIiBkYi1p
ZD0iYXQ1dHZ6MmEzdjJ4ZndldjllbnY5ZWVuc3R4ZnBwOXhmeHoyIj43NTwva2V5PjwvZm9yZWln
bi1rZXlzPjxyZWYtdHlwZSBuYW1lPSJKb3VybmFsIEFydGljbGUiPjE3PC9yZWYtdHlwZT48Y29u
dHJpYnV0b3JzPjxhdXRob3JzPjxhdXRob3I+U3B1cmdlcnMsIEsuIEIuPC9hdXRob3I+PGF1dGhv
cj5Hb2xkLCBELiBMLjwvYXV0aG9yPjxhdXRob3I+Q29vbWJlcywgSy4gUi48L2F1dGhvcj48YXV0
aG9yPkJvaG5lbnN0aWVobCwgTi4gTC48L2F1dGhvcj48YXV0aG9yPk11bGxpbnMsIEIuPC9hdXRo
b3I+PGF1dGhvcj5NZXluLCBSLiBFLjwvYXV0aG9yPjxhdXRob3I+TG9nb3RoZXRpcywgQy4gSi48
L2F1dGhvcj48YXV0aG9yPk1jRG9ubmVsbCwgVC4gSi48L2F1dGhvcj48L2F1dGhvcnM+PC9jb250
cmlidXRvcnM+PGF1dGgtYWRkcmVzcz5EZXBhcnRtZW50IG9mIE1vbGVjdWxhciBQYXRob2xvZ3ks
IFVuaXZlcnNpdHkgb2YgVGV4YXMgTSBEIEFuZGVyc29uIENhbmNlciBDZW50ZXIsIEhvdXN0b24s
IFRYIDc3MDMwLCBVU0EuPC9hdXRoLWFkZHJlc3M+PHRpdGxlcz48dGl0bGU+SWRlbnRpZmljYXRp
b24gb2YgY2VsbCBjeWNsZSByZWd1bGF0b3J5IGdlbmVzIGFzIHByaW5jaXBhbCB0YXJnZXRzIG9m
IHA1My1tZWRpYXRlZCB0cmFuc2NyaXB0aW9uYWwgcmVwcmVzc2lvbj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MjUxMzQtNDI8L3BhZ2VzPjx2b2x1bWU+MjgxPC92b2x1bWU+PG51bWJlcj4zNTwvbnVtYmVy
PjxrZXl3b3Jkcz48a2V5d29yZD5BZGVub3ZpcmlkYWUvZ2VuZXRpY3M8L2tleXdvcmQ+PGtleXdv
cmQ+QXBvcHRvc2lzPC9rZXl3b3JkPjxrZXl3b3JkPkNlbGwgQ3ljbGU8L2tleXdvcmQ+PGtleXdv
cmQ+Q2VsbCBMaW5lLCBUdW1vcjwva2V5d29yZD48a2V5d29yZD5DZWxsIFByb2xpZmVyYXRpb248
L2tleXdvcmQ+PGtleXdvcmQ+KkdlbmUgRXhwcmVzc2lvbiBSZWd1bGF0aW9uPC9rZXl3b3JkPjxr
ZXl3b3JkPipHZW5lIEV4cHJlc3Npb24gUmVndWxhdGlvbiwgTmVvcGxhc3RpYzwva2V5d29yZD48
a2V5d29yZD5IdW1hbnM8L2tleXdvcmQ+PGtleXdvcmQ+TnVjbGVpYyBBY2lkIEh5YnJpZGl6YXRp
b248L2tleXdvcmQ+PGtleXdvcmQ+T2xpZ29udWNsZW90aWRlIEFycmF5IFNlcXVlbmNlIEFuYWx5
c2lzPC9rZXl3b3JkPjxrZXl3b3JkPlJldmVyc2UgVHJhbnNjcmlwdGFzZSBQb2x5bWVyYXNlIENo
YWluIFJlYWN0aW9uPC9rZXl3b3JkPjxrZXl3b3JkPipUcmFuc2NyaXB0aW9uLCBHZW5ldGljPC9r
ZXl3b3JkPjxrZXl3b3JkPlR1bW9yIFN1cHByZXNzb3IgUHJvdGVpbiBwNTMvbWV0YWJvbGlzbS8q
cGh5c2lvbG9neTwva2V5d29yZD48L2tleXdvcmRzPjxkYXRlcz48eWVhcj4yMDA2PC95ZWFyPjxw
dWItZGF0ZXM+PGRhdGU+U2VwIDE8L2RhdGU+PC9wdWItZGF0ZXM+PC9kYXRlcz48aXNibj4wMDIx
LTkyNTggKFByaW50KSYjeEQ7MDAyMS05MjU4IChMaW5raW5nKTwvaXNibj48YWNjZXNzaW9uLW51
bT4xNjc5ODc0MzwvYWNjZXNzaW9uLW51bT48dXJscz48cmVsYXRlZC11cmxzPjx1cmw+aHR0cDov
L3d3dy5uY2JpLm5sbS5uaWguZ292L3B1Ym1lZC8xNjc5ODc0MzwvdXJsPjwvcmVsYXRlZC11cmxz
PjwvdXJscz48ZWxlY3Ryb25pYy1yZXNvdXJjZS1udW0+MTAuMTA3NC9qYmMuTTUxMzkwMTIwMDwv
ZWxlY3Ryb25pYy1yZXNvdXJjZS1udW0+PC9yZWNvcmQ+PC9DaXRlPjxDaXRlPjxBdXRob3I+S2hv
PC9BdXRob3I+PFllYXI+MjAwNDwvWWVhcj48UmVjTnVtPjgyPC9SZWNOdW0+PHJlY29yZD48cmVj
LW51bWJlcj44MjwvcmVjLW51bWJlcj48Zm9yZWlnbi1rZXlzPjxrZXkgYXBwPSJFTiIgZGItaWQ9
ImF0NXR2ejJhM3YyeGZ3ZXY5ZW52OWVlbnN0eGZwcDl4Znh6MiI+ODI8L2tleT48L2ZvcmVpZ24t
a2V5cz48cmVmLXR5cGUgbmFtZT0iSm91cm5hbCBBcnRpY2xlIj4xNzwvcmVmLXR5cGU+PGNvbnRy
aWJ1dG9ycz48YXV0aG9ycz48YXV0aG9yPktobywgUC4gUy48L2F1dGhvcj48YXV0aG9yPldhbmcs
IFouPC9hdXRob3I+PGF1dGhvcj5aaHVhbmcsIEwuPC9hdXRob3I+PGF1dGhvcj5MaSwgWS48L2F1
dGhvcj48YXV0aG9yPkNoZXcsIEouIEwuPC9hdXRob3I+PGF1dGhvcj5OZywgSC4gSC48L2F1dGhv
cj48YXV0aG9yPkxpdSwgRS4gVC48L2F1dGhvcj48YXV0aG9yPll1LCBRLjwvYXV0aG9yPjwvYXV0
aG9ycz48L2NvbnRyaWJ1dG9ycz48YXV0aC1hZGRyZXNzPkxhYm9yYXRvcnkgb2YgTW9sZWN1bGFy
IFBoYXJtYWNvbG9neSwgYW5kIENlbGwgYW5kIE1lZGljYWwgQmlvbG9neSwgR2Vub21lIEluc3Rp
dHV0ZSBvZiBTaW5nYXBvcmUsIEdlbm9tZSBCdWlsZGluZyAwMi0wMSwgNjAgQmlvcG9saXMgU3Ry
ZWV0LCBTaW5nYXBvcmUgMTM4NjcyLjwvYXV0aC1hZGRyZXNzPjx0aXRsZXM+PHRpdGxlPnA1My1y
ZWd1bGF0ZWQgdHJhbnNjcmlwdGlvbmFsIHByb2dyYW0gYXNzb2NpYXRlZCB3aXRoIGdlbm90b3hp
YyBzdHJlc3MtaW5kdWNlZCBhcG9wdG9zaXM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IxMTgzLTkyPC9w
YWdlcz48dm9sdW1lPjI3OTwvdm9sdW1lPjxudW1iZXI+MjA8L251bWJlcj48a2V5d29yZHM+PGtl
eXdvcmQ+QXBvcHRvc2lzL2RydWcgZWZmZWN0cy8qZ2VuZXRpY3M8L2tleXdvcmQ+PGtleXdvcmQ+
QmFzZSBTZXF1ZW5jZTwva2V5d29yZD48a2V5d29yZD5DZWxsIExpbmUsIFR1bW9yPC9rZXl3b3Jk
PjxrZXl3b3JkPkNvbG9uaWMgTmVvcGxhc21zL2dlbmV0aWNzPC9rZXl3b3JkPjxrZXl3b3JkPkN5
Y2xvaGV4aW1pZGUvcGhhcm1hY29sb2d5PC9rZXl3b3JkPjxrZXl3b3JkPkROQSBQcmltZXJzPC9r
ZXl3b3JkPjxrZXl3b3JkPkZsdW9yb3VyYWNpbC90b3hpY2l0eTwva2V5d29yZD48a2V5d29yZD5H
ZW5lIEV4cHJlc3Npb24gUmVndWxhdGlvbiwgTmVvcGxhc3RpYy9kcnVnIGVmZmVjdHMvZ2VuZXRp
Y3M8L2tleXdvcmQ+PGtleXdvcmQ+R2Vub21lLCBIdW1hbjwva2V5d29yZD48a2V5d29yZD5IdW1h
bnM8L2tleXdvcmQ+PGtleXdvcmQ+T2xpZ29udWNsZW90aWRlIEFycmF5IFNlcXVlbmNlIEFuYWx5
c2lzPC9rZXl3b3JkPjxrZXl3b3JkPlByb21vdGVyIFJlZ2lvbnMsIEdlbmV0aWM8L2tleXdvcmQ+
PGtleXdvcmQ+UHJvdGVpbiBLaW5hc2VzL2dlbmV0aWNzPC9rZXl3b3JkPjxrZXl3b3JkPlByb3Rl
aW4tU2VyaW5lLVRocmVvbmluZSBLaW5hc2VzL2dlbmV0aWNzPC9rZXl3b3JkPjxrZXl3b3JkPlJO
QSwgU21hbGwgSW50ZXJmZXJpbmcvZ2VuZXRpY3M8L2tleXdvcmQ+PGtleXdvcmQ+UmV2ZXJzZSBU
cmFuc2NyaXB0YXNlIFBvbHltZXJhc2UgQ2hhaW4gUmVhY3Rpb248L2tleXdvcmQ+PGtleXdvcmQ+
U3RyZXNzLCBQaHlzaW9sb2dpY2FsPC9rZXl3b3JkPjxrZXl3b3JkPlRyYW5zY3JpcHRpb24sIEdl
bmV0aWMvZHJ1ZyBlZmZlY3RzLypnZW5ldGljczwva2V5d29yZD48a2V5d29yZD5UcmFuc2ZlY3Rp
b248L2tleXdvcmQ+PGtleXdvcmQ+KlR1bW9yIFN1cHByZXNzb3IgUHJvdGVpbiBwNTMvKm1ldGFi
b2xpc208L2tleXdvcmQ+PC9rZXl3b3Jkcz48ZGF0ZXM+PHllYXI+MjAwNDwveWVhcj48cHViLWRh
dGVzPjxkYXRlPk1heSAxNDwvZGF0ZT48L3B1Yi1kYXRlcz48L2RhdGVzPjxpc2JuPjAwMjEtOTI1
OCAoUHJpbnQpJiN4RDswMDIxLTkyNTggKExpbmtpbmcpPC9pc2JuPjxhY2Nlc3Npb24tbnVtPjE1
MDE2ODAxPC9hY2Nlc3Npb24tbnVtPjx1cmxzPjxyZWxhdGVkLXVybHM+PHVybD5odHRwOi8vd3d3
Lm5jYmkubmxtLm5paC5nb3YvcHVibWVkLzE1MDE2ODAxPC91cmw+PC9yZWxhdGVkLXVybHM+PC91
cmxzPjxlbGVjdHJvbmljLXJlc291cmNlLW51bT4xMC4xMDc0L2piYy5NMzExOTEyMjAwPC9lbGVj
dHJvbmljLXJlc291cmNlLW51bT48L3JlY29yZD48L0NpdGU+PENpdGU+PEF1dGhvcj5IZW1pbmdl
cjwvQXV0aG9yPjxZZWFyPjIwMDk8L1llYXI+PFJlY051bT4zOTg8L1JlY051bT48cmVjb3JkPjxy
ZWMtbnVtYmVyPjM5ODwvcmVjLW51bWJlcj48Zm9yZWlnbi1rZXlzPjxrZXkgYXBwPSJFTiIgZGIt
aWQ9InNwdmEwd3d4cjVkc3R0ZTVzemR4NWF4c2F0dGUydDJwOXhwOSI+Mzk4PC9rZXk+PC9mb3Jl
aWduLWtleXM+PHJlZi10eXBlIG5hbWU9IkpvdXJuYWwgQXJ0aWNsZSI+MTc8L3JlZi10eXBlPjxj
b250cmlidXRvcnM+PGF1dGhvcnM+PGF1dGhvcj5IZW1pbmdlciwgSy48L2F1dGhvcj48YXV0aG9y
Pk1hcmtleSwgTS48L2F1dGhvcj48YXV0aG9yPk1wYWdpLCBNLjwvYXV0aG9yPjxhdXRob3I+QmVy
YmVyaWNoLCBTLiBKLjwvYXV0aG9yPjwvYXV0aG9ycz48L2NvbnRyaWJ1dG9ycz48YXV0aC1hZGRy
ZXNzPldyaWdodCBTdGF0ZSBVbml2ZXJzaXR5IEJvb25zaG9mdCBTY2hvb2wgb2YgTWVkaWNpbmUg
QmlvY2hlbWlzdHJ5ICZhbXA7IE1vbGVjdWxhciBCaW9sb2d5IERlcGFydG1lbnQsIERheXRvbiwg
T0ggNDU0MzUsIFVTQSAuPC9hdXRoLWFkZHJlc3M+PHRpdGxlcz48dGl0bGU+QWx0ZXJhdGlvbnMg
aW4gZ2VuZSBleHByZXNzaW9uIGFuZCBzZW5zaXRpdml0eSB0byBnZW5vdG94aWMgc3RyZXNzIGZv
bGxvd2luZyBIZG1YIG9yIEhkbTIga25vY2tkb3duIGluIGh1bWFuIHR1bW9yIGNlbGxzIGhhcmJv
cmluZyB3aWxkLXR5cGUgcDUzPC90aXRsZT48c2Vjb25kYXJ5LXRpdGxlPkFnaW5nIChBbGJhbnkg
TlkpPC9zZWNvbmRhcnktdGl0bGU+PGFsdC10aXRsZT5BZ2luZzwvYWx0LXRpdGxlPjwvdGl0bGVz
PjxwZXJpb2RpY2FsPjxmdWxsLXRpdGxlPkFnaW5nIChBbGJhbnkgTlkpPC9mdWxsLXRpdGxlPjxh
YmJyLTE+QWdpbmc8L2FiYnItMT48L3BlcmlvZGljYWw+PGFsdC1wZXJpb2RpY2FsPjxmdWxsLXRp
dGxlPkFnaW5nIChBbGJhbnkgTlkpPC9mdWxsLXRpdGxlPjxhYmJyLTE+QWdpbmc8L2FiYnItMT48
L2FsdC1wZXJpb2RpY2FsPjxwYWdlcz44OS0xMDg8L3BhZ2VzPjx2b2x1bWU+MTwvdm9sdW1lPjxu
dW1iZXI+MTwvbnVtYmVyPjxrZXl3b3Jkcz48a2V5d29yZD5BY3RpbnMvZ2VuZXRpY3M8L2tleXdv
cmQ+PGtleXdvcmQ+QnJlYXN0IE5lb3BsYXNtcy9tZXRhYm9saXNtPC9rZXl3b3JkPjxrZXl3b3Jk
PkNlbGwgTGluZSwgVHVtb3I8L2tleXdvcmQ+PGtleXdvcmQ+Q2VsbCBQcm9saWZlcmF0aW9uPC9r
ZXl3b3JkPjxrZXl3b3JkPkNlbGwgU3Vydml2YWwvZHJ1ZyBlZmZlY3RzL2dlbmV0aWNzPC9rZXl3
b3JkPjxrZXl3b3JkPkNpc3BsYXRpbi9waGFybWFjb2xvZ3k8L2tleXdvcmQ+PGtleXdvcmQ+Q3lj
bGluIEEyL2dlbmV0aWNzPC9rZXl3b3JkPjxrZXl3b3JkPkN5Y2xpbi1EZXBlbmRlbnQgS2luYXNl
IEluaGliaXRvciBwMjEvZ2VuZXRpY3MvbWV0YWJvbGlzbTwva2V5d29yZD48a2V5d29yZD5ETkEg
RGFtYWdlL2RydWcgZWZmZWN0cy8qZ2VuZXRpY3M8L2tleXdvcmQ+PGtleXdvcmQ+RG93bi1SZWd1
bGF0aW9uL2dlbmV0aWNzPC9rZXl3b3JkPjxrZXl3b3JkPkRveG9ydWJpY2luL3BoYXJtYWNvbG9n
eTwva2V5d29yZD48a2V5d29yZD5FMkYxIFRyYW5zY3JpcHRpb24gRmFjdG9yL2dlbmV0aWNzPC9r
ZXl3b3JkPjxrZXl3b3JkPkZlbWFsZTwva2V5d29yZD48a2V5d29yZD5HMSBQaGFzZS9nZW5ldGlj
czwva2V5d29yZD48a2V5d29yZD5HZW5lIEV4cHJlc3Npb24vZ2VuZXRpY3M8L2tleXdvcmQ+PGtl
eXdvcmQ+KkdlbmUgRXhwcmVzc2lvbiBQcm9maWxpbmc8L2tleXdvcmQ+PGtleXdvcmQ+R2VuZSBF
eHByZXNzaW9uIFJlZ3VsYXRpb24sIE5lb3BsYXN0aWMvKnBoeXNpb2xvZ3k8L2tleXdvcmQ+PGtl
eXdvcmQ+SHVtYW5zPC9rZXl3b3JkPjxrZXl3b3JkPkltbWVkaWF0ZS1FYXJseSBQcm90ZWlucy9n
ZW5ldGljczwva2V5d29yZD48a2V5d29yZD5OdWNsZWFyIFByb3RlaW5zLypnZW5ldGljczwva2V5
d29yZD48a2V5d29yZD5PbGlnb251Y2xlb3RpZGUgQXJyYXkgU2VxdWVuY2UgQW5hbHlzaXM8L2tl
eXdvcmQ+PGtleXdvcmQ+UHJvdG8tT25jb2dlbmUgUHJvdGVpbnMvKmdlbmV0aWNzPC9rZXl3b3Jk
PjxrZXl3b3JkPlByb3RvLU9uY29nZW5lIFByb3RlaW5zIGMtYmNsLTIvZ2VuZXRpY3M8L2tleXdv
cmQ+PGtleXdvcmQ+UHJvdG8tT25jb2dlbmUgUHJvdGVpbnMgYy1tZG0yLypnZW5ldGljczwva2V5
d29yZD48a2V5d29yZD4qUk5BIEludGVyZmVyZW5jZTwva2V5d29yZD48a2V5d29yZD5STkEsIFNt
YWxsIEludGVyZmVyaW5nL2dlbmV0aWNzPC9rZXl3b3JkPjxrZXl3b3JkPlJldmVyc2UgVHJhbnNj
cmlwdGFzZSBQb2x5bWVyYXNlIENoYWluIFJlYWN0aW9uPC9rZXl3b3JkPjxrZXl3b3JkPlRyYW5z
ZmVjdGlvbjwva2V5d29yZD48a2V5d29yZD5UdW1vciBTdXBwcmVzc29yIFByb3RlaW4gcDUzLypn
ZW5ldGljcy9tZXRhYm9saXNtPC9rZXl3b3JkPjxrZXl3b3JkPlR1bW9yIFN1cHByZXNzb3IgUHJv
dGVpbnMvZ2VuZXRpY3M8L2tleXdvcmQ+PGtleXdvcmQ+VXAtUmVndWxhdGlvbi9nZW5ldGljczwv
a2V5d29yZD48L2tleXdvcmRzPjxkYXRlcz48eWVhcj4yMDA5PC95ZWFyPjxwdWItZGF0ZXM+PGRh
dGU+SmFuPC9kYXRlPjwvcHViLWRhdGVzPjwvZGF0ZXM+PGlzYm4+MTk0NS00NTg5IChFbGVjdHJv
bmljKSYjeEQ7MTk0NS00NTg5IChMaW5raW5nKTwvaXNibj48YWNjZXNzaW9uLW51bT4xOTk0NjQ2
OTwvYWNjZXNzaW9uLW51bT48dXJscz48cmVsYXRlZC11cmxzPjx1cmw+aHR0cDovL3d3dy5uY2Jp
Lm5sbS5uaWguZ292L3B1Ym1lZC8xOTk0NjQ2OTwvdXJsPjwvcmVsYXRlZC11cmxzPjwvdXJscz48
Y3VzdG9tMj4yNzgzNjM4PC9jdXN0b20yPjwvcmVjb3JkPjwvQ2l0ZT48Q2l0ZT48QXV0aG9yPlNj
aWFuPC9BdXRob3I+PFllYXI+MjAwODwvWWVhcj48UmVjTnVtPjc2PC9SZWNOdW0+PHJlY29yZD48
cmVjLW51bWJlcj43NjwvcmVjLW51bWJlcj48Zm9yZWlnbi1rZXlzPjxrZXkgYXBwPSJFTiIgZGIt
aWQ9ImF0NXR2ejJhM3YyeGZ3ZXY5ZW52OWVlbnN0eGZwcDl4Znh6MiI+NzY8L2tleT48L2ZvcmVp
Z24ta2V5cz48cmVmLXR5cGUgbmFtZT0iSm91cm5hbCBBcnRpY2xlIj4xNzwvcmVmLXR5cGU+PGNv
bnRyaWJ1dG9ycz48YXV0aG9ycz48YXV0aG9yPlNjaWFuLCBNLiBKLjwvYXV0aG9yPjxhdXRob3I+
Q2FyY2htYW4sIEUuIEguPC9hdXRob3I+PGF1dGhvcj5Nb2hhbnJhaiwgTC48L2F1dGhvcj48YXV0
aG9yPlN0YWdsaWFubywgSy4gRS48L2F1dGhvcj48YXV0aG9yPkFuZGVyc29uLCBNLiBBLjwvYXV0
aG9yPjxhdXRob3I+RGViLCBELjwvYXV0aG9yPjxhdXRob3I+Q3JhbmUsIEIuIE0uPC9hdXRob3I+
PGF1dGhvcj5LaXlvbm8sIFQuPC9hdXRob3I+PGF1dGhvcj5XaW5kbGUsIEIuPC9hdXRob3I+PGF1
dGhvcj5EZWIsIFMuIFAuPC9hdXRob3I+PGF1dGhvcj5EZWIsIFMuPC9hdXRob3I+PC9hdXRob3Jz
PjwvY29udHJpYnV0b3JzPjxhdXRoLWFkZHJlc3M+RGVwYXJ0bWVudCBvZiBCaW9jaGVtaXN0cnkg
YW5kIE1vbGVjdWxhciBCaW9sb2d5IGFuZCB0aGUgTWFzc2V5IENhbmNlciBDZW50ZXIsIFZpcmdp
bmlhIENvbW1vbndlYWx0aCBVbml2ZXJzaXR5LCBSaWNobW9uZCwgVkEgMjMyOTgsIFVTQS48L2F1
dGgtYWRkcmVzcz48dGl0bGVzPjx0aXRsZT5XaWxkLXR5cGUgcDUzIGFuZCBwNzMgbmVnYXRpdmVs
eSByZWd1bGF0ZSBleHByZXNzaW9uIG9mIHByb2xpZmVyYXRpb24gcmVsYXRlZCBnZW5lczwvdGl0
bGU+PHNlY29uZGFyeS10aXRsZT5PbmNvZ2VuZTwvc2Vjb25kYXJ5LXRpdGxlPjxhbHQtdGl0bGU+
T25jb2dlbmU8L2FsdC10aXRsZT48L3RpdGxlcz48cGVyaW9kaWNhbD48ZnVsbC10aXRsZT5PbmNv
Z2VuZTwvZnVsbC10aXRsZT48YWJici0xPk9uY29nZW5lPC9hYmJyLTE+PC9wZXJpb2RpY2FsPjxh
bHQtcGVyaW9kaWNhbD48ZnVsbC10aXRsZT5PbmNvZ2VuZTwvZnVsbC10aXRsZT48YWJici0xPk9u
Y29nZW5lPC9hYmJyLTE+PC9hbHQtcGVyaW9kaWNhbD48cGFnZXM+MjU4My05MzwvcGFnZXM+PHZv
bHVtZT4yNzwvdm9sdW1lPjxudW1iZXI+MTg8L251bWJlcj48a2V5d29yZHM+PGtleXdvcmQ+QXBv
cHRvc2lzLypwaHlzaW9sb2d5PC9rZXl3b3JkPjxrZXl3b3JkPkJhc2UgU2VxdWVuY2UvZ2VuZXRp
Y3M8L2tleXdvcmQ+PGtleXdvcmQ+Q2VsbCBDeWNsZSBQcm90ZWlucy8qYmlvc3ludGhlc2lzL2dl
bmV0aWNzPC9rZXl3b3JkPjxrZXl3b3JkPkNlbGwgTGluZSwgVHVtb3I8L2tleXdvcmQ+PGtleXdv
cmQ+KkNlbGwgUHJvbGlmZXJhdGlvbjwva2V5d29yZD48a2V5d29yZD5ETkEgRGFtYWdlL3BoeXNp
b2xvZ3k8L2tleXdvcmQ+PGtleXdvcmQ+RE5BLUJpbmRpbmcgUHJvdGVpbnMvZ2VuZXRpY3MvKm1l
dGFib2xpc208L2tleXdvcmQ+PGtleXdvcmQ+RTJGNSBUcmFuc2NyaXB0aW9uIEZhY3Rvci9iaW9z
eW50aGVzaXMvZ2VuZXRpY3M8L2tleXdvcmQ+PGtleXdvcmQ+R2VuZSBFeHByZXNzaW9uIFByb2Zp
bGluZzwva2V5d29yZD48a2V5d29yZD5HZW5lIEV4cHJlc3Npb24gUmVndWxhdGlvbi8qcGh5c2lv
bG9neTwva2V5d29yZD48a2V5d29yZD5IdW1hbnM8L2tleXdvcmQ+PGtleXdvcmQ+TnVjbGVhciBQ
cm90ZWlucy9nZW5ldGljcy8qbWV0YWJvbGlzbTwva2V5d29yZD48a2V5d29yZD5PbGlnb251Y2xl
b3RpZGUgQXJyYXkgU2VxdWVuY2UgQW5hbHlzaXM8L2tleXdvcmQ+PGtleXdvcmQ+UHJvbW90ZXIg
UmVnaW9ucywgR2VuZXRpYy9nZW5ldGljczwva2V5d29yZD48a2V5d29yZD5TZXF1ZW5jZSBEZWxl
dGlvbi9nZW5ldGljczwva2V5d29yZD48a2V5d29yZD5UdW1vciBTdXBwcmVzc29yIFByb3RlaW4g
cDUzL2dlbmV0aWNzLyptZXRhYm9saXNtPC9rZXl3b3JkPjxrZXl3b3JkPlR1bW9yIFN1cHByZXNz
b3IgUHJvdGVpbnMvZ2VuZXRpY3MvKm1ldGFib2xpc208L2tleXdvcmQ+PC9rZXl3b3Jkcz48ZGF0
ZXM+PHllYXI+MjAwODwveWVhcj48cHViLWRhdGVzPjxkYXRlPkFwciAxNzwvZGF0ZT48L3B1Yi1k
YXRlcz48L2RhdGVzPjxpc2JuPjE0NzYtNTU5NCAoRWxlY3Ryb25pYykmI3hEOzA5NTAtOTIzMiAo
TGlua2luZyk8L2lzYm4+PGFjY2Vzc2lvbi1udW0+MTc5ODI0ODg8L2FjY2Vzc2lvbi1udW0+PHVy
bHM+PHJlbGF0ZWQtdXJscz48dXJsPmh0dHA6Ly93d3cubmNiaS5ubG0ubmloLmdvdi9wdWJtZWQv
MTc5ODI0ODg8L3VybD48L3JlbGF0ZWQtdXJscz48L3VybHM+PGVsZWN0cm9uaWMtcmVzb3VyY2Ut
bnVtPjEwLjEwMzgvc2oub25jLjEyMTA4OTg8L2VsZWN0cm9uaWMtcmVzb3VyY2UtbnVtPjwvcmVj
b3JkPjwvQ2l0ZT48Q2l0ZT48QXV0aG9yPkthbm5hbjwvQXV0aG9yPjxZZWFyPjIwMDE8L1llYXI+
PFJlY051bT4xNTc8L1JlY051bT48cmVjb3JkPjxyZWMtbnVtYmVyPjE1NzwvcmVjLW51bWJlcj48
Zm9yZWlnbi1rZXlzPjxrZXkgYXBwPSJFTiIgZGItaWQ9ImF0NXR2ejJhM3YyeGZ3ZXY5ZW52OWVl
bnN0eGZwcDl4Znh6MiI+MTU3PC9rZXk+PC9mb3JlaWduLWtleXM+PHJlZi10eXBlIG5hbWU9Ikpv
dXJuYWwgQXJ0aWNsZSI+MTc8L3JlZi10eXBlPjxjb250cmlidXRvcnM+PGF1dGhvcnM+PGF1dGhv
cj5LYW5uYW4sIEsuPC9hdXRob3I+PGF1dGhvcj5LYW1pbnNraSwgTi48L2F1dGhvcj48YXV0aG9y
PlJlY2hhdmksIEcuPC9hdXRob3I+PGF1dGhvcj5KYWtvYi1IaXJzY2gsIEouPC9hdXRob3I+PGF1
dGhvcj5BbWFyaWdsaW8sIE4uPC9hdXRob3I+PGF1dGhvcj5HaXZvbCwgRC48L2F1dGhvcj48L2F1
dGhvcnM+PC9jb250cmlidXRvcnM+PGF1dGgtYWRkcmVzcz5EZXBhcnRtZW50IG9mIE1vbGVjdWxh
ciBDZWxsIEJpb2xvZ3ksIFdlaXptYW5uIEluc3RpdHV0ZSBvZiBTY2llbmNlLCBSZWhvdm90IDc2
MTAwLCBJc3JhZWwuPC9hdXRoLWFkZHJlc3M+PHRpdGxlcz48dGl0bGU+RE5BIG1pY3JvYXJyYXkg
YW5hbHlzaXMgb2YgZ2VuZXMgaW52b2x2ZWQgaW4gcDUzIG1lZGlhdGVkIGFwb3B0b3NpczogYWN0
aXZhdGlvbiBvZiBBcGFmLTE8L3RpdGxlPjxzZWNvbmRhcnktdGl0bGU+T25jb2dlbmU8L3NlY29u
ZGFyeS10aXRsZT48YWx0LXRpdGxlPk9uY29nZW5lPC9hbHQtdGl0bGU+PC90aXRsZXM+PHBlcmlv
ZGljYWw+PGZ1bGwtdGl0bGU+T25jb2dlbmU8L2Z1bGwtdGl0bGU+PGFiYnItMT5PbmNvZ2VuZTwv
YWJici0xPjwvcGVyaW9kaWNhbD48YWx0LXBlcmlvZGljYWw+PGZ1bGwtdGl0bGU+T25jb2dlbmU8
L2Z1bGwtdGl0bGU+PGFiYnItMT5PbmNvZ2VuZTwvYWJici0xPjwvYWx0LXBlcmlvZGljYWw+PHBh
Z2VzPjM0NDktNTU8L3BhZ2VzPjx2b2x1bWU+MjA8L3ZvbHVtZT48bnVtYmVyPjI2PC9udW1iZXI+
PGtleXdvcmRzPjxrZXl3b3JkPkFwb3B0b3Npcy9nZW5ldGljcy8qcGh5c2lvbG9neTwva2V5d29y
ZD48a2V5d29yZD5BcG9wdG90aWMgUHJvdGVhc2UtQWN0aXZhdGluZyBGYWN0b3IgMTwva2V5d29y
ZD48a2V5d29yZD4qR2VuZSBFeHByZXNzaW9uIFByb2ZpbGluZzwva2V5d29yZD48a2V5d29yZD5H
ZW5lIEV4cHJlc3Npb24gUmVndWxhdGlvbiwgTGV1a2VtaWMvZ2VuZXRpY3M8L2tleXdvcmQ+PGtl
eXdvcmQ+KkdlbmVzPC9rZXl3b3JkPjxrZXl3b3JkPkdlbmVzLCBwNTM8L2tleXdvcmQ+PGtleXdv
cmQ+SHVtYW5zPC9rZXl3b3JkPjxrZXl3b3JkPkxldWtlbWlhLCBNeWVsb2lkL2dlbmV0aWNzL3Bh
dGhvbG9neTwva2V5d29yZD48a2V5d29yZD5OZW9wbGFzbSBQcm90ZWlucy9iaW9zeW50aGVzaXMv
Z2VuZXRpY3MvcGh5c2lvbG9neTwva2V5d29yZD48a2V5d29yZD4qT2xpZ29udWNsZW90aWRlIEFy
cmF5IFNlcXVlbmNlIEFuYWx5c2lzPC9rZXl3b3JkPjxrZXl3b3JkPlByb3RlaW5zLypwaHlzaW9s
b2d5PC9rZXl3b3JkPjxrZXl3b3JkPlJOQSwgTWVzc2VuZ2VyL2Jpb3N5bnRoZXNpcy9nZW5ldGlj
czwva2V5d29yZD48a2V5d29yZD5STkEsIE5lb3BsYXNtL2Jpb3N5bnRoZXNpcy9nZW5ldGljczwv
a2V5d29yZD48a2V5d29yZD5UZW1wZXJhdHVyZTwva2V5d29yZD48a2V5d29yZD5UcmFuc2NyaXB0
aW9uLCBHZW5ldGljPC9rZXl3b3JkPjxrZXl3b3JkPlR1bW9yIENlbGxzLCBDdWx0dXJlZDwva2V5
d29yZD48a2V5d29yZD5UdW1vciBTdXBwcmVzc29yIFByb3RlaW4gcDUzLypwaHlzaW9sb2d5PC9r
ZXl3b3JkPjwva2V5d29yZHM+PGRhdGVzPjx5ZWFyPjIwMDE8L3llYXI+PHB1Yi1kYXRlcz48ZGF0
ZT5KdW4gNzwvZGF0ZT48L3B1Yi1kYXRlcz48L2RhdGVzPjxpc2JuPjA5NTAtOTIzMiAoUHJpbnQp
JiN4RDswOTUwLTkyMzIgKExpbmtpbmcpPC9pc2JuPjxhY2Nlc3Npb24tbnVtPjExNDIzOTk2PC9h
Y2Nlc3Npb24tbnVtPjx1cmxzPjxyZWxhdGVkLXVybHM+PHVybD5odHRwOi8vd3d3Lm5jYmkubmxt
Lm5paC5nb3YvcHVibWVkLzExNDIzOTk2PC91cmw+PC9yZWxhdGVkLXVybHM+PC91cmxzPjxlbGVj
dHJvbmljLXJlc291cmNlLW51bT4xMC4xMDM4L3NqLm9uYy4xMjA0NDQ2PC9lbGVjdHJvbmljLXJl
c291cmNlLW51bT48L3JlY29yZD48L0NpdGU+PC9FbmROb3RlPn==
</w:fldData>
        </w:fldChar>
      </w:r>
      <w:r w:rsidR="00A7058A">
        <w:instrText xml:space="preserve"> ADDIN EN.CITE </w:instrText>
      </w:r>
      <w:r w:rsidR="00385B82">
        <w:fldChar w:fldCharType="begin">
          <w:fldData xml:space="preserve">PEVuZE5vdGU+PENpdGU+PEF1dGhvcj5LYW5uYW48L0F1dGhvcj48WWVhcj4yMDAxPC9ZZWFyPjxS
ZWNOdW0+MTU3PC9SZWNOdW0+PERpc3BsYXlUZXh0PlsxLTddPC9EaXNwbGF5VGV4dD48cmVjb3Jk
PjxyZWMtbnVtYmVyPjE1NzwvcmVjLW51bWJlcj48Zm9yZWlnbi1rZXlzPjxrZXkgYXBwPSJFTiIg
ZGItaWQ9ImF0NXR2ejJhM3YyeGZ3ZXY5ZW52OWVlbnN0eGZwcDl4Znh6MiI+MTU3PC9rZXk+PC9m
b3JlaWduLWtleXM+PHJlZi10eXBlIG5hbWU9IkpvdXJuYWwgQXJ0aWNsZSI+MTc8L3JlZi10eXBl
Pjxjb250cmlidXRvcnM+PGF1dGhvcnM+PGF1dGhvcj5LYW5uYW4sIEsuPC9hdXRob3I+PGF1dGhv
cj5LYW1pbnNraSwgTi48L2F1dGhvcj48YXV0aG9yPlJlY2hhdmksIEcuPC9hdXRob3I+PGF1dGhv
cj5KYWtvYi1IaXJzY2gsIEouPC9hdXRob3I+PGF1dGhvcj5BbWFyaWdsaW8sIE4uPC9hdXRob3I+
PGF1dGhvcj5HaXZvbCwgRC48L2F1dGhvcj48L2F1dGhvcnM+PC9jb250cmlidXRvcnM+PGF1dGgt
YWRkcmVzcz5EZXBhcnRtZW50IG9mIE1vbGVjdWxhciBDZWxsIEJpb2xvZ3ksIFdlaXptYW5uIElu
c3RpdHV0ZSBvZiBTY2llbmNlLCBSZWhvdm90IDc2MTAwLCBJc3JhZWwuPC9hdXRoLWFkZHJlc3M+
PHRpdGxlcz48dGl0bGU+RE5BIG1pY3JvYXJyYXkgYW5hbHlzaXMgb2YgZ2VuZXMgaW52b2x2ZWQg
aW4gcDUzIG1lZGlhdGVkIGFwb3B0b3NpczogYWN0aXZhdGlvbiBvZiBBcGFmLTE8L3RpdGxlPjxz
ZWNvbmRhcnktdGl0bGU+T25jb2dlbmU8L3NlY29uZGFyeS10aXRsZT48YWx0LXRpdGxlPk9uY29n
ZW5lPC9hbHQtdGl0bGU+PC90aXRsZXM+PHBlcmlvZGljYWw+PGZ1bGwtdGl0bGU+T25jb2dlbmU8
L2Z1bGwtdGl0bGU+PGFiYnItMT5PbmNvZ2VuZTwvYWJici0xPjwvcGVyaW9kaWNhbD48YWx0LXBl
cmlvZGljYWw+PGZ1bGwtdGl0bGU+T25jb2dlbmU8L2Z1bGwtdGl0bGU+PGFiYnItMT5PbmNvZ2Vu
ZTwvYWJici0xPjwvYWx0LXBlcmlvZGljYWw+PHBhZ2VzPjM0NDktNTU8L3BhZ2VzPjx2b2x1bWU+
MjA8L3ZvbHVtZT48bnVtYmVyPjI2PC9udW1iZXI+PGtleXdvcmRzPjxrZXl3b3JkPkFwb3B0b3Np
cy9nZW5ldGljcy8qcGh5c2lvbG9neTwva2V5d29yZD48a2V5d29yZD5BcG9wdG90aWMgUHJvdGVh
c2UtQWN0aXZhdGluZyBGYWN0b3IgMTwva2V5d29yZD48a2V5d29yZD4qR2VuZSBFeHByZXNzaW9u
IFByb2ZpbGluZzwva2V5d29yZD48a2V5d29yZD5HZW5lIEV4cHJlc3Npb24gUmVndWxhdGlvbiwg
TGV1a2VtaWMvZ2VuZXRpY3M8L2tleXdvcmQ+PGtleXdvcmQ+KkdlbmVzPC9rZXl3b3JkPjxrZXl3
b3JkPkdlbmVzLCBwNTM8L2tleXdvcmQ+PGtleXdvcmQ+SHVtYW5zPC9rZXl3b3JkPjxrZXl3b3Jk
PkxldWtlbWlhLCBNeWVsb2lkL2dlbmV0aWNzL3BhdGhvbG9neTwva2V5d29yZD48a2V5d29yZD5O
ZW9wbGFzbSBQcm90ZWlucy9iaW9zeW50aGVzaXMvZ2VuZXRpY3MvcGh5c2lvbG9neTwva2V5d29y
ZD48a2V5d29yZD4qT2xpZ29udWNsZW90aWRlIEFycmF5IFNlcXVlbmNlIEFuYWx5c2lzPC9rZXl3
b3JkPjxrZXl3b3JkPlByb3RlaW5zLypwaHlzaW9sb2d5PC9rZXl3b3JkPjxrZXl3b3JkPlJOQSwg
TWVzc2VuZ2VyL2Jpb3N5bnRoZXNpcy9nZW5ldGljczwva2V5d29yZD48a2V5d29yZD5STkEsIE5l
b3BsYXNtL2Jpb3N5bnRoZXNpcy9nZW5ldGljczwva2V5d29yZD48a2V5d29yZD5UZW1wZXJhdHVy
ZTwva2V5d29yZD48a2V5d29yZD5UcmFuc2NyaXB0aW9uLCBHZW5ldGljPC9rZXl3b3JkPjxrZXl3
b3JkPlR1bW9yIENlbGxzLCBDdWx0dXJlZDwva2V5d29yZD48a2V5d29yZD5UdW1vciBTdXBwcmVz
c29yIFByb3RlaW4gcDUzLypwaHlzaW9sb2d5PC9rZXl3b3JkPjwva2V5d29yZHM+PGRhdGVzPjx5
ZWFyPjIwMDE8L3llYXI+PHB1Yi1kYXRlcz48ZGF0ZT5KdW4gNzwvZGF0ZT48L3B1Yi1kYXRlcz48
L2RhdGVzPjxpc2JuPjA5NTAtOTIzMiAoUHJpbnQpJiN4RDswOTUwLTkyMzIgKExpbmtpbmcpPC9p
c2JuPjxhY2Nlc3Npb24tbnVtPjExNDIzOTk2PC9hY2Nlc3Npb24tbnVtPjx1cmxzPjxyZWxhdGVk
LXVybHM+PHVybD5odHRwOi8vd3d3Lm5jYmkubmxtLm5paC5nb3YvcHVibWVkLzExNDIzOTk2PC91
cmw+PC9yZWxhdGVkLXVybHM+PC91cmxzPjxlbGVjdHJvbmljLXJlc291cmNlLW51bT4xMC4xMDM4
L3NqLm9uYy4xMjA0NDQ2PC9lbGVjdHJvbmljLXJlc291cmNlLW51bT48L3JlY29yZD48L0NpdGU+
PENpdGU+PEF1dGhvcj5XYW5nPC9BdXRob3I+PFllYXI+MjAwMTwvWWVhcj48UmVjTnVtPjM5Mzwv
UmVjTnVtPjxyZWNvcmQ+PHJlYy1udW1iZXI+MzkzPC9yZWMtbnVtYmVyPjxmb3JlaWduLWtleXM+
PGtleSBhcHA9IkVOIiBkYi1pZD0ic3B2YTB3d3hyNWRzdHRlNXN6ZHg1YXhzYXR0ZTJ0MnA5eHA5
Ij4zOTM8L2tleT48L2ZvcmVpZ24ta2V5cz48cmVmLXR5cGUgbmFtZT0iSm91cm5hbCBBcnRpY2xl
Ij4xNzwvcmVmLXR5cGU+PGNvbnRyaWJ1dG9ycz48YXV0aG9ycz48YXV0aG9yPldhbmcsIEwuPC9h
dXRob3I+PGF1dGhvcj5XdSwgUS48L2F1dGhvcj48YXV0aG9yPlFpdSwgUC48L2F1dGhvcj48YXV0
aG9yPk1pcnphLCBBLjwvYXV0aG9yPjxhdXRob3I+TWNHdWlyaywgTS48L2F1dGhvcj48YXV0aG9y
PktpcnNjaG1laWVyLCBQLjwvYXV0aG9yPjxhdXRob3I+R3JlZW5lLCBKLiBSLjwvYXV0aG9yPjxh
dXRob3I+V2FuZywgWS48L2F1dGhvcj48YXV0aG9yPlBpY2tldHQsIEMuIEIuPC9hdXRob3I+PGF1
dGhvcj5MaXUsIFMuPC9hdXRob3I+PC9hdXRob3JzPjwvY29udHJpYnV0b3JzPjxhdXRoLWFkZHJl
c3M+SHVtYW4gR2Vub21pYyBSZXNlYXJjaCBEZXBhcnRtZW50IGFuZCBUdW1vciBCaW9sb2d5IERl
cGFydG1lbnQsIFNjaGVyaW5nLVBsb3VnaCBSZXNlYXJjaCBJbnN0aXR1dGUsIEtlbmlsd29ydGgs
IE5ldyBKZXJzZXkgMDcwMzMsIFVTQS48L2F1dGgtYWRkcmVzcz48dGl0bGVzPjx0aXRsZT5BbmFs
eXNlcyBvZiBwNTMgdGFyZ2V0IGdlbmVzIGluIHRoZSBodW1hbiBnZW5vbWUgYnkgYmlvaW5mb3Jt
YXRpYyBhbmQgbWljcm9hcnJheSBhcHByb2FjaGVz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0MzYwNC0x
MDwvcGFnZXM+PHZvbHVtZT4yNzY8L3ZvbHVtZT48bnVtYmVyPjQ3PC9udW1iZXI+PGtleXdvcmRz
PjxrZXl3b3JkPipDb21wdXRhdGlvbmFsIEJpb2xvZ3k8L2tleXdvcmQ+PGtleXdvcmQ+R2VuZSBF
eHByZXNzaW9uIFByb2ZpbGluZzwva2V5d29yZD48a2V5d29yZD4qR2VuZXMsIHA1Mzwva2V5d29y
ZD48a2V5d29yZD4qR2Vub21lLCBIdW1hbjwva2V5d29yZD48a2V5d29yZD5IdW1hbnM8L2tleXdv
cmQ+PGtleXdvcmQ+Kk9saWdvbnVjbGVvdGlkZSBBcnJheSBTZXF1ZW5jZSBBbmFseXNpczwva2V5
d29yZD48a2V5d29yZD5STkEsIE1lc3Nlbmdlci9nZW5ldGljczwva2V5d29yZD48a2V5d29yZD5S
ZWd1bGF0b3J5IFNlcXVlbmNlcywgTnVjbGVpYyBBY2lkPC9rZXl3b3JkPjxrZXl3b3JkPlJldmVy
c2UgVHJhbnNjcmlwdGFzZSBQb2x5bWVyYXNlIENoYWluIFJlYWN0aW9uPC9rZXl3b3JkPjxrZXl3
b3JkPlR1bW9yIENlbGxzLCBDdWx0dXJlZDwva2V5d29yZD48L2tleXdvcmRzPjxkYXRlcz48eWVh
cj4yMDAxPC95ZWFyPjxwdWItZGF0ZXM+PGRhdGU+Tm92IDIzPC9kYXRlPjwvcHViLWRhdGVzPjwv
ZGF0ZXM+PGlzYm4+MDAyMS05MjU4IChQcmludCkmI3hEOzAwMjEtOTI1OCAoTGlua2luZyk8L2lz
Ym4+PGFjY2Vzc2lvbi1udW0+MTE1NzEyOTY8L2FjY2Vzc2lvbi1udW0+PHVybHM+PHJlbGF0ZWQt
dXJscz48dXJsPmh0dHA6Ly93d3cubmNiaS5ubG0ubmloLmdvdi9wdWJtZWQvMTE1NzEyOTY8L3Vy
bD48L3JlbGF0ZWQtdXJscz48L3VybHM+PGVsZWN0cm9uaWMtcmVzb3VyY2UtbnVtPjEwLjEwNzQv
amJjLk0xMDY1NzAyMDA8L2VsZWN0cm9uaWMtcmVzb3VyY2UtbnVtPjwvcmVjb3JkPjwvQ2l0ZT48
Q2l0ZT48QXV0aG9yPld1PC9BdXRob3I+PFllYXI+MjAwMjwvWWVhcj48UmVjTnVtPjM5NDwvUmVj
TnVtPjxyZWNvcmQ+PHJlYy1udW1iZXI+Mzk0PC9yZWMtbnVtYmVyPjxmb3JlaWduLWtleXM+PGtl
eSBhcHA9IkVOIiBkYi1pZD0ic3B2YTB3d3hyNWRzdHRlNXN6ZHg1YXhzYXR0ZTJ0MnA5eHA5Ij4z
OTQ8L2tleT48L2ZvcmVpZ24ta2V5cz48cmVmLXR5cGUgbmFtZT0iSm91cm5hbCBBcnRpY2xlIj4x
NzwvcmVmLXR5cGU+PGNvbnRyaWJ1dG9ycz48YXV0aG9ycz48YXV0aG9yPld1LCBRLjwvYXV0aG9y
PjxhdXRob3I+S2lyc2NobWVpZXIsIFAuPC9hdXRob3I+PGF1dGhvcj5Ib2NrZW5iZXJyeSwgVC48
L2F1dGhvcj48YXV0aG9yPllhbmcsIFQuIFkuPC9hdXRob3I+PGF1dGhvcj5CcmFzc2FyZCwgRC4g
TC48L2F1dGhvcj48YXV0aG9yPldhbmcsIEwuPC9hdXRob3I+PGF1dGhvcj5NY0NsYW5haGFuLCBU
LjwvYXV0aG9yPjxhdXRob3I+QmxhY2ssIFMuPC9hdXRob3I+PGF1dGhvcj5SaXp6aSwgRy48L2F1
dGhvcj48YXV0aG9yPk11c2NvLCBNLiBMLjwvYXV0aG9yPjxhdXRob3I+TWlyemEsIEEuPC9hdXRo
b3I+PGF1dGhvcj5MaXUsIFMuPC9hdXRob3I+PC9hdXRob3JzPjwvY29udHJpYnV0b3JzPjxhdXRo
LWFkZHJlc3M+VHVtb3IgQmlvbG9neSBEZXBhcnRtZW50LCBTY2hlcmluZy1QbG91Z2ggUmVzZWFy
Y2ggSW5zdGl0dXRlLCBLZW5pbHdvcnRoLCBOZXcgSmVyc2V5IDA3MDMzLCBVU0EuPC9hdXRoLWFk
ZHJlc3M+PHRpdGxlcz48dGl0bGU+VHJhbnNjcmlwdGlvbmFsIHJlZ3VsYXRpb24gZHVyaW5nIHAy
MVdBRjEvQ0lQMS1pbmR1Y2VkIGFwb3B0b3NpcyBpbiBodW1hbiBvdmFyaWFuIGNhbmNlciBjZWxs
czwvdGl0bGU+PHNlY29uZGFyeS10aXRsZT5KIEJpb2wgQ2hlbTwvc2Vjb25kYXJ5LXRpdGxlPjxh
bHQtdGl0bGU+VGhlIEpvdXJuYWwgb2YgYmlvbG9naWNhbCBjaGVtaXN0cnk8L2FsdC10aXRsZT48
L3RpdGxlcz48cGVyaW9kaWNhbD48ZnVsbC10aXRsZT5KIEJpb2wgQ2hlbTwvZnVsbC10aXRsZT48
YWJici0xPlRoZSBKb3VybmFsIG9mIGJpb2xvZ2ljYWwgY2hlbWlzdHJ5PC9hYmJyLTE+PC9wZXJp
b2RpY2FsPjxhbHQtcGVyaW9kaWNhbD48ZnVsbC10aXRsZT5KIEJpb2wgQ2hlbTwvZnVsbC10aXRs
ZT48YWJici0xPlRoZSBKb3VybmFsIG9mIGJpb2xvZ2ljYWwgY2hlbWlzdHJ5PC9hYmJyLTE+PC9h
bHQtcGVyaW9kaWNhbD48cGFnZXM+MzYzMjktMzc8L3BhZ2VzPjx2b2x1bWU+Mjc3PC92b2x1bWU+
PG51bWJlcj4zOTwvbnVtYmVyPjxrZXl3b3Jkcz48a2V5d29yZD5BZGVub3ZpcmlkYWUvZ2VuZXRp
Y3M8L2tleXdvcmQ+PGtleXdvcmQ+KkFwb3B0b3Npczwva2V5d29yZD48a2V5d29yZD5DYXNwYXNl
IDM8L2tleXdvcmQ+PGtleXdvcmQ+Q2FzcGFzZXMvbWV0YWJvbGlzbTwva2V5d29yZD48a2V5d29y
ZD5DZWxsIExpbmU8L2tleXdvcmQ+PGtleXdvcmQ+Q3ljbGluLURlcGVuZGVudCBLaW5hc2UgSW5o
aWJpdG9yIHAyMTwva2V5d29yZD48a2V5d29yZD5DeWNsaW5zLyptZXRhYm9saXNtL3BoeXNpb2xv
Z3k8L2tleXdvcmQ+PGtleXdvcmQ+RE5BLCBDb21wbGVtZW50YXJ5L21ldGFib2xpc208L2tleXdv
cmQ+PGtleXdvcmQ+RmVtYWxlPC9rZXl3b3JkPjxrZXl3b3JkPipHZW5lIEV4cHJlc3Npb24gUmVn
dWxhdGlvbiwgTmVvcGxhc3RpYzwva2V5d29yZD48a2V5d29yZD5HZW5ldGljIFZlY3RvcnM8L2tl
eXdvcmQ+PGtleXdvcmQ+R2Vub21lLCBIdW1hbjwva2V5d29yZD48a2V5d29yZD5IdW1hbnM8L2tl
eXdvcmQ+PGtleXdvcmQ+SW4gU2l0dSBOaWNrLUVuZCBMYWJlbGluZzwva2V5d29yZD48a2V5d29y
ZD5PbGlnb251Y2xlb3RpZGUgQXJyYXkgU2VxdWVuY2UgQW5hbHlzaXM8L2tleXdvcmQ+PGtleXdv
cmQ+T3ZhcmlhbiBOZW9wbGFzbXMvKm1ldGFib2xpc208L2tleXdvcmQ+PGtleXdvcmQ+UGhlbm90
eXBlPC9rZXl3b3JkPjxrZXl3b3JkPlByb21vdGVyIFJlZ2lvbnMsIEdlbmV0aWM8L2tleXdvcmQ+
PGtleXdvcmQ+UHJvdG8tT25jb2dlbmUgUHJvdGVpbnMvbWV0YWJvbGlzbTwva2V5d29yZD48a2V5
d29yZD5Qcm90by1PbmNvZ2VuZSBQcm90ZWlucyBjLWJjbC0yL21ldGFib2xpc208L2tleXdvcmQ+
PGtleXdvcmQ+Uk5BLCBNZXNzZW5nZXIvbWV0YWJvbGlzbTwva2V5d29yZD48a2V5d29yZD5SZXZl
cnNlIFRyYW5zY3JpcHRhc2UgUG9seW1lcmFzZSBDaGFpbiBSZWFjdGlvbjwva2V5d29yZD48a2V5
d29yZD5UaW1lIEZhY3RvcnM8L2tleXdvcmQ+PGtleXdvcmQ+KlRyYW5zY3JpcHRpb24sIEdlbmV0
aWM8L2tleXdvcmQ+PGtleXdvcmQ+VHVtb3IgQ2VsbHMsIEN1bHR1cmVkPC9rZXl3b3JkPjxrZXl3
b3JkPlR1bW9yIFN1cHByZXNzb3IgUHJvdGVpbiBwNTMvbWV0YWJvbGlzbTwva2V5d29yZD48a2V5
d29yZD5VcC1SZWd1bGF0aW9uPC9rZXl3b3JkPjxrZXl3b3JkPmJjbC0yLUFzc29jaWF0ZWQgWCBQ
cm90ZWluPC9rZXl3b3JkPjwva2V5d29yZHM+PGRhdGVzPjx5ZWFyPjIwMDI8L3llYXI+PHB1Yi1k
YXRlcz48ZGF0ZT5TZXAgMjc8L2RhdGU+PC9wdWItZGF0ZXM+PC9kYXRlcz48aXNibj4wMDIxLTky
NTggKFByaW50KSYjeEQ7MDAyMS05MjU4IChMaW5raW5nKTwvaXNibj48YWNjZXNzaW9uLW51bT4x
MjEzODEwMzwvYWNjZXNzaW9uLW51bT48dXJscz48cmVsYXRlZC11cmxzPjx1cmw+aHR0cDovL3d3
dy5uY2JpLm5sbS5uaWguZ292L3B1Ym1lZC8xMjEzODEwMzwvdXJsPjwvcmVsYXRlZC11cmxzPjwv
dXJscz48ZWxlY3Ryb25pYy1yZXNvdXJjZS1udW0+MTAuMTA3NC9qYmMuTTIwNDk2MjIwMDwvZWxl
Y3Ryb25pYy1yZXNvdXJjZS1udW0+PC9yZWNvcmQ+PC9DaXRlPjxDaXRlPjxBdXRob3I+U3B1cmdl
cnM8L0F1dGhvcj48WWVhcj4yMDA2PC9ZZWFyPjxSZWNOdW0+NzU8L1JlY051bT48cmVjb3JkPjxy
ZWMtbnVtYmVyPjc1PC9yZWMtbnVtYmVyPjxmb3JlaWduLWtleXM+PGtleSBhcHA9IkVOIiBkYi1p
ZD0iYXQ1dHZ6MmEzdjJ4ZndldjllbnY5ZWVuc3R4ZnBwOXhmeHoyIj43NTwva2V5PjwvZm9yZWln
bi1rZXlzPjxyZWYtdHlwZSBuYW1lPSJKb3VybmFsIEFydGljbGUiPjE3PC9yZWYtdHlwZT48Y29u
dHJpYnV0b3JzPjxhdXRob3JzPjxhdXRob3I+U3B1cmdlcnMsIEsuIEIuPC9hdXRob3I+PGF1dGhv
cj5Hb2xkLCBELiBMLjwvYXV0aG9yPjxhdXRob3I+Q29vbWJlcywgSy4gUi48L2F1dGhvcj48YXV0
aG9yPkJvaG5lbnN0aWVobCwgTi4gTC48L2F1dGhvcj48YXV0aG9yPk11bGxpbnMsIEIuPC9hdXRo
b3I+PGF1dGhvcj5NZXluLCBSLiBFLjwvYXV0aG9yPjxhdXRob3I+TG9nb3RoZXRpcywgQy4gSi48
L2F1dGhvcj48YXV0aG9yPk1jRG9ubmVsbCwgVC4gSi48L2F1dGhvcj48L2F1dGhvcnM+PC9jb250
cmlidXRvcnM+PGF1dGgtYWRkcmVzcz5EZXBhcnRtZW50IG9mIE1vbGVjdWxhciBQYXRob2xvZ3ks
IFVuaXZlcnNpdHkgb2YgVGV4YXMgTSBEIEFuZGVyc29uIENhbmNlciBDZW50ZXIsIEhvdXN0b24s
IFRYIDc3MDMwLCBVU0EuPC9hdXRoLWFkZHJlc3M+PHRpdGxlcz48dGl0bGU+SWRlbnRpZmljYXRp
b24gb2YgY2VsbCBjeWNsZSByZWd1bGF0b3J5IGdlbmVzIGFzIHByaW5jaXBhbCB0YXJnZXRzIG9m
IHA1My1tZWRpYXRlZCB0cmFuc2NyaXB0aW9uYWwgcmVwcmVzc2lvbj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MjUxMzQtNDI8L3BhZ2VzPjx2b2x1bWU+MjgxPC92b2x1bWU+PG51bWJlcj4zNTwvbnVtYmVy
PjxrZXl3b3Jkcz48a2V5d29yZD5BZGVub3ZpcmlkYWUvZ2VuZXRpY3M8L2tleXdvcmQ+PGtleXdv
cmQ+QXBvcHRvc2lzPC9rZXl3b3JkPjxrZXl3b3JkPkNlbGwgQ3ljbGU8L2tleXdvcmQ+PGtleXdv
cmQ+Q2VsbCBMaW5lLCBUdW1vcjwva2V5d29yZD48a2V5d29yZD5DZWxsIFByb2xpZmVyYXRpb248
L2tleXdvcmQ+PGtleXdvcmQ+KkdlbmUgRXhwcmVzc2lvbiBSZWd1bGF0aW9uPC9rZXl3b3JkPjxr
ZXl3b3JkPipHZW5lIEV4cHJlc3Npb24gUmVndWxhdGlvbiwgTmVvcGxhc3RpYzwva2V5d29yZD48
a2V5d29yZD5IdW1hbnM8L2tleXdvcmQ+PGtleXdvcmQ+TnVjbGVpYyBBY2lkIEh5YnJpZGl6YXRp
b248L2tleXdvcmQ+PGtleXdvcmQ+T2xpZ29udWNsZW90aWRlIEFycmF5IFNlcXVlbmNlIEFuYWx5
c2lzPC9rZXl3b3JkPjxrZXl3b3JkPlJldmVyc2UgVHJhbnNjcmlwdGFzZSBQb2x5bWVyYXNlIENo
YWluIFJlYWN0aW9uPC9rZXl3b3JkPjxrZXl3b3JkPipUcmFuc2NyaXB0aW9uLCBHZW5ldGljPC9r
ZXl3b3JkPjxrZXl3b3JkPlR1bW9yIFN1cHByZXNzb3IgUHJvdGVpbiBwNTMvbWV0YWJvbGlzbS8q
cGh5c2lvbG9neTwva2V5d29yZD48L2tleXdvcmRzPjxkYXRlcz48eWVhcj4yMDA2PC95ZWFyPjxw
dWItZGF0ZXM+PGRhdGU+U2VwIDE8L2RhdGU+PC9wdWItZGF0ZXM+PC9kYXRlcz48aXNibj4wMDIx
LTkyNTggKFByaW50KSYjeEQ7MDAyMS05MjU4IChMaW5raW5nKTwvaXNibj48YWNjZXNzaW9uLW51
bT4xNjc5ODc0MzwvYWNjZXNzaW9uLW51bT48dXJscz48cmVsYXRlZC11cmxzPjx1cmw+aHR0cDov
L3d3dy5uY2JpLm5sbS5uaWguZ292L3B1Ym1lZC8xNjc5ODc0MzwvdXJsPjwvcmVsYXRlZC11cmxz
PjwvdXJscz48ZWxlY3Ryb25pYy1yZXNvdXJjZS1udW0+MTAuMTA3NC9qYmMuTTUxMzkwMTIwMDwv
ZWxlY3Ryb25pYy1yZXNvdXJjZS1udW0+PC9yZWNvcmQ+PC9DaXRlPjxDaXRlPjxBdXRob3I+S2hv
PC9BdXRob3I+PFllYXI+MjAwNDwvWWVhcj48UmVjTnVtPjgyPC9SZWNOdW0+PHJlY29yZD48cmVj
LW51bWJlcj44MjwvcmVjLW51bWJlcj48Zm9yZWlnbi1rZXlzPjxrZXkgYXBwPSJFTiIgZGItaWQ9
ImF0NXR2ejJhM3YyeGZ3ZXY5ZW52OWVlbnN0eGZwcDl4Znh6MiI+ODI8L2tleT48L2ZvcmVpZ24t
a2V5cz48cmVmLXR5cGUgbmFtZT0iSm91cm5hbCBBcnRpY2xlIj4xNzwvcmVmLXR5cGU+PGNvbnRy
aWJ1dG9ycz48YXV0aG9ycz48YXV0aG9yPktobywgUC4gUy48L2F1dGhvcj48YXV0aG9yPldhbmcs
IFouPC9hdXRob3I+PGF1dGhvcj5aaHVhbmcsIEwuPC9hdXRob3I+PGF1dGhvcj5MaSwgWS48L2F1
dGhvcj48YXV0aG9yPkNoZXcsIEouIEwuPC9hdXRob3I+PGF1dGhvcj5OZywgSC4gSC48L2F1dGhv
cj48YXV0aG9yPkxpdSwgRS4gVC48L2F1dGhvcj48YXV0aG9yPll1LCBRLjwvYXV0aG9yPjwvYXV0
aG9ycz48L2NvbnRyaWJ1dG9ycz48YXV0aC1hZGRyZXNzPkxhYm9yYXRvcnkgb2YgTW9sZWN1bGFy
IFBoYXJtYWNvbG9neSwgYW5kIENlbGwgYW5kIE1lZGljYWwgQmlvbG9neSwgR2Vub21lIEluc3Rp
dHV0ZSBvZiBTaW5nYXBvcmUsIEdlbm9tZSBCdWlsZGluZyAwMi0wMSwgNjAgQmlvcG9saXMgU3Ry
ZWV0LCBTaW5nYXBvcmUgMTM4NjcyLjwvYXV0aC1hZGRyZXNzPjx0aXRsZXM+PHRpdGxlPnA1My1y
ZWd1bGF0ZWQgdHJhbnNjcmlwdGlvbmFsIHByb2dyYW0gYXNzb2NpYXRlZCB3aXRoIGdlbm90b3hp
YyBzdHJlc3MtaW5kdWNlZCBhcG9wdG9zaXM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IxMTgzLTkyPC9w
YWdlcz48dm9sdW1lPjI3OTwvdm9sdW1lPjxudW1iZXI+MjA8L251bWJlcj48a2V5d29yZHM+PGtl
eXdvcmQ+QXBvcHRvc2lzL2RydWcgZWZmZWN0cy8qZ2VuZXRpY3M8L2tleXdvcmQ+PGtleXdvcmQ+
QmFzZSBTZXF1ZW5jZTwva2V5d29yZD48a2V5d29yZD5DZWxsIExpbmUsIFR1bW9yPC9rZXl3b3Jk
PjxrZXl3b3JkPkNvbG9uaWMgTmVvcGxhc21zL2dlbmV0aWNzPC9rZXl3b3JkPjxrZXl3b3JkPkN5
Y2xvaGV4aW1pZGUvcGhhcm1hY29sb2d5PC9rZXl3b3JkPjxrZXl3b3JkPkROQSBQcmltZXJzPC9r
ZXl3b3JkPjxrZXl3b3JkPkZsdW9yb3VyYWNpbC90b3hpY2l0eTwva2V5d29yZD48a2V5d29yZD5H
ZW5lIEV4cHJlc3Npb24gUmVndWxhdGlvbiwgTmVvcGxhc3RpYy9kcnVnIGVmZmVjdHMvZ2VuZXRp
Y3M8L2tleXdvcmQ+PGtleXdvcmQ+R2Vub21lLCBIdW1hbjwva2V5d29yZD48a2V5d29yZD5IdW1h
bnM8L2tleXdvcmQ+PGtleXdvcmQ+T2xpZ29udWNsZW90aWRlIEFycmF5IFNlcXVlbmNlIEFuYWx5
c2lzPC9rZXl3b3JkPjxrZXl3b3JkPlByb21vdGVyIFJlZ2lvbnMsIEdlbmV0aWM8L2tleXdvcmQ+
PGtleXdvcmQ+UHJvdGVpbiBLaW5hc2VzL2dlbmV0aWNzPC9rZXl3b3JkPjxrZXl3b3JkPlByb3Rl
aW4tU2VyaW5lLVRocmVvbmluZSBLaW5hc2VzL2dlbmV0aWNzPC9rZXl3b3JkPjxrZXl3b3JkPlJO
QSwgU21hbGwgSW50ZXJmZXJpbmcvZ2VuZXRpY3M8L2tleXdvcmQ+PGtleXdvcmQ+UmV2ZXJzZSBU
cmFuc2NyaXB0YXNlIFBvbHltZXJhc2UgQ2hhaW4gUmVhY3Rpb248L2tleXdvcmQ+PGtleXdvcmQ+
U3RyZXNzLCBQaHlzaW9sb2dpY2FsPC9rZXl3b3JkPjxrZXl3b3JkPlRyYW5zY3JpcHRpb24sIEdl
bmV0aWMvZHJ1ZyBlZmZlY3RzLypnZW5ldGljczwva2V5d29yZD48a2V5d29yZD5UcmFuc2ZlY3Rp
b248L2tleXdvcmQ+PGtleXdvcmQ+KlR1bW9yIFN1cHByZXNzb3IgUHJvdGVpbiBwNTMvKm1ldGFi
b2xpc208L2tleXdvcmQ+PC9rZXl3b3Jkcz48ZGF0ZXM+PHllYXI+MjAwNDwveWVhcj48cHViLWRh
dGVzPjxkYXRlPk1heSAxNDwvZGF0ZT48L3B1Yi1kYXRlcz48L2RhdGVzPjxpc2JuPjAwMjEtOTI1
OCAoUHJpbnQpJiN4RDswMDIxLTkyNTggKExpbmtpbmcpPC9pc2JuPjxhY2Nlc3Npb24tbnVtPjE1
MDE2ODAxPC9hY2Nlc3Npb24tbnVtPjx1cmxzPjxyZWxhdGVkLXVybHM+PHVybD5odHRwOi8vd3d3
Lm5jYmkubmxtLm5paC5nb3YvcHVibWVkLzE1MDE2ODAxPC91cmw+PC9yZWxhdGVkLXVybHM+PC91
cmxzPjxlbGVjdHJvbmljLXJlc291cmNlLW51bT4xMC4xMDc0L2piYy5NMzExOTEyMjAwPC9lbGVj
dHJvbmljLXJlc291cmNlLW51bT48L3JlY29yZD48L0NpdGU+PENpdGU+PEF1dGhvcj5IZW1pbmdl
cjwvQXV0aG9yPjxZZWFyPjIwMDk8L1llYXI+PFJlY051bT4zOTg8L1JlY051bT48cmVjb3JkPjxy
ZWMtbnVtYmVyPjM5ODwvcmVjLW51bWJlcj48Zm9yZWlnbi1rZXlzPjxrZXkgYXBwPSJFTiIgZGIt
aWQ9InNwdmEwd3d4cjVkc3R0ZTVzemR4NWF4c2F0dGUydDJwOXhwOSI+Mzk4PC9rZXk+PC9mb3Jl
aWduLWtleXM+PHJlZi10eXBlIG5hbWU9IkpvdXJuYWwgQXJ0aWNsZSI+MTc8L3JlZi10eXBlPjxj
b250cmlidXRvcnM+PGF1dGhvcnM+PGF1dGhvcj5IZW1pbmdlciwgSy48L2F1dGhvcj48YXV0aG9y
Pk1hcmtleSwgTS48L2F1dGhvcj48YXV0aG9yPk1wYWdpLCBNLjwvYXV0aG9yPjxhdXRob3I+QmVy
YmVyaWNoLCBTLiBKLjwvYXV0aG9yPjwvYXV0aG9ycz48L2NvbnRyaWJ1dG9ycz48YXV0aC1hZGRy
ZXNzPldyaWdodCBTdGF0ZSBVbml2ZXJzaXR5IEJvb25zaG9mdCBTY2hvb2wgb2YgTWVkaWNpbmUg
QmlvY2hlbWlzdHJ5ICZhbXA7IE1vbGVjdWxhciBCaW9sb2d5IERlcGFydG1lbnQsIERheXRvbiwg
T0ggNDU0MzUsIFVTQSAuPC9hdXRoLWFkZHJlc3M+PHRpdGxlcz48dGl0bGU+QWx0ZXJhdGlvbnMg
aW4gZ2VuZSBleHByZXNzaW9uIGFuZCBzZW5zaXRpdml0eSB0byBnZW5vdG94aWMgc3RyZXNzIGZv
bGxvd2luZyBIZG1YIG9yIEhkbTIga25vY2tkb3duIGluIGh1bWFuIHR1bW9yIGNlbGxzIGhhcmJv
cmluZyB3aWxkLXR5cGUgcDUzPC90aXRsZT48c2Vjb25kYXJ5LXRpdGxlPkFnaW5nIChBbGJhbnkg
TlkpPC9zZWNvbmRhcnktdGl0bGU+PGFsdC10aXRsZT5BZ2luZzwvYWx0LXRpdGxlPjwvdGl0bGVz
PjxwZXJpb2RpY2FsPjxmdWxsLXRpdGxlPkFnaW5nIChBbGJhbnkgTlkpPC9mdWxsLXRpdGxlPjxh
YmJyLTE+QWdpbmc8L2FiYnItMT48L3BlcmlvZGljYWw+PGFsdC1wZXJpb2RpY2FsPjxmdWxsLXRp
dGxlPkFnaW5nIChBbGJhbnkgTlkpPC9mdWxsLXRpdGxlPjxhYmJyLTE+QWdpbmc8L2FiYnItMT48
L2FsdC1wZXJpb2RpY2FsPjxwYWdlcz44OS0xMDg8L3BhZ2VzPjx2b2x1bWU+MTwvdm9sdW1lPjxu
dW1iZXI+MTwvbnVtYmVyPjxrZXl3b3Jkcz48a2V5d29yZD5BY3RpbnMvZ2VuZXRpY3M8L2tleXdv
cmQ+PGtleXdvcmQ+QnJlYXN0IE5lb3BsYXNtcy9tZXRhYm9saXNtPC9rZXl3b3JkPjxrZXl3b3Jk
PkNlbGwgTGluZSwgVHVtb3I8L2tleXdvcmQ+PGtleXdvcmQ+Q2VsbCBQcm9saWZlcmF0aW9uPC9r
ZXl3b3JkPjxrZXl3b3JkPkNlbGwgU3Vydml2YWwvZHJ1ZyBlZmZlY3RzL2dlbmV0aWNzPC9rZXl3
b3JkPjxrZXl3b3JkPkNpc3BsYXRpbi9waGFybWFjb2xvZ3k8L2tleXdvcmQ+PGtleXdvcmQ+Q3lj
bGluIEEyL2dlbmV0aWNzPC9rZXl3b3JkPjxrZXl3b3JkPkN5Y2xpbi1EZXBlbmRlbnQgS2luYXNl
IEluaGliaXRvciBwMjEvZ2VuZXRpY3MvbWV0YWJvbGlzbTwva2V5d29yZD48a2V5d29yZD5ETkEg
RGFtYWdlL2RydWcgZWZmZWN0cy8qZ2VuZXRpY3M8L2tleXdvcmQ+PGtleXdvcmQ+RG93bi1SZWd1
bGF0aW9uL2dlbmV0aWNzPC9rZXl3b3JkPjxrZXl3b3JkPkRveG9ydWJpY2luL3BoYXJtYWNvbG9n
eTwva2V5d29yZD48a2V5d29yZD5FMkYxIFRyYW5zY3JpcHRpb24gRmFjdG9yL2dlbmV0aWNzPC9r
ZXl3b3JkPjxrZXl3b3JkPkZlbWFsZTwva2V5d29yZD48a2V5d29yZD5HMSBQaGFzZS9nZW5ldGlj
czwva2V5d29yZD48a2V5d29yZD5HZW5lIEV4cHJlc3Npb24vZ2VuZXRpY3M8L2tleXdvcmQ+PGtl
eXdvcmQ+KkdlbmUgRXhwcmVzc2lvbiBQcm9maWxpbmc8L2tleXdvcmQ+PGtleXdvcmQ+R2VuZSBF
eHByZXNzaW9uIFJlZ3VsYXRpb24sIE5lb3BsYXN0aWMvKnBoeXNpb2xvZ3k8L2tleXdvcmQ+PGtl
eXdvcmQ+SHVtYW5zPC9rZXl3b3JkPjxrZXl3b3JkPkltbWVkaWF0ZS1FYXJseSBQcm90ZWlucy9n
ZW5ldGljczwva2V5d29yZD48a2V5d29yZD5OdWNsZWFyIFByb3RlaW5zLypnZW5ldGljczwva2V5
d29yZD48a2V5d29yZD5PbGlnb251Y2xlb3RpZGUgQXJyYXkgU2VxdWVuY2UgQW5hbHlzaXM8L2tl
eXdvcmQ+PGtleXdvcmQ+UHJvdG8tT25jb2dlbmUgUHJvdGVpbnMvKmdlbmV0aWNzPC9rZXl3b3Jk
PjxrZXl3b3JkPlByb3RvLU9uY29nZW5lIFByb3RlaW5zIGMtYmNsLTIvZ2VuZXRpY3M8L2tleXdv
cmQ+PGtleXdvcmQ+UHJvdG8tT25jb2dlbmUgUHJvdGVpbnMgYy1tZG0yLypnZW5ldGljczwva2V5
d29yZD48a2V5d29yZD4qUk5BIEludGVyZmVyZW5jZTwva2V5d29yZD48a2V5d29yZD5STkEsIFNt
YWxsIEludGVyZmVyaW5nL2dlbmV0aWNzPC9rZXl3b3JkPjxrZXl3b3JkPlJldmVyc2UgVHJhbnNj
cmlwdGFzZSBQb2x5bWVyYXNlIENoYWluIFJlYWN0aW9uPC9rZXl3b3JkPjxrZXl3b3JkPlRyYW5z
ZmVjdGlvbjwva2V5d29yZD48a2V5d29yZD5UdW1vciBTdXBwcmVzc29yIFByb3RlaW4gcDUzLypn
ZW5ldGljcy9tZXRhYm9saXNtPC9rZXl3b3JkPjxrZXl3b3JkPlR1bW9yIFN1cHByZXNzb3IgUHJv
dGVpbnMvZ2VuZXRpY3M8L2tleXdvcmQ+PGtleXdvcmQ+VXAtUmVndWxhdGlvbi9nZW5ldGljczwv
a2V5d29yZD48L2tleXdvcmRzPjxkYXRlcz48eWVhcj4yMDA5PC95ZWFyPjxwdWItZGF0ZXM+PGRh
dGU+SmFuPC9kYXRlPjwvcHViLWRhdGVzPjwvZGF0ZXM+PGlzYm4+MTk0NS00NTg5IChFbGVjdHJv
bmljKSYjeEQ7MTk0NS00NTg5IChMaW5raW5nKTwvaXNibj48YWNjZXNzaW9uLW51bT4xOTk0NjQ2
OTwvYWNjZXNzaW9uLW51bT48dXJscz48cmVsYXRlZC11cmxzPjx1cmw+aHR0cDovL3d3dy5uY2Jp
Lm5sbS5uaWguZ292L3B1Ym1lZC8xOTk0NjQ2OTwvdXJsPjwvcmVsYXRlZC11cmxzPjwvdXJscz48
Y3VzdG9tMj4yNzgzNjM4PC9jdXN0b20yPjwvcmVjb3JkPjwvQ2l0ZT48Q2l0ZT48QXV0aG9yPlNj
aWFuPC9BdXRob3I+PFllYXI+MjAwODwvWWVhcj48UmVjTnVtPjc2PC9SZWNOdW0+PHJlY29yZD48
cmVjLW51bWJlcj43NjwvcmVjLW51bWJlcj48Zm9yZWlnbi1rZXlzPjxrZXkgYXBwPSJFTiIgZGIt
aWQ9ImF0NXR2ejJhM3YyeGZ3ZXY5ZW52OWVlbnN0eGZwcDl4Znh6MiI+NzY8L2tleT48L2ZvcmVp
Z24ta2V5cz48cmVmLXR5cGUgbmFtZT0iSm91cm5hbCBBcnRpY2xlIj4xNzwvcmVmLXR5cGU+PGNv
bnRyaWJ1dG9ycz48YXV0aG9ycz48YXV0aG9yPlNjaWFuLCBNLiBKLjwvYXV0aG9yPjxhdXRob3I+
Q2FyY2htYW4sIEUuIEguPC9hdXRob3I+PGF1dGhvcj5Nb2hhbnJhaiwgTC48L2F1dGhvcj48YXV0
aG9yPlN0YWdsaWFubywgSy4gRS48L2F1dGhvcj48YXV0aG9yPkFuZGVyc29uLCBNLiBBLjwvYXV0
aG9yPjxhdXRob3I+RGViLCBELjwvYXV0aG9yPjxhdXRob3I+Q3JhbmUsIEIuIE0uPC9hdXRob3I+
PGF1dGhvcj5LaXlvbm8sIFQuPC9hdXRob3I+PGF1dGhvcj5XaW5kbGUsIEIuPC9hdXRob3I+PGF1
dGhvcj5EZWIsIFMuIFAuPC9hdXRob3I+PGF1dGhvcj5EZWIsIFMuPC9hdXRob3I+PC9hdXRob3Jz
PjwvY29udHJpYnV0b3JzPjxhdXRoLWFkZHJlc3M+RGVwYXJ0bWVudCBvZiBCaW9jaGVtaXN0cnkg
YW5kIE1vbGVjdWxhciBCaW9sb2d5IGFuZCB0aGUgTWFzc2V5IENhbmNlciBDZW50ZXIsIFZpcmdp
bmlhIENvbW1vbndlYWx0aCBVbml2ZXJzaXR5LCBSaWNobW9uZCwgVkEgMjMyOTgsIFVTQS48L2F1
dGgtYWRkcmVzcz48dGl0bGVzPjx0aXRsZT5XaWxkLXR5cGUgcDUzIGFuZCBwNzMgbmVnYXRpdmVs
eSByZWd1bGF0ZSBleHByZXNzaW9uIG9mIHByb2xpZmVyYXRpb24gcmVsYXRlZCBnZW5lczwvdGl0
bGU+PHNlY29uZGFyeS10aXRsZT5PbmNvZ2VuZTwvc2Vjb25kYXJ5LXRpdGxlPjxhbHQtdGl0bGU+
T25jb2dlbmU8L2FsdC10aXRsZT48L3RpdGxlcz48cGVyaW9kaWNhbD48ZnVsbC10aXRsZT5PbmNv
Z2VuZTwvZnVsbC10aXRsZT48YWJici0xPk9uY29nZW5lPC9hYmJyLTE+PC9wZXJpb2RpY2FsPjxh
bHQtcGVyaW9kaWNhbD48ZnVsbC10aXRsZT5PbmNvZ2VuZTwvZnVsbC10aXRsZT48YWJici0xPk9u
Y29nZW5lPC9hYmJyLTE+PC9hbHQtcGVyaW9kaWNhbD48cGFnZXM+MjU4My05MzwvcGFnZXM+PHZv
bHVtZT4yNzwvdm9sdW1lPjxudW1iZXI+MTg8L251bWJlcj48a2V5d29yZHM+PGtleXdvcmQ+QXBv
cHRvc2lzLypwaHlzaW9sb2d5PC9rZXl3b3JkPjxrZXl3b3JkPkJhc2UgU2VxdWVuY2UvZ2VuZXRp
Y3M8L2tleXdvcmQ+PGtleXdvcmQ+Q2VsbCBDeWNsZSBQcm90ZWlucy8qYmlvc3ludGhlc2lzL2dl
bmV0aWNzPC9rZXl3b3JkPjxrZXl3b3JkPkNlbGwgTGluZSwgVHVtb3I8L2tleXdvcmQ+PGtleXdv
cmQ+KkNlbGwgUHJvbGlmZXJhdGlvbjwva2V5d29yZD48a2V5d29yZD5ETkEgRGFtYWdlL3BoeXNp
b2xvZ3k8L2tleXdvcmQ+PGtleXdvcmQ+RE5BLUJpbmRpbmcgUHJvdGVpbnMvZ2VuZXRpY3MvKm1l
dGFib2xpc208L2tleXdvcmQ+PGtleXdvcmQ+RTJGNSBUcmFuc2NyaXB0aW9uIEZhY3Rvci9iaW9z
eW50aGVzaXMvZ2VuZXRpY3M8L2tleXdvcmQ+PGtleXdvcmQ+R2VuZSBFeHByZXNzaW9uIFByb2Zp
bGluZzwva2V5d29yZD48a2V5d29yZD5HZW5lIEV4cHJlc3Npb24gUmVndWxhdGlvbi8qcGh5c2lv
bG9neTwva2V5d29yZD48a2V5d29yZD5IdW1hbnM8L2tleXdvcmQ+PGtleXdvcmQ+TnVjbGVhciBQ
cm90ZWlucy9nZW5ldGljcy8qbWV0YWJvbGlzbTwva2V5d29yZD48a2V5d29yZD5PbGlnb251Y2xl
b3RpZGUgQXJyYXkgU2VxdWVuY2UgQW5hbHlzaXM8L2tleXdvcmQ+PGtleXdvcmQ+UHJvbW90ZXIg
UmVnaW9ucywgR2VuZXRpYy9nZW5ldGljczwva2V5d29yZD48a2V5d29yZD5TZXF1ZW5jZSBEZWxl
dGlvbi9nZW5ldGljczwva2V5d29yZD48a2V5d29yZD5UdW1vciBTdXBwcmVzc29yIFByb3RlaW4g
cDUzL2dlbmV0aWNzLyptZXRhYm9saXNtPC9rZXl3b3JkPjxrZXl3b3JkPlR1bW9yIFN1cHByZXNz
b3IgUHJvdGVpbnMvZ2VuZXRpY3MvKm1ldGFib2xpc208L2tleXdvcmQ+PC9rZXl3b3Jkcz48ZGF0
ZXM+PHllYXI+MjAwODwveWVhcj48cHViLWRhdGVzPjxkYXRlPkFwciAxNzwvZGF0ZT48L3B1Yi1k
YXRlcz48L2RhdGVzPjxpc2JuPjE0NzYtNTU5NCAoRWxlY3Ryb25pYykmI3hEOzA5NTAtOTIzMiAo
TGlua2luZyk8L2lzYm4+PGFjY2Vzc2lvbi1udW0+MTc5ODI0ODg8L2FjY2Vzc2lvbi1udW0+PHVy
bHM+PHJlbGF0ZWQtdXJscz48dXJsPmh0dHA6Ly93d3cubmNiaS5ubG0ubmloLmdvdi9wdWJtZWQv
MTc5ODI0ODg8L3VybD48L3JlbGF0ZWQtdXJscz48L3VybHM+PGVsZWN0cm9uaWMtcmVzb3VyY2Ut
bnVtPjEwLjEwMzgvc2oub25jLjEyMTA4OTg8L2VsZWN0cm9uaWMtcmVzb3VyY2UtbnVtPjwvcmVj
b3JkPjwvQ2l0ZT48Q2l0ZT48QXV0aG9yPkthbm5hbjwvQXV0aG9yPjxZZWFyPjIwMDE8L1llYXI+
PFJlY051bT4xNTc8L1JlY051bT48cmVjb3JkPjxyZWMtbnVtYmVyPjE1NzwvcmVjLW51bWJlcj48
Zm9yZWlnbi1rZXlzPjxrZXkgYXBwPSJFTiIgZGItaWQ9ImF0NXR2ejJhM3YyeGZ3ZXY5ZW52OWVl
bnN0eGZwcDl4Znh6MiI+MTU3PC9rZXk+PC9mb3JlaWduLWtleXM+PHJlZi10eXBlIG5hbWU9Ikpv
dXJuYWwgQXJ0aWNsZSI+MTc8L3JlZi10eXBlPjxjb250cmlidXRvcnM+PGF1dGhvcnM+PGF1dGhv
cj5LYW5uYW4sIEsuPC9hdXRob3I+PGF1dGhvcj5LYW1pbnNraSwgTi48L2F1dGhvcj48YXV0aG9y
PlJlY2hhdmksIEcuPC9hdXRob3I+PGF1dGhvcj5KYWtvYi1IaXJzY2gsIEouPC9hdXRob3I+PGF1
dGhvcj5BbWFyaWdsaW8sIE4uPC9hdXRob3I+PGF1dGhvcj5HaXZvbCwgRC48L2F1dGhvcj48L2F1
dGhvcnM+PC9jb250cmlidXRvcnM+PGF1dGgtYWRkcmVzcz5EZXBhcnRtZW50IG9mIE1vbGVjdWxh
ciBDZWxsIEJpb2xvZ3ksIFdlaXptYW5uIEluc3RpdHV0ZSBvZiBTY2llbmNlLCBSZWhvdm90IDc2
MTAwLCBJc3JhZWwuPC9hdXRoLWFkZHJlc3M+PHRpdGxlcz48dGl0bGU+RE5BIG1pY3JvYXJyYXkg
YW5hbHlzaXMgb2YgZ2VuZXMgaW52b2x2ZWQgaW4gcDUzIG1lZGlhdGVkIGFwb3B0b3NpczogYWN0
aXZhdGlvbiBvZiBBcGFmLTE8L3RpdGxlPjxzZWNvbmRhcnktdGl0bGU+T25jb2dlbmU8L3NlY29u
ZGFyeS10aXRsZT48YWx0LXRpdGxlPk9uY29nZW5lPC9hbHQtdGl0bGU+PC90aXRsZXM+PHBlcmlv
ZGljYWw+PGZ1bGwtdGl0bGU+T25jb2dlbmU8L2Z1bGwtdGl0bGU+PGFiYnItMT5PbmNvZ2VuZTwv
YWJici0xPjwvcGVyaW9kaWNhbD48YWx0LXBlcmlvZGljYWw+PGZ1bGwtdGl0bGU+T25jb2dlbmU8
L2Z1bGwtdGl0bGU+PGFiYnItMT5PbmNvZ2VuZTwvYWJici0xPjwvYWx0LXBlcmlvZGljYWw+PHBh
Z2VzPjM0NDktNTU8L3BhZ2VzPjx2b2x1bWU+MjA8L3ZvbHVtZT48bnVtYmVyPjI2PC9udW1iZXI+
PGtleXdvcmRzPjxrZXl3b3JkPkFwb3B0b3Npcy9nZW5ldGljcy8qcGh5c2lvbG9neTwva2V5d29y
ZD48a2V5d29yZD5BcG9wdG90aWMgUHJvdGVhc2UtQWN0aXZhdGluZyBGYWN0b3IgMTwva2V5d29y
ZD48a2V5d29yZD4qR2VuZSBFeHByZXNzaW9uIFByb2ZpbGluZzwva2V5d29yZD48a2V5d29yZD5H
ZW5lIEV4cHJlc3Npb24gUmVndWxhdGlvbiwgTGV1a2VtaWMvZ2VuZXRpY3M8L2tleXdvcmQ+PGtl
eXdvcmQ+KkdlbmVzPC9rZXl3b3JkPjxrZXl3b3JkPkdlbmVzLCBwNTM8L2tleXdvcmQ+PGtleXdv
cmQ+SHVtYW5zPC9rZXl3b3JkPjxrZXl3b3JkPkxldWtlbWlhLCBNeWVsb2lkL2dlbmV0aWNzL3Bh
dGhvbG9neTwva2V5d29yZD48a2V5d29yZD5OZW9wbGFzbSBQcm90ZWlucy9iaW9zeW50aGVzaXMv
Z2VuZXRpY3MvcGh5c2lvbG9neTwva2V5d29yZD48a2V5d29yZD4qT2xpZ29udWNsZW90aWRlIEFy
cmF5IFNlcXVlbmNlIEFuYWx5c2lzPC9rZXl3b3JkPjxrZXl3b3JkPlByb3RlaW5zLypwaHlzaW9s
b2d5PC9rZXl3b3JkPjxrZXl3b3JkPlJOQSwgTWVzc2VuZ2VyL2Jpb3N5bnRoZXNpcy9nZW5ldGlj
czwva2V5d29yZD48a2V5d29yZD5STkEsIE5lb3BsYXNtL2Jpb3N5bnRoZXNpcy9nZW5ldGljczwv
a2V5d29yZD48a2V5d29yZD5UZW1wZXJhdHVyZTwva2V5d29yZD48a2V5d29yZD5UcmFuc2NyaXB0
aW9uLCBHZW5ldGljPC9rZXl3b3JkPjxrZXl3b3JkPlR1bW9yIENlbGxzLCBDdWx0dXJlZDwva2V5
d29yZD48a2V5d29yZD5UdW1vciBTdXBwcmVzc29yIFByb3RlaW4gcDUzLypwaHlzaW9sb2d5PC9r
ZXl3b3JkPjwva2V5d29yZHM+PGRhdGVzPjx5ZWFyPjIwMDE8L3llYXI+PHB1Yi1kYXRlcz48ZGF0
ZT5KdW4gNzwvZGF0ZT48L3B1Yi1kYXRlcz48L2RhdGVzPjxpc2JuPjA5NTAtOTIzMiAoUHJpbnQp
JiN4RDswOTUwLTkyMzIgKExpbmtpbmcpPC9pc2JuPjxhY2Nlc3Npb24tbnVtPjExNDIzOTk2PC9h
Y2Nlc3Npb24tbnVtPjx1cmxzPjxyZWxhdGVkLXVybHM+PHVybD5odHRwOi8vd3d3Lm5jYmkubmxt
Lm5paC5nb3YvcHVibWVkLzExNDIzOTk2PC91cmw+PC9yZWxhdGVkLXVybHM+PC91cmxzPjxlbGVj
dHJvbmljLXJlc291cmNlLW51bT4xMC4xMDM4L3NqLm9uYy4xMjA0NDQ2PC9lbGVjdHJvbmljLXJl
c291cmNlLW51bT48L3JlY29yZD48L0NpdGU+PC9FbmROb3RlPn==
</w:fldData>
        </w:fldChar>
      </w:r>
      <w:r w:rsidR="00A7058A">
        <w:instrText xml:space="preserve"> ADDIN EN.CITE.DATA </w:instrText>
      </w:r>
      <w:r w:rsidR="00385B82">
        <w:fldChar w:fldCharType="end"/>
      </w:r>
      <w:r w:rsidR="00385B82" w:rsidRPr="00EE3405">
        <w:fldChar w:fldCharType="separate"/>
      </w:r>
      <w:r w:rsidR="00A7058A">
        <w:rPr>
          <w:noProof/>
        </w:rPr>
        <w:t>[</w:t>
      </w:r>
      <w:hyperlink w:anchor="_ENREF_1" w:tooltip="Kannan, 2001 #157" w:history="1">
        <w:r w:rsidR="00A7058A">
          <w:rPr>
            <w:noProof/>
          </w:rPr>
          <w:t>1-7</w:t>
        </w:r>
      </w:hyperlink>
      <w:r w:rsidR="00A7058A">
        <w:rPr>
          <w:noProof/>
        </w:rPr>
        <w:t>]</w:t>
      </w:r>
      <w:r w:rsidR="00385B82" w:rsidRPr="00EE3405">
        <w:fldChar w:fldCharType="end"/>
      </w:r>
      <w:r w:rsidRPr="00EE3405">
        <w:t xml:space="preserve">. Another from comprehensive reviews that depict a variety of p53 functions </w:t>
      </w:r>
      <w:r w:rsidR="00385B82" w:rsidRPr="00EE3405">
        <w:fldChar w:fldCharType="begin">
          <w:fldData xml:space="preserve">PEVuZE5vdGU+PENpdGU+PEF1dGhvcj5Ub2xlZG88L0F1dGhvcj48WWVhcj4yMDA2PC9ZZWFyPjxS
ZWNOdW0+NDAwPC9SZWNOdW0+PERpc3BsYXlUZXh0Pls4LTE0XTwvRGlzcGxheVRleHQ+PHJlY29y
ZD48cmVjLW51bWJlcj40MDA8L3JlYy1udW1iZXI+PGZvcmVpZ24ta2V5cz48a2V5IGFwcD0iRU4i
IGRiLWlkPSJzcHZhMHd3eHI1ZHN0dGU1c3pkeDVheHNhdHRlMnQycDl4cDkiPjQwMDwva2V5Pjwv
Zm9yZWlnbi1rZXlzPjxyZWYtdHlwZSBuYW1lPSJKb3VybmFsIEFydGljbGUiPjE3PC9yZWYtdHlw
ZT48Y29udHJpYnV0b3JzPjxhdXRob3JzPjxhdXRob3I+VG9sZWRvLCBGLjwvYXV0aG9yPjxhdXRo
b3I+V2FobCwgRy4gTS48L2F1dGhvcj48L2F1dGhvcnM+PC9jb250cmlidXRvcnM+PGF1dGgtYWRk
cmVzcz5JbnN0aXR1dCBDdXJpZSwgQ2VudHJlIGRlIFJlY2hlcmNoZSwgVU1SIENOUlMgNzE0Nywg
MjYgcnVlIGQmYXBvcztVbG0sIDc1MjQ4IFBhcmlzIENlZGV4IDA1LCBGcmFuY2UuIGZyYW5jay50
b2xlZG9AY3VyaWUuZnI8L2F1dGgtYWRkcmVzcz48dGl0bGVzPjx0aXRsZT5SZWd1bGF0aW5nIHRo
ZSBwNTMgcGF0aHdheTogaW4gdml0cm8gaHlwb3RoZXNlcywgaW4gdml2byB2ZXJpdGFzPC90aXRs
ZT48c2Vjb25kYXJ5LXRpdGxlPk5hdCBSZXYgQ2FuY2VyPC9zZWNvbmRhcnktdGl0bGU+PGFsdC10
aXRsZT5OYXR1cmUgcmV2aWV3cy4gQ2FuY2VyPC9hbHQtdGl0bGU+PC90aXRsZXM+PHBlcmlvZGlj
YWw+PGZ1bGwtdGl0bGU+TmF0IFJldiBDYW5jZXI8L2Z1bGwtdGl0bGU+PGFiYnItMT5OYXR1cmUg
cmV2aWV3cy4gQ2FuY2VyPC9hYmJyLTE+PC9wZXJpb2RpY2FsPjxhbHQtcGVyaW9kaWNhbD48ZnVs
bC10aXRsZT5OYXQgUmV2IENhbmNlcjwvZnVsbC10aXRsZT48YWJici0xPk5hdHVyZSByZXZpZXdz
LiBDYW5jZXI8L2FiYnItMT48L2FsdC1wZXJpb2RpY2FsPjxwYWdlcz45MDktMjM8L3BhZ2VzPjx2
b2x1bWU+Njwvdm9sdW1lPjxudW1iZXI+MTI8L251bWJlcj48a2V5d29yZHM+PGtleXdvcmQ+QW5p
bWFsczwva2V5d29yZD48a2V5d29yZD5BbnRpbmVvcGxhc3RpYyBBZ2VudHMvcGhhcm1hY29sb2d5
PC9rZXl3b3JkPjxrZXl3b3JkPkNlbGwgVHJhbnNmb3JtYXRpb24sIE5lb3BsYXN0aWMvZ2VuZXRp
Y3MvbWV0YWJvbGlzbTwva2V5d29yZD48a2V5d29yZD5HZW5lIEV4cHJlc3Npb24gUmVndWxhdGlv
biwgTmVvcGxhc3RpYzwva2V5d29yZD48a2V5d29yZD5IdW1hbnM8L2tleXdvcmQ+PGtleXdvcmQ+
TWljZTwva2V5d29yZD48a2V5d29yZD5NdXRhdGlvbjwva2V5d29yZD48a2V5d29yZD5OZW9wbGFz
bXMsIEV4cGVyaW1lbnRhbC9nZW5ldGljcy9tZXRhYm9saXNtPC9rZXl3b3JkPjxrZXl3b3JkPk51
Y2xlYXIgUHJvdGVpbnMvYW50YWdvbmlzdHMgJmFtcDsgaW5oaWJpdG9ycy8qbWV0YWJvbGlzbTwv
a2V5d29yZD48a2V5d29yZD4qUHJvdGVpbiBNb2RpZmljYXRpb24sIFRyYW5zbGF0aW9uYWw8L2tl
eXdvcmQ+PGtleXdvcmQ+UHJvdG8tT25jb2dlbmUgUHJvdGVpbnMvYW50YWdvbmlzdHMgJmFtcDsg
aW5oaWJpdG9ycy8qbWV0YWJvbGlzbTwva2V5d29yZD48a2V5d29yZD5Qcm90by1PbmNvZ2VuZSBQ
cm90ZWlucyBjLW1kbTIvYW50YWdvbmlzdHMgJmFtcDsgaW5oaWJpdG9ycy8qbWV0YWJvbGlzbTwv
a2V5d29yZD48a2V5d29yZD5UcmFuc2NyaXB0aW9uLCBHZW5ldGljPC9rZXl3b3JkPjxrZXl3b3Jk
PlR1bW9yIFN1cHByZXNzb3IgUHJvdGVpbiBwNTMvKmdlbmV0aWNzLyptZXRhYm9saXNtPC9rZXl3
b3JkPjxrZXl3b3JkPlViaXF1aXRpbi1Qcm90ZWluIExpZ2FzZXMvYW50YWdvbmlzdHMgJmFtcDsg
aW5oaWJpdG9ycy8qbWV0YWJvbGlzbTwva2V5d29yZD48L2tleXdvcmRzPjxkYXRlcz48eWVhcj4y
MDA2PC95ZWFyPjxwdWItZGF0ZXM+PGRhdGU+RGVjPC9kYXRlPjwvcHViLWRhdGVzPjwvZGF0ZXM+
PGlzYm4+MTQ3NC0xNzVYIChQcmludCkmI3hEOzE0NzQtMTc1WCAoTGlua2luZyk8L2lzYm4+PGFj
Y2Vzc2lvbi1udW0+MTcxMjgyMDk8L2FjY2Vzc2lvbi1udW0+PHVybHM+PHJlbGF0ZWQtdXJscz48
dXJsPmh0dHA6Ly93d3cubmNiaS5ubG0ubmloLmdvdi9wdWJtZWQvMTcxMjgyMDk8L3VybD48L3Jl
bGF0ZWQtdXJscz48L3VybHM+PGVsZWN0cm9uaWMtcmVzb3VyY2UtbnVtPjEwLjEwMzgvbnJjMjAx
MjwvZWxlY3Ryb25pYy1yZXNvdXJjZS1udW0+PC9yZWNvcmQ+PC9DaXRlPjxDaXRlPjxBdXRob3I+
UmlsZXk8L0F1dGhvcj48WWVhcj4yMDA4PC9ZZWFyPjxSZWNOdW0+NDAxPC9SZWNOdW0+PHJlY29y
ZD48cmVjLW51bWJlcj40MDE8L3JlYy1udW1iZXI+PGZvcmVpZ24ta2V5cz48a2V5IGFwcD0iRU4i
IGRiLWlkPSJzcHZhMHd3eHI1ZHN0dGU1c3pkeDVheHNhdHRlMnQycDl4cDkiPjQwMTwva2V5Pjwv
Zm9yZWlnbi1rZXlzPjxyZWYtdHlwZSBuYW1lPSJKb3VybmFsIEFydGljbGUiPjE3PC9yZWYtdHlw
ZT48Y29udHJpYnV0b3JzPjxhdXRob3JzPjxhdXRob3I+UmlsZXksIFQuPC9hdXRob3I+PGF1dGhv
cj5Tb250YWcsIEUuPC9hdXRob3I+PGF1dGhvcj5DaGVuLCBQLjwvYXV0aG9yPjxhdXRob3I+TGV2
aW5lLCBBLjwvYXV0aG9yPjwvYXV0aG9ycz48L2NvbnRyaWJ1dG9ycz48YXV0aC1hZGRyZXNzPlRo
ZSBJbnN0aXR1dGUgZm9yIEFkdmFuY2VkIFN0dWR5LCBQcmluY2V0b24sIE5ldyBKZXJzZXksIFVT
QS4gdHJpbGV5QGlhcy5lZHU8L2F1dGgtYWRkcmVzcz48dGl0bGVzPjx0aXRsZT5UcmFuc2NyaXB0
aW9uYWwgY29udHJvbCBvZiBodW1hbiBwNTMtcmVndWxhdGVkIGdlbmVzPC90aXRsZT48c2Vjb25k
YXJ5LXRpdGxlPk5hdCBSZXYgTW9sIENlbGwgQmlvbDwvc2Vjb25kYXJ5LXRpdGxlPjxhbHQtdGl0
bGU+TmF0dXJlIHJldmlld3MuIE1vbGVjdWxhciBjZWxsIGJpb2xvZ3k8L2FsdC10aXRsZT48L3Rp
dGxlcz48cGVyaW9kaWNhbD48ZnVsbC10aXRsZT5OYXQgUmV2IE1vbCBDZWxsIEJpb2w8L2Z1bGwt
dGl0bGU+PGFiYnItMT5OYXR1cmUgcmV2aWV3cy4gTW9sZWN1bGFyIGNlbGwgYmlvbG9neTwvYWJi
ci0xPjwvcGVyaW9kaWNhbD48YWx0LXBlcmlvZGljYWw+PGZ1bGwtdGl0bGU+TmF0IFJldiBNb2wg
Q2VsbCBCaW9sPC9mdWxsLXRpdGxlPjxhYmJyLTE+TmF0dXJlIHJldmlld3MuIE1vbGVjdWxhciBj
ZWxsIGJpb2xvZ3k8L2FiYnItMT48L2FsdC1wZXJpb2RpY2FsPjxwYWdlcz40MDItMTI8L3BhZ2Vz
Pjx2b2x1bWU+OTwvdm9sdW1lPjxudW1iZXI+NTwvbnVtYmVyPjxrZXl3b3Jkcz48a2V5d29yZD5C
YXNlIFNlcXVlbmNlPC9rZXl3b3JkPjxrZXl3b3JkPkJpbmRpbmcgU2l0ZXM8L2tleXdvcmQ+PGtl
eXdvcmQ+Q2VsbCBUcmFuc2Zvcm1hdGlvbiwgTmVvcGxhc3RpYzwva2V5d29yZD48a2V5d29yZD5E
TkEgRGFtYWdlPC9rZXl3b3JkPjxrZXl3b3JkPipHZW5lIEV4cHJlc3Npb24gUmVndWxhdGlvbjwv
a2V5d29yZD48a2V5d29yZD4qR2VuZXMsIHA1Mzwva2V5d29yZD48a2V5d29yZD5IdW1hbnM8L2tl
eXdvcmQ+PGtleXdvcmQ+TWFya292IENoYWluczwva2V5d29yZD48a2V5d29yZD5Nb2xlY3VsYXIg
U2VxdWVuY2UgRGF0YTwva2V5d29yZD48a2V5d29yZD5SZWd1bGF0b3J5IEVsZW1lbnRzLCBUcmFu
c2NyaXB0aW9uYWw8L2tleXdvcmQ+PGtleXdvcmQ+UmVndWxhdG9yeSBTZXF1ZW5jZXMsIE51Y2xl
aWMgQWNpZDwva2V5d29yZD48a2V5d29yZD5SZXNwb25zZSBFbGVtZW50czwva2V5d29yZD48a2V5
d29yZD5TaWduYWwgVHJhbnNkdWN0aW9uL3BoeXNpb2xvZ3k8L2tleXdvcmQ+PGtleXdvcmQ+KlRy
YW5zY3JpcHRpb24sIEdlbmV0aWM8L2tleXdvcmQ+PGtleXdvcmQ+KlR1bW9yIFN1cHByZXNzb3Ig
UHJvdGVpbiBwNTMvZ2VuZXRpY3MvbWV0YWJvbGlzbTwva2V5d29yZD48L2tleXdvcmRzPjxkYXRl
cz48eWVhcj4yMDA4PC95ZWFyPjxwdWItZGF0ZXM+PGRhdGU+TWF5PC9kYXRlPjwvcHViLWRhdGVz
PjwvZGF0ZXM+PGlzYm4+MTQ3MS0wMDgwIChFbGVjdHJvbmljKSYjeEQ7MTQ3MS0wMDcyIChMaW5r
aW5nKTwvaXNibj48YWNjZXNzaW9uLW51bT4xODQzMTQwMDwvYWNjZXNzaW9uLW51bT48dXJscz48
cmVsYXRlZC11cmxzPjx1cmw+aHR0cDovL3d3dy5uY2JpLm5sbS5uaWguZ292L3B1Ym1lZC8xODQz
MTQwMDwvdXJsPjwvcmVsYXRlZC11cmxzPjwvdXJscz48ZWxlY3Ryb25pYy1yZXNvdXJjZS1udW0+
MTAuMTAzOC9ucm0yMzk1PC9lbGVjdHJvbmljLXJlc291cmNlLW51bT48L3JlY29yZD48L0NpdGU+
PENpdGU+PEF1dGhvcj5OYWthbXVyYTwvQXV0aG9yPjxZZWFyPjIwMDQ8L1llYXI+PFJlY051bT40
MDI8L1JlY051bT48cmVjb3JkPjxyZWMtbnVtYmVyPjQwMjwvcmVjLW51bWJlcj48Zm9yZWlnbi1r
ZXlzPjxrZXkgYXBwPSJFTiIgZGItaWQ9InNwdmEwd3d4cjVkc3R0ZTVzemR4NWF4c2F0dGUydDJw
OXhwOSI+NDAyPC9rZXk+PC9mb3JlaWduLWtleXM+PHJlZi10eXBlIG5hbWU9IkpvdXJuYWwgQXJ0
aWNsZSI+MTc8L3JlZi10eXBlPjxjb250cmlidXRvcnM+PGF1dGhvcnM+PGF1dGhvcj5OYWthbXVy
YSwgWS48L2F1dGhvcj48L2F1dGhvcnM+PC9jb250cmlidXRvcnM+PGF1dGgtYWRkcmVzcz5MYWJv
cmF0b3J5IG9mIE1vbGVjdWxhciBNZWRpY2luZSwgSHVtYW4gR2Vub21lIENlbnRlciwgVGhlIElu
c3RpdHV0ZSBvZiBNZWRpY2FsIFNjaWVuY2UsIFRoZSBVbml2ZXJzaXR5IG9mIFRva3lvLCA0LTYt
MSBTaGlyb2thbmVkYWksIE1pbmF0by1rdSwgVG9reW8gMTA4LTg2MzksIEphcGFuLiB5dXN1a2VA
aW1zLnUtdG9reW8uYWMuanA8L2F1dGgtYWRkcmVzcz48dGl0bGVzPjx0aXRsZT5Jc29sYXRpb24g
b2YgcDUzLXRhcmdldCBnZW5lcyBhbmQgdGhlaXIgZnVuY3Rpb25hbCBhbmFseXNpczwvdGl0bGU+
PHNlY29uZGFyeS10aXRsZT5DYW5jZXIgU2NpPC9zZWNvbmRhcnktdGl0bGU+PGFsdC10aXRsZT5D
YW5jZXIgc2NpZW5jZTwvYWx0LXRpdGxlPjwvdGl0bGVzPjxwZXJpb2RpY2FsPjxmdWxsLXRpdGxl
PkNhbmNlciBTY2k8L2Z1bGwtdGl0bGU+PGFiYnItMT5DYW5jZXIgc2NpZW5jZTwvYWJici0xPjwv
cGVyaW9kaWNhbD48YWx0LXBlcmlvZGljYWw+PGZ1bGwtdGl0bGU+Q2FuY2VyIFNjaTwvZnVsbC10
aXRsZT48YWJici0xPkNhbmNlciBzY2llbmNlPC9hYmJyLTE+PC9hbHQtcGVyaW9kaWNhbD48cGFn
ZXM+Ny0xMTwvcGFnZXM+PHZvbHVtZT45NTwvdm9sdW1lPjxudW1iZXI+MTwvbnVtYmVyPjxrZXl3
b3Jkcz48a2V5d29yZD5BbmltYWxzPC9rZXl3b3JkPjxrZXl3b3JkPkFwb3B0b3Npcy9waHlzaW9s
b2d5PC9rZXl3b3JkPjxrZXl3b3JkPkNlbGwgQ3ljbGUvcGh5c2lvbG9neTwva2V5d29yZD48a2V5
d29yZD5DbG9uaW5nLCBNb2xlY3VsYXI8L2tleXdvcmQ+PGtleXdvcmQ+RE5BIFJlcGFpci9waHlz
aW9sb2d5PC9rZXl3b3JkPjxrZXl3b3JkPkdlbmVzLCBwNTMvKnBoeXNpb2xvZ3k8L2tleXdvcmQ+
PGtleXdvcmQ+SHVtYW5zPC9rZXl3b3JkPjxrZXl3b3JkPk5lb3BsYXNtcy8qZ2VuZXRpY3M8L2tl
eXdvcmQ+PGtleXdvcmQ+TmVvdmFzY3VsYXJpemF0aW9uLCBQYXRob2xvZ2ljL2dlbmV0aWNzPC9r
ZXl3b3JkPjxrZXl3b3JkPk9saWdvbnVjbGVvdGlkZSBBcnJheSBTZXF1ZW5jZSBBbmFseXNpczwv
a2V5d29yZD48a2V5d29yZD5PeGlkYXRpdmUgU3RyZXNzL3BoeXNpb2xvZ3k8L2tleXdvcmQ+PGtl
eXdvcmQ+U2lnbmFsIFRyYW5zZHVjdGlvbi8qcGh5c2lvbG9neTwva2V5d29yZD48L2tleXdvcmRz
PjxkYXRlcz48eWVhcj4yMDA0PC95ZWFyPjxwdWItZGF0ZXM+PGRhdGU+SmFuPC9kYXRlPjwvcHVi
LWRhdGVzPjwvZGF0ZXM+PGlzYm4+MTM0Ny05MDMyIChQcmludCkmI3hEOzEzNDctOTAzMiAoTGlu
a2luZyk8L2lzYm4+PGFjY2Vzc2lvbi1udW0+MTQ3MjAzMjA8L2FjY2Vzc2lvbi1udW0+PHVybHM+
PHJlbGF0ZWQtdXJscz48dXJsPmh0dHA6Ly93d3cubmNiaS5ubG0ubmloLmdvdi9wdWJtZWQvMTQ3
MjAzMjA8L3VybD48L3JlbGF0ZWQtdXJscz48L3VybHM+PC9yZWNvcmQ+PC9DaXRlPjxDaXRlPjxB
dXRob3I+U2h1PC9BdXRob3I+PFllYXI+MjAwNzwvWWVhcj48UmVjTnVtPjQwMzwvUmVjTnVtPjxy
ZWNvcmQ+PHJlYy1udW1iZXI+NDAzPC9yZWMtbnVtYmVyPjxmb3JlaWduLWtleXM+PGtleSBhcHA9
IkVOIiBkYi1pZD0ic3B2YTB3d3hyNWRzdHRlNXN6ZHg1YXhzYXR0ZTJ0MnA5eHA5Ij40MDM8L2tl
eT48L2ZvcmVpZ24ta2V5cz48cmVmLXR5cGUgbmFtZT0iSm91cm5hbCBBcnRpY2xlIj4xNzwvcmVm
LXR5cGU+PGNvbnRyaWJ1dG9ycz48YXV0aG9ycz48YXV0aG9yPlNodSwgSy4gWC48L2F1dGhvcj48
YXV0aG9yPkxpLCBCLjwvYXV0aG9yPjxhdXRob3I+V3UsIEwuIFguPC9hdXRob3I+PC9hdXRob3Jz
PjwvY29udHJpYnV0b3JzPjxhdXRoLWFkZHJlc3M+Q29sbGVnZSBvZiBCaW9pbmZvcm1hdGlvbiwg
Q2hvbmdxaW5nIFVuaXZlcnNpdHkgb2YgUG9zdHMgYW5kIFRlbGVjb21tdW5pY2F0aW9ucywgQ2hv
bmdxaW5nIDQwMDA2NSwgQ2hpbmEuIGt4c2h1QHlhaG9vLmNvbS5jbjwvYXV0aC1hZGRyZXNzPjx0
aXRsZXM+PHRpdGxlPlRoZSBwNTMgbmV0d29yazogcDUzIGFuZCBpdHMgZG93bnN0cmVhbSBnZW5l
czwvdGl0bGU+PHNlY29uZGFyeS10aXRsZT5Db2xsb2lkcyBTdXJmIEIgQmlvaW50ZXJmYWNlczwv
c2Vjb25kYXJ5LXRpdGxlPjxhbHQtdGl0bGU+Q29sbG9pZHMgYW5kIHN1cmZhY2VzLiBCLCBCaW9p
bnRlcmZhY2VzPC9hbHQtdGl0bGU+PC90aXRsZXM+PHBlcmlvZGljYWw+PGZ1bGwtdGl0bGU+Q29s
bG9pZHMgU3VyZiBCIEJpb2ludGVyZmFjZXM8L2Z1bGwtdGl0bGU+PGFiYnItMT5Db2xsb2lkcyBh
bmQgc3VyZmFjZXMuIEIsIEJpb2ludGVyZmFjZXM8L2FiYnItMT48L3BlcmlvZGljYWw+PGFsdC1w
ZXJpb2RpY2FsPjxmdWxsLXRpdGxlPkNvbGxvaWRzIFN1cmYgQiBCaW9pbnRlcmZhY2VzPC9mdWxs
LXRpdGxlPjxhYmJyLTE+Q29sbG9pZHMgYW5kIHN1cmZhY2VzLiBCLCBCaW9pbnRlcmZhY2VzPC9h
YmJyLTE+PC9hbHQtcGVyaW9kaWNhbD48cGFnZXM+MTAtODwvcGFnZXM+PHZvbHVtZT41NTwvdm9s
dW1lPjxudW1iZXI+MTwvbnVtYmVyPjxrZXl3b3Jkcz48a2V5d29yZD5BbmltYWxzPC9rZXl3b3Jk
PjxrZXl3b3JkPkFwb3B0b3Npcy9waHlzaW9sb2d5PC9rZXl3b3JkPjxrZXl3b3JkPkNlbGwgQ3lj
bGUvcGh5c2lvbG9neTwva2V5d29yZD48a2V5d29yZD5HZW5lIEV4cHJlc3Npb24gUmVndWxhdGlv
bjwva2V5d29yZD48a2V5d29yZD5IdW1hbnM8L2tleXdvcmQ+PGtleXdvcmQ+UHJvdG8tT25jb2dl
bmUgUHJvdGVpbnMgYy1tZG0yL21ldGFib2xpc208L2tleXdvcmQ+PGtleXdvcmQ+VHVtb3IgU3Vw
cHJlc3NvciBQcm90ZWluIHA1My9jaGVtaXN0cnkvKmdlbmV0aWNzLyptZXRhYm9saXNtPC9rZXl3
b3JkPjxrZXl3b3JkPlViaXF1aXRpbi9tZXRhYm9saXNtPC9rZXl3b3JkPjwva2V5d29yZHM+PGRh
dGVzPjx5ZWFyPjIwMDc8L3llYXI+PHB1Yi1kYXRlcz48ZGF0ZT5NYXIgMTU8L2RhdGU+PC9wdWIt
ZGF0ZXM+PC9kYXRlcz48aXNibj4wOTI3LTc3NjUgKFByaW50KSYjeEQ7MDkyNy03NzY1IChMaW5r
aW5nKTwvaXNibj48YWNjZXNzaW9uLW51bT4xNzE4ODQ2NzwvYWNjZXNzaW9uLW51bT48dXJscz48
cmVsYXRlZC11cmxzPjx1cmw+aHR0cDovL3d3dy5uY2JpLm5sbS5uaWguZ292L3B1Ym1lZC8xNzE4
ODQ2NzwvdXJsPjwvcmVsYXRlZC11cmxzPjwvdXJscz48ZWxlY3Ryb25pYy1yZXNvdXJjZS1udW0+
MTAuMTAxNi9qLmNvbHN1cmZiLjIwMDYuMTEuMDAzPC9lbGVjdHJvbmljLXJlc291cmNlLW51bT48
L3JlY29yZD48L0NpdGU+PENpdGU+PEF1dGhvcj5KYW5pY2tlPC9BdXRob3I+PFllYXI+MjAwODwv
WWVhcj48UmVjTnVtPjQwNDwvUmVjTnVtPjxyZWNvcmQ+PHJlYy1udW1iZXI+NDA0PC9yZWMtbnVt
YmVyPjxmb3JlaWduLWtleXM+PGtleSBhcHA9IkVOIiBkYi1pZD0ic3B2YTB3d3hyNWRzdHRlNXN6
ZHg1YXhzYXR0ZTJ0MnA5eHA5Ij40MDQ8L2tleT48L2ZvcmVpZ24ta2V5cz48cmVmLXR5cGUgbmFt
ZT0iSm91cm5hbCBBcnRpY2xlIj4xNzwvcmVmLXR5cGU+PGNvbnRyaWJ1dG9ycz48YXV0aG9ycz48
YXV0aG9yPkphbmlja2UsIFIuIFUuPC9hdXRob3I+PGF1dGhvcj5Tb2huLCBELjwvYXV0aG9yPjxh
dXRob3I+U2NodWx6ZS1Pc3Rob2ZmLCBLLjwvYXV0aG9yPjwvYXV0aG9ycz48L2NvbnRyaWJ1dG9y
cz48YXV0aC1hZGRyZXNzPkluc3RpdHV0ZSBvZiBNb2xlY3VsYXIgTWVkaWNpbmUsIFVuaXZlcnNp
dHkgb2YgRHVzc2VsZG9yZiwgVW5pdmVyc2l0YXRzc3RyYXNzZSAxLCBEdXNzZWxkb3JmIDQwMjI1
LCBHZXJtYW55LiBqYW5pY2tlQHVuaS1kdWVzc2VsZG9yZi5kZTwvYXV0aC1hZGRyZXNzPjx0aXRs
ZXM+PHRpdGxlPlRoZSBkYXJrIHNpZGUgb2YgYSB0dW1vciBzdXBwcmVzc29yOiBhbnRpLWFwb3B0
b3RpYyBwNTM8L3RpdGxlPjxzZWNvbmRhcnktdGl0bGU+Q2VsbCBEZWF0aCBEaWZmZXI8L3NlY29u
ZGFyeS10aXRsZT48YWx0LXRpdGxlPkNlbGwgZGVhdGggYW5kIGRpZmZlcmVudGlhdGlvbjwvYWx0
LXRpdGxlPjwvdGl0bGVzPjxwZXJpb2RpY2FsPjxmdWxsLXRpdGxlPkNlbGwgRGVhdGggRGlmZmVy
PC9mdWxsLXRpdGxlPjxhYmJyLTE+Q2VsbCBkZWF0aCBhbmQgZGlmZmVyZW50aWF0aW9uPC9hYmJy
LTE+PC9wZXJpb2RpY2FsPjxhbHQtcGVyaW9kaWNhbD48ZnVsbC10aXRsZT5DZWxsIERlYXRoIERp
ZmZlcjwvZnVsbC10aXRsZT48YWJici0xPkNlbGwgZGVhdGggYW5kIGRpZmZlcmVudGlhdGlvbjwv
YWJici0xPjwvYWx0LXBlcmlvZGljYWw+PHBhZ2VzPjk1OS03NjwvcGFnZXM+PHZvbHVtZT4xNTwv
dm9sdW1lPjxudW1iZXI+NjwvbnVtYmVyPjxrZXl3b3Jkcz48a2V5d29yZD5BbmltYWxzPC9rZXl3
b3JkPjxrZXl3b3JkPkFwb3B0b3Npczwva2V5d29yZD48a2V5d29yZD5BcG9wdG9zaXMgUmVndWxh
dG9yeSBQcm90ZWlucy8qbWV0YWJvbGlzbTwva2V5d29yZD48a2V5d29yZD5DZWxsIEN5Y2xlPC9r
ZXl3b3JkPjxrZXl3b3JkPkROQSBSZXBhaXI8L2tleXdvcmQ+PGtleXdvcmQ+TUFQIEtpbmFzZSBT
aWduYWxpbmcgU3lzdGVtPC9rZXl3b3JkPjxrZXl3b3JkPk94aWRhdGl2ZSBTdHJlc3M8L2tleXdv
cmQ+PGtleXdvcmQ+VHJhbnNjcmlwdGlvbiBGYWN0b3JzL21ldGFib2xpc208L2tleXdvcmQ+PGtl
eXdvcmQ+VHVtb3IgU3VwcHJlc3NvciBQcm90ZWluIHA1My8qcGh5c2lvbG9neTwva2V5d29yZD48
L2tleXdvcmRzPjxkYXRlcz48eWVhcj4yMDA4PC95ZWFyPjxwdWItZGF0ZXM+PGRhdGU+SnVuPC9k
YXRlPjwvcHViLWRhdGVzPjwvZGF0ZXM+PGlzYm4+MTM1MC05MDQ3IChQcmludCkmI3hEOzEzNTAt
OTA0NyAoTGlua2luZyk8L2lzYm4+PGFjY2Vzc2lvbi1udW0+MTgzNTY5MjA8L2FjY2Vzc2lvbi1u
dW0+PHVybHM+PHJlbGF0ZWQtdXJscz48dXJsPmh0dHA6Ly93d3cubmNiaS5ubG0ubmloLmdvdi9w
dWJtZWQvMTgzNTY5MjA8L3VybD48L3JlbGF0ZWQtdXJscz48L3VybHM+PGVsZWN0cm9uaWMtcmVz
b3VyY2UtbnVtPjEwLjEwMzgvY2RkLjIwMDguMzM8L2VsZWN0cm9uaWMtcmVzb3VyY2UtbnVtPjwv
cmVjb3JkPjwvQ2l0ZT48Q2l0ZT48QXV0aG9yPlZhenF1ZXo8L0F1dGhvcj48WWVhcj4yMDA4PC9Z
ZWFyPjxSZWNOdW0+NDA1PC9SZWNOdW0+PHJlY29yZD48cmVjLW51bWJlcj40MDU8L3JlYy1udW1i
ZXI+PGZvcmVpZ24ta2V5cz48a2V5IGFwcD0iRU4iIGRiLWlkPSJzcHZhMHd3eHI1ZHN0dGU1c3pk
eDVheHNhdHRlMnQycDl4cDkiPjQwNTwva2V5PjwvZm9yZWlnbi1rZXlzPjxyZWYtdHlwZSBuYW1l
PSJKb3VybmFsIEFydGljbGUiPjE3PC9yZWYtdHlwZT48Y29udHJpYnV0b3JzPjxhdXRob3JzPjxh
dXRob3I+VmF6cXVleiwgQS48L2F1dGhvcj48YXV0aG9yPkJvbmQsIEUuIEUuPC9hdXRob3I+PGF1
dGhvcj5MZXZpbmUsIEEuIEouPC9hdXRob3I+PGF1dGhvcj5Cb25kLCBHLiBMLjwvYXV0aG9yPjwv
YXV0aG9ycz48L2NvbnRyaWJ1dG9ycz48YXV0aC1hZGRyZXNzPlRoZSBJbnN0aXR1dGUgZm9yIEFk
dmFuY2VkIFN0dWR5LCBFaW5zdGVpbiBEcml2ZSwgUHJpbmNldG9uLCBOZXcgSmVyc2V5LCAwODU0
MCwgVVNBLjwvYXV0aC1hZGRyZXNzPjx0aXRsZXM+PHRpdGxlPlRoZSBnZW5ldGljcyBvZiB0aGUg
cDUzIHBhdGh3YXksIGFwb3B0b3NpcyBhbmQgY2FuY2VyIHRoZXJhcHk8L3RpdGxlPjxzZWNvbmRh
cnktdGl0bGU+TmF0IFJldiBEcnVnIERpc2Nvdjwvc2Vjb25kYXJ5LXRpdGxlPjxhbHQtdGl0bGU+
TmF0dXJlIHJldmlld3MuIERydWcgZGlzY292ZXJ5PC9hbHQtdGl0bGU+PC90aXRsZXM+PHBlcmlv
ZGljYWw+PGZ1bGwtdGl0bGU+TmF0IFJldiBEcnVnIERpc2NvdjwvZnVsbC10aXRsZT48YWJici0x
Pk5hdHVyZSByZXZpZXdzLiBEcnVnIGRpc2NvdmVyeTwvYWJici0xPjwvcGVyaW9kaWNhbD48YWx0
LXBlcmlvZGljYWw+PGZ1bGwtdGl0bGU+TmF0IFJldiBEcnVnIERpc2NvdjwvZnVsbC10aXRsZT48
YWJici0xPk5hdHVyZSByZXZpZXdzLiBEcnVnIGRpc2NvdmVyeTwvYWJici0xPjwvYWx0LXBlcmlv
ZGljYWw+PHBhZ2VzPjk3OS04NzwvcGFnZXM+PHZvbHVtZT43PC92b2x1bWU+PG51bWJlcj4xMjwv
bnVtYmVyPjxrZXl3b3Jkcz48a2V5d29yZD5BbmltYWxzPC9rZXl3b3JkPjxrZXl3b3JkPkFudGlu
ZW9wbGFzdGljIEFnZW50cy90aGVyYXBldXRpYyB1c2U8L2tleXdvcmQ+PGtleXdvcmQ+QXBvcHRv
c2lzLypwaHlzaW9sb2d5PC9rZXl3b3JkPjxrZXl3b3JkPkNsaW5pY2FsIFRyaWFscyBhcyBUb3Bp
Yzwva2V5d29yZD48a2V5d29yZD5ETkEgRGFtYWdlL2RydWcgZWZmZWN0czwva2V5d29yZD48a2V5
d29yZD5ETkEsIE5lb3BsYXNtL2RydWcgZWZmZWN0cy9nZW5ldGljczwva2V5d29yZD48a2V5d29y
ZD5EaXNlYXNlIE1vZGVscywgQW5pbWFsPC9rZXl3b3JkPjxrZXl3b3JkPkh1bWFuczwva2V5d29y
ZD48a2V5d29yZD5OZW9wbGFzbXMvKmRydWcgdGhlcmFweS9nZW5ldGljcy9wYXRob2xvZ3kvcGh5
c2lvcGF0aG9sb2d5PC9rZXl3b3JkPjxrZXl3b3JkPlR1bW9yIFN1cHByZXNzb3IgUHJvdGVpbiBw
NTMvZHJ1ZyBlZmZlY3RzL2dlbmV0aWNzLypwaHlzaW9sb2d5PC9rZXl3b3JkPjwva2V5d29yZHM+
PGRhdGVzPjx5ZWFyPjIwMDg8L3llYXI+PHB1Yi1kYXRlcz48ZGF0ZT5EZWM8L2RhdGU+PC9wdWIt
ZGF0ZXM+PC9kYXRlcz48aXNibj4xNDc0LTE3ODQgKEVsZWN0cm9uaWMpJiN4RDsxNDc0LTE3NzYg
KExpbmtpbmcpPC9pc2JuPjxhY2Nlc3Npb24tbnVtPjE5MDQzNDQ5PC9hY2Nlc3Npb24tbnVtPjx1
cmxzPjxyZWxhdGVkLXVybHM+PHVybD5odHRwOi8vd3d3Lm5jYmkubmxtLm5paC5nb3YvcHVibWVk
LzE5MDQzNDQ5PC91cmw+PC9yZWxhdGVkLXVybHM+PC91cmxzPjxlbGVjdHJvbmljLXJlc291cmNl
LW51bT4xMC4xMDM4L25yZDI2NTY8L2VsZWN0cm9uaWMtcmVzb3VyY2UtbnVtPjwvcmVjb3JkPjwv
Q2l0ZT48Q2l0ZT48QXV0aG9yPldhbmc8L0F1dGhvcj48WWVhcj4yMDEwPC9ZZWFyPjxSZWNOdW0+
NDA2PC9SZWNOdW0+PHJlY29yZD48cmVjLW51bWJlcj40MDY8L3JlYy1udW1iZXI+PGZvcmVpZ24t
a2V5cz48a2V5IGFwcD0iRU4iIGRiLWlkPSJzcHZhMHd3eHI1ZHN0dGU1c3pkeDVheHNhdHRlMnQy
cDl4cDkiPjQwNjwva2V5PjwvZm9yZWlnbi1rZXlzPjxyZWYtdHlwZSBuYW1lPSJKb3VybmFsIEFy
dGljbGUiPjE3PC9yZWYtdHlwZT48Y29udHJpYnV0b3JzPjxhdXRob3JzPjxhdXRob3I+V2FuZywg
Qi48L2F1dGhvcj48YXV0aG9yPlhpYW8sIFouPC9hdXRob3I+PGF1dGhvcj5LbywgSC4gTC48L2F1
dGhvcj48YXV0aG9yPlJlbiwgRS4gQy48L2F1dGhvcj48L2F1dGhvcnM+PC9jb250cmlidXRvcnM+
PGF1dGgtYWRkcmVzcz5TaW5nYXBvcmUgSW1tdW5vbG9neSBOZXR3b3JrLCBBZ2VuY3kgZm9yIFNj
aWVuY2UsIFRlY2hub2xvZ3kgYW5kIFJlc2VhcmNoIChBKlNUQVIpLCBTaW5nYXBvcmUuPC9hdXRo
LWFkZHJlc3M+PHRpdGxlcz48dGl0bGU+VGhlIHA1MyByZXNwb25zZSBlbGVtZW50IGFuZCB0cmFu
c2NyaXB0aW9uYWwgcmVwcmVzc2lvbjwvdGl0bGU+PHNlY29uZGFyeS10aXRsZT5DZWxsIEN5Y2xl
PC9zZWNvbmRhcnktdGl0bGU+PGFsdC10aXRsZT5DZWxsIGN5Y2xlPC9hbHQtdGl0bGU+PC90aXRs
ZXM+PHBlcmlvZGljYWw+PGZ1bGwtdGl0bGU+Q2VsbCBDeWNsZTwvZnVsbC10aXRsZT48YWJici0x
PkNlbGwgY3ljbGU8L2FiYnItMT48L3BlcmlvZGljYWw+PGFsdC1wZXJpb2RpY2FsPjxmdWxsLXRp
dGxlPkNlbGwgQ3ljbGU8L2Z1bGwtdGl0bGU+PGFiYnItMT5DZWxsIGN5Y2xlPC9hYmJyLTE+PC9h
bHQtcGVyaW9kaWNhbD48cGFnZXM+ODcwLTk8L3BhZ2VzPjx2b2x1bWU+OTwvdm9sdW1lPjxudW1i
ZXI+NTwvbnVtYmVyPjxrZXl3b3Jkcz48a2V5d29yZD5BcG9wdG9zaXM8L2tleXdvcmQ+PGtleXdv
cmQ+Q2hyb21hdGluIEltbXVub3ByZWNpcGl0YXRpb248L2tleXdvcmQ+PGtleXdvcmQ+R2VuZSBF
eHByZXNzaW9uIFByb2ZpbGluZzwva2V5d29yZD48a2V5d29yZD5SZWd1bGF0b3J5IEVsZW1lbnRz
LCBUcmFuc2NyaXB0aW9uYWw8L2tleXdvcmQ+PGtleXdvcmQ+UmVzcG9uc2UgRWxlbWVudHMvKmdl
bmV0aWNzPC9rZXl3b3JkPjxrZXl3b3JkPipUcmFuc2NyaXB0aW9uLCBHZW5ldGljPC9rZXl3b3Jk
PjxrZXl3b3JkPlRyYW5zY3JpcHRpb25hbCBBY3RpdmF0aW9uPC9rZXl3b3JkPjxrZXl3b3JkPlR1
bW9yIFN1cHByZXNzb3IgUHJvdGVpbiBwNTMvZ2VuZXRpY3MvKm1ldGFib2xpc208L2tleXdvcmQ+
PC9rZXl3b3Jkcz48ZGF0ZXM+PHllYXI+MjAxMDwveWVhcj48cHViLWRhdGVzPjxkYXRlPk1hciAx
PC9kYXRlPjwvcHViLWRhdGVzPjwvZGF0ZXM+PGlzYm4+MTU1MS00MDA1IChFbGVjdHJvbmljKSYj
eEQ7MTU1MS00MDA1IChMaW5raW5nKTwvaXNibj48YWNjZXNzaW9uLW51bT4yMDE2MDUxMTwvYWNj
ZXNzaW9uLW51bT48dXJscz48cmVsYXRlZC11cmxzPjx1cmw+aHR0cDovL3d3dy5uY2JpLm5sbS5u
aWguZ292L3B1Ym1lZC8yMDE2MDUxMTwvdXJsPjwvcmVsYXRlZC11cmxzPjwvdXJscz48L3JlY29y
ZD48L0NpdGU+PC9FbmROb3RlPgB=
</w:fldData>
        </w:fldChar>
      </w:r>
      <w:r w:rsidR="00A7058A">
        <w:instrText xml:space="preserve"> ADDIN EN.CITE </w:instrText>
      </w:r>
      <w:r w:rsidR="00385B82">
        <w:fldChar w:fldCharType="begin">
          <w:fldData xml:space="preserve">PEVuZE5vdGU+PENpdGU+PEF1dGhvcj5Ub2xlZG88L0F1dGhvcj48WWVhcj4yMDA2PC9ZZWFyPjxS
ZWNOdW0+NDAwPC9SZWNOdW0+PERpc3BsYXlUZXh0Pls4LTE0XTwvRGlzcGxheVRleHQ+PHJlY29y
ZD48cmVjLW51bWJlcj40MDA8L3JlYy1udW1iZXI+PGZvcmVpZ24ta2V5cz48a2V5IGFwcD0iRU4i
IGRiLWlkPSJzcHZhMHd3eHI1ZHN0dGU1c3pkeDVheHNhdHRlMnQycDl4cDkiPjQwMDwva2V5Pjwv
Zm9yZWlnbi1rZXlzPjxyZWYtdHlwZSBuYW1lPSJKb3VybmFsIEFydGljbGUiPjE3PC9yZWYtdHlw
ZT48Y29udHJpYnV0b3JzPjxhdXRob3JzPjxhdXRob3I+VG9sZWRvLCBGLjwvYXV0aG9yPjxhdXRo
b3I+V2FobCwgRy4gTS48L2F1dGhvcj48L2F1dGhvcnM+PC9jb250cmlidXRvcnM+PGF1dGgtYWRk
cmVzcz5JbnN0aXR1dCBDdXJpZSwgQ2VudHJlIGRlIFJlY2hlcmNoZSwgVU1SIENOUlMgNzE0Nywg
MjYgcnVlIGQmYXBvcztVbG0sIDc1MjQ4IFBhcmlzIENlZGV4IDA1LCBGcmFuY2UuIGZyYW5jay50
b2xlZG9AY3VyaWUuZnI8L2F1dGgtYWRkcmVzcz48dGl0bGVzPjx0aXRsZT5SZWd1bGF0aW5nIHRo
ZSBwNTMgcGF0aHdheTogaW4gdml0cm8gaHlwb3RoZXNlcywgaW4gdml2byB2ZXJpdGFzPC90aXRs
ZT48c2Vjb25kYXJ5LXRpdGxlPk5hdCBSZXYgQ2FuY2VyPC9zZWNvbmRhcnktdGl0bGU+PGFsdC10
aXRsZT5OYXR1cmUgcmV2aWV3cy4gQ2FuY2VyPC9hbHQtdGl0bGU+PC90aXRsZXM+PHBlcmlvZGlj
YWw+PGZ1bGwtdGl0bGU+TmF0IFJldiBDYW5jZXI8L2Z1bGwtdGl0bGU+PGFiYnItMT5OYXR1cmUg
cmV2aWV3cy4gQ2FuY2VyPC9hYmJyLTE+PC9wZXJpb2RpY2FsPjxhbHQtcGVyaW9kaWNhbD48ZnVs
bC10aXRsZT5OYXQgUmV2IENhbmNlcjwvZnVsbC10aXRsZT48YWJici0xPk5hdHVyZSByZXZpZXdz
LiBDYW5jZXI8L2FiYnItMT48L2FsdC1wZXJpb2RpY2FsPjxwYWdlcz45MDktMjM8L3BhZ2VzPjx2
b2x1bWU+Njwvdm9sdW1lPjxudW1iZXI+MTI8L251bWJlcj48a2V5d29yZHM+PGtleXdvcmQ+QW5p
bWFsczwva2V5d29yZD48a2V5d29yZD5BbnRpbmVvcGxhc3RpYyBBZ2VudHMvcGhhcm1hY29sb2d5
PC9rZXl3b3JkPjxrZXl3b3JkPkNlbGwgVHJhbnNmb3JtYXRpb24sIE5lb3BsYXN0aWMvZ2VuZXRp
Y3MvbWV0YWJvbGlzbTwva2V5d29yZD48a2V5d29yZD5HZW5lIEV4cHJlc3Npb24gUmVndWxhdGlv
biwgTmVvcGxhc3RpYzwva2V5d29yZD48a2V5d29yZD5IdW1hbnM8L2tleXdvcmQ+PGtleXdvcmQ+
TWljZTwva2V5d29yZD48a2V5d29yZD5NdXRhdGlvbjwva2V5d29yZD48a2V5d29yZD5OZW9wbGFz
bXMsIEV4cGVyaW1lbnRhbC9nZW5ldGljcy9tZXRhYm9saXNtPC9rZXl3b3JkPjxrZXl3b3JkPk51
Y2xlYXIgUHJvdGVpbnMvYW50YWdvbmlzdHMgJmFtcDsgaW5oaWJpdG9ycy8qbWV0YWJvbGlzbTwv
a2V5d29yZD48a2V5d29yZD4qUHJvdGVpbiBNb2RpZmljYXRpb24sIFRyYW5zbGF0aW9uYWw8L2tl
eXdvcmQ+PGtleXdvcmQ+UHJvdG8tT25jb2dlbmUgUHJvdGVpbnMvYW50YWdvbmlzdHMgJmFtcDsg
aW5oaWJpdG9ycy8qbWV0YWJvbGlzbTwva2V5d29yZD48a2V5d29yZD5Qcm90by1PbmNvZ2VuZSBQ
cm90ZWlucyBjLW1kbTIvYW50YWdvbmlzdHMgJmFtcDsgaW5oaWJpdG9ycy8qbWV0YWJvbGlzbTwv
a2V5d29yZD48a2V5d29yZD5UcmFuc2NyaXB0aW9uLCBHZW5ldGljPC9rZXl3b3JkPjxrZXl3b3Jk
PlR1bW9yIFN1cHByZXNzb3IgUHJvdGVpbiBwNTMvKmdlbmV0aWNzLyptZXRhYm9saXNtPC9rZXl3
b3JkPjxrZXl3b3JkPlViaXF1aXRpbi1Qcm90ZWluIExpZ2FzZXMvYW50YWdvbmlzdHMgJmFtcDsg
aW5oaWJpdG9ycy8qbWV0YWJvbGlzbTwva2V5d29yZD48L2tleXdvcmRzPjxkYXRlcz48eWVhcj4y
MDA2PC95ZWFyPjxwdWItZGF0ZXM+PGRhdGU+RGVjPC9kYXRlPjwvcHViLWRhdGVzPjwvZGF0ZXM+
PGlzYm4+MTQ3NC0xNzVYIChQcmludCkmI3hEOzE0NzQtMTc1WCAoTGlua2luZyk8L2lzYm4+PGFj
Y2Vzc2lvbi1udW0+MTcxMjgyMDk8L2FjY2Vzc2lvbi1udW0+PHVybHM+PHJlbGF0ZWQtdXJscz48
dXJsPmh0dHA6Ly93d3cubmNiaS5ubG0ubmloLmdvdi9wdWJtZWQvMTcxMjgyMDk8L3VybD48L3Jl
bGF0ZWQtdXJscz48L3VybHM+PGVsZWN0cm9uaWMtcmVzb3VyY2UtbnVtPjEwLjEwMzgvbnJjMjAx
MjwvZWxlY3Ryb25pYy1yZXNvdXJjZS1udW0+PC9yZWNvcmQ+PC9DaXRlPjxDaXRlPjxBdXRob3I+
UmlsZXk8L0F1dGhvcj48WWVhcj4yMDA4PC9ZZWFyPjxSZWNOdW0+NDAxPC9SZWNOdW0+PHJlY29y
ZD48cmVjLW51bWJlcj40MDE8L3JlYy1udW1iZXI+PGZvcmVpZ24ta2V5cz48a2V5IGFwcD0iRU4i
IGRiLWlkPSJzcHZhMHd3eHI1ZHN0dGU1c3pkeDVheHNhdHRlMnQycDl4cDkiPjQwMTwva2V5Pjwv
Zm9yZWlnbi1rZXlzPjxyZWYtdHlwZSBuYW1lPSJKb3VybmFsIEFydGljbGUiPjE3PC9yZWYtdHlw
ZT48Y29udHJpYnV0b3JzPjxhdXRob3JzPjxhdXRob3I+UmlsZXksIFQuPC9hdXRob3I+PGF1dGhv
cj5Tb250YWcsIEUuPC9hdXRob3I+PGF1dGhvcj5DaGVuLCBQLjwvYXV0aG9yPjxhdXRob3I+TGV2
aW5lLCBBLjwvYXV0aG9yPjwvYXV0aG9ycz48L2NvbnRyaWJ1dG9ycz48YXV0aC1hZGRyZXNzPlRo
ZSBJbnN0aXR1dGUgZm9yIEFkdmFuY2VkIFN0dWR5LCBQcmluY2V0b24sIE5ldyBKZXJzZXksIFVT
QS4gdHJpbGV5QGlhcy5lZHU8L2F1dGgtYWRkcmVzcz48dGl0bGVzPjx0aXRsZT5UcmFuc2NyaXB0
aW9uYWwgY29udHJvbCBvZiBodW1hbiBwNTMtcmVndWxhdGVkIGdlbmVzPC90aXRsZT48c2Vjb25k
YXJ5LXRpdGxlPk5hdCBSZXYgTW9sIENlbGwgQmlvbDwvc2Vjb25kYXJ5LXRpdGxlPjxhbHQtdGl0
bGU+TmF0dXJlIHJldmlld3MuIE1vbGVjdWxhciBjZWxsIGJpb2xvZ3k8L2FsdC10aXRsZT48L3Rp
dGxlcz48cGVyaW9kaWNhbD48ZnVsbC10aXRsZT5OYXQgUmV2IE1vbCBDZWxsIEJpb2w8L2Z1bGwt
dGl0bGU+PGFiYnItMT5OYXR1cmUgcmV2aWV3cy4gTW9sZWN1bGFyIGNlbGwgYmlvbG9neTwvYWJi
ci0xPjwvcGVyaW9kaWNhbD48YWx0LXBlcmlvZGljYWw+PGZ1bGwtdGl0bGU+TmF0IFJldiBNb2wg
Q2VsbCBCaW9sPC9mdWxsLXRpdGxlPjxhYmJyLTE+TmF0dXJlIHJldmlld3MuIE1vbGVjdWxhciBj
ZWxsIGJpb2xvZ3k8L2FiYnItMT48L2FsdC1wZXJpb2RpY2FsPjxwYWdlcz40MDItMTI8L3BhZ2Vz
Pjx2b2x1bWU+OTwvdm9sdW1lPjxudW1iZXI+NTwvbnVtYmVyPjxrZXl3b3Jkcz48a2V5d29yZD5C
YXNlIFNlcXVlbmNlPC9rZXl3b3JkPjxrZXl3b3JkPkJpbmRpbmcgU2l0ZXM8L2tleXdvcmQ+PGtl
eXdvcmQ+Q2VsbCBUcmFuc2Zvcm1hdGlvbiwgTmVvcGxhc3RpYzwva2V5d29yZD48a2V5d29yZD5E
TkEgRGFtYWdlPC9rZXl3b3JkPjxrZXl3b3JkPipHZW5lIEV4cHJlc3Npb24gUmVndWxhdGlvbjwv
a2V5d29yZD48a2V5d29yZD4qR2VuZXMsIHA1Mzwva2V5d29yZD48a2V5d29yZD5IdW1hbnM8L2tl
eXdvcmQ+PGtleXdvcmQ+TWFya292IENoYWluczwva2V5d29yZD48a2V5d29yZD5Nb2xlY3VsYXIg
U2VxdWVuY2UgRGF0YTwva2V5d29yZD48a2V5d29yZD5SZWd1bGF0b3J5IEVsZW1lbnRzLCBUcmFu
c2NyaXB0aW9uYWw8L2tleXdvcmQ+PGtleXdvcmQ+UmVndWxhdG9yeSBTZXF1ZW5jZXMsIE51Y2xl
aWMgQWNpZDwva2V5d29yZD48a2V5d29yZD5SZXNwb25zZSBFbGVtZW50czwva2V5d29yZD48a2V5
d29yZD5TaWduYWwgVHJhbnNkdWN0aW9uL3BoeXNpb2xvZ3k8L2tleXdvcmQ+PGtleXdvcmQ+KlRy
YW5zY3JpcHRpb24sIEdlbmV0aWM8L2tleXdvcmQ+PGtleXdvcmQ+KlR1bW9yIFN1cHByZXNzb3Ig
UHJvdGVpbiBwNTMvZ2VuZXRpY3MvbWV0YWJvbGlzbTwva2V5d29yZD48L2tleXdvcmRzPjxkYXRl
cz48eWVhcj4yMDA4PC95ZWFyPjxwdWItZGF0ZXM+PGRhdGU+TWF5PC9kYXRlPjwvcHViLWRhdGVz
PjwvZGF0ZXM+PGlzYm4+MTQ3MS0wMDgwIChFbGVjdHJvbmljKSYjeEQ7MTQ3MS0wMDcyIChMaW5r
aW5nKTwvaXNibj48YWNjZXNzaW9uLW51bT4xODQzMTQwMDwvYWNjZXNzaW9uLW51bT48dXJscz48
cmVsYXRlZC11cmxzPjx1cmw+aHR0cDovL3d3dy5uY2JpLm5sbS5uaWguZ292L3B1Ym1lZC8xODQz
MTQwMDwvdXJsPjwvcmVsYXRlZC11cmxzPjwvdXJscz48ZWxlY3Ryb25pYy1yZXNvdXJjZS1udW0+
MTAuMTAzOC9ucm0yMzk1PC9lbGVjdHJvbmljLXJlc291cmNlLW51bT48L3JlY29yZD48L0NpdGU+
PENpdGU+PEF1dGhvcj5OYWthbXVyYTwvQXV0aG9yPjxZZWFyPjIwMDQ8L1llYXI+PFJlY051bT40
MDI8L1JlY051bT48cmVjb3JkPjxyZWMtbnVtYmVyPjQwMjwvcmVjLW51bWJlcj48Zm9yZWlnbi1r
ZXlzPjxrZXkgYXBwPSJFTiIgZGItaWQ9InNwdmEwd3d4cjVkc3R0ZTVzemR4NWF4c2F0dGUydDJw
OXhwOSI+NDAyPC9rZXk+PC9mb3JlaWduLWtleXM+PHJlZi10eXBlIG5hbWU9IkpvdXJuYWwgQXJ0
aWNsZSI+MTc8L3JlZi10eXBlPjxjb250cmlidXRvcnM+PGF1dGhvcnM+PGF1dGhvcj5OYWthbXVy
YSwgWS48L2F1dGhvcj48L2F1dGhvcnM+PC9jb250cmlidXRvcnM+PGF1dGgtYWRkcmVzcz5MYWJv
cmF0b3J5IG9mIE1vbGVjdWxhciBNZWRpY2luZSwgSHVtYW4gR2Vub21lIENlbnRlciwgVGhlIElu
c3RpdHV0ZSBvZiBNZWRpY2FsIFNjaWVuY2UsIFRoZSBVbml2ZXJzaXR5IG9mIFRva3lvLCA0LTYt
MSBTaGlyb2thbmVkYWksIE1pbmF0by1rdSwgVG9reW8gMTA4LTg2MzksIEphcGFuLiB5dXN1a2VA
aW1zLnUtdG9reW8uYWMuanA8L2F1dGgtYWRkcmVzcz48dGl0bGVzPjx0aXRsZT5Jc29sYXRpb24g
b2YgcDUzLXRhcmdldCBnZW5lcyBhbmQgdGhlaXIgZnVuY3Rpb25hbCBhbmFseXNpczwvdGl0bGU+
PHNlY29uZGFyeS10aXRsZT5DYW5jZXIgU2NpPC9zZWNvbmRhcnktdGl0bGU+PGFsdC10aXRsZT5D
YW5jZXIgc2NpZW5jZTwvYWx0LXRpdGxlPjwvdGl0bGVzPjxwZXJpb2RpY2FsPjxmdWxsLXRpdGxl
PkNhbmNlciBTY2k8L2Z1bGwtdGl0bGU+PGFiYnItMT5DYW5jZXIgc2NpZW5jZTwvYWJici0xPjwv
cGVyaW9kaWNhbD48YWx0LXBlcmlvZGljYWw+PGZ1bGwtdGl0bGU+Q2FuY2VyIFNjaTwvZnVsbC10
aXRsZT48YWJici0xPkNhbmNlciBzY2llbmNlPC9hYmJyLTE+PC9hbHQtcGVyaW9kaWNhbD48cGFn
ZXM+Ny0xMTwvcGFnZXM+PHZvbHVtZT45NTwvdm9sdW1lPjxudW1iZXI+MTwvbnVtYmVyPjxrZXl3
b3Jkcz48a2V5d29yZD5BbmltYWxzPC9rZXl3b3JkPjxrZXl3b3JkPkFwb3B0b3Npcy9waHlzaW9s
b2d5PC9rZXl3b3JkPjxrZXl3b3JkPkNlbGwgQ3ljbGUvcGh5c2lvbG9neTwva2V5d29yZD48a2V5
d29yZD5DbG9uaW5nLCBNb2xlY3VsYXI8L2tleXdvcmQ+PGtleXdvcmQ+RE5BIFJlcGFpci9waHlz
aW9sb2d5PC9rZXl3b3JkPjxrZXl3b3JkPkdlbmVzLCBwNTMvKnBoeXNpb2xvZ3k8L2tleXdvcmQ+
PGtleXdvcmQ+SHVtYW5zPC9rZXl3b3JkPjxrZXl3b3JkPk5lb3BsYXNtcy8qZ2VuZXRpY3M8L2tl
eXdvcmQ+PGtleXdvcmQ+TmVvdmFzY3VsYXJpemF0aW9uLCBQYXRob2xvZ2ljL2dlbmV0aWNzPC9r
ZXl3b3JkPjxrZXl3b3JkPk9saWdvbnVjbGVvdGlkZSBBcnJheSBTZXF1ZW5jZSBBbmFseXNpczwv
a2V5d29yZD48a2V5d29yZD5PeGlkYXRpdmUgU3RyZXNzL3BoeXNpb2xvZ3k8L2tleXdvcmQ+PGtl
eXdvcmQ+U2lnbmFsIFRyYW5zZHVjdGlvbi8qcGh5c2lvbG9neTwva2V5d29yZD48L2tleXdvcmRz
PjxkYXRlcz48eWVhcj4yMDA0PC95ZWFyPjxwdWItZGF0ZXM+PGRhdGU+SmFuPC9kYXRlPjwvcHVi
LWRhdGVzPjwvZGF0ZXM+PGlzYm4+MTM0Ny05MDMyIChQcmludCkmI3hEOzEzNDctOTAzMiAoTGlu
a2luZyk8L2lzYm4+PGFjY2Vzc2lvbi1udW0+MTQ3MjAzMjA8L2FjY2Vzc2lvbi1udW0+PHVybHM+
PHJlbGF0ZWQtdXJscz48dXJsPmh0dHA6Ly93d3cubmNiaS5ubG0ubmloLmdvdi9wdWJtZWQvMTQ3
MjAzMjA8L3VybD48L3JlbGF0ZWQtdXJscz48L3VybHM+PC9yZWNvcmQ+PC9DaXRlPjxDaXRlPjxB
dXRob3I+U2h1PC9BdXRob3I+PFllYXI+MjAwNzwvWWVhcj48UmVjTnVtPjQwMzwvUmVjTnVtPjxy
ZWNvcmQ+PHJlYy1udW1iZXI+NDAzPC9yZWMtbnVtYmVyPjxmb3JlaWduLWtleXM+PGtleSBhcHA9
IkVOIiBkYi1pZD0ic3B2YTB3d3hyNWRzdHRlNXN6ZHg1YXhzYXR0ZTJ0MnA5eHA5Ij40MDM8L2tl
eT48L2ZvcmVpZ24ta2V5cz48cmVmLXR5cGUgbmFtZT0iSm91cm5hbCBBcnRpY2xlIj4xNzwvcmVm
LXR5cGU+PGNvbnRyaWJ1dG9ycz48YXV0aG9ycz48YXV0aG9yPlNodSwgSy4gWC48L2F1dGhvcj48
YXV0aG9yPkxpLCBCLjwvYXV0aG9yPjxhdXRob3I+V3UsIEwuIFguPC9hdXRob3I+PC9hdXRob3Jz
PjwvY29udHJpYnV0b3JzPjxhdXRoLWFkZHJlc3M+Q29sbGVnZSBvZiBCaW9pbmZvcm1hdGlvbiwg
Q2hvbmdxaW5nIFVuaXZlcnNpdHkgb2YgUG9zdHMgYW5kIFRlbGVjb21tdW5pY2F0aW9ucywgQ2hv
bmdxaW5nIDQwMDA2NSwgQ2hpbmEuIGt4c2h1QHlhaG9vLmNvbS5jbjwvYXV0aC1hZGRyZXNzPjx0
aXRsZXM+PHRpdGxlPlRoZSBwNTMgbmV0d29yazogcDUzIGFuZCBpdHMgZG93bnN0cmVhbSBnZW5l
czwvdGl0bGU+PHNlY29uZGFyeS10aXRsZT5Db2xsb2lkcyBTdXJmIEIgQmlvaW50ZXJmYWNlczwv
c2Vjb25kYXJ5LXRpdGxlPjxhbHQtdGl0bGU+Q29sbG9pZHMgYW5kIHN1cmZhY2VzLiBCLCBCaW9p
bnRlcmZhY2VzPC9hbHQtdGl0bGU+PC90aXRsZXM+PHBlcmlvZGljYWw+PGZ1bGwtdGl0bGU+Q29s
bG9pZHMgU3VyZiBCIEJpb2ludGVyZmFjZXM8L2Z1bGwtdGl0bGU+PGFiYnItMT5Db2xsb2lkcyBh
bmQgc3VyZmFjZXMuIEIsIEJpb2ludGVyZmFjZXM8L2FiYnItMT48L3BlcmlvZGljYWw+PGFsdC1w
ZXJpb2RpY2FsPjxmdWxsLXRpdGxlPkNvbGxvaWRzIFN1cmYgQiBCaW9pbnRlcmZhY2VzPC9mdWxs
LXRpdGxlPjxhYmJyLTE+Q29sbG9pZHMgYW5kIHN1cmZhY2VzLiBCLCBCaW9pbnRlcmZhY2VzPC9h
YmJyLTE+PC9hbHQtcGVyaW9kaWNhbD48cGFnZXM+MTAtODwvcGFnZXM+PHZvbHVtZT41NTwvdm9s
dW1lPjxudW1iZXI+MTwvbnVtYmVyPjxrZXl3b3Jkcz48a2V5d29yZD5BbmltYWxzPC9rZXl3b3Jk
PjxrZXl3b3JkPkFwb3B0b3Npcy9waHlzaW9sb2d5PC9rZXl3b3JkPjxrZXl3b3JkPkNlbGwgQ3lj
bGUvcGh5c2lvbG9neTwva2V5d29yZD48a2V5d29yZD5HZW5lIEV4cHJlc3Npb24gUmVndWxhdGlv
bjwva2V5d29yZD48a2V5d29yZD5IdW1hbnM8L2tleXdvcmQ+PGtleXdvcmQ+UHJvdG8tT25jb2dl
bmUgUHJvdGVpbnMgYy1tZG0yL21ldGFib2xpc208L2tleXdvcmQ+PGtleXdvcmQ+VHVtb3IgU3Vw
cHJlc3NvciBQcm90ZWluIHA1My9jaGVtaXN0cnkvKmdlbmV0aWNzLyptZXRhYm9saXNtPC9rZXl3
b3JkPjxrZXl3b3JkPlViaXF1aXRpbi9tZXRhYm9saXNtPC9rZXl3b3JkPjwva2V5d29yZHM+PGRh
dGVzPjx5ZWFyPjIwMDc8L3llYXI+PHB1Yi1kYXRlcz48ZGF0ZT5NYXIgMTU8L2RhdGU+PC9wdWIt
ZGF0ZXM+PC9kYXRlcz48aXNibj4wOTI3LTc3NjUgKFByaW50KSYjeEQ7MDkyNy03NzY1IChMaW5r
aW5nKTwvaXNibj48YWNjZXNzaW9uLW51bT4xNzE4ODQ2NzwvYWNjZXNzaW9uLW51bT48dXJscz48
cmVsYXRlZC11cmxzPjx1cmw+aHR0cDovL3d3dy5uY2JpLm5sbS5uaWguZ292L3B1Ym1lZC8xNzE4
ODQ2NzwvdXJsPjwvcmVsYXRlZC11cmxzPjwvdXJscz48ZWxlY3Ryb25pYy1yZXNvdXJjZS1udW0+
MTAuMTAxNi9qLmNvbHN1cmZiLjIwMDYuMTEuMDAzPC9lbGVjdHJvbmljLXJlc291cmNlLW51bT48
L3JlY29yZD48L0NpdGU+PENpdGU+PEF1dGhvcj5KYW5pY2tlPC9BdXRob3I+PFllYXI+MjAwODwv
WWVhcj48UmVjTnVtPjQwNDwvUmVjTnVtPjxyZWNvcmQ+PHJlYy1udW1iZXI+NDA0PC9yZWMtbnVt
YmVyPjxmb3JlaWduLWtleXM+PGtleSBhcHA9IkVOIiBkYi1pZD0ic3B2YTB3d3hyNWRzdHRlNXN6
ZHg1YXhzYXR0ZTJ0MnA5eHA5Ij40MDQ8L2tleT48L2ZvcmVpZ24ta2V5cz48cmVmLXR5cGUgbmFt
ZT0iSm91cm5hbCBBcnRpY2xlIj4xNzwvcmVmLXR5cGU+PGNvbnRyaWJ1dG9ycz48YXV0aG9ycz48
YXV0aG9yPkphbmlja2UsIFIuIFUuPC9hdXRob3I+PGF1dGhvcj5Tb2huLCBELjwvYXV0aG9yPjxh
dXRob3I+U2NodWx6ZS1Pc3Rob2ZmLCBLLjwvYXV0aG9yPjwvYXV0aG9ycz48L2NvbnRyaWJ1dG9y
cz48YXV0aC1hZGRyZXNzPkluc3RpdHV0ZSBvZiBNb2xlY3VsYXIgTWVkaWNpbmUsIFVuaXZlcnNp
dHkgb2YgRHVzc2VsZG9yZiwgVW5pdmVyc2l0YXRzc3RyYXNzZSAxLCBEdXNzZWxkb3JmIDQwMjI1
LCBHZXJtYW55LiBqYW5pY2tlQHVuaS1kdWVzc2VsZG9yZi5kZTwvYXV0aC1hZGRyZXNzPjx0aXRs
ZXM+PHRpdGxlPlRoZSBkYXJrIHNpZGUgb2YgYSB0dW1vciBzdXBwcmVzc29yOiBhbnRpLWFwb3B0
b3RpYyBwNTM8L3RpdGxlPjxzZWNvbmRhcnktdGl0bGU+Q2VsbCBEZWF0aCBEaWZmZXI8L3NlY29u
ZGFyeS10aXRsZT48YWx0LXRpdGxlPkNlbGwgZGVhdGggYW5kIGRpZmZlcmVudGlhdGlvbjwvYWx0
LXRpdGxlPjwvdGl0bGVzPjxwZXJpb2RpY2FsPjxmdWxsLXRpdGxlPkNlbGwgRGVhdGggRGlmZmVy
PC9mdWxsLXRpdGxlPjxhYmJyLTE+Q2VsbCBkZWF0aCBhbmQgZGlmZmVyZW50aWF0aW9uPC9hYmJy
LTE+PC9wZXJpb2RpY2FsPjxhbHQtcGVyaW9kaWNhbD48ZnVsbC10aXRsZT5DZWxsIERlYXRoIERp
ZmZlcjwvZnVsbC10aXRsZT48YWJici0xPkNlbGwgZGVhdGggYW5kIGRpZmZlcmVudGlhdGlvbjwv
YWJici0xPjwvYWx0LXBlcmlvZGljYWw+PHBhZ2VzPjk1OS03NjwvcGFnZXM+PHZvbHVtZT4xNTwv
dm9sdW1lPjxudW1iZXI+NjwvbnVtYmVyPjxrZXl3b3Jkcz48a2V5d29yZD5BbmltYWxzPC9rZXl3
b3JkPjxrZXl3b3JkPkFwb3B0b3Npczwva2V5d29yZD48a2V5d29yZD5BcG9wdG9zaXMgUmVndWxh
dG9yeSBQcm90ZWlucy8qbWV0YWJvbGlzbTwva2V5d29yZD48a2V5d29yZD5DZWxsIEN5Y2xlPC9r
ZXl3b3JkPjxrZXl3b3JkPkROQSBSZXBhaXI8L2tleXdvcmQ+PGtleXdvcmQ+TUFQIEtpbmFzZSBT
aWduYWxpbmcgU3lzdGVtPC9rZXl3b3JkPjxrZXl3b3JkPk94aWRhdGl2ZSBTdHJlc3M8L2tleXdv
cmQ+PGtleXdvcmQ+VHJhbnNjcmlwdGlvbiBGYWN0b3JzL21ldGFib2xpc208L2tleXdvcmQ+PGtl
eXdvcmQ+VHVtb3IgU3VwcHJlc3NvciBQcm90ZWluIHA1My8qcGh5c2lvbG9neTwva2V5d29yZD48
L2tleXdvcmRzPjxkYXRlcz48eWVhcj4yMDA4PC95ZWFyPjxwdWItZGF0ZXM+PGRhdGU+SnVuPC9k
YXRlPjwvcHViLWRhdGVzPjwvZGF0ZXM+PGlzYm4+MTM1MC05MDQ3IChQcmludCkmI3hEOzEzNTAt
OTA0NyAoTGlua2luZyk8L2lzYm4+PGFjY2Vzc2lvbi1udW0+MTgzNTY5MjA8L2FjY2Vzc2lvbi1u
dW0+PHVybHM+PHJlbGF0ZWQtdXJscz48dXJsPmh0dHA6Ly93d3cubmNiaS5ubG0ubmloLmdvdi9w
dWJtZWQvMTgzNTY5MjA8L3VybD48L3JlbGF0ZWQtdXJscz48L3VybHM+PGVsZWN0cm9uaWMtcmVz
b3VyY2UtbnVtPjEwLjEwMzgvY2RkLjIwMDguMzM8L2VsZWN0cm9uaWMtcmVzb3VyY2UtbnVtPjwv
cmVjb3JkPjwvQ2l0ZT48Q2l0ZT48QXV0aG9yPlZhenF1ZXo8L0F1dGhvcj48WWVhcj4yMDA4PC9Z
ZWFyPjxSZWNOdW0+NDA1PC9SZWNOdW0+PHJlY29yZD48cmVjLW51bWJlcj40MDU8L3JlYy1udW1i
ZXI+PGZvcmVpZ24ta2V5cz48a2V5IGFwcD0iRU4iIGRiLWlkPSJzcHZhMHd3eHI1ZHN0dGU1c3pk
eDVheHNhdHRlMnQycDl4cDkiPjQwNTwva2V5PjwvZm9yZWlnbi1rZXlzPjxyZWYtdHlwZSBuYW1l
PSJKb3VybmFsIEFydGljbGUiPjE3PC9yZWYtdHlwZT48Y29udHJpYnV0b3JzPjxhdXRob3JzPjxh
dXRob3I+VmF6cXVleiwgQS48L2F1dGhvcj48YXV0aG9yPkJvbmQsIEUuIEUuPC9hdXRob3I+PGF1
dGhvcj5MZXZpbmUsIEEuIEouPC9hdXRob3I+PGF1dGhvcj5Cb25kLCBHLiBMLjwvYXV0aG9yPjwv
YXV0aG9ycz48L2NvbnRyaWJ1dG9ycz48YXV0aC1hZGRyZXNzPlRoZSBJbnN0aXR1dGUgZm9yIEFk
dmFuY2VkIFN0dWR5LCBFaW5zdGVpbiBEcml2ZSwgUHJpbmNldG9uLCBOZXcgSmVyc2V5LCAwODU0
MCwgVVNBLjwvYXV0aC1hZGRyZXNzPjx0aXRsZXM+PHRpdGxlPlRoZSBnZW5ldGljcyBvZiB0aGUg
cDUzIHBhdGh3YXksIGFwb3B0b3NpcyBhbmQgY2FuY2VyIHRoZXJhcHk8L3RpdGxlPjxzZWNvbmRh
cnktdGl0bGU+TmF0IFJldiBEcnVnIERpc2Nvdjwvc2Vjb25kYXJ5LXRpdGxlPjxhbHQtdGl0bGU+
TmF0dXJlIHJldmlld3MuIERydWcgZGlzY292ZXJ5PC9hbHQtdGl0bGU+PC90aXRsZXM+PHBlcmlv
ZGljYWw+PGZ1bGwtdGl0bGU+TmF0IFJldiBEcnVnIERpc2NvdjwvZnVsbC10aXRsZT48YWJici0x
Pk5hdHVyZSByZXZpZXdzLiBEcnVnIGRpc2NvdmVyeTwvYWJici0xPjwvcGVyaW9kaWNhbD48YWx0
LXBlcmlvZGljYWw+PGZ1bGwtdGl0bGU+TmF0IFJldiBEcnVnIERpc2NvdjwvZnVsbC10aXRsZT48
YWJici0xPk5hdHVyZSByZXZpZXdzLiBEcnVnIGRpc2NvdmVyeTwvYWJici0xPjwvYWx0LXBlcmlv
ZGljYWw+PHBhZ2VzPjk3OS04NzwvcGFnZXM+PHZvbHVtZT43PC92b2x1bWU+PG51bWJlcj4xMjwv
bnVtYmVyPjxrZXl3b3Jkcz48a2V5d29yZD5BbmltYWxzPC9rZXl3b3JkPjxrZXl3b3JkPkFudGlu
ZW9wbGFzdGljIEFnZW50cy90aGVyYXBldXRpYyB1c2U8L2tleXdvcmQ+PGtleXdvcmQ+QXBvcHRv
c2lzLypwaHlzaW9sb2d5PC9rZXl3b3JkPjxrZXl3b3JkPkNsaW5pY2FsIFRyaWFscyBhcyBUb3Bp
Yzwva2V5d29yZD48a2V5d29yZD5ETkEgRGFtYWdlL2RydWcgZWZmZWN0czwva2V5d29yZD48a2V5
d29yZD5ETkEsIE5lb3BsYXNtL2RydWcgZWZmZWN0cy9nZW5ldGljczwva2V5d29yZD48a2V5d29y
ZD5EaXNlYXNlIE1vZGVscywgQW5pbWFsPC9rZXl3b3JkPjxrZXl3b3JkPkh1bWFuczwva2V5d29y
ZD48a2V5d29yZD5OZW9wbGFzbXMvKmRydWcgdGhlcmFweS9nZW5ldGljcy9wYXRob2xvZ3kvcGh5
c2lvcGF0aG9sb2d5PC9rZXl3b3JkPjxrZXl3b3JkPlR1bW9yIFN1cHByZXNzb3IgUHJvdGVpbiBw
NTMvZHJ1ZyBlZmZlY3RzL2dlbmV0aWNzLypwaHlzaW9sb2d5PC9rZXl3b3JkPjwva2V5d29yZHM+
PGRhdGVzPjx5ZWFyPjIwMDg8L3llYXI+PHB1Yi1kYXRlcz48ZGF0ZT5EZWM8L2RhdGU+PC9wdWIt
ZGF0ZXM+PC9kYXRlcz48aXNibj4xNDc0LTE3ODQgKEVsZWN0cm9uaWMpJiN4RDsxNDc0LTE3NzYg
KExpbmtpbmcpPC9pc2JuPjxhY2Nlc3Npb24tbnVtPjE5MDQzNDQ5PC9hY2Nlc3Npb24tbnVtPjx1
cmxzPjxyZWxhdGVkLXVybHM+PHVybD5odHRwOi8vd3d3Lm5jYmkubmxtLm5paC5nb3YvcHVibWVk
LzE5MDQzNDQ5PC91cmw+PC9yZWxhdGVkLXVybHM+PC91cmxzPjxlbGVjdHJvbmljLXJlc291cmNl
LW51bT4xMC4xMDM4L25yZDI2NTY8L2VsZWN0cm9uaWMtcmVzb3VyY2UtbnVtPjwvcmVjb3JkPjwv
Q2l0ZT48Q2l0ZT48QXV0aG9yPldhbmc8L0F1dGhvcj48WWVhcj4yMDEwPC9ZZWFyPjxSZWNOdW0+
NDA2PC9SZWNOdW0+PHJlY29yZD48cmVjLW51bWJlcj40MDY8L3JlYy1udW1iZXI+PGZvcmVpZ24t
a2V5cz48a2V5IGFwcD0iRU4iIGRiLWlkPSJzcHZhMHd3eHI1ZHN0dGU1c3pkeDVheHNhdHRlMnQy
cDl4cDkiPjQwNjwva2V5PjwvZm9yZWlnbi1rZXlzPjxyZWYtdHlwZSBuYW1lPSJKb3VybmFsIEFy
dGljbGUiPjE3PC9yZWYtdHlwZT48Y29udHJpYnV0b3JzPjxhdXRob3JzPjxhdXRob3I+V2FuZywg
Qi48L2F1dGhvcj48YXV0aG9yPlhpYW8sIFouPC9hdXRob3I+PGF1dGhvcj5LbywgSC4gTC48L2F1
dGhvcj48YXV0aG9yPlJlbiwgRS4gQy48L2F1dGhvcj48L2F1dGhvcnM+PC9jb250cmlidXRvcnM+
PGF1dGgtYWRkcmVzcz5TaW5nYXBvcmUgSW1tdW5vbG9neSBOZXR3b3JrLCBBZ2VuY3kgZm9yIFNj
aWVuY2UsIFRlY2hub2xvZ3kgYW5kIFJlc2VhcmNoIChBKlNUQVIpLCBTaW5nYXBvcmUuPC9hdXRo
LWFkZHJlc3M+PHRpdGxlcz48dGl0bGU+VGhlIHA1MyByZXNwb25zZSBlbGVtZW50IGFuZCB0cmFu
c2NyaXB0aW9uYWwgcmVwcmVzc2lvbjwvdGl0bGU+PHNlY29uZGFyeS10aXRsZT5DZWxsIEN5Y2xl
PC9zZWNvbmRhcnktdGl0bGU+PGFsdC10aXRsZT5DZWxsIGN5Y2xlPC9hbHQtdGl0bGU+PC90aXRs
ZXM+PHBlcmlvZGljYWw+PGZ1bGwtdGl0bGU+Q2VsbCBDeWNsZTwvZnVsbC10aXRsZT48YWJici0x
PkNlbGwgY3ljbGU8L2FiYnItMT48L3BlcmlvZGljYWw+PGFsdC1wZXJpb2RpY2FsPjxmdWxsLXRp
dGxlPkNlbGwgQ3ljbGU8L2Z1bGwtdGl0bGU+PGFiYnItMT5DZWxsIGN5Y2xlPC9hYmJyLTE+PC9h
bHQtcGVyaW9kaWNhbD48cGFnZXM+ODcwLTk8L3BhZ2VzPjx2b2x1bWU+OTwvdm9sdW1lPjxudW1i
ZXI+NTwvbnVtYmVyPjxrZXl3b3Jkcz48a2V5d29yZD5BcG9wdG9zaXM8L2tleXdvcmQ+PGtleXdv
cmQ+Q2hyb21hdGluIEltbXVub3ByZWNpcGl0YXRpb248L2tleXdvcmQ+PGtleXdvcmQ+R2VuZSBF
eHByZXNzaW9uIFByb2ZpbGluZzwva2V5d29yZD48a2V5d29yZD5SZWd1bGF0b3J5IEVsZW1lbnRz
LCBUcmFuc2NyaXB0aW9uYWw8L2tleXdvcmQ+PGtleXdvcmQ+UmVzcG9uc2UgRWxlbWVudHMvKmdl
bmV0aWNzPC9rZXl3b3JkPjxrZXl3b3JkPipUcmFuc2NyaXB0aW9uLCBHZW5ldGljPC9rZXl3b3Jk
PjxrZXl3b3JkPlRyYW5zY3JpcHRpb25hbCBBY3RpdmF0aW9uPC9rZXl3b3JkPjxrZXl3b3JkPlR1
bW9yIFN1cHByZXNzb3IgUHJvdGVpbiBwNTMvZ2VuZXRpY3MvKm1ldGFib2xpc208L2tleXdvcmQ+
PC9rZXl3b3Jkcz48ZGF0ZXM+PHllYXI+MjAxMDwveWVhcj48cHViLWRhdGVzPjxkYXRlPk1hciAx
PC9kYXRlPjwvcHViLWRhdGVzPjwvZGF0ZXM+PGlzYm4+MTU1MS00MDA1IChFbGVjdHJvbmljKSYj
eEQ7MTU1MS00MDA1IChMaW5raW5nKTwvaXNibj48YWNjZXNzaW9uLW51bT4yMDE2MDUxMTwvYWNj
ZXNzaW9uLW51bT48dXJscz48cmVsYXRlZC11cmxzPjx1cmw+aHR0cDovL3d3dy5uY2JpLm5sbS5u
aWguZ292L3B1Ym1lZC8yMDE2MDUxMTwvdXJsPjwvcmVsYXRlZC11cmxzPjwvdXJscz48L3JlY29y
ZD48L0NpdGU+PC9FbmROb3RlPgB=
</w:fldData>
        </w:fldChar>
      </w:r>
      <w:r w:rsidR="00A7058A">
        <w:instrText xml:space="preserve"> ADDIN EN.CITE.DATA </w:instrText>
      </w:r>
      <w:r w:rsidR="00385B82">
        <w:fldChar w:fldCharType="end"/>
      </w:r>
      <w:r w:rsidR="00385B82" w:rsidRPr="00EE3405">
        <w:fldChar w:fldCharType="separate"/>
      </w:r>
      <w:r w:rsidR="00A7058A">
        <w:rPr>
          <w:noProof/>
        </w:rPr>
        <w:t>[</w:t>
      </w:r>
      <w:hyperlink w:anchor="_ENREF_8" w:tooltip="Toledo, 2006 #400" w:history="1">
        <w:r w:rsidR="00A7058A">
          <w:rPr>
            <w:noProof/>
          </w:rPr>
          <w:t>8-14</w:t>
        </w:r>
      </w:hyperlink>
      <w:r w:rsidR="00A7058A">
        <w:rPr>
          <w:noProof/>
        </w:rPr>
        <w:t>]</w:t>
      </w:r>
      <w:r w:rsidR="00385B82" w:rsidRPr="00EE3405">
        <w:fldChar w:fldCharType="end"/>
      </w:r>
      <w:r w:rsidRPr="00EE3405">
        <w:t xml:space="preserve">. The rest of the genes were selected from the individual research articles using PubMed.  </w:t>
      </w:r>
    </w:p>
    <w:p w:rsidR="00404CB4" w:rsidRPr="00EE3405" w:rsidRDefault="00404CB4" w:rsidP="00EE3405">
      <w:pPr>
        <w:pStyle w:val="a3"/>
        <w:spacing w:line="480" w:lineRule="auto"/>
        <w:ind w:left="-284" w:right="-514"/>
        <w:rPr>
          <w:u w:val="single"/>
        </w:rPr>
      </w:pPr>
      <w:r w:rsidRPr="00EE3405">
        <w:rPr>
          <w:u w:val="single"/>
        </w:rPr>
        <w:t>The inclusion criteria for our gene list:</w:t>
      </w:r>
    </w:p>
    <w:p w:rsidR="00404CB4" w:rsidRPr="00EE3405" w:rsidRDefault="00404CB4" w:rsidP="00EE3405">
      <w:pPr>
        <w:pStyle w:val="a3"/>
        <w:numPr>
          <w:ilvl w:val="0"/>
          <w:numId w:val="1"/>
        </w:numPr>
        <w:spacing w:line="480" w:lineRule="auto"/>
        <w:ind w:left="-284" w:right="-514" w:firstLine="0"/>
      </w:pPr>
      <w:r w:rsidRPr="00EE3405">
        <w:t>All included genes are supported by at least one publication that biochemically proved the association between this gene and p53.  This is true also for genes obtained from previously published high throughput array studies related to p53 pathway, while the search for a supportive publication was done in PubMed.</w:t>
      </w:r>
    </w:p>
    <w:p w:rsidR="00404CB4" w:rsidRPr="00EE3405" w:rsidRDefault="00404CB4" w:rsidP="00EE3405">
      <w:pPr>
        <w:pStyle w:val="a3"/>
        <w:numPr>
          <w:ilvl w:val="0"/>
          <w:numId w:val="1"/>
        </w:numPr>
        <w:spacing w:line="480" w:lineRule="auto"/>
        <w:ind w:left="-284" w:right="-514" w:firstLine="0"/>
      </w:pPr>
      <w:r w:rsidRPr="00EE3405">
        <w:t xml:space="preserve">In order to prevent misidentification, in the case of a problematic report of the gene name, verification was done against all the available information published in the research (used antibodies, cited references, function and aliases). </w:t>
      </w:r>
    </w:p>
    <w:p w:rsidR="00404CB4" w:rsidRPr="00EE3405" w:rsidRDefault="00404CB4" w:rsidP="00EE3405">
      <w:pPr>
        <w:pStyle w:val="a3"/>
        <w:numPr>
          <w:ilvl w:val="0"/>
          <w:numId w:val="1"/>
        </w:numPr>
        <w:spacing w:line="480" w:lineRule="auto"/>
        <w:ind w:left="-284" w:right="-514" w:firstLine="0"/>
      </w:pPr>
      <w:r w:rsidRPr="00EE3405">
        <w:t>This list does not contain microRNA genes.</w:t>
      </w:r>
    </w:p>
    <w:p w:rsidR="00404CB4" w:rsidRPr="00EE3405" w:rsidRDefault="00404CB4" w:rsidP="00EE3405">
      <w:pPr>
        <w:pStyle w:val="a3"/>
        <w:spacing w:line="480" w:lineRule="auto"/>
        <w:ind w:left="-284" w:right="-514"/>
      </w:pPr>
    </w:p>
    <w:p w:rsidR="00404CB4" w:rsidRPr="00EE3405" w:rsidRDefault="00404CB4" w:rsidP="00EE3405">
      <w:pPr>
        <w:pStyle w:val="a3"/>
        <w:spacing w:line="480" w:lineRule="auto"/>
        <w:ind w:left="-284" w:right="-514"/>
      </w:pPr>
      <w:r w:rsidRPr="00EE3405">
        <w:lastRenderedPageBreak/>
        <w:t xml:space="preserve">In addition to p53-related genes we attempted to understand the regulation of 5 other molecules that are key components of p53 pathway. These are p53 negative regulators Mdm2 and Mdmx, p53 pathway apoptosis executer Puma, inhibitor </w:t>
      </w:r>
      <w:r w:rsidR="00114805" w:rsidRPr="00EE3405">
        <w:t xml:space="preserve">of Puma </w:t>
      </w:r>
      <w:r w:rsidRPr="00EE3405">
        <w:t xml:space="preserve">in hematopoietic progenitors Slug and p53 activator subsequent to DNA damage Chk2. For each of our 5 molecules of interest we generated a list of associated genes similarly to the p53 associated gene list. All the sources for the p53- related gene list and all the inclusion criteria were also used to generate these additional 5 lists. The precise numbers of genes in each group and interconnections between them are presented in </w:t>
      </w:r>
      <w:r w:rsidR="00120E3A" w:rsidRPr="00EE3405">
        <w:t>Additional file 4</w:t>
      </w:r>
      <w:r w:rsidRPr="00EE3405">
        <w:t>.</w:t>
      </w:r>
    </w:p>
    <w:p w:rsidR="00404CB4" w:rsidRPr="00EE3405" w:rsidRDefault="00404CB4" w:rsidP="00EE3405">
      <w:pPr>
        <w:pStyle w:val="a3"/>
        <w:spacing w:line="480" w:lineRule="auto"/>
        <w:ind w:left="-284" w:right="-514"/>
      </w:pPr>
    </w:p>
    <w:p w:rsidR="009E51A9" w:rsidRPr="00EE3405" w:rsidRDefault="00404CB4" w:rsidP="00EE3405">
      <w:pPr>
        <w:shd w:val="clear" w:color="auto" w:fill="FFFFFF"/>
        <w:spacing w:line="480" w:lineRule="auto"/>
      </w:pPr>
      <w:r w:rsidRPr="00EE3405">
        <w:t xml:space="preserve">Here we present the combined list of p53, Mdm2, Mdmx, Puma, Slug and Chk2 -related genes which contains 1153 associated genes. All the genes in the list are reference sequences of Homo Sapience, even when the study was performed in other species. For each gene we provide its NCBI gene ID number, official symbol, name and other aliases. For each associated gene in the list we marked whom does it interrelate to, while association is marked as 1 (without differential ranking for more or less verified interactions) and the absence of interaction is not marked at any way. </w:t>
      </w:r>
      <w:r w:rsidR="00DE5FFC" w:rsidRPr="00EE3405">
        <w:t>R</w:t>
      </w:r>
      <w:r w:rsidRPr="00EE3405">
        <w:t>eference</w:t>
      </w:r>
      <w:r w:rsidR="00DE5FFC" w:rsidRPr="00EE3405">
        <w:t>s</w:t>
      </w:r>
      <w:r w:rsidRPr="00EE3405">
        <w:t xml:space="preserve"> for each interaction</w:t>
      </w:r>
      <w:r w:rsidR="00DE5FFC" w:rsidRPr="00EE3405">
        <w:t xml:space="preserve"> are provided as NCBI PMID</w:t>
      </w:r>
      <w:r w:rsidRPr="00EE3405">
        <w:t xml:space="preserve">. </w:t>
      </w:r>
      <w:r w:rsidR="001F0FCD" w:rsidRPr="00EE3405">
        <w:rPr>
          <w:rFonts w:asciiTheme="majorBidi" w:hAnsiTheme="majorBidi" w:cstheme="majorBidi"/>
        </w:rPr>
        <w:t xml:space="preserve">KEGG (Kyoto Encyclopedia of Genes and Genomes) group represents genes that were found to be related to p53 pathway albeit not directly. We included these genes in our analysis in order to understand better the general context of p53 pathway functioning. </w:t>
      </w:r>
      <w:r w:rsidRPr="00EE3405">
        <w:t xml:space="preserve">The whole list of genes is presented in the </w:t>
      </w:r>
      <w:r w:rsidR="007D0082" w:rsidRPr="00EE3405">
        <w:t>Additional file 3</w:t>
      </w:r>
      <w:r w:rsidRPr="00EE3405">
        <w:t>.</w:t>
      </w:r>
      <w:r w:rsidR="00140814" w:rsidRPr="00EE3405">
        <w:rPr>
          <w:color w:val="00B050"/>
        </w:rPr>
        <w:t xml:space="preserve"> </w:t>
      </w:r>
      <w:r w:rsidRPr="00EE3405">
        <w:t xml:space="preserve">To the best of our knowledge the present list is the most comprehensive record of genes which were biochemically validated to be related to p53 and to the key molecules of p53 pathway Mdm2, Mdmx, Puma, Slug and Chk2 till </w:t>
      </w:r>
      <w:r w:rsidR="005E5FFA" w:rsidRPr="00EE3405">
        <w:t>April 2011</w:t>
      </w:r>
      <w:r w:rsidRPr="00EE3405">
        <w:t xml:space="preserve">. We </w:t>
      </w:r>
      <w:r w:rsidR="00D02267" w:rsidRPr="00EE3405">
        <w:t xml:space="preserve">think </w:t>
      </w:r>
      <w:r w:rsidRPr="00EE3405">
        <w:t>that the interactions listed here are sufficiently reliable to be safely integrated into known pathways for systematic analysis.</w:t>
      </w:r>
      <w:r w:rsidR="009E51A9" w:rsidRPr="00EE3405">
        <w:t xml:space="preserve"> </w:t>
      </w:r>
    </w:p>
    <w:p w:rsidR="00404CB4" w:rsidRPr="00EE3405" w:rsidRDefault="00404CB4" w:rsidP="00EE3405">
      <w:pPr>
        <w:pStyle w:val="a3"/>
        <w:spacing w:line="480" w:lineRule="auto"/>
        <w:ind w:left="-284" w:right="-514"/>
        <w:rPr>
          <w:b/>
          <w:bCs/>
          <w:u w:val="single"/>
        </w:rPr>
      </w:pPr>
    </w:p>
    <w:p w:rsidR="00404CB4" w:rsidRPr="00EE3405" w:rsidRDefault="00404CB4" w:rsidP="00EE3405">
      <w:pPr>
        <w:pStyle w:val="a3"/>
        <w:spacing w:line="480" w:lineRule="auto"/>
        <w:ind w:left="-284" w:right="-514"/>
        <w:rPr>
          <w:b/>
          <w:bCs/>
          <w:u w:val="single"/>
        </w:rPr>
      </w:pPr>
      <w:r w:rsidRPr="00EE3405">
        <w:rPr>
          <w:b/>
          <w:bCs/>
          <w:u w:val="single"/>
        </w:rPr>
        <w:lastRenderedPageBreak/>
        <w:t>Patients and control samples-</w:t>
      </w:r>
    </w:p>
    <w:p w:rsidR="00404CB4" w:rsidRPr="00EE3405" w:rsidRDefault="00404CB4" w:rsidP="00EE3405">
      <w:pPr>
        <w:pStyle w:val="a3"/>
        <w:spacing w:line="480" w:lineRule="auto"/>
        <w:ind w:left="-284" w:right="-514"/>
      </w:pPr>
      <w:r w:rsidRPr="00EE3405">
        <w:t>In order to evaluate the functioning of p53 pathway in leukemia, we performed bioinformatic analysis of p53 pathway-related gene expression using publicly available arrays. For this purpose we selected 4 previously published gene expression arrays performed on AML sample, which raw data was submitted to the NCBI Gene Expression Omnibus database</w:t>
      </w:r>
      <w:r w:rsidRPr="00EE3405">
        <w:rPr>
          <w:color w:val="403838"/>
        </w:rPr>
        <w:t xml:space="preserve"> (</w:t>
      </w:r>
      <w:hyperlink r:id="rId7" w:history="1">
        <w:r w:rsidRPr="00EE3405">
          <w:rPr>
            <w:rStyle w:val="Hyperlink"/>
          </w:rPr>
          <w:t>http://www.ncbi.nlm.nih.gov/gds</w:t>
        </w:r>
      </w:hyperlink>
      <w:r w:rsidRPr="00EE3405">
        <w:rPr>
          <w:color w:val="403838"/>
        </w:rPr>
        <w:t>)</w:t>
      </w:r>
      <w:r w:rsidR="00C756C8">
        <w:rPr>
          <w:color w:val="403838"/>
        </w:rPr>
        <w:t xml:space="preserve"> </w:t>
      </w:r>
      <w:r w:rsidR="00C756C8" w:rsidRPr="00C756C8">
        <w:rPr>
          <w:rFonts w:asciiTheme="majorBidi" w:hAnsiTheme="majorBidi" w:cstheme="majorBidi"/>
          <w:color w:val="403838"/>
        </w:rPr>
        <w:t>(</w:t>
      </w:r>
      <w:r w:rsidR="00C756C8" w:rsidRPr="00C756C8">
        <w:rPr>
          <w:rFonts w:asciiTheme="majorBidi" w:hAnsiTheme="majorBidi" w:cstheme="majorBidi"/>
        </w:rPr>
        <w:t>GSE6891</w:t>
      </w:r>
      <w:r w:rsidR="00C756C8" w:rsidRPr="00C756C8">
        <w:rPr>
          <w:rFonts w:asciiTheme="majorBidi" w:hAnsiTheme="majorBidi" w:cstheme="majorBidi"/>
          <w:color w:val="008000"/>
        </w:rPr>
        <w:t xml:space="preserve">, </w:t>
      </w:r>
      <w:r w:rsidR="00C756C8" w:rsidRPr="00C756C8">
        <w:rPr>
          <w:rFonts w:asciiTheme="majorBidi" w:hAnsiTheme="majorBidi" w:cstheme="majorBidi"/>
        </w:rPr>
        <w:t>GSE12662, GSE17061, GSE12417)</w:t>
      </w:r>
      <w:r w:rsidRPr="00EE3405">
        <w:rPr>
          <w:color w:val="403838"/>
        </w:rPr>
        <w:t xml:space="preserve"> </w:t>
      </w:r>
      <w:r w:rsidR="00385B82" w:rsidRPr="00EE3405">
        <w:fldChar w:fldCharType="begin">
          <w:fldData xml:space="preserve">PEVuZE5vdGU+PENpdGU+PEF1dGhvcj5WZXJoYWFrPC9BdXRob3I+PFllYXI+MjAwOTwvWWVhcj48
UmVjTnVtPjE5PC9SZWNOdW0+PERpc3BsYXlUZXh0PlsxNS0xOF08L0Rpc3BsYXlUZXh0PjxyZWNv
cmQ+PHJlYy1udW1iZXI+MTk8L3JlYy1udW1iZXI+PGZvcmVpZ24ta2V5cz48a2V5IGFwcD0iRU4i
IGRiLWlkPSJzcHZhMHd3eHI1ZHN0dGU1c3pkeDVheHNhdHRlMnQycDl4cDkiPjE5PC9rZXk+PC9m
b3JlaWduLWtleXM+PHJlZi10eXBlIG5hbWU9IkpvdXJuYWwgQXJ0aWNsZSI+MTc8L3JlZi10eXBl
Pjxjb250cmlidXRvcnM+PGF1dGhvcnM+PGF1dGhvcj5WZXJoYWFrLCBSLiBHLjwvYXV0aG9yPjxh
dXRob3I+V291dGVycywgQi4gSi48L2F1dGhvcj48YXV0aG9yPkVycGVsaW5jaywgQy4gQS48L2F1
dGhvcj48YXV0aG9yPkFiYmFzLCBTLjwvYXV0aG9yPjxhdXRob3I+QmV2ZXJsb28sIEguIEIuPC9h
dXRob3I+PGF1dGhvcj5MdWd0aGFydCwgUy48L2F1dGhvcj48YXV0aG9yPkxvd2VuYmVyZywgQi48
L2F1dGhvcj48YXV0aG9yPkRlbHdlbCwgUi48L2F1dGhvcj48YXV0aG9yPlZhbGssIFAuIEouPC9h
dXRob3I+PC9hdXRob3JzPjwvY29udHJpYnV0b3JzPjxhdXRoLWFkZHJlc3M+RXJhc211cyBVbml2
ZXJzaXR5IE1lZGljYWwgQ2VudGVyIFJvdHRlcmRhbSwgRGVwYXJ0bWVudCBvZiBIZW1hdG9sb2d5
LCBSb3R0ZXJkYW0sIFRoZSBOZXRoZXJsYW5kcy48L2F1dGgtYWRkcmVzcz48dGl0bGVzPjx0aXRs
ZT5QcmVkaWN0aW9uIG9mIG1vbGVjdWxhciBzdWJ0eXBlcyBpbiBhY3V0ZSBteWVsb2lkIGxldWtl
bWlhIGJhc2VkIG9uIGdlbmUgZXhwcmVzc2lvbiBwcm9maWxpbmc8L3RpdGxlPjxzZWNvbmRhcnkt
dGl0bGU+SGFlbWF0b2xvZ2ljYTwvc2Vjb25kYXJ5LXRpdGxlPjxhbHQtdGl0bGU+SGFlbWF0b2xv
Z2ljYTwvYWx0LXRpdGxlPjwvdGl0bGVzPjxwZXJpb2RpY2FsPjxmdWxsLXRpdGxlPkhhZW1hdG9s
b2dpY2E8L2Z1bGwtdGl0bGU+PGFiYnItMT5IYWVtYXRvbG9naWNhPC9hYmJyLTE+PC9wZXJpb2Rp
Y2FsPjxhbHQtcGVyaW9kaWNhbD48ZnVsbC10aXRsZT5IYWVtYXRvbG9naWNhPC9mdWxsLXRpdGxl
PjxhYmJyLTE+SGFlbWF0b2xvZ2ljYTwvYWJici0xPjwvYWx0LXBlcmlvZGljYWw+PHBhZ2VzPjEz
MS00PC9wYWdlcz48dm9sdW1lPjk0PC92b2x1bWU+PG51bWJlcj4xPC9udW1iZXI+PGtleXdvcmRz
PjxrZXl3b3JkPkFkb2xlc2NlbnQ8L2tleXdvcmQ+PGtleXdvcmQ+QWR1bHQ8L2tleXdvcmQ+PGtl
eXdvcmQ+RmVtYWxlPC9rZXl3b3JkPjxrZXl3b3JkPkdlbmUgRXhwcmVzc2lvbiBQcm9maWxpbmc8
L2tleXdvcmQ+PGtleXdvcmQ+R2VuZSBFeHByZXNzaW9uIFJlZ3VsYXRpb24sIE5lb3BsYXN0aWMv
KmdlbmV0aWNzPC9rZXl3b3JkPjxrZXl3b3JkPkh1bWFuczwva2V5d29yZD48a2V5d29yZD5MZXVr
ZW1pYSwgTXllbG9pZCwgQWN1dGUvKmNsYXNzaWZpY2F0aW9uLypnZW5ldGljcy9tZXRhYm9saXNt
PC9rZXl3b3JkPjxrZXl3b3JkPk1hbGU8L2tleXdvcmQ+PGtleXdvcmQ+TWlkZGxlIEFnZWQ8L2tl
eXdvcmQ+PGtleXdvcmQ+T2xpZ29udWNsZW90aWRlIEFycmF5IFNlcXVlbmNlIEFuYWx5c2lzPC9r
ZXl3b3JkPjwva2V5d29yZHM+PGRhdGVzPjx5ZWFyPjIwMDk8L3llYXI+PHB1Yi1kYXRlcz48ZGF0
ZT5KYW48L2RhdGU+PC9wdWItZGF0ZXM+PC9kYXRlcz48aXNibj4xNTkyLTg3MjEgKEVsZWN0cm9u
aWMpJiN4RDswMzkwLTYwNzggKExpbmtpbmcpPC9pc2JuPjxhY2Nlc3Npb24tbnVtPjE4ODM4NDcy
PC9hY2Nlc3Npb24tbnVtPjx1cmxzPjxyZWxhdGVkLXVybHM+PHVybD5odHRwOi8vd3d3Lm5jYmku
bmxtLm5paC5nb3YvcHVibWVkLzE4ODM4NDcyPC91cmw+PC9yZWxhdGVkLXVybHM+PC91cmxzPjxj
dXN0b20yPjI2MjU0MDc8L2N1c3RvbTI+PGVsZWN0cm9uaWMtcmVzb3VyY2UtbnVtPjEwLjMzMjQv
aGFlbWF0b2wuMTMyOTk8L2VsZWN0cm9uaWMtcmVzb3VyY2UtbnVtPjwvcmVjb3JkPjwvQ2l0ZT48
Q2l0ZT48QXV0aG9yPlBheXRvbjwvQXV0aG9yPjxZZWFyPjIwMDk8L1llYXI+PFJlY051bT40MDg8
L1JlY051bT48cmVjb3JkPjxyZWMtbnVtYmVyPjQwODwvcmVjLW51bWJlcj48Zm9yZWlnbi1rZXlz
PjxrZXkgYXBwPSJFTiIgZGItaWQ9InNwdmEwd3d4cjVkc3R0ZTVzemR4NWF4c2F0dGUydDJwOXhw
OSI+NDA4PC9rZXk+PC9mb3JlaWduLWtleXM+PHJlZi10eXBlIG5hbWU9IkpvdXJuYWwgQXJ0aWNs
ZSI+MTc8L3JlZi10eXBlPjxjb250cmlidXRvcnM+PGF1dGhvcnM+PGF1dGhvcj5QYXl0b24sIEou
IEUuPC9hdXRob3I+PGF1dGhvcj5Hcmllc2VsaHViZXIsIE4uIFIuPC9hdXRob3I+PGF1dGhvcj5D
aGFuZywgTC4gVy48L2F1dGhvcj48YXV0aG9yPk11cmFrYW1pLCBNLjwvYXV0aG9yPjxhdXRob3I+
R2Vpc3MsIEcuIEsuPC9hdXRob3I+PGF1dGhvcj5MaW5rLCBELiBDLjwvYXV0aG9yPjxhdXRob3I+
TmFnYXJhamFuLCBSLjwvYXV0aG9yPjxhdXRob3I+V2F0c29uLCBNLiBBLjwvYXV0aG9yPjxhdXRo
b3I+TGV5LCBULiBKLjwvYXV0aG9yPjwvYXV0aG9ycz48L2NvbnRyaWJ1dG9ycz48YXV0aC1hZGRy
ZXNzPkRlcGFydG1lbnQgb2YgUGF0aG9sb2d5IGFuZCBJbW11bm9sb2d5LCBEaXZpc2lvbiBvZiBM
YWJvcmF0b3J5IGFuZCBHZW5vbWljIE1lZGljaW5lLCBXYXNoaW5ndG9uIFVuaXZlcnNpdHkgTWVk
aWNhbCBTY2hvb2wsIFN0LiBMb3VpcywgTWlzc291cmkgNjMxMTAsIFVTQS48L2F1dGgtYWRkcmVz
cz48dGl0bGVzPjx0aXRsZT5IaWdoIHRocm91Z2hwdXQgZGlnaXRhbCBxdWFudGlmaWNhdGlvbiBv
ZiBtUk5BIGFidW5kYW5jZSBpbiBwcmltYXJ5IGh1bWFuIGFjdXRlIG15ZWxvaWQgbGV1a2VtaWEg
c2FtcGxlczwvdGl0bGU+PHNlY29uZGFyeS10aXRsZT5KIENsaW4gSW52ZXN0PC9zZWNvbmRhcnkt
dGl0bGU+PGFsdC10aXRsZT5UaGUgSm91cm5hbCBvZiBjbGluaWNhbCBpbnZlc3RpZ2F0aW9uPC9h
bHQtdGl0bGU+PC90aXRsZXM+PHBlcmlvZGljYWw+PGZ1bGwtdGl0bGU+SiBDbGluIEludmVzdDwv
ZnVsbC10aXRsZT48YWJici0xPlRoZSBKb3VybmFsIG9mIGNsaW5pY2FsIGludmVzdGlnYXRpb248
L2FiYnItMT48L3BlcmlvZGljYWw+PGFsdC1wZXJpb2RpY2FsPjxmdWxsLXRpdGxlPkogQ2xpbiBJ
bnZlc3Q8L2Z1bGwtdGl0bGU+PGFiYnItMT5UaGUgSm91cm5hbCBvZiBjbGluaWNhbCBpbnZlc3Rp
Z2F0aW9uPC9hYmJyLTE+PC9hbHQtcGVyaW9kaWNhbD48cGFnZXM+MTcxNC0yNjwvcGFnZXM+PHZv
bHVtZT4xMTk8L3ZvbHVtZT48bnVtYmVyPjY8L251bWJlcj48a2V5d29yZHM+PGtleXdvcmQ+R2Vu
ZSBFeHByZXNzaW9uIFJlZ3VsYXRpb24sIE5lb3BsYXN0aWMvKmdlbmV0aWNzPC9rZXl3b3JkPjxr
ZXl3b3JkPkh1bWFuczwva2V5d29yZD48a2V5d29yZD5MZXVrZW1pYSwgTXllbG9pZCwgQWN1dGUv
KmdlbmV0aWNzPC9rZXl3b3JkPjxrZXl3b3JkPk9saWdvbnVjbGVvdGlkZSBBcnJheSBTZXF1ZW5j
ZSBBbmFseXNpczwva2V5d29yZD48a2V5d29yZD5STkEsIE1lc3Nlbmdlci9nZW5ldGljczwva2V5
d29yZD48a2V5d29yZD4qU2lnbmFsIFByb2Nlc3NpbmcsIENvbXB1dGVyLUFzc2lzdGVkPC9rZXl3
b3JkPjwva2V5d29yZHM+PGRhdGVzPjx5ZWFyPjIwMDk8L3llYXI+PHB1Yi1kYXRlcz48ZGF0ZT5K
dW48L2RhdGU+PC9wdWItZGF0ZXM+PC9kYXRlcz48aXNibj4xNTU4LTgyMzggKEVsZWN0cm9uaWMp
JiN4RDswMDIxLTk3MzggKExpbmtpbmcpPC9pc2JuPjxhY2Nlc3Npb24tbnVtPjE5NDUxNjk1PC9h
Y2Nlc3Npb24tbnVtPjx1cmxzPjxyZWxhdGVkLXVybHM+PHVybD5odHRwOi8vd3d3Lm5jYmkubmxt
Lm5paC5nb3YvcHVibWVkLzE5NDUxNjk1PC91cmw+PC9yZWxhdGVkLXVybHM+PC91cmxzPjxjdXN0
b20yPjI2ODkxMzg8L2N1c3RvbTI+PGVsZWN0cm9uaWMtcmVzb3VyY2UtbnVtPjEwLjExNzIvSkNJ
MzgyNDg8L2VsZWN0cm9uaWMtcmVzb3VyY2UtbnVtPjwvcmVjb3JkPjwvQ2l0ZT48Q2l0ZT48QXV0
aG9yPlNpbHZhPC9BdXRob3I+PFllYXI+MjAwOTwvWWVhcj48UmVjTnVtPjQ4PC9SZWNOdW0+PHJl
Y29yZD48cmVjLW51bWJlcj40ODwvcmVjLW51bWJlcj48Zm9yZWlnbi1rZXlzPjxrZXkgYXBwPSJF
TiIgZGItaWQ9ImF0NXR2ejJhM3YyeGZ3ZXY5ZW52OWVlbnN0eGZwcDl4Znh6MiI+NDg8L2tleT48
L2ZvcmVpZ24ta2V5cz48cmVmLXR5cGUgbmFtZT0iSm91cm5hbCBBcnRpY2xlIj4xNzwvcmVmLXR5
cGU+PGNvbnRyaWJ1dG9ycz48YXV0aG9ycz48YXV0aG9yPlNpbHZhLCBGLiBQLjwvYXV0aG9yPjxh
dXRob3I+U3dhZ2VtYWtlcnMsIFMuIE0uPC9hdXRob3I+PGF1dGhvcj5FcnBlbGluY2stVmVyc2No
dWVyZW4sIEMuPC9hdXRob3I+PGF1dGhvcj5Xb3V0ZXJzLCBCLiBKLjwvYXV0aG9yPjxhdXRob3I+
RGVsd2VsLCBSLjwvYXV0aG9yPjxhdXRob3I+VnJpZWxpbmcsIEguPC9hdXRob3I+PGF1dGhvcj52
YW4gZGVyIFNwZWssIFAuPC9hdXRob3I+PGF1dGhvcj5WYWxrLCBQLiBKLjwvYXV0aG9yPjxhdXRo
b3I+R2lwaGFydC1HYXNzbGVyLCBNLjwvYXV0aG9yPjwvYXV0aG9ycz48L2NvbnRyaWJ1dG9ycz48
YXV0aC1hZGRyZXNzPkRlcGFydG1lbnQgb2YgVG94aWNvZ2VuZXRpY3MsIExlaWRlbiBVbml2ZXJz
aXR5IE1lZGljYWwgQ2VudGVyLCBMZWlkZW4sIFRoZSBOZXRoZXJsYW5kcy48L2F1dGgtYWRkcmVz
cz48dGl0bGVzPjx0aXRsZT5HZW5lIGV4cHJlc3Npb24gcHJvZmlsaW5nIG9mIG1pbmltYWxseSBk
aWZmZXJlbnRpYXRlZCBhY3V0ZSBteWVsb2lkIGxldWtlbWlhOiBNMCBpcyBhIGRpc3RpbmN0IGVu
dGl0eSBzdWJkaXZpZGVkIGJ5IFJVTlgxIG11dGF0aW9uIHN0YXR1czwvdGl0bGU+PHNlY29uZGFy
eS10aXRsZT5CbG9vZDwvc2Vjb25kYXJ5LXRpdGxlPjxhbHQtdGl0bGU+Qmxvb2Q8L2FsdC10aXRs
ZT48L3RpdGxlcz48cGVyaW9kaWNhbD48ZnVsbC10aXRsZT5CbG9vZDwvZnVsbC10aXRsZT48YWJi
ci0xPkJsb29kPC9hYmJyLTE+PC9wZXJpb2RpY2FsPjxhbHQtcGVyaW9kaWNhbD48ZnVsbC10aXRs
ZT5CbG9vZDwvZnVsbC10aXRsZT48YWJici0xPkJsb29kPC9hYmJyLTE+PC9hbHQtcGVyaW9kaWNh
bD48cGFnZXM+MzAwMS03PC9wYWdlcz48dm9sdW1lPjExNDwvdm9sdW1lPjxudW1iZXI+MTQ8L251
bWJlcj48a2V5d29yZHM+PGtleXdvcmQ+Qi1MeW1waG9jeXRlcy9wYXRob2xvZ3k8L2tleXdvcmQ+
PGtleXdvcmQ+KkNlbGwgRGlmZmVyZW50aWF0aW9uPC9rZXl3b3JkPjxrZXl3b3JkPkNvcmUgQmlu
ZGluZyBGYWN0b3IgQWxwaGEgMiBTdWJ1bml0LypnZW5ldGljczwva2V5d29yZD48a2V5d29yZD4q
R2VuZSBFeHByZXNzaW9uIFByb2ZpbGluZzwva2V5d29yZD48a2V5d29yZD4qR2VuZSBFeHByZXNz
aW9uIFJlZ3VsYXRpb24sIExldWtlbWljPC9rZXl3b3JkPjxrZXl3b3JkPkdlbmUgUmVndWxhdG9y
eSBOZXR3b3Jrczwva2V5d29yZD48a2V5d29yZD5IdW1hbnM8L2tleXdvcmQ+PGtleXdvcmQ+TGV1
a2VtaWEsIE15ZWxvaWQsIEFjdXRlLypjbGFzc2lmaWNhdGlvbi8qZ2VuZXRpY3MvcGF0aG9sb2d5
PC9rZXl3b3JkPjxrZXl3b3JkPk11dGF0aW9uLypnZW5ldGljczwva2V5d29yZD48a2V5d29yZD5P
bGlnb251Y2xlb3RpZGUgQXJyYXkgU2VxdWVuY2UgQW5hbHlzaXM8L2tleXdvcmQ+PGtleXdvcmQ+
VHVtb3IgTWFya2VycywgQmlvbG9naWNhbC8qZ2VuZXRpY3M8L2tleXdvcmQ+PGtleXdvcmQ+VXAt
UmVndWxhdGlvbjwva2V5d29yZD48L2tleXdvcmRzPjxkYXRlcz48eWVhcj4yMDA5PC95ZWFyPjxw
dWItZGF0ZXM+PGRhdGU+T2N0IDE8L2RhdGU+PC9wdWItZGF0ZXM+PC9kYXRlcz48aXNibj4xNTI4
LTAwMjAgKEVsZWN0cm9uaWMpJiN4RDswMDA2LTQ5NzEgKExpbmtpbmcpPC9pc2JuPjxhY2Nlc3Np
b24tbnVtPjE5NjY2ODY3PC9hY2Nlc3Npb24tbnVtPjx1cmxzPjxyZWxhdGVkLXVybHM+PHVybD5o
dHRwOi8vd3d3Lm5jYmkubmxtLm5paC5nb3YvcHVibWVkLzE5NjY2ODY3PC91cmw+PC9yZWxhdGVk
LXVybHM+PC91cmxzPjxlbGVjdHJvbmljLXJlc291cmNlLW51bT4xMC4xMTgyL2Jsb29kLTIwMDkt
MDMtMjExMzM0PC9lbGVjdHJvbmljLXJlc291cmNlLW51bT48L3JlY29yZD48L0NpdGU+PENpdGU+
PEF1dGhvcj5NZXR6ZWxlcjwvQXV0aG9yPjxZZWFyPjIwMDg8L1llYXI+PFJlY051bT4yNTwvUmVj
TnVtPjxyZWNvcmQ+PHJlYy1udW1iZXI+MjU8L3JlYy1udW1iZXI+PGZvcmVpZ24ta2V5cz48a2V5
IGFwcD0iRU4iIGRiLWlkPSJzcHZhMHd3eHI1ZHN0dGU1c3pkeDVheHNhdHRlMnQycDl4cDkiPjI1
PC9rZXk+PC9mb3JlaWduLWtleXM+PHJlZi10eXBlIG5hbWU9IkpvdXJuYWwgQXJ0aWNsZSI+MTc8
L3JlZi10eXBlPjxjb250cmlidXRvcnM+PGF1dGhvcnM+PGF1dGhvcj5NZXR6ZWxlciwgSy4gSC48
L2F1dGhvcj48YXV0aG9yPkh1bW1lbCwgTS48L2F1dGhvcj48YXV0aG9yPkJsb29tZmllbGQsIEMu
IEQuPC9hdXRob3I+PGF1dGhvcj5TcGlla2VybWFubiwgSy48L2F1dGhvcj48YXV0aG9yPkJyYWVz
cywgSi48L2F1dGhvcj48YXV0aG9yPlNhdWVybGFuZCwgTS4gQy48L2F1dGhvcj48YXV0aG9yPkhl
aW5lY2tlLCBBLjwvYXV0aG9yPjxhdXRob3I+UmFkbWFjaGVyLCBNLjwvYXV0aG9yPjxhdXRob3I+
TWFyY3VjY2ksIEcuPC9hdXRob3I+PGF1dGhvcj5XaGl0bWFuLCBTLiBQLjwvYXV0aG9yPjxhdXRo
b3I+TWFoYXJyeSwgSy48L2F1dGhvcj48YXV0aG9yPlBhc2Noa2EsIFAuPC9hdXRob3I+PGF1dGhv
cj5MYXJzb24sIFIuIEEuPC9hdXRob3I+PGF1dGhvcj5CZXJkZWwsIFcuIEUuPC9hdXRob3I+PGF1
dGhvcj5CdWNobmVyLCBULjwvYXV0aG9yPjxhdXRob3I+V29ybWFubiwgQi48L2F1dGhvcj48YXV0
aG9yPk1hbnNtYW5uLCBVLjwvYXV0aG9yPjxhdXRob3I+SGlkZGVtYW5uLCBXLjwvYXV0aG9yPjxh
dXRob3I+Qm9obGFuZGVyLCBTLiBLLjwvYXV0aG9yPjxhdXRob3I+QnVza2UsIEMuPC9hdXRob3I+
PGF1dGhvcj5DYW5jZXIsPC9hdXRob3I+PGF1dGhvcj5MZXVrZW1pYSBHcm91cCwgQi48L2F1dGhv
cj48YXV0aG9yPkdlcm1hbiwgQS4gTS4gTC4gQ29vcGVyYXRpdmUgR3JvdXA8L2F1dGhvcj48L2F1
dGhvcnM+PC9jb250cmlidXRvcnM+PGF1dGgtYWRkcmVzcz5MYWJvcmF0b3J5IG9mIExldWtlbWlh
IERpYWdub3N0aWNzLCBEZXBhcnRtZW50IG9mIEludGVybmFsIE1lZGljaW5lIElJSSwgTHVkd2ln
LU1heGltaWxpYW5zLVVuaXZlcnNpdGF0LCBDYW1wdXMgR3Jvc3NoYWRlcm4sIEdlcm1hbnkuPC9h
dXRoLWFkZHJlc3M+PHRpdGxlcz48dGl0bGU+QW4gODYtcHJvYmUtc2V0IGdlbmUtZXhwcmVzc2lv
biBzaWduYXR1cmUgcHJlZGljdHMgc3Vydml2YWwgaW4gY3l0b2dlbmV0aWNhbGx5IG5vcm1hbCBh
Y3V0ZSBteWVsb2lkIGxldWtlbWlh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0MTkzLTIwMTwv
cGFnZXM+PHZvbHVtZT4xMTI8L3ZvbHVtZT48bnVtYmVyPjEwPC9udW1iZXI+PGtleXdvcmRzPjxr
ZXl3b3JkPkFkb2xlc2NlbnQ8L2tleXdvcmQ+PGtleXdvcmQ+QWR1bHQ8L2tleXdvcmQ+PGtleXdv
cmQ+QWdlZDwva2V5d29yZD48a2V5d29yZD5BZ2VkLCA4MCBhbmQgb3Zlcjwva2V5d29yZD48a2V5
d29yZD4qRE5BIFByb2Jlcy9jaGVtaXN0cnkvZ2VuZXRpY3M8L2tleXdvcmQ+PGtleXdvcmQ+RGlz
ZWFzZS1GcmVlIFN1cnZpdmFsPC9rZXl3b3JkPjxrZXl3b3JkPkZlbWFsZTwva2V5d29yZD48a2V5
d29yZD5HZW5lIEV4cHJlc3Npb24gUHJvZmlsaW5nLyptZXRob2RzPC9rZXl3b3JkPjxrZXl3b3Jk
Pkh1bWFuczwva2V5d29yZD48a2V5d29yZD5MZXVrZW1pYSwgTXllbG9pZCwgQWN1dGUvZ2VuZXRp
Y3MvKm1ldGFib2xpc20vKm1vcnRhbGl0eTwva2V5d29yZD48a2V5d29yZD5NYWxlPC9rZXl3b3Jk
PjxrZXl3b3JkPk1pZGRsZSBBZ2VkPC9rZXl3b3JkPjxrZXl3b3JkPk5lb3BsYXNtIFByb3RlaW5z
LypiaW9zeW50aGVzaXMvZ2VuZXRpY3M8L2tleXdvcmQ+PGtleXdvcmQ+TnVjbGVhciBQcm90ZWlu
cy9iaW9zeW50aGVzaXMvZ2VuZXRpY3M8L2tleXdvcmQ+PGtleXdvcmQ+T2xpZ29udWNsZW90aWRl
IEFycmF5IFNlcXVlbmNlIEFuYWx5c2lzLyptZXRob2RzPC9rZXl3b3JkPjxrZXl3b3JkPlByZWRp
Y3RpdmUgVmFsdWUgb2YgVGVzdHM8L2tleXdvcmQ+PGtleXdvcmQ+U3Vydml2YWwgUmF0ZTwva2V5
d29yZD48a2V5d29yZD5mbXMtTGlrZSBUeXJvc2luZSBLaW5hc2UgMy9iaW9zeW50aGVzaXMvZ2Vu
ZXRpY3M8L2tleXdvcmQ+PC9rZXl3b3Jkcz48ZGF0ZXM+PHllYXI+MjAwODwveWVhcj48cHViLWRh
dGVzPjxkYXRlPk5vdiAxNTwvZGF0ZT48L3B1Yi1kYXRlcz48L2RhdGVzPjxpc2JuPjE1MjgtMDAy
MCAoRWxlY3Ryb25pYykmI3hEOzAwMDYtNDk3MSAoTGlua2luZyk8L2lzYm4+PGFjY2Vzc2lvbi1u
dW0+MTg3MTYxMzM8L2FjY2Vzc2lvbi1udW0+PHVybHM+PHJlbGF0ZWQtdXJscz48dXJsPmh0dHA6
Ly93d3cubmNiaS5ubG0ubmloLmdvdi9wdWJtZWQvMTg3MTYxMzM8L3VybD48L3JlbGF0ZWQtdXJs
cz48L3VybHM+PGN1c3RvbTI+Mjk1NDY3OTwvY3VzdG9tMj48ZWxlY3Ryb25pYy1yZXNvdXJjZS1u
dW0+MTAuMTE4Mi9ibG9vZC0yMDA4LTAyLTEzNDQxMTwvZWxlY3Ryb25pYy1yZXNvdXJjZS1udW0+
PC9yZWNvcmQ+PC9DaXRlPjwvRW5kTm90ZT4A
</w:fldData>
        </w:fldChar>
      </w:r>
      <w:r w:rsidR="00A7058A">
        <w:instrText xml:space="preserve"> ADDIN EN.CITE </w:instrText>
      </w:r>
      <w:r w:rsidR="00385B82">
        <w:fldChar w:fldCharType="begin">
          <w:fldData xml:space="preserve">PEVuZE5vdGU+PENpdGU+PEF1dGhvcj5WZXJoYWFrPC9BdXRob3I+PFllYXI+MjAwOTwvWWVhcj48
UmVjTnVtPjE5PC9SZWNOdW0+PERpc3BsYXlUZXh0PlsxNS0xOF08L0Rpc3BsYXlUZXh0PjxyZWNv
cmQ+PHJlYy1udW1iZXI+MTk8L3JlYy1udW1iZXI+PGZvcmVpZ24ta2V5cz48a2V5IGFwcD0iRU4i
IGRiLWlkPSJzcHZhMHd3eHI1ZHN0dGU1c3pkeDVheHNhdHRlMnQycDl4cDkiPjE5PC9rZXk+PC9m
b3JlaWduLWtleXM+PHJlZi10eXBlIG5hbWU9IkpvdXJuYWwgQXJ0aWNsZSI+MTc8L3JlZi10eXBl
Pjxjb250cmlidXRvcnM+PGF1dGhvcnM+PGF1dGhvcj5WZXJoYWFrLCBSLiBHLjwvYXV0aG9yPjxh
dXRob3I+V291dGVycywgQi4gSi48L2F1dGhvcj48YXV0aG9yPkVycGVsaW5jaywgQy4gQS48L2F1
dGhvcj48YXV0aG9yPkFiYmFzLCBTLjwvYXV0aG9yPjxhdXRob3I+QmV2ZXJsb28sIEguIEIuPC9h
dXRob3I+PGF1dGhvcj5MdWd0aGFydCwgUy48L2F1dGhvcj48YXV0aG9yPkxvd2VuYmVyZywgQi48
L2F1dGhvcj48YXV0aG9yPkRlbHdlbCwgUi48L2F1dGhvcj48YXV0aG9yPlZhbGssIFAuIEouPC9h
dXRob3I+PC9hdXRob3JzPjwvY29udHJpYnV0b3JzPjxhdXRoLWFkZHJlc3M+RXJhc211cyBVbml2
ZXJzaXR5IE1lZGljYWwgQ2VudGVyIFJvdHRlcmRhbSwgRGVwYXJ0bWVudCBvZiBIZW1hdG9sb2d5
LCBSb3R0ZXJkYW0sIFRoZSBOZXRoZXJsYW5kcy48L2F1dGgtYWRkcmVzcz48dGl0bGVzPjx0aXRs
ZT5QcmVkaWN0aW9uIG9mIG1vbGVjdWxhciBzdWJ0eXBlcyBpbiBhY3V0ZSBteWVsb2lkIGxldWtl
bWlhIGJhc2VkIG9uIGdlbmUgZXhwcmVzc2lvbiBwcm9maWxpbmc8L3RpdGxlPjxzZWNvbmRhcnkt
dGl0bGU+SGFlbWF0b2xvZ2ljYTwvc2Vjb25kYXJ5LXRpdGxlPjxhbHQtdGl0bGU+SGFlbWF0b2xv
Z2ljYTwvYWx0LXRpdGxlPjwvdGl0bGVzPjxwZXJpb2RpY2FsPjxmdWxsLXRpdGxlPkhhZW1hdG9s
b2dpY2E8L2Z1bGwtdGl0bGU+PGFiYnItMT5IYWVtYXRvbG9naWNhPC9hYmJyLTE+PC9wZXJpb2Rp
Y2FsPjxhbHQtcGVyaW9kaWNhbD48ZnVsbC10aXRsZT5IYWVtYXRvbG9naWNhPC9mdWxsLXRpdGxl
PjxhYmJyLTE+SGFlbWF0b2xvZ2ljYTwvYWJici0xPjwvYWx0LXBlcmlvZGljYWw+PHBhZ2VzPjEz
MS00PC9wYWdlcz48dm9sdW1lPjk0PC92b2x1bWU+PG51bWJlcj4xPC9udW1iZXI+PGtleXdvcmRz
PjxrZXl3b3JkPkFkb2xlc2NlbnQ8L2tleXdvcmQ+PGtleXdvcmQ+QWR1bHQ8L2tleXdvcmQ+PGtl
eXdvcmQ+RmVtYWxlPC9rZXl3b3JkPjxrZXl3b3JkPkdlbmUgRXhwcmVzc2lvbiBQcm9maWxpbmc8
L2tleXdvcmQ+PGtleXdvcmQ+R2VuZSBFeHByZXNzaW9uIFJlZ3VsYXRpb24sIE5lb3BsYXN0aWMv
KmdlbmV0aWNzPC9rZXl3b3JkPjxrZXl3b3JkPkh1bWFuczwva2V5d29yZD48a2V5d29yZD5MZXVr
ZW1pYSwgTXllbG9pZCwgQWN1dGUvKmNsYXNzaWZpY2F0aW9uLypnZW5ldGljcy9tZXRhYm9saXNt
PC9rZXl3b3JkPjxrZXl3b3JkPk1hbGU8L2tleXdvcmQ+PGtleXdvcmQ+TWlkZGxlIEFnZWQ8L2tl
eXdvcmQ+PGtleXdvcmQ+T2xpZ29udWNsZW90aWRlIEFycmF5IFNlcXVlbmNlIEFuYWx5c2lzPC9r
ZXl3b3JkPjwva2V5d29yZHM+PGRhdGVzPjx5ZWFyPjIwMDk8L3llYXI+PHB1Yi1kYXRlcz48ZGF0
ZT5KYW48L2RhdGU+PC9wdWItZGF0ZXM+PC9kYXRlcz48aXNibj4xNTkyLTg3MjEgKEVsZWN0cm9u
aWMpJiN4RDswMzkwLTYwNzggKExpbmtpbmcpPC9pc2JuPjxhY2Nlc3Npb24tbnVtPjE4ODM4NDcy
PC9hY2Nlc3Npb24tbnVtPjx1cmxzPjxyZWxhdGVkLXVybHM+PHVybD5odHRwOi8vd3d3Lm5jYmku
bmxtLm5paC5nb3YvcHVibWVkLzE4ODM4NDcyPC91cmw+PC9yZWxhdGVkLXVybHM+PC91cmxzPjxj
dXN0b20yPjI2MjU0MDc8L2N1c3RvbTI+PGVsZWN0cm9uaWMtcmVzb3VyY2UtbnVtPjEwLjMzMjQv
aGFlbWF0b2wuMTMyOTk8L2VsZWN0cm9uaWMtcmVzb3VyY2UtbnVtPjwvcmVjb3JkPjwvQ2l0ZT48
Q2l0ZT48QXV0aG9yPlBheXRvbjwvQXV0aG9yPjxZZWFyPjIwMDk8L1llYXI+PFJlY051bT40MDg8
L1JlY051bT48cmVjb3JkPjxyZWMtbnVtYmVyPjQwODwvcmVjLW51bWJlcj48Zm9yZWlnbi1rZXlz
PjxrZXkgYXBwPSJFTiIgZGItaWQ9InNwdmEwd3d4cjVkc3R0ZTVzemR4NWF4c2F0dGUydDJwOXhw
OSI+NDA4PC9rZXk+PC9mb3JlaWduLWtleXM+PHJlZi10eXBlIG5hbWU9IkpvdXJuYWwgQXJ0aWNs
ZSI+MTc8L3JlZi10eXBlPjxjb250cmlidXRvcnM+PGF1dGhvcnM+PGF1dGhvcj5QYXl0b24sIEou
IEUuPC9hdXRob3I+PGF1dGhvcj5Hcmllc2VsaHViZXIsIE4uIFIuPC9hdXRob3I+PGF1dGhvcj5D
aGFuZywgTC4gVy48L2F1dGhvcj48YXV0aG9yPk11cmFrYW1pLCBNLjwvYXV0aG9yPjxhdXRob3I+
R2Vpc3MsIEcuIEsuPC9hdXRob3I+PGF1dGhvcj5MaW5rLCBELiBDLjwvYXV0aG9yPjxhdXRob3I+
TmFnYXJhamFuLCBSLjwvYXV0aG9yPjxhdXRob3I+V2F0c29uLCBNLiBBLjwvYXV0aG9yPjxhdXRo
b3I+TGV5LCBULiBKLjwvYXV0aG9yPjwvYXV0aG9ycz48L2NvbnRyaWJ1dG9ycz48YXV0aC1hZGRy
ZXNzPkRlcGFydG1lbnQgb2YgUGF0aG9sb2d5IGFuZCBJbW11bm9sb2d5LCBEaXZpc2lvbiBvZiBM
YWJvcmF0b3J5IGFuZCBHZW5vbWljIE1lZGljaW5lLCBXYXNoaW5ndG9uIFVuaXZlcnNpdHkgTWVk
aWNhbCBTY2hvb2wsIFN0LiBMb3VpcywgTWlzc291cmkgNjMxMTAsIFVTQS48L2F1dGgtYWRkcmVz
cz48dGl0bGVzPjx0aXRsZT5IaWdoIHRocm91Z2hwdXQgZGlnaXRhbCBxdWFudGlmaWNhdGlvbiBv
ZiBtUk5BIGFidW5kYW5jZSBpbiBwcmltYXJ5IGh1bWFuIGFjdXRlIG15ZWxvaWQgbGV1a2VtaWEg
c2FtcGxlczwvdGl0bGU+PHNlY29uZGFyeS10aXRsZT5KIENsaW4gSW52ZXN0PC9zZWNvbmRhcnkt
dGl0bGU+PGFsdC10aXRsZT5UaGUgSm91cm5hbCBvZiBjbGluaWNhbCBpbnZlc3RpZ2F0aW9uPC9h
bHQtdGl0bGU+PC90aXRsZXM+PHBlcmlvZGljYWw+PGZ1bGwtdGl0bGU+SiBDbGluIEludmVzdDwv
ZnVsbC10aXRsZT48YWJici0xPlRoZSBKb3VybmFsIG9mIGNsaW5pY2FsIGludmVzdGlnYXRpb248
L2FiYnItMT48L3BlcmlvZGljYWw+PGFsdC1wZXJpb2RpY2FsPjxmdWxsLXRpdGxlPkogQ2xpbiBJ
bnZlc3Q8L2Z1bGwtdGl0bGU+PGFiYnItMT5UaGUgSm91cm5hbCBvZiBjbGluaWNhbCBpbnZlc3Rp
Z2F0aW9uPC9hYmJyLTE+PC9hbHQtcGVyaW9kaWNhbD48cGFnZXM+MTcxNC0yNjwvcGFnZXM+PHZv
bHVtZT4xMTk8L3ZvbHVtZT48bnVtYmVyPjY8L251bWJlcj48a2V5d29yZHM+PGtleXdvcmQ+R2Vu
ZSBFeHByZXNzaW9uIFJlZ3VsYXRpb24sIE5lb3BsYXN0aWMvKmdlbmV0aWNzPC9rZXl3b3JkPjxr
ZXl3b3JkPkh1bWFuczwva2V5d29yZD48a2V5d29yZD5MZXVrZW1pYSwgTXllbG9pZCwgQWN1dGUv
KmdlbmV0aWNzPC9rZXl3b3JkPjxrZXl3b3JkPk9saWdvbnVjbGVvdGlkZSBBcnJheSBTZXF1ZW5j
ZSBBbmFseXNpczwva2V5d29yZD48a2V5d29yZD5STkEsIE1lc3Nlbmdlci9nZW5ldGljczwva2V5
d29yZD48a2V5d29yZD4qU2lnbmFsIFByb2Nlc3NpbmcsIENvbXB1dGVyLUFzc2lzdGVkPC9rZXl3
b3JkPjwva2V5d29yZHM+PGRhdGVzPjx5ZWFyPjIwMDk8L3llYXI+PHB1Yi1kYXRlcz48ZGF0ZT5K
dW48L2RhdGU+PC9wdWItZGF0ZXM+PC9kYXRlcz48aXNibj4xNTU4LTgyMzggKEVsZWN0cm9uaWMp
JiN4RDswMDIxLTk3MzggKExpbmtpbmcpPC9pc2JuPjxhY2Nlc3Npb24tbnVtPjE5NDUxNjk1PC9h
Y2Nlc3Npb24tbnVtPjx1cmxzPjxyZWxhdGVkLXVybHM+PHVybD5odHRwOi8vd3d3Lm5jYmkubmxt
Lm5paC5nb3YvcHVibWVkLzE5NDUxNjk1PC91cmw+PC9yZWxhdGVkLXVybHM+PC91cmxzPjxjdXN0
b20yPjI2ODkxMzg8L2N1c3RvbTI+PGVsZWN0cm9uaWMtcmVzb3VyY2UtbnVtPjEwLjExNzIvSkNJ
MzgyNDg8L2VsZWN0cm9uaWMtcmVzb3VyY2UtbnVtPjwvcmVjb3JkPjwvQ2l0ZT48Q2l0ZT48QXV0
aG9yPlNpbHZhPC9BdXRob3I+PFllYXI+MjAwOTwvWWVhcj48UmVjTnVtPjQ4PC9SZWNOdW0+PHJl
Y29yZD48cmVjLW51bWJlcj40ODwvcmVjLW51bWJlcj48Zm9yZWlnbi1rZXlzPjxrZXkgYXBwPSJF
TiIgZGItaWQ9ImF0NXR2ejJhM3YyeGZ3ZXY5ZW52OWVlbnN0eGZwcDl4Znh6MiI+NDg8L2tleT48
L2ZvcmVpZ24ta2V5cz48cmVmLXR5cGUgbmFtZT0iSm91cm5hbCBBcnRpY2xlIj4xNzwvcmVmLXR5
cGU+PGNvbnRyaWJ1dG9ycz48YXV0aG9ycz48YXV0aG9yPlNpbHZhLCBGLiBQLjwvYXV0aG9yPjxh
dXRob3I+U3dhZ2VtYWtlcnMsIFMuIE0uPC9hdXRob3I+PGF1dGhvcj5FcnBlbGluY2stVmVyc2No
dWVyZW4sIEMuPC9hdXRob3I+PGF1dGhvcj5Xb3V0ZXJzLCBCLiBKLjwvYXV0aG9yPjxhdXRob3I+
RGVsd2VsLCBSLjwvYXV0aG9yPjxhdXRob3I+VnJpZWxpbmcsIEguPC9hdXRob3I+PGF1dGhvcj52
YW4gZGVyIFNwZWssIFAuPC9hdXRob3I+PGF1dGhvcj5WYWxrLCBQLiBKLjwvYXV0aG9yPjxhdXRo
b3I+R2lwaGFydC1HYXNzbGVyLCBNLjwvYXV0aG9yPjwvYXV0aG9ycz48L2NvbnRyaWJ1dG9ycz48
YXV0aC1hZGRyZXNzPkRlcGFydG1lbnQgb2YgVG94aWNvZ2VuZXRpY3MsIExlaWRlbiBVbml2ZXJz
aXR5IE1lZGljYWwgQ2VudGVyLCBMZWlkZW4sIFRoZSBOZXRoZXJsYW5kcy48L2F1dGgtYWRkcmVz
cz48dGl0bGVzPjx0aXRsZT5HZW5lIGV4cHJlc3Npb24gcHJvZmlsaW5nIG9mIG1pbmltYWxseSBk
aWZmZXJlbnRpYXRlZCBhY3V0ZSBteWVsb2lkIGxldWtlbWlhOiBNMCBpcyBhIGRpc3RpbmN0IGVu
dGl0eSBzdWJkaXZpZGVkIGJ5IFJVTlgxIG11dGF0aW9uIHN0YXR1czwvdGl0bGU+PHNlY29uZGFy
eS10aXRsZT5CbG9vZDwvc2Vjb25kYXJ5LXRpdGxlPjxhbHQtdGl0bGU+Qmxvb2Q8L2FsdC10aXRs
ZT48L3RpdGxlcz48cGVyaW9kaWNhbD48ZnVsbC10aXRsZT5CbG9vZDwvZnVsbC10aXRsZT48YWJi
ci0xPkJsb29kPC9hYmJyLTE+PC9wZXJpb2RpY2FsPjxhbHQtcGVyaW9kaWNhbD48ZnVsbC10aXRs
ZT5CbG9vZDwvZnVsbC10aXRsZT48YWJici0xPkJsb29kPC9hYmJyLTE+PC9hbHQtcGVyaW9kaWNh
bD48cGFnZXM+MzAwMS03PC9wYWdlcz48dm9sdW1lPjExNDwvdm9sdW1lPjxudW1iZXI+MTQ8L251
bWJlcj48a2V5d29yZHM+PGtleXdvcmQ+Qi1MeW1waG9jeXRlcy9wYXRob2xvZ3k8L2tleXdvcmQ+
PGtleXdvcmQ+KkNlbGwgRGlmZmVyZW50aWF0aW9uPC9rZXl3b3JkPjxrZXl3b3JkPkNvcmUgQmlu
ZGluZyBGYWN0b3IgQWxwaGEgMiBTdWJ1bml0LypnZW5ldGljczwva2V5d29yZD48a2V5d29yZD4q
R2VuZSBFeHByZXNzaW9uIFByb2ZpbGluZzwva2V5d29yZD48a2V5d29yZD4qR2VuZSBFeHByZXNz
aW9uIFJlZ3VsYXRpb24sIExldWtlbWljPC9rZXl3b3JkPjxrZXl3b3JkPkdlbmUgUmVndWxhdG9y
eSBOZXR3b3Jrczwva2V5d29yZD48a2V5d29yZD5IdW1hbnM8L2tleXdvcmQ+PGtleXdvcmQ+TGV1
a2VtaWEsIE15ZWxvaWQsIEFjdXRlLypjbGFzc2lmaWNhdGlvbi8qZ2VuZXRpY3MvcGF0aG9sb2d5
PC9rZXl3b3JkPjxrZXl3b3JkPk11dGF0aW9uLypnZW5ldGljczwva2V5d29yZD48a2V5d29yZD5P
bGlnb251Y2xlb3RpZGUgQXJyYXkgU2VxdWVuY2UgQW5hbHlzaXM8L2tleXdvcmQ+PGtleXdvcmQ+
VHVtb3IgTWFya2VycywgQmlvbG9naWNhbC8qZ2VuZXRpY3M8L2tleXdvcmQ+PGtleXdvcmQ+VXAt
UmVndWxhdGlvbjwva2V5d29yZD48L2tleXdvcmRzPjxkYXRlcz48eWVhcj4yMDA5PC95ZWFyPjxw
dWItZGF0ZXM+PGRhdGU+T2N0IDE8L2RhdGU+PC9wdWItZGF0ZXM+PC9kYXRlcz48aXNibj4xNTI4
LTAwMjAgKEVsZWN0cm9uaWMpJiN4RDswMDA2LTQ5NzEgKExpbmtpbmcpPC9pc2JuPjxhY2Nlc3Np
b24tbnVtPjE5NjY2ODY3PC9hY2Nlc3Npb24tbnVtPjx1cmxzPjxyZWxhdGVkLXVybHM+PHVybD5o
dHRwOi8vd3d3Lm5jYmkubmxtLm5paC5nb3YvcHVibWVkLzE5NjY2ODY3PC91cmw+PC9yZWxhdGVk
LXVybHM+PC91cmxzPjxlbGVjdHJvbmljLXJlc291cmNlLW51bT4xMC4xMTgyL2Jsb29kLTIwMDkt
MDMtMjExMzM0PC9lbGVjdHJvbmljLXJlc291cmNlLW51bT48L3JlY29yZD48L0NpdGU+PENpdGU+
PEF1dGhvcj5NZXR6ZWxlcjwvQXV0aG9yPjxZZWFyPjIwMDg8L1llYXI+PFJlY051bT4yNTwvUmVj
TnVtPjxyZWNvcmQ+PHJlYy1udW1iZXI+MjU8L3JlYy1udW1iZXI+PGZvcmVpZ24ta2V5cz48a2V5
IGFwcD0iRU4iIGRiLWlkPSJzcHZhMHd3eHI1ZHN0dGU1c3pkeDVheHNhdHRlMnQycDl4cDkiPjI1
PC9rZXk+PC9mb3JlaWduLWtleXM+PHJlZi10eXBlIG5hbWU9IkpvdXJuYWwgQXJ0aWNsZSI+MTc8
L3JlZi10eXBlPjxjb250cmlidXRvcnM+PGF1dGhvcnM+PGF1dGhvcj5NZXR6ZWxlciwgSy4gSC48
L2F1dGhvcj48YXV0aG9yPkh1bW1lbCwgTS48L2F1dGhvcj48YXV0aG9yPkJsb29tZmllbGQsIEMu
IEQuPC9hdXRob3I+PGF1dGhvcj5TcGlla2VybWFubiwgSy48L2F1dGhvcj48YXV0aG9yPkJyYWVz
cywgSi48L2F1dGhvcj48YXV0aG9yPlNhdWVybGFuZCwgTS4gQy48L2F1dGhvcj48YXV0aG9yPkhl
aW5lY2tlLCBBLjwvYXV0aG9yPjxhdXRob3I+UmFkbWFjaGVyLCBNLjwvYXV0aG9yPjxhdXRob3I+
TWFyY3VjY2ksIEcuPC9hdXRob3I+PGF1dGhvcj5XaGl0bWFuLCBTLiBQLjwvYXV0aG9yPjxhdXRo
b3I+TWFoYXJyeSwgSy48L2F1dGhvcj48YXV0aG9yPlBhc2Noa2EsIFAuPC9hdXRob3I+PGF1dGhv
cj5MYXJzb24sIFIuIEEuPC9hdXRob3I+PGF1dGhvcj5CZXJkZWwsIFcuIEUuPC9hdXRob3I+PGF1
dGhvcj5CdWNobmVyLCBULjwvYXV0aG9yPjxhdXRob3I+V29ybWFubiwgQi48L2F1dGhvcj48YXV0
aG9yPk1hbnNtYW5uLCBVLjwvYXV0aG9yPjxhdXRob3I+SGlkZGVtYW5uLCBXLjwvYXV0aG9yPjxh
dXRob3I+Qm9obGFuZGVyLCBTLiBLLjwvYXV0aG9yPjxhdXRob3I+QnVza2UsIEMuPC9hdXRob3I+
PGF1dGhvcj5DYW5jZXIsPC9hdXRob3I+PGF1dGhvcj5MZXVrZW1pYSBHcm91cCwgQi48L2F1dGhv
cj48YXV0aG9yPkdlcm1hbiwgQS4gTS4gTC4gQ29vcGVyYXRpdmUgR3JvdXA8L2F1dGhvcj48L2F1
dGhvcnM+PC9jb250cmlidXRvcnM+PGF1dGgtYWRkcmVzcz5MYWJvcmF0b3J5IG9mIExldWtlbWlh
IERpYWdub3N0aWNzLCBEZXBhcnRtZW50IG9mIEludGVybmFsIE1lZGljaW5lIElJSSwgTHVkd2ln
LU1heGltaWxpYW5zLVVuaXZlcnNpdGF0LCBDYW1wdXMgR3Jvc3NoYWRlcm4sIEdlcm1hbnkuPC9h
dXRoLWFkZHJlc3M+PHRpdGxlcz48dGl0bGU+QW4gODYtcHJvYmUtc2V0IGdlbmUtZXhwcmVzc2lv
biBzaWduYXR1cmUgcHJlZGljdHMgc3Vydml2YWwgaW4gY3l0b2dlbmV0aWNhbGx5IG5vcm1hbCBh
Y3V0ZSBteWVsb2lkIGxldWtlbWlh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0MTkzLTIwMTwv
cGFnZXM+PHZvbHVtZT4xMTI8L3ZvbHVtZT48bnVtYmVyPjEwPC9udW1iZXI+PGtleXdvcmRzPjxr
ZXl3b3JkPkFkb2xlc2NlbnQ8L2tleXdvcmQ+PGtleXdvcmQ+QWR1bHQ8L2tleXdvcmQ+PGtleXdv
cmQ+QWdlZDwva2V5d29yZD48a2V5d29yZD5BZ2VkLCA4MCBhbmQgb3Zlcjwva2V5d29yZD48a2V5
d29yZD4qRE5BIFByb2Jlcy9jaGVtaXN0cnkvZ2VuZXRpY3M8L2tleXdvcmQ+PGtleXdvcmQ+RGlz
ZWFzZS1GcmVlIFN1cnZpdmFsPC9rZXl3b3JkPjxrZXl3b3JkPkZlbWFsZTwva2V5d29yZD48a2V5
d29yZD5HZW5lIEV4cHJlc3Npb24gUHJvZmlsaW5nLyptZXRob2RzPC9rZXl3b3JkPjxrZXl3b3Jk
Pkh1bWFuczwva2V5d29yZD48a2V5d29yZD5MZXVrZW1pYSwgTXllbG9pZCwgQWN1dGUvZ2VuZXRp
Y3MvKm1ldGFib2xpc20vKm1vcnRhbGl0eTwva2V5d29yZD48a2V5d29yZD5NYWxlPC9rZXl3b3Jk
PjxrZXl3b3JkPk1pZGRsZSBBZ2VkPC9rZXl3b3JkPjxrZXl3b3JkPk5lb3BsYXNtIFByb3RlaW5z
LypiaW9zeW50aGVzaXMvZ2VuZXRpY3M8L2tleXdvcmQ+PGtleXdvcmQ+TnVjbGVhciBQcm90ZWlu
cy9iaW9zeW50aGVzaXMvZ2VuZXRpY3M8L2tleXdvcmQ+PGtleXdvcmQ+T2xpZ29udWNsZW90aWRl
IEFycmF5IFNlcXVlbmNlIEFuYWx5c2lzLyptZXRob2RzPC9rZXl3b3JkPjxrZXl3b3JkPlByZWRp
Y3RpdmUgVmFsdWUgb2YgVGVzdHM8L2tleXdvcmQ+PGtleXdvcmQ+U3Vydml2YWwgUmF0ZTwva2V5
d29yZD48a2V5d29yZD5mbXMtTGlrZSBUeXJvc2luZSBLaW5hc2UgMy9iaW9zeW50aGVzaXMvZ2Vu
ZXRpY3M8L2tleXdvcmQ+PC9rZXl3b3Jkcz48ZGF0ZXM+PHllYXI+MjAwODwveWVhcj48cHViLWRh
dGVzPjxkYXRlPk5vdiAxNTwvZGF0ZT48L3B1Yi1kYXRlcz48L2RhdGVzPjxpc2JuPjE1MjgtMDAy
MCAoRWxlY3Ryb25pYykmI3hEOzAwMDYtNDk3MSAoTGlua2luZyk8L2lzYm4+PGFjY2Vzc2lvbi1u
dW0+MTg3MTYxMzM8L2FjY2Vzc2lvbi1udW0+PHVybHM+PHJlbGF0ZWQtdXJscz48dXJsPmh0dHA6
Ly93d3cubmNiaS5ubG0ubmloLmdvdi9wdWJtZWQvMTg3MTYxMzM8L3VybD48L3JlbGF0ZWQtdXJs
cz48L3VybHM+PGN1c3RvbTI+Mjk1NDY3OTwvY3VzdG9tMj48ZWxlY3Ryb25pYy1yZXNvdXJjZS1u
dW0+MTAuMTE4Mi9ibG9vZC0yMDA4LTAyLTEzNDQxMTwvZWxlY3Ryb25pYy1yZXNvdXJjZS1udW0+
PC9yZWNvcmQ+PC9DaXRlPjwvRW5kTm90ZT4A
</w:fldData>
        </w:fldChar>
      </w:r>
      <w:r w:rsidR="00A7058A">
        <w:instrText xml:space="preserve"> ADDIN EN.CITE.DATA </w:instrText>
      </w:r>
      <w:r w:rsidR="00385B82">
        <w:fldChar w:fldCharType="end"/>
      </w:r>
      <w:r w:rsidR="00385B82" w:rsidRPr="00EE3405">
        <w:fldChar w:fldCharType="separate"/>
      </w:r>
      <w:r w:rsidR="00A7058A">
        <w:rPr>
          <w:noProof/>
        </w:rPr>
        <w:t>[</w:t>
      </w:r>
      <w:hyperlink w:anchor="_ENREF_15" w:tooltip="Verhaak, 2009 #19" w:history="1">
        <w:r w:rsidR="00A7058A">
          <w:rPr>
            <w:noProof/>
          </w:rPr>
          <w:t>15-18</w:t>
        </w:r>
      </w:hyperlink>
      <w:r w:rsidR="00A7058A">
        <w:rPr>
          <w:noProof/>
        </w:rPr>
        <w:t>]</w:t>
      </w:r>
      <w:r w:rsidR="00385B82" w:rsidRPr="00EE3405">
        <w:fldChar w:fldCharType="end"/>
      </w:r>
      <w:r w:rsidRPr="00EE3405">
        <w:t>. Control group that included 74 nonmalignant disorders and normal bone marrow samples (nBM) was adopted fr</w:t>
      </w:r>
      <w:r w:rsidR="00C90E67" w:rsidRPr="00EE3405">
        <w:t>om</w:t>
      </w:r>
      <w:r w:rsidRPr="00EE3405">
        <w:t xml:space="preserve"> the paper of Haferlach et al that have also deposited raw data to NCBI GEO repository</w:t>
      </w:r>
      <w:r w:rsidR="000E14D0">
        <w:t xml:space="preserve"> (</w:t>
      </w:r>
      <w:r w:rsidR="000E14D0" w:rsidRPr="00E43A41">
        <w:t>GSE13204</w:t>
      </w:r>
      <w:r w:rsidR="000E14D0">
        <w:t>)</w:t>
      </w:r>
      <w:r w:rsidRPr="00EE3405">
        <w:t xml:space="preserve"> </w:t>
      </w:r>
      <w:r w:rsidR="00385B82" w:rsidRPr="00EE3405">
        <w:fldChar w:fldCharType="begin">
          <w:fldData xml:space="preserve">PEVuZE5vdGU+PENpdGU+PEF1dGhvcj5IYWZlcmxhY2g8L0F1dGhvcj48WWVhcj4yMDEwPC9ZZWFy
PjxSZWNOdW0+MjE8L1JlY051bT48RGlzcGxheVRleHQ+WzE5XTwvRGlzcGxheVRleHQ+PHJlY29y
ZD48cmVjLW51bWJlcj4yMTwvcmVjLW51bWJlcj48Zm9yZWlnbi1rZXlzPjxrZXkgYXBwPSJFTiIg
ZGItaWQ9InNwdmEwd3d4cjVkc3R0ZTVzemR4NWF4c2F0dGUydDJwOXhwOSI+MjE8L2tleT48L2Zv
cmVpZ24ta2V5cz48cmVmLXR5cGUgbmFtZT0iSm91cm5hbCBBcnRpY2xlIj4xNzwvcmVmLXR5cGU+
PGNvbnRyaWJ1dG9ycz48YXV0aG9ycz48YXV0aG9yPkhhZmVybGFjaCwgVC48L2F1dGhvcj48YXV0
aG9yPktvaGxtYW5uLCBBLjwvYXV0aG9yPjxhdXRob3I+V2llY3pvcmVrLCBMLjwvYXV0aG9yPjxh
dXRob3I+QmFzc28sIEcuPC9hdXRob3I+PGF1dGhvcj5Lcm9ubmllLCBHLiBULjwvYXV0aG9yPjxh
dXRob3I+QmVuZSwgTS4gQy48L2F1dGhvcj48YXV0aG9yPkRlIFZvcywgSi48L2F1dGhvcj48YXV0
aG9yPkhlcm5hbmRleiwgSi4gTS48L2F1dGhvcj48YXV0aG9yPkhvZm1hbm4sIFcuIEsuPC9hdXRo
b3I+PGF1dGhvcj5NaWxscywgSy4gSS48L2F1dGhvcj48YXV0aG9yPkdpbGtlcywgQS48L2F1dGhv
cj48YXV0aG9yPkNoaWFyZXR0aSwgUy48L2F1dGhvcj48YXV0aG9yPlNodXJ0bGVmZiwgUy4gQS48
L2F1dGhvcj48YXV0aG9yPktpcHBzLCBULiBKLjwvYXV0aG9yPjxhdXRob3I+UmFzc2VudGksIEwu
IFouPC9hdXRob3I+PGF1dGhvcj5ZZW9oLCBBLiBFLjwvYXV0aG9yPjxhdXRob3I+UGFwZW5oYXVz
ZW4sIFAuIFIuPC9hdXRob3I+PGF1dGhvcj5MaXUsIFcuIE0uPC9hdXRob3I+PGF1dGhvcj5XaWxs
aWFtcywgUC4gTS48L2F1dGhvcj48YXV0aG9yPkZvYSwgUi48L2F1dGhvcj48L2F1dGhvcnM+PC9j
b250cmlidXRvcnM+PGF1dGgtYWRkcmVzcz5NTEwgTXVuaWNoIExldWtlbWlhIExhYm9yYXRvcnks
IE11bmljaCwgR2VybWFueS4gdG9yc3Rlbi5oYWZlcmxhY2hAbWxsLW9ubGluZS5jb208L2F1dGgt
YWRkcmVzcz48dGl0bGVzPjx0aXRsZT5DbGluaWNhbCB1dGlsaXR5IG9mIG1pY3JvYXJyYXktYmFz
ZWQgZ2VuZSBleHByZXNzaW9uIHByb2ZpbGluZyBpbiB0aGUgZGlhZ25vc2lzIGFuZCBzdWJjbGFz
c2lmaWNhdGlvbiBvZiBsZXVrZW1pYTogcmVwb3J0IGZyb20gdGhlIEludGVybmF0aW9uYWwgTWlj
cm9hcnJheSBJbm5vdmF0aW9ucyBpbiBMZXVrZW1pYSBTdHVkeSBHcm91cDwvdGl0bGU+PHNlY29u
ZGFyeS10aXRsZT5KIENsaW4gT25jb2w8L3NlY29uZGFyeS10aXRsZT48YWx0LXRpdGxlPkpvdXJu
YWwgb2YgY2xpbmljYWwgb25jb2xvZ3kgOiBvZmZpY2lhbCBqb3VybmFsIG9mIHRoZSBBbWVyaWNh
biBTb2NpZXR5IG9mIENsaW5pY2FsIE9uY29sb2d5PC9hbHQtdGl0bGU+PC90aXRsZXM+PHBlcmlv
ZGljYWw+PGZ1bGwtdGl0bGU+SiBDbGluIE9uY29sPC9mdWxsLXRpdGxlPjxhYmJyLTE+Sm91cm5h
bCBvZiBjbGluaWNhbCBvbmNvbG9neSA6IG9mZmljaWFsIGpvdXJuYWwgb2YgdGhlIEFtZXJpY2Fu
IFNvY2lldHkgb2YgQ2xpbmljYWwgT25jb2xvZ3k8L2FiYnItMT48L3BlcmlvZGljYWw+PGFsdC1w
ZXJpb2RpY2FsPjxmdWxsLXRpdGxlPkogQ2xpbiBPbmNvbDwvZnVsbC10aXRsZT48YWJici0xPkpv
dXJuYWwgb2YgY2xpbmljYWwgb25jb2xvZ3kgOiBvZmZpY2lhbCBqb3VybmFsIG9mIHRoZSBBbWVy
aWNhbiBTb2NpZXR5IG9mIENsaW5pY2FsIE9uY29sb2d5PC9hYmJyLTE+PC9hbHQtcGVyaW9kaWNh
bD48cGFnZXM+MjUyOS0zNzwvcGFnZXM+PHZvbHVtZT4yODwvdm9sdW1lPjxudW1iZXI+MTU8L251
bWJlcj48a2V5d29yZHM+PGtleXdvcmQ+Q29ob3J0IFN0dWRpZXM8L2tleXdvcmQ+PGtleXdvcmQ+
R2VuZSBFeHByZXNzaW9uIFByb2ZpbGluZy9tZXRob2RzPC9rZXl3b3JkPjxrZXl3b3JkPkdlbmUg
RXhwcmVzc2lvbiBSZWd1bGF0aW9uLCBOZW9wbGFzdGljPC9rZXl3b3JkPjxrZXl3b3JkPkdlbm9t
ZSwgSHVtYW48L2tleXdvcmQ+PGtleXdvcmQ+SHVtYW5zPC9rZXl3b3JkPjxrZXl3b3JkPkltbXVu
b3BoZW5vdHlwaW5nPC9rZXl3b3JkPjxrZXl3b3JkPkxldWtlbWlhLypjbGFzc2lmaWNhdGlvbi9k
aWFnbm9zaXMvKmdlbmV0aWNzPC9rZXl3b3JkPjxrZXl3b3JkPk15ZWxvZHlzcGxhc3RpYyBTeW5k
cm9tZXMvY2xhc3NpZmljYXRpb24vZ2VuZXRpY3M8L2tleXdvcmQ+PGtleXdvcmQ+T2xpZ29udWNs
ZW90aWRlIEFycmF5IFNlcXVlbmNlIEFuYWx5c2lzL21ldGhvZHM8L2tleXdvcmQ+PGtleXdvcmQ+
VHVtb3IgTWFya2VycywgQmlvbG9naWNhbC9nZW5ldGljczwva2V5d29yZD48L2tleXdvcmRzPjxk
YXRlcz48eWVhcj4yMDEwPC95ZWFyPjxwdWItZGF0ZXM+PGRhdGU+TWF5IDIwPC9kYXRlPjwvcHVi
LWRhdGVzPjwvZGF0ZXM+PGlzYm4+MTUyNy03NzU1IChFbGVjdHJvbmljKSYjeEQ7MDczMi0xODNY
IChMaW5raW5nKTwvaXNibj48YWNjZXNzaW9uLW51bT4yMDQwNjk0MTwvYWNjZXNzaW9uLW51bT48
dXJscz48cmVsYXRlZC11cmxzPjx1cmw+aHR0cDovL3d3dy5uY2JpLm5sbS5uaWguZ292L3B1Ym1l
ZC8yMDQwNjk0MTwvdXJsPjwvcmVsYXRlZC11cmxzPjwvdXJscz48ZWxlY3Ryb25pYy1yZXNvdXJj
ZS1udW0+MTAuMTIwMC9KQ08uMjAwOS4yMy40NzMyPC9lbGVjdHJvbmljLXJlc291cmNlLW51bT48
L3JlY29yZD48L0NpdGU+PC9FbmROb3RlPn==
</w:fldData>
        </w:fldChar>
      </w:r>
      <w:r w:rsidR="00A7058A">
        <w:instrText xml:space="preserve"> ADDIN EN.CITE </w:instrText>
      </w:r>
      <w:r w:rsidR="00385B82">
        <w:fldChar w:fldCharType="begin">
          <w:fldData xml:space="preserve">PEVuZE5vdGU+PENpdGU+PEF1dGhvcj5IYWZlcmxhY2g8L0F1dGhvcj48WWVhcj4yMDEwPC9ZZWFy
PjxSZWNOdW0+MjE8L1JlY051bT48RGlzcGxheVRleHQ+WzE5XTwvRGlzcGxheVRleHQ+PHJlY29y
ZD48cmVjLW51bWJlcj4yMTwvcmVjLW51bWJlcj48Zm9yZWlnbi1rZXlzPjxrZXkgYXBwPSJFTiIg
ZGItaWQ9InNwdmEwd3d4cjVkc3R0ZTVzemR4NWF4c2F0dGUydDJwOXhwOSI+MjE8L2tleT48L2Zv
cmVpZ24ta2V5cz48cmVmLXR5cGUgbmFtZT0iSm91cm5hbCBBcnRpY2xlIj4xNzwvcmVmLXR5cGU+
PGNvbnRyaWJ1dG9ycz48YXV0aG9ycz48YXV0aG9yPkhhZmVybGFjaCwgVC48L2F1dGhvcj48YXV0
aG9yPktvaGxtYW5uLCBBLjwvYXV0aG9yPjxhdXRob3I+V2llY3pvcmVrLCBMLjwvYXV0aG9yPjxh
dXRob3I+QmFzc28sIEcuPC9hdXRob3I+PGF1dGhvcj5Lcm9ubmllLCBHLiBULjwvYXV0aG9yPjxh
dXRob3I+QmVuZSwgTS4gQy48L2F1dGhvcj48YXV0aG9yPkRlIFZvcywgSi48L2F1dGhvcj48YXV0
aG9yPkhlcm5hbmRleiwgSi4gTS48L2F1dGhvcj48YXV0aG9yPkhvZm1hbm4sIFcuIEsuPC9hdXRo
b3I+PGF1dGhvcj5NaWxscywgSy4gSS48L2F1dGhvcj48YXV0aG9yPkdpbGtlcywgQS48L2F1dGhv
cj48YXV0aG9yPkNoaWFyZXR0aSwgUy48L2F1dGhvcj48YXV0aG9yPlNodXJ0bGVmZiwgUy4gQS48
L2F1dGhvcj48YXV0aG9yPktpcHBzLCBULiBKLjwvYXV0aG9yPjxhdXRob3I+UmFzc2VudGksIEwu
IFouPC9hdXRob3I+PGF1dGhvcj5ZZW9oLCBBLiBFLjwvYXV0aG9yPjxhdXRob3I+UGFwZW5oYXVz
ZW4sIFAuIFIuPC9hdXRob3I+PGF1dGhvcj5MaXUsIFcuIE0uPC9hdXRob3I+PGF1dGhvcj5XaWxs
aWFtcywgUC4gTS48L2F1dGhvcj48YXV0aG9yPkZvYSwgUi48L2F1dGhvcj48L2F1dGhvcnM+PC9j
b250cmlidXRvcnM+PGF1dGgtYWRkcmVzcz5NTEwgTXVuaWNoIExldWtlbWlhIExhYm9yYXRvcnks
IE11bmljaCwgR2VybWFueS4gdG9yc3Rlbi5oYWZlcmxhY2hAbWxsLW9ubGluZS5jb208L2F1dGgt
YWRkcmVzcz48dGl0bGVzPjx0aXRsZT5DbGluaWNhbCB1dGlsaXR5IG9mIG1pY3JvYXJyYXktYmFz
ZWQgZ2VuZSBleHByZXNzaW9uIHByb2ZpbGluZyBpbiB0aGUgZGlhZ25vc2lzIGFuZCBzdWJjbGFz
c2lmaWNhdGlvbiBvZiBsZXVrZW1pYTogcmVwb3J0IGZyb20gdGhlIEludGVybmF0aW9uYWwgTWlj
cm9hcnJheSBJbm5vdmF0aW9ucyBpbiBMZXVrZW1pYSBTdHVkeSBHcm91cDwvdGl0bGU+PHNlY29u
ZGFyeS10aXRsZT5KIENsaW4gT25jb2w8L3NlY29uZGFyeS10aXRsZT48YWx0LXRpdGxlPkpvdXJu
YWwgb2YgY2xpbmljYWwgb25jb2xvZ3kgOiBvZmZpY2lhbCBqb3VybmFsIG9mIHRoZSBBbWVyaWNh
biBTb2NpZXR5IG9mIENsaW5pY2FsIE9uY29sb2d5PC9hbHQtdGl0bGU+PC90aXRsZXM+PHBlcmlv
ZGljYWw+PGZ1bGwtdGl0bGU+SiBDbGluIE9uY29sPC9mdWxsLXRpdGxlPjxhYmJyLTE+Sm91cm5h
bCBvZiBjbGluaWNhbCBvbmNvbG9neSA6IG9mZmljaWFsIGpvdXJuYWwgb2YgdGhlIEFtZXJpY2Fu
IFNvY2lldHkgb2YgQ2xpbmljYWwgT25jb2xvZ3k8L2FiYnItMT48L3BlcmlvZGljYWw+PGFsdC1w
ZXJpb2RpY2FsPjxmdWxsLXRpdGxlPkogQ2xpbiBPbmNvbDwvZnVsbC10aXRsZT48YWJici0xPkpv
dXJuYWwgb2YgY2xpbmljYWwgb25jb2xvZ3kgOiBvZmZpY2lhbCBqb3VybmFsIG9mIHRoZSBBbWVy
aWNhbiBTb2NpZXR5IG9mIENsaW5pY2FsIE9uY29sb2d5PC9hYmJyLTE+PC9hbHQtcGVyaW9kaWNh
bD48cGFnZXM+MjUyOS0zNzwvcGFnZXM+PHZvbHVtZT4yODwvdm9sdW1lPjxudW1iZXI+MTU8L251
bWJlcj48a2V5d29yZHM+PGtleXdvcmQ+Q29ob3J0IFN0dWRpZXM8L2tleXdvcmQ+PGtleXdvcmQ+
R2VuZSBFeHByZXNzaW9uIFByb2ZpbGluZy9tZXRob2RzPC9rZXl3b3JkPjxrZXl3b3JkPkdlbmUg
RXhwcmVzc2lvbiBSZWd1bGF0aW9uLCBOZW9wbGFzdGljPC9rZXl3b3JkPjxrZXl3b3JkPkdlbm9t
ZSwgSHVtYW48L2tleXdvcmQ+PGtleXdvcmQ+SHVtYW5zPC9rZXl3b3JkPjxrZXl3b3JkPkltbXVu
b3BoZW5vdHlwaW5nPC9rZXl3b3JkPjxrZXl3b3JkPkxldWtlbWlhLypjbGFzc2lmaWNhdGlvbi9k
aWFnbm9zaXMvKmdlbmV0aWNzPC9rZXl3b3JkPjxrZXl3b3JkPk15ZWxvZHlzcGxhc3RpYyBTeW5k
cm9tZXMvY2xhc3NpZmljYXRpb24vZ2VuZXRpY3M8L2tleXdvcmQ+PGtleXdvcmQ+T2xpZ29udWNs
ZW90aWRlIEFycmF5IFNlcXVlbmNlIEFuYWx5c2lzL21ldGhvZHM8L2tleXdvcmQ+PGtleXdvcmQ+
VHVtb3IgTWFya2VycywgQmlvbG9naWNhbC9nZW5ldGljczwva2V5d29yZD48L2tleXdvcmRzPjxk
YXRlcz48eWVhcj4yMDEwPC95ZWFyPjxwdWItZGF0ZXM+PGRhdGU+TWF5IDIwPC9kYXRlPjwvcHVi
LWRhdGVzPjwvZGF0ZXM+PGlzYm4+MTUyNy03NzU1IChFbGVjdHJvbmljKSYjeEQ7MDczMi0xODNY
IChMaW5raW5nKTwvaXNibj48YWNjZXNzaW9uLW51bT4yMDQwNjk0MTwvYWNjZXNzaW9uLW51bT48
dXJscz48cmVsYXRlZC11cmxzPjx1cmw+aHR0cDovL3d3dy5uY2JpLm5sbS5uaWguZ292L3B1Ym1l
ZC8yMDQwNjk0MTwvdXJsPjwvcmVsYXRlZC11cmxzPjwvdXJscz48ZWxlY3Ryb25pYy1yZXNvdXJj
ZS1udW0+MTAuMTIwMC9KQ08uMjAwOS4yMy40NzMyPC9lbGVjdHJvbmljLXJlc291cmNlLW51bT48
L3JlY29yZD48L0NpdGU+PC9FbmROb3RlPn==
</w:fldData>
        </w:fldChar>
      </w:r>
      <w:r w:rsidR="00A7058A">
        <w:instrText xml:space="preserve"> ADDIN EN.CITE.DATA </w:instrText>
      </w:r>
      <w:r w:rsidR="00385B82">
        <w:fldChar w:fldCharType="end"/>
      </w:r>
      <w:r w:rsidR="00385B82" w:rsidRPr="00EE3405">
        <w:fldChar w:fldCharType="separate"/>
      </w:r>
      <w:r w:rsidR="00A7058A">
        <w:rPr>
          <w:noProof/>
        </w:rPr>
        <w:t>[</w:t>
      </w:r>
      <w:hyperlink w:anchor="_ENREF_19" w:tooltip="Haferlach, 2010 #21" w:history="1">
        <w:r w:rsidR="00A7058A">
          <w:rPr>
            <w:noProof/>
          </w:rPr>
          <w:t>19</w:t>
        </w:r>
      </w:hyperlink>
      <w:r w:rsidR="00A7058A">
        <w:rPr>
          <w:noProof/>
        </w:rPr>
        <w:t>]</w:t>
      </w:r>
      <w:r w:rsidR="00385B82" w:rsidRPr="00EE3405">
        <w:fldChar w:fldCharType="end"/>
      </w:r>
      <w:r w:rsidRPr="00EE3405">
        <w:t>. All the arrays included in this study were conducted on the same platform of GeneChip</w:t>
      </w:r>
      <w:r w:rsidRPr="00EE3405">
        <w:rPr>
          <w:vertAlign w:val="superscript"/>
        </w:rPr>
        <w:t>®</w:t>
      </w:r>
      <w:r w:rsidRPr="00EE3405">
        <w:t xml:space="preserve"> Human Genome U133 Plus 2.0 Affymetrix Array. </w:t>
      </w:r>
    </w:p>
    <w:p w:rsidR="00404CB4" w:rsidRPr="00EE3405" w:rsidRDefault="00404CB4" w:rsidP="00EE3405">
      <w:pPr>
        <w:pStyle w:val="a3"/>
        <w:spacing w:line="480" w:lineRule="auto"/>
        <w:ind w:left="-284" w:right="-514"/>
      </w:pPr>
      <w:r w:rsidRPr="00EE3405">
        <w:t>All patients' samples included in this study were obtained from untreated de-novo AML patients at the time of diagnosis. The overall number of examined AML patients was 607. Both bone marrow aspirates (BM) or peripheral</w:t>
      </w:r>
      <w:r w:rsidRPr="00EE3405">
        <w:rPr>
          <w:vertAlign w:val="superscript"/>
        </w:rPr>
        <w:t xml:space="preserve"> </w:t>
      </w:r>
      <w:r w:rsidRPr="00EE3405">
        <w:t xml:space="preserve">blood (PB) samples of AML were included, since it was shown that expression profiles from both BM and PB are highly correlated </w:t>
      </w:r>
      <w:r w:rsidR="00385B82" w:rsidRPr="00EE3405">
        <w:fldChar w:fldCharType="begin">
          <w:fldData xml:space="preserve">PEVuZE5vdGU+PENpdGU+PEF1dGhvcj5CdWxsaW5nZXI8L0F1dGhvcj48WWVhcj4yMDA0PC9ZZWFy
PjxSZWNOdW0+NTwvUmVjTnVtPjxEaXNwbGF5VGV4dD5bMjBdPC9EaXNwbGF5VGV4dD48cmVjb3Jk
PjxyZWMtbnVtYmVyPjU8L3JlYy1udW1iZXI+PGZvcmVpZ24ta2V5cz48a2V5IGFwcD0iRU4iIGRi
LWlkPSJhdDV0dnoyYTN2Mnhmd2V2OWVudjllZW5zdHhmcHA5eGZ4ejIiPjU8L2tleT48L2ZvcmVp
Z24ta2V5cz48cmVmLXR5cGUgbmFtZT0iSm91cm5hbCBBcnRpY2xlIj4xNzwvcmVmLXR5cGU+PGNv
bnRyaWJ1dG9ycz48YXV0aG9ycz48YXV0aG9yPkJ1bGxpbmdlciwgTC48L2F1dGhvcj48YXV0aG9y
PkRvaG5lciwgSy48L2F1dGhvcj48YXV0aG9yPkJhaXIsIEUuPC9hdXRob3I+PGF1dGhvcj5Gcm9o
bGluZywgUy48L2F1dGhvcj48YXV0aG9yPlNjaGxlbmssIFIuIEYuPC9hdXRob3I+PGF1dGhvcj5U
aWJzaGlyYW5pLCBSLjwvYXV0aG9yPjxhdXRob3I+RG9obmVyLCBILjwvYXV0aG9yPjxhdXRob3I+
UG9sbGFjaywgSi4gUi48L2F1dGhvcj48L2F1dGhvcnM+PC9jb250cmlidXRvcnM+PGF1dGgtYWRk
cmVzcz5EZXBhcnRtZW50IG9mIFBhdGhvbG9neSwgU3RhbmZvcmQgVW5pdmVyc2l0eSwgU3RhbmZv
cmQsIENhbGlmLCBVU0EuPC9hdXRoLWFkZHJlc3M+PHRpdGxlcz48dGl0bGU+VXNlIG9mIGdlbmUt
ZXhwcmVzc2lvbiBwcm9maWxpbmcgdG8gaWRlbnRpZnkgcHJvZ25vc3RpYyBzdWJjbGFzc2VzIGlu
IGFkdWx0IGFjdXRlIG15ZWxvaWQgbGV1a2VtaWE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2MDUt
MTY8L3BhZ2VzPjx2b2x1bWU+MzUwPC92b2x1bWU+PG51bWJlcj4xNjwvbnVtYmVyPjxrZXl3b3Jk
cz48a2V5d29yZD5BY3V0ZSBEaXNlYXNlPC9rZXl3b3JkPjxrZXl3b3JkPkFkdWx0PC9rZXl3b3Jk
PjxrZXl3b3JkPkFsZ29yaXRobXM8L2tleXdvcmQ+PGtleXdvcmQ+KkNocm9tb3NvbWUgQWJlcnJh
dGlvbnM8L2tleXdvcmQ+PGtleXdvcmQ+Q2x1c3RlciBBbmFseXNpczwva2V5d29yZD48a2V5d29y
ZD5HZW5lIEV4cHJlc3Npb248L2tleXdvcmQ+PGtleXdvcmQ+KkdlbmUgRXhwcmVzc2lvbiBQcm9m
aWxpbmcvbWV0aG9kczwva2V5d29yZD48a2V5d29yZD5IdW1hbnM8L2tleXdvcmQ+PGtleXdvcmQ+
S2FyeW90eXBpbmc8L2tleXdvcmQ+PGtleXdvcmQ+TGV1a2VtaWEsIE15ZWxvaWQvY2xhc3NpZmlj
YXRpb24vKmdlbmV0aWNzL21vcnRhbGl0eTwva2V5d29yZD48a2V5d29yZD5NdWx0aXZhcmlhdGUg
QW5hbHlzaXM8L2tleXdvcmQ+PGtleXdvcmQ+TXV0YXRpb248L2tleXdvcmQ+PGtleXdvcmQ+T2xp
Z29udWNsZW90aWRlIEFycmF5IFNlcXVlbmNlIEFuYWx5c2lzL21ldGhvZHM8L2tleXdvcmQ+PGtl
eXdvcmQ+UHJvZ25vc2lzPC9rZXl3b3JkPjxrZXl3b3JkPlJpc2sgQXNzZXNzbWVudC9tZXRob2Rz
PC9rZXl3b3JkPjxrZXl3b3JkPlN1cnZpdmFsIEFuYWx5c2lzPC9rZXl3b3JkPjwva2V5d29yZHM+
PGRhdGVzPjx5ZWFyPjIwMDQ8L3llYXI+PHB1Yi1kYXRlcz48ZGF0ZT5BcHIgMTU8L2RhdGU+PC9w
dWItZGF0ZXM+PC9kYXRlcz48aXNibj4xNTMzLTQ0MDYgKEVsZWN0cm9uaWMpJiN4RDswMDI4LTQ3
OTMgKExpbmtpbmcpPC9pc2JuPjxhY2Nlc3Npb24tbnVtPjE1MDg0NjkzPC9hY2Nlc3Npb24tbnVt
Pjx1cmxzPjxyZWxhdGVkLXVybHM+PHVybD5odHRwOi8vd3d3Lm5jYmkubmxtLm5paC5nb3YvcHVi
bWVkLzE1MDg0NjkzPC91cmw+PC9yZWxhdGVkLXVybHM+PC91cmxzPjxlbGVjdHJvbmljLXJlc291
cmNlLW51bT4xMC4xMDU2L05FSk1vYTAzMTA0NjwvZWxlY3Ryb25pYy1yZXNvdXJjZS1udW0+PC9y
ZWNvcmQ+PC9DaXRlPjwvRW5kTm90ZT4A
</w:fldData>
        </w:fldChar>
      </w:r>
      <w:r w:rsidR="00A7058A">
        <w:instrText xml:space="preserve"> ADDIN EN.CITE </w:instrText>
      </w:r>
      <w:r w:rsidR="00385B82">
        <w:fldChar w:fldCharType="begin">
          <w:fldData xml:space="preserve">PEVuZE5vdGU+PENpdGU+PEF1dGhvcj5CdWxsaW5nZXI8L0F1dGhvcj48WWVhcj4yMDA0PC9ZZWFy
PjxSZWNOdW0+NTwvUmVjTnVtPjxEaXNwbGF5VGV4dD5bMjBdPC9EaXNwbGF5VGV4dD48cmVjb3Jk
PjxyZWMtbnVtYmVyPjU8L3JlYy1udW1iZXI+PGZvcmVpZ24ta2V5cz48a2V5IGFwcD0iRU4iIGRi
LWlkPSJhdDV0dnoyYTN2Mnhmd2V2OWVudjllZW5zdHhmcHA5eGZ4ejIiPjU8L2tleT48L2ZvcmVp
Z24ta2V5cz48cmVmLXR5cGUgbmFtZT0iSm91cm5hbCBBcnRpY2xlIj4xNzwvcmVmLXR5cGU+PGNv
bnRyaWJ1dG9ycz48YXV0aG9ycz48YXV0aG9yPkJ1bGxpbmdlciwgTC48L2F1dGhvcj48YXV0aG9y
PkRvaG5lciwgSy48L2F1dGhvcj48YXV0aG9yPkJhaXIsIEUuPC9hdXRob3I+PGF1dGhvcj5Gcm9o
bGluZywgUy48L2F1dGhvcj48YXV0aG9yPlNjaGxlbmssIFIuIEYuPC9hdXRob3I+PGF1dGhvcj5U
aWJzaGlyYW5pLCBSLjwvYXV0aG9yPjxhdXRob3I+RG9obmVyLCBILjwvYXV0aG9yPjxhdXRob3I+
UG9sbGFjaywgSi4gUi48L2F1dGhvcj48L2F1dGhvcnM+PC9jb250cmlidXRvcnM+PGF1dGgtYWRk
cmVzcz5EZXBhcnRtZW50IG9mIFBhdGhvbG9neSwgU3RhbmZvcmQgVW5pdmVyc2l0eSwgU3RhbmZv
cmQsIENhbGlmLCBVU0EuPC9hdXRoLWFkZHJlc3M+PHRpdGxlcz48dGl0bGU+VXNlIG9mIGdlbmUt
ZXhwcmVzc2lvbiBwcm9maWxpbmcgdG8gaWRlbnRpZnkgcHJvZ25vc3RpYyBzdWJjbGFzc2VzIGlu
IGFkdWx0IGFjdXRlIG15ZWxvaWQgbGV1a2VtaWE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2MDUt
MTY8L3BhZ2VzPjx2b2x1bWU+MzUwPC92b2x1bWU+PG51bWJlcj4xNjwvbnVtYmVyPjxrZXl3b3Jk
cz48a2V5d29yZD5BY3V0ZSBEaXNlYXNlPC9rZXl3b3JkPjxrZXl3b3JkPkFkdWx0PC9rZXl3b3Jk
PjxrZXl3b3JkPkFsZ29yaXRobXM8L2tleXdvcmQ+PGtleXdvcmQ+KkNocm9tb3NvbWUgQWJlcnJh
dGlvbnM8L2tleXdvcmQ+PGtleXdvcmQ+Q2x1c3RlciBBbmFseXNpczwva2V5d29yZD48a2V5d29y
ZD5HZW5lIEV4cHJlc3Npb248L2tleXdvcmQ+PGtleXdvcmQ+KkdlbmUgRXhwcmVzc2lvbiBQcm9m
aWxpbmcvbWV0aG9kczwva2V5d29yZD48a2V5d29yZD5IdW1hbnM8L2tleXdvcmQ+PGtleXdvcmQ+
S2FyeW90eXBpbmc8L2tleXdvcmQ+PGtleXdvcmQ+TGV1a2VtaWEsIE15ZWxvaWQvY2xhc3NpZmlj
YXRpb24vKmdlbmV0aWNzL21vcnRhbGl0eTwva2V5d29yZD48a2V5d29yZD5NdWx0aXZhcmlhdGUg
QW5hbHlzaXM8L2tleXdvcmQ+PGtleXdvcmQ+TXV0YXRpb248L2tleXdvcmQ+PGtleXdvcmQ+T2xp
Z29udWNsZW90aWRlIEFycmF5IFNlcXVlbmNlIEFuYWx5c2lzL21ldGhvZHM8L2tleXdvcmQ+PGtl
eXdvcmQ+UHJvZ25vc2lzPC9rZXl3b3JkPjxrZXl3b3JkPlJpc2sgQXNzZXNzbWVudC9tZXRob2Rz
PC9rZXl3b3JkPjxrZXl3b3JkPlN1cnZpdmFsIEFuYWx5c2lzPC9rZXl3b3JkPjwva2V5d29yZHM+
PGRhdGVzPjx5ZWFyPjIwMDQ8L3llYXI+PHB1Yi1kYXRlcz48ZGF0ZT5BcHIgMTU8L2RhdGU+PC9w
dWItZGF0ZXM+PC9kYXRlcz48aXNibj4xNTMzLTQ0MDYgKEVsZWN0cm9uaWMpJiN4RDswMDI4LTQ3
OTMgKExpbmtpbmcpPC9pc2JuPjxhY2Nlc3Npb24tbnVtPjE1MDg0NjkzPC9hY2Nlc3Npb24tbnVt
Pjx1cmxzPjxyZWxhdGVkLXVybHM+PHVybD5odHRwOi8vd3d3Lm5jYmkubmxtLm5paC5nb3YvcHVi
bWVkLzE1MDg0NjkzPC91cmw+PC9yZWxhdGVkLXVybHM+PC91cmxzPjxlbGVjdHJvbmljLXJlc291
cmNlLW51bT4xMC4xMDU2L05FSk1vYTAzMTA0NjwvZWxlY3Ryb25pYy1yZXNvdXJjZS1udW0+PC9y
ZWNvcmQ+PC9DaXRlPjwvRW5kTm90ZT4A
</w:fldData>
        </w:fldChar>
      </w:r>
      <w:r w:rsidR="00A7058A">
        <w:instrText xml:space="preserve"> ADDIN EN.CITE.DATA </w:instrText>
      </w:r>
      <w:r w:rsidR="00385B82">
        <w:fldChar w:fldCharType="end"/>
      </w:r>
      <w:r w:rsidR="00385B82" w:rsidRPr="00EE3405">
        <w:fldChar w:fldCharType="separate"/>
      </w:r>
      <w:r w:rsidR="00A7058A">
        <w:rPr>
          <w:noProof/>
        </w:rPr>
        <w:t>[</w:t>
      </w:r>
      <w:hyperlink w:anchor="_ENREF_20" w:tooltip="Bullinger, 2004 #5" w:history="1">
        <w:r w:rsidR="00A7058A">
          <w:rPr>
            <w:noProof/>
          </w:rPr>
          <w:t>20</w:t>
        </w:r>
      </w:hyperlink>
      <w:r w:rsidR="00A7058A">
        <w:rPr>
          <w:noProof/>
        </w:rPr>
        <w:t>]</w:t>
      </w:r>
      <w:r w:rsidR="00385B82" w:rsidRPr="00EE3405">
        <w:fldChar w:fldCharType="end"/>
      </w:r>
      <w:r w:rsidRPr="00EE3405">
        <w:t xml:space="preserve">. Blasts and mononuclear cells were purified from bone marrow or peripheral blood aspirates of AML patients and the examined samples contained more than 70% of blast cells. Importantly, clinical data including all these parameters is available for all the patients examined in the selected arrays. </w:t>
      </w:r>
      <w:r w:rsidR="009D0853" w:rsidRPr="00EE3405">
        <w:t>Therefore,</w:t>
      </w:r>
      <w:r w:rsidRPr="00EE3405">
        <w:t xml:space="preserve"> we could divide AML patients into </w:t>
      </w:r>
      <w:r w:rsidR="004E1C16" w:rsidRPr="00EE3405">
        <w:t>27</w:t>
      </w:r>
      <w:r w:rsidR="005C217F" w:rsidRPr="00EE3405">
        <w:t xml:space="preserve"> </w:t>
      </w:r>
      <w:r w:rsidRPr="00EE3405">
        <w:t xml:space="preserve">subtypes by cytogenetics, FAB and by molecular mutations. </w:t>
      </w:r>
      <w:r w:rsidR="0087477E" w:rsidRPr="00EE3405">
        <w:t>Number</w:t>
      </w:r>
      <w:r w:rsidRPr="00EE3405">
        <w:t xml:space="preserve"> of patients </w:t>
      </w:r>
      <w:r w:rsidR="0087477E" w:rsidRPr="00EE3405">
        <w:t xml:space="preserve">in </w:t>
      </w:r>
      <w:r w:rsidR="00D948A6" w:rsidRPr="00EE3405">
        <w:t>different</w:t>
      </w:r>
      <w:r w:rsidR="0087477E" w:rsidRPr="00EE3405">
        <w:t xml:space="preserve"> AML subtype</w:t>
      </w:r>
      <w:r w:rsidR="00D948A6" w:rsidRPr="00EE3405">
        <w:t>s</w:t>
      </w:r>
      <w:r w:rsidRPr="00EE3405">
        <w:t xml:space="preserve"> are presented in </w:t>
      </w:r>
      <w:r w:rsidR="0087477E" w:rsidRPr="00EE3405">
        <w:t>T</w:t>
      </w:r>
      <w:r w:rsidRPr="00EE3405">
        <w:t>able 2.</w:t>
      </w:r>
      <w:r w:rsidRPr="00EE3405">
        <w:br/>
      </w:r>
    </w:p>
    <w:p w:rsidR="00404CB4" w:rsidRPr="00EE3405" w:rsidRDefault="00404CB4" w:rsidP="00EE3405">
      <w:pPr>
        <w:pStyle w:val="a3"/>
        <w:spacing w:line="480" w:lineRule="auto"/>
        <w:ind w:left="-284" w:right="-514"/>
      </w:pPr>
      <w:r w:rsidRPr="00EE3405">
        <w:rPr>
          <w:b/>
          <w:bCs/>
          <w:u w:val="single"/>
        </w:rPr>
        <w:t>Microarray data normalization, quality control and analysis-</w:t>
      </w:r>
    </w:p>
    <w:p w:rsidR="00404CB4" w:rsidRPr="00EE3405" w:rsidRDefault="00404CB4" w:rsidP="00EE3405">
      <w:pPr>
        <w:pStyle w:val="a3"/>
        <w:spacing w:line="480" w:lineRule="auto"/>
        <w:ind w:left="-284" w:right="-514"/>
      </w:pPr>
      <w:r w:rsidRPr="00EE3405">
        <w:t>Affymetrix data files of 627 patients and 74 controls in CEL format were downloaded from the NCBI Gene Expression Omnibus</w:t>
      </w:r>
      <w:r w:rsidRPr="00EE3405">
        <w:rPr>
          <w:color w:val="F7F7F7"/>
        </w:rPr>
        <w:t xml:space="preserve"> </w:t>
      </w:r>
      <w:r w:rsidRPr="00EE3405">
        <w:t xml:space="preserve">repository FTP site. Following the evaluation of individual arrays' quality, 20 patient arrays were excluded from the analysis. The overall </w:t>
      </w:r>
      <w:r w:rsidRPr="00EE3405">
        <w:lastRenderedPageBreak/>
        <w:t xml:space="preserve">quality of arrays from the 5 papers was evaluated by quality control workflow to check for gene expression value distribution consistency for individual array and found them to be satisfactory. However, we found a significant variation between the 5 different studies enrolled in our research. Study or "batch effect" is indeed expected to be present when gene expression data is combined from different studies. </w:t>
      </w:r>
      <w:r w:rsidR="00814172" w:rsidRPr="00FD1D48">
        <w:rPr>
          <w:rFonts w:asciiTheme="majorBidi" w:hAnsiTheme="majorBidi" w:cstheme="majorBidi"/>
        </w:rPr>
        <w:t>In order to normalize across all different arrays and minimize the batch effect, two different normalization approaches were employed: Robust Multiarray analysis (RMA) and frozen RMA (fRMA)</w:t>
      </w:r>
      <w:r w:rsidR="00FD1D48" w:rsidRPr="00FD1D48">
        <w:rPr>
          <w:rFonts w:asciiTheme="majorBidi" w:hAnsiTheme="majorBidi" w:cstheme="majorBidi"/>
        </w:rPr>
        <w:t>.</w:t>
      </w:r>
      <w:r w:rsidR="00814172" w:rsidRPr="00FD1D48">
        <w:rPr>
          <w:rFonts w:asciiTheme="majorBidi" w:hAnsiTheme="majorBidi" w:cstheme="majorBidi"/>
        </w:rPr>
        <w:t xml:space="preserve"> </w:t>
      </w:r>
      <w:r w:rsidR="00385B82" w:rsidRPr="00FD1D48">
        <w:rPr>
          <w:rFonts w:asciiTheme="majorBidi" w:hAnsiTheme="majorBidi" w:cstheme="majorBidi"/>
        </w:rPr>
        <w:fldChar w:fldCharType="begin"/>
      </w:r>
      <w:r w:rsidR="00A7058A" w:rsidRPr="00FD1D48">
        <w:rPr>
          <w:rFonts w:asciiTheme="majorBidi" w:hAnsiTheme="majorBidi" w:cstheme="majorBidi"/>
        </w:rPr>
        <w:instrText xml:space="preserve"> ADDIN EN.CITE &lt;EndNote&gt;&lt;Cite&gt;&lt;Author&gt;McCall&lt;/Author&gt;&lt;Year&gt;2010&lt;/Year&gt;&lt;RecNum&gt;158&lt;/RecNum&gt;&lt;DisplayText&gt;[21]&lt;/DisplayText&gt;&lt;record&gt;&lt;rec-number&gt;158&lt;/rec-number&gt;&lt;foreign-keys&gt;&lt;key app="EN" db-id="at5tvz2a3v2xfwev9env9eenstxfpp9xfxz2"&gt;158&lt;/key&gt;&lt;/foreign-keys&gt;&lt;ref-type name="Journal Article"&gt;17&lt;/ref-type&gt;&lt;contributors&gt;&lt;authors&gt;&lt;author&gt;McCall, M. N.&lt;/author&gt;&lt;author&gt;Bolstad, B. M.&lt;/author&gt;&lt;author&gt;Irizarry, R. A.&lt;/author&gt;&lt;/authors&gt;&lt;/contributors&gt;&lt;auth-address&gt;Department of Biostatistics, Johns Hopkins University, Baltimore, MD 21205, USA.&lt;/auth-address&gt;&lt;titles&gt;&lt;title&gt;Frozen robust multiarray analysis (fRMA)&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242-53&lt;/pages&gt;&lt;volume&gt;11&lt;/volume&gt;&lt;number&gt;2&lt;/number&gt;&lt;edition&gt;2010/01/26&lt;/edition&gt;&lt;keywords&gt;&lt;keyword&gt;Algorithms&lt;/keyword&gt;&lt;keyword&gt;Biometry/ methods&lt;/keyword&gt;&lt;keyword&gt;Databases, Genetic&lt;/keyword&gt;&lt;keyword&gt;Humans&lt;/keyword&gt;&lt;keyword&gt;Internet&lt;/keyword&gt;&lt;keyword&gt;Oligonucleotide Array Sequence Analysis/ methods&lt;/keyword&gt;&lt;keyword&gt;Software&lt;/keyword&gt;&lt;/keywords&gt;&lt;dates&gt;&lt;year&gt;2010&lt;/year&gt;&lt;pub-dates&gt;&lt;date&gt;Apr&lt;/date&gt;&lt;/pub-dates&gt;&lt;/dates&gt;&lt;isbn&gt;1468-4357 (Electronic)&amp;#xD;1465-4644 (Linking)&lt;/isbn&gt;&lt;accession-num&gt;20097884&lt;/accession-num&gt;&lt;urls&gt;&lt;/urls&gt;&lt;custom2&gt;PMC2830579&lt;/custom2&gt;&lt;electronic-resource-num&gt;10.1093/biostatistics/kxp059&lt;/electronic-resource-num&gt;&lt;remote-database-provider&gt;NLM&lt;/remote-database-provider&gt;&lt;language&gt;eng&lt;/language&gt;&lt;/record&gt;&lt;/Cite&gt;&lt;/EndNote&gt;</w:instrText>
      </w:r>
      <w:r w:rsidR="00385B82" w:rsidRPr="00FD1D48">
        <w:rPr>
          <w:rFonts w:asciiTheme="majorBidi" w:hAnsiTheme="majorBidi" w:cstheme="majorBidi"/>
        </w:rPr>
        <w:fldChar w:fldCharType="separate"/>
      </w:r>
      <w:r w:rsidR="00A7058A" w:rsidRPr="00FD1D48">
        <w:rPr>
          <w:rFonts w:asciiTheme="majorBidi" w:hAnsiTheme="majorBidi" w:cstheme="majorBidi"/>
          <w:noProof/>
        </w:rPr>
        <w:t>[</w:t>
      </w:r>
      <w:hyperlink w:anchor="_ENREF_21" w:tooltip="McCall, 2010 #158" w:history="1">
        <w:r w:rsidR="00A7058A" w:rsidRPr="00FD1D48">
          <w:rPr>
            <w:rFonts w:asciiTheme="majorBidi" w:hAnsiTheme="majorBidi" w:cstheme="majorBidi"/>
            <w:noProof/>
          </w:rPr>
          <w:t>21</w:t>
        </w:r>
      </w:hyperlink>
      <w:r w:rsidR="00A7058A" w:rsidRPr="00FD1D48">
        <w:rPr>
          <w:rFonts w:asciiTheme="majorBidi" w:hAnsiTheme="majorBidi" w:cstheme="majorBidi"/>
          <w:noProof/>
        </w:rPr>
        <w:t>]</w:t>
      </w:r>
      <w:r w:rsidR="00385B82" w:rsidRPr="00FD1D48">
        <w:rPr>
          <w:rFonts w:asciiTheme="majorBidi" w:hAnsiTheme="majorBidi" w:cstheme="majorBidi"/>
        </w:rPr>
        <w:fldChar w:fldCharType="end"/>
      </w:r>
      <w:r w:rsidRPr="00FD1D48">
        <w:rPr>
          <w:rFonts w:asciiTheme="majorBidi" w:hAnsiTheme="majorBidi" w:cstheme="majorBidi"/>
        </w:rPr>
        <w:t xml:space="preserve">. </w:t>
      </w:r>
      <w:r w:rsidR="00FD1D48" w:rsidRPr="00FD1D48">
        <w:rPr>
          <w:rFonts w:asciiTheme="majorBidi" w:hAnsiTheme="majorBidi" w:cstheme="majorBidi"/>
        </w:rPr>
        <w:t>RMA quantile normalize across all array and frozen RMA computationally attempt to correct for batch effect during normalization. The results were evaluated by Principle component analysis. While potential batch differences after fRMA normalization remained in the first principle component of normalized gene expression, the effect between studies was highly attenuated in second and third principle components (data not shown). A specific linear model for identification of significant probes was developed.  Since the batch effect was not entirely eliminated after fRMA, this model was also used to control for batch effect after normalization by including batch differences as covarying variables into the model to determine differential gene expression.</w:t>
      </w:r>
    </w:p>
    <w:p w:rsidR="00404CB4" w:rsidRPr="00EE3405" w:rsidRDefault="00404CB4" w:rsidP="00EE3405">
      <w:pPr>
        <w:pStyle w:val="a3"/>
        <w:spacing w:line="480" w:lineRule="auto"/>
        <w:ind w:left="-284" w:right="-514"/>
      </w:pPr>
    </w:p>
    <w:p w:rsidR="00404CB4" w:rsidRPr="00EE3405" w:rsidRDefault="00404CB4" w:rsidP="00EE3405">
      <w:pPr>
        <w:pStyle w:val="a3"/>
        <w:spacing w:line="480" w:lineRule="auto"/>
        <w:ind w:left="-284" w:right="-514"/>
      </w:pPr>
      <w:r w:rsidRPr="00EE3405">
        <w:t xml:space="preserve">In Affymetrix gene expression array one gene can be represented by one or more probe sets. </w:t>
      </w:r>
      <w:r w:rsidRPr="00EE3405">
        <w:rPr>
          <w:rStyle w:val="mw-headline"/>
        </w:rPr>
        <w:t>Identification of probe sets with significant differential expression</w:t>
      </w:r>
      <w:r w:rsidRPr="00EE3405">
        <w:t xml:space="preserve"> was performed by a linear model that produced gene expression contrasts between leukemic samples and nBM. We considered a probe to be significant if it exhibited log</w:t>
      </w:r>
      <w:r w:rsidRPr="00EE3405">
        <w:rPr>
          <w:vertAlign w:val="subscript"/>
        </w:rPr>
        <w:t>2</w:t>
      </w:r>
      <w:r w:rsidRPr="00EE3405">
        <w:t xml:space="preserve"> Fold Change (log FC) value greater than 1.5 with multiple comparison adjusted p-value, using Benjamini and Hochberg method, of less than 0.01. Finally, lists of p53 pathway- related significant probes were generated for different AML patient subtypes: 12 subtypes by cytogenetics, 8 subtypes by FAB and 8 subtypes by molecular mutations. In addition, comparisons were made between patients of 3 </w:t>
      </w:r>
      <w:r w:rsidRPr="00EE3405">
        <w:lastRenderedPageBreak/>
        <w:t>CN-AML sub-groups and nBM. We produced a graphical representation of each list as a color-coded heat map with unsupervised clustering of probe sets. In unsupervised clustering analysis the computer groups significant probe sets based on similarity of their logFC expression. This analysis allowed us to examine the homogeneity of gene expression among different patients in the group and to visualize the differences between the controls and the AML patients.</w:t>
      </w:r>
      <w:r w:rsidR="00CC0FCB" w:rsidRPr="00EE3405">
        <w:t xml:space="preserve"> </w:t>
      </w:r>
    </w:p>
    <w:p w:rsidR="00404CB4" w:rsidRPr="00EE3405" w:rsidRDefault="00404CB4" w:rsidP="00EE3405">
      <w:pPr>
        <w:pStyle w:val="a3"/>
        <w:spacing w:line="480" w:lineRule="auto"/>
        <w:ind w:left="-284" w:right="-514"/>
        <w:rPr>
          <w:color w:val="0070C0"/>
        </w:rPr>
      </w:pPr>
      <w:r w:rsidRPr="00EE3405">
        <w:t>From here onward we refer to significant probe sets as to differentially expressed genes (DEGs) in order to make a biological comprehension of the data easier.</w:t>
      </w:r>
      <w:r w:rsidR="00472A40" w:rsidRPr="00EE3405">
        <w:rPr>
          <w:color w:val="0070C0"/>
        </w:rPr>
        <w:t xml:space="preserve"> </w:t>
      </w:r>
      <w:r w:rsidR="00472A40" w:rsidRPr="00EE3405">
        <w:t>Heat maps and DEGs of different AML subtypes are available on demand.</w:t>
      </w:r>
    </w:p>
    <w:p w:rsidR="00404CB4" w:rsidRPr="00EE3405" w:rsidRDefault="00404CB4" w:rsidP="00EE3405">
      <w:pPr>
        <w:pStyle w:val="a3"/>
        <w:spacing w:line="480" w:lineRule="auto"/>
        <w:ind w:left="-284" w:right="-514"/>
        <w:rPr>
          <w:b/>
          <w:bCs/>
          <w:u w:val="single"/>
        </w:rPr>
      </w:pPr>
    </w:p>
    <w:p w:rsidR="00404CB4" w:rsidRPr="00EE3405" w:rsidRDefault="00404CB4" w:rsidP="00EE3405">
      <w:pPr>
        <w:pStyle w:val="a3"/>
        <w:spacing w:line="480" w:lineRule="auto"/>
        <w:ind w:left="-284" w:right="-514"/>
        <w:rPr>
          <w:b/>
          <w:bCs/>
          <w:u w:val="single"/>
        </w:rPr>
      </w:pPr>
      <w:r w:rsidRPr="00EE3405">
        <w:rPr>
          <w:b/>
          <w:bCs/>
          <w:u w:val="single"/>
        </w:rPr>
        <w:t>Data visualization by summarizing heat maps-</w:t>
      </w:r>
    </w:p>
    <w:p w:rsidR="00404CB4" w:rsidRPr="00EE3405" w:rsidRDefault="00404CB4" w:rsidP="00EE3405">
      <w:pPr>
        <w:pStyle w:val="a3"/>
        <w:spacing w:line="480" w:lineRule="auto"/>
        <w:ind w:left="-284" w:right="-514"/>
        <w:rPr>
          <w:b/>
          <w:bCs/>
          <w:u w:val="single"/>
        </w:rPr>
      </w:pPr>
      <w:r w:rsidRPr="00EE3405">
        <w:t>We aimed to generate a "top view" for comparing alterations of p53 pathway-related gene expression between different AML groups.  For this purpose we performed unsupervised hierarchical clustering using Pearson correlation coefficient as distance measurement,</w:t>
      </w:r>
      <w:r w:rsidRPr="00EE3405">
        <w:rPr>
          <w:color w:val="FF0000"/>
        </w:rPr>
        <w:t xml:space="preserve"> </w:t>
      </w:r>
      <w:r w:rsidRPr="00EE3405">
        <w:t xml:space="preserve">this time between all cytogenetic groups together based on logFC values of their DEGs. This analysis is presented as a comparative expression heat map. </w:t>
      </w:r>
      <w:r w:rsidRPr="00EE3405">
        <w:rPr>
          <w:color w:val="FF0000"/>
        </w:rPr>
        <w:t xml:space="preserve"> </w:t>
      </w:r>
      <w:r w:rsidRPr="00EE3405">
        <w:t xml:space="preserve">Similar heat maps were generated for FAB groups and molecular mutations. </w:t>
      </w:r>
    </w:p>
    <w:p w:rsidR="00442E29" w:rsidRPr="00EE3405" w:rsidRDefault="00442E29" w:rsidP="00EE3405">
      <w:pPr>
        <w:pStyle w:val="a3"/>
        <w:spacing w:line="480" w:lineRule="auto"/>
        <w:ind w:left="-284" w:right="-514"/>
        <w:rPr>
          <w:b/>
          <w:bCs/>
          <w:u w:val="single"/>
        </w:rPr>
      </w:pPr>
    </w:p>
    <w:p w:rsidR="00404CB4" w:rsidRPr="00EE3405" w:rsidRDefault="00404CB4" w:rsidP="00EE3405">
      <w:pPr>
        <w:pStyle w:val="a3"/>
        <w:spacing w:line="480" w:lineRule="auto"/>
        <w:ind w:left="-284" w:right="-514"/>
      </w:pPr>
      <w:r w:rsidRPr="00EE3405">
        <w:rPr>
          <w:b/>
          <w:bCs/>
          <w:u w:val="single"/>
        </w:rPr>
        <w:t xml:space="preserve">P53 pathway related gene enrichment analysis- </w:t>
      </w:r>
    </w:p>
    <w:p w:rsidR="00404CB4" w:rsidRPr="00EE3405" w:rsidRDefault="00404CB4" w:rsidP="00EE3405">
      <w:pPr>
        <w:pStyle w:val="a3"/>
        <w:spacing w:line="480" w:lineRule="auto"/>
        <w:ind w:left="-284" w:right="-514"/>
      </w:pPr>
      <w:r w:rsidRPr="00EE3405">
        <w:t>We assessed the enrichment in p53 pathway related genes by measuring over-representation of p53 pathway related DEGs above the genomic background</w:t>
      </w:r>
      <w:r w:rsidR="003D03FF" w:rsidRPr="00EE3405">
        <w:t xml:space="preserve">. We performed bootstrapping procedure that compared p53 pathway related DEGs to the distribution of 1153 randomly selected genes. The numbers of p53 pathway-related DEGs for each AML group is known. We determined the number of DEGs for the randomly selected genes using our linear model.  The comparison was re-iterated for 10,000 times to generate the background distribution. </w:t>
      </w:r>
      <w:r w:rsidRPr="00EE3405">
        <w:t xml:space="preserve">The </w:t>
      </w:r>
      <w:r w:rsidRPr="00EE3405">
        <w:lastRenderedPageBreak/>
        <w:t xml:space="preserve">significance of p53 pathway-related gene enrichment was evaluated by the following equation: </w:t>
      </w:r>
    </w:p>
    <w:p w:rsidR="00404CB4" w:rsidRPr="00EE3405" w:rsidRDefault="00404CB4" w:rsidP="00EE3405">
      <w:pPr>
        <w:pStyle w:val="a3"/>
        <w:spacing w:line="480" w:lineRule="auto"/>
        <w:ind w:left="-284" w:right="-514"/>
        <w:rPr>
          <w:sz w:val="20"/>
          <w:szCs w:val="20"/>
        </w:rPr>
      </w:pPr>
      <m:oMathPara>
        <m:oMath>
          <m:r>
            <w:rPr>
              <w:rFonts w:ascii="Cambria Math" w:hAnsi="Cambria Math"/>
              <w:sz w:val="20"/>
              <w:szCs w:val="20"/>
            </w:rPr>
            <m:t>P</m:t>
          </m:r>
          <m:r>
            <w:rPr>
              <w:rFonts w:ascii="Arial" w:hAnsi="Arial"/>
              <w:sz w:val="20"/>
              <w:szCs w:val="20"/>
            </w:rPr>
            <m:t>-</m:t>
          </m:r>
          <m:r>
            <w:rPr>
              <w:rFonts w:ascii="Cambria Math" w:hAnsi="Cambria Math"/>
              <w:sz w:val="20"/>
              <w:szCs w:val="20"/>
            </w:rPr>
            <m:t>val</m:t>
          </m:r>
          <m:r>
            <w:rPr>
              <w:rFonts w:ascii="Cambria Math" w:hAnsi="Arial"/>
              <w:sz w:val="20"/>
              <w:szCs w:val="20"/>
            </w:rPr>
            <m:t>=</m:t>
          </m:r>
          <m:f>
            <m:fPr>
              <m:ctrlPr>
                <w:rPr>
                  <w:rFonts w:ascii="Cambria Math" w:hAnsi="Arial"/>
                  <w:i/>
                  <w:sz w:val="20"/>
                  <w:szCs w:val="20"/>
                </w:rPr>
              </m:ctrlPr>
            </m:fPr>
            <m:num>
              <m:r>
                <w:rPr>
                  <w:rFonts w:ascii="Cambria Math" w:hAnsi="Cambria Math"/>
                  <w:sz w:val="20"/>
                  <w:szCs w:val="20"/>
                </w:rPr>
                <m:t>Number</m:t>
              </m:r>
              <m:r>
                <w:rPr>
                  <w:rFonts w:ascii="Cambria Math" w:hAnsi="Arial"/>
                  <w:sz w:val="20"/>
                  <w:szCs w:val="20"/>
                </w:rPr>
                <m:t xml:space="preserve"> </m:t>
              </m:r>
              <m:r>
                <w:rPr>
                  <w:rFonts w:ascii="Cambria Math" w:hAnsi="Cambria Math"/>
                  <w:sz w:val="20"/>
                  <w:szCs w:val="20"/>
                </w:rPr>
                <m:t>of</m:t>
              </m:r>
              <m:r>
                <w:rPr>
                  <w:rFonts w:ascii="Cambria Math" w:hAnsi="Arial"/>
                  <w:sz w:val="20"/>
                  <w:szCs w:val="20"/>
                </w:rPr>
                <m:t xml:space="preserve"> </m:t>
              </m:r>
              <m:r>
                <w:rPr>
                  <w:rFonts w:ascii="Cambria Math" w:hAnsi="Cambria Math"/>
                  <w:sz w:val="20"/>
                  <w:szCs w:val="20"/>
                </w:rPr>
                <m:t>times</m:t>
              </m:r>
              <m:r>
                <w:rPr>
                  <w:rFonts w:ascii="Cambria Math" w:hAnsi="Arial"/>
                  <w:sz w:val="20"/>
                  <w:szCs w:val="20"/>
                </w:rPr>
                <m:t>[</m:t>
              </m:r>
              <m:r>
                <w:rPr>
                  <w:rFonts w:ascii="Cambria Math" w:hAnsi="Cambria Math"/>
                  <w:sz w:val="20"/>
                  <w:szCs w:val="20"/>
                </w:rPr>
                <m:t>Number</m:t>
              </m:r>
              <m:r>
                <w:rPr>
                  <w:rFonts w:ascii="Cambria Math" w:hAnsi="Arial"/>
                  <w:sz w:val="20"/>
                  <w:szCs w:val="20"/>
                </w:rPr>
                <m:t xml:space="preserve"> </m:t>
              </m:r>
              <m:r>
                <w:rPr>
                  <w:rFonts w:ascii="Cambria Math" w:hAnsi="Cambria Math"/>
                  <w:sz w:val="20"/>
                  <w:szCs w:val="20"/>
                </w:rPr>
                <m:t>of</m:t>
              </m:r>
              <m:r>
                <w:rPr>
                  <w:rFonts w:ascii="Cambria Math" w:hAnsi="Arial"/>
                  <w:sz w:val="20"/>
                  <w:szCs w:val="20"/>
                </w:rPr>
                <m:t xml:space="preserve"> </m:t>
              </m:r>
              <m:r>
                <w:rPr>
                  <w:rFonts w:ascii="Cambria Math" w:hAnsi="Cambria Math"/>
                  <w:sz w:val="20"/>
                  <w:szCs w:val="20"/>
                </w:rPr>
                <m:t>DEG</m:t>
              </m:r>
              <m:r>
                <w:rPr>
                  <w:rFonts w:ascii="Cambria Math" w:hAnsi="Arial"/>
                  <w:sz w:val="20"/>
                  <w:szCs w:val="20"/>
                </w:rPr>
                <m:t xml:space="preserve"> </m:t>
              </m:r>
              <m:r>
                <w:rPr>
                  <w:rFonts w:ascii="Cambria Math" w:hAnsi="Cambria Math"/>
                  <w:sz w:val="20"/>
                  <w:szCs w:val="20"/>
                </w:rPr>
                <m:t>of</m:t>
              </m:r>
              <m:r>
                <w:rPr>
                  <w:rFonts w:ascii="Cambria Math" w:hAnsi="Arial"/>
                  <w:sz w:val="20"/>
                  <w:szCs w:val="20"/>
                </w:rPr>
                <m:t xml:space="preserve"> </m:t>
              </m:r>
              <m:r>
                <w:rPr>
                  <w:rFonts w:ascii="Cambria Math" w:hAnsi="Cambria Math"/>
                  <w:sz w:val="20"/>
                  <w:szCs w:val="20"/>
                </w:rPr>
                <m:t>random</m:t>
              </m:r>
              <m:r>
                <w:rPr>
                  <w:rFonts w:ascii="Cambria Math" w:hAnsi="Arial"/>
                  <w:sz w:val="20"/>
                  <w:szCs w:val="20"/>
                </w:rPr>
                <m:t xml:space="preserve"> </m:t>
              </m:r>
              <m:r>
                <w:rPr>
                  <w:rFonts w:ascii="Cambria Math" w:hAnsi="Cambria Math"/>
                  <w:sz w:val="20"/>
                  <w:szCs w:val="20"/>
                </w:rPr>
                <m:t>genes</m:t>
              </m:r>
              <m:r>
                <w:rPr>
                  <w:rFonts w:ascii="Cambria Math" w:hAnsi="Arial"/>
                  <w:sz w:val="20"/>
                  <w:szCs w:val="20"/>
                </w:rPr>
                <m:t>&gt;</m:t>
              </m:r>
              <m:r>
                <w:rPr>
                  <w:rFonts w:ascii="Cambria Math" w:hAnsi="Cambria Math"/>
                  <w:sz w:val="20"/>
                  <w:szCs w:val="20"/>
                </w:rPr>
                <m:t>Number</m:t>
              </m:r>
              <m:r>
                <w:rPr>
                  <w:rFonts w:ascii="Cambria Math" w:hAnsi="Arial"/>
                  <w:sz w:val="20"/>
                  <w:szCs w:val="20"/>
                </w:rPr>
                <m:t xml:space="preserve"> </m:t>
              </m:r>
              <m:r>
                <w:rPr>
                  <w:rFonts w:ascii="Cambria Math" w:hAnsi="Cambria Math"/>
                  <w:sz w:val="20"/>
                  <w:szCs w:val="20"/>
                </w:rPr>
                <m:t>of</m:t>
              </m:r>
              <m:r>
                <w:rPr>
                  <w:rFonts w:ascii="Cambria Math" w:hAnsi="Arial"/>
                  <w:sz w:val="20"/>
                  <w:szCs w:val="20"/>
                </w:rPr>
                <m:t xml:space="preserve"> </m:t>
              </m:r>
              <m:r>
                <w:rPr>
                  <w:rFonts w:ascii="Cambria Math" w:hAnsi="Cambria Math"/>
                  <w:sz w:val="20"/>
                  <w:szCs w:val="20"/>
                </w:rPr>
                <m:t>DEG</m:t>
              </m:r>
              <m:r>
                <w:rPr>
                  <w:rFonts w:ascii="Cambria Math" w:hAnsi="Arial"/>
                  <w:sz w:val="20"/>
                  <w:szCs w:val="20"/>
                </w:rPr>
                <m:t xml:space="preserve"> </m:t>
              </m:r>
              <m:r>
                <w:rPr>
                  <w:rFonts w:ascii="Cambria Math" w:hAnsi="Cambria Math"/>
                  <w:sz w:val="20"/>
                  <w:szCs w:val="20"/>
                </w:rPr>
                <m:t>from</m:t>
              </m:r>
              <m:r>
                <w:rPr>
                  <w:rFonts w:ascii="Cambria Math" w:hAnsi="Arial"/>
                  <w:sz w:val="20"/>
                  <w:szCs w:val="20"/>
                </w:rPr>
                <m:t xml:space="preserve"> </m:t>
              </m:r>
              <m:r>
                <w:rPr>
                  <w:rFonts w:ascii="Cambria Math" w:hAnsi="Cambria Math"/>
                  <w:sz w:val="20"/>
                  <w:szCs w:val="20"/>
                </w:rPr>
                <m:t>p</m:t>
              </m:r>
              <m:r>
                <w:rPr>
                  <w:rFonts w:ascii="Cambria Math" w:hAnsi="Arial"/>
                  <w:sz w:val="20"/>
                  <w:szCs w:val="20"/>
                </w:rPr>
                <m:t>53 ]</m:t>
              </m:r>
            </m:num>
            <m:den>
              <m:r>
                <w:rPr>
                  <w:rFonts w:ascii="Cambria Math" w:hAnsi="Cambria Math"/>
                  <w:sz w:val="20"/>
                  <w:szCs w:val="20"/>
                </w:rPr>
                <m:t>Total</m:t>
              </m:r>
              <m:r>
                <w:rPr>
                  <w:rFonts w:ascii="Cambria Math" w:hAnsi="Arial"/>
                  <w:sz w:val="20"/>
                  <w:szCs w:val="20"/>
                </w:rPr>
                <m:t xml:space="preserve"> </m:t>
              </m:r>
              <m:r>
                <w:rPr>
                  <w:rFonts w:ascii="Cambria Math" w:hAnsi="Cambria Math"/>
                  <w:sz w:val="20"/>
                  <w:szCs w:val="20"/>
                </w:rPr>
                <m:t>number</m:t>
              </m:r>
              <m:r>
                <w:rPr>
                  <w:rFonts w:ascii="Cambria Math" w:hAnsi="Arial"/>
                  <w:sz w:val="20"/>
                  <w:szCs w:val="20"/>
                </w:rPr>
                <m:t xml:space="preserve"> </m:t>
              </m:r>
              <m:r>
                <w:rPr>
                  <w:rFonts w:ascii="Cambria Math" w:hAnsi="Cambria Math"/>
                  <w:sz w:val="20"/>
                  <w:szCs w:val="20"/>
                </w:rPr>
                <m:t>of</m:t>
              </m:r>
              <m:r>
                <w:rPr>
                  <w:rFonts w:ascii="Cambria Math" w:hAnsi="Arial"/>
                  <w:sz w:val="20"/>
                  <w:szCs w:val="20"/>
                </w:rPr>
                <m:t xml:space="preserve"> </m:t>
              </m:r>
              <m:r>
                <w:rPr>
                  <w:rFonts w:ascii="Cambria Math" w:hAnsi="Cambria Math"/>
                  <w:sz w:val="20"/>
                  <w:szCs w:val="20"/>
                </w:rPr>
                <m:t>iterations</m:t>
              </m:r>
            </m:den>
          </m:f>
        </m:oMath>
      </m:oMathPara>
    </w:p>
    <w:p w:rsidR="00404CB4" w:rsidRPr="00EE3405" w:rsidRDefault="00404CB4" w:rsidP="00EE3405">
      <w:pPr>
        <w:pStyle w:val="a3"/>
        <w:spacing w:line="480" w:lineRule="auto"/>
        <w:ind w:left="-284" w:right="-514"/>
      </w:pPr>
      <w:r w:rsidRPr="00EE3405">
        <w:t xml:space="preserve">Over-representation of p53 pathway related genes in AML group was considered significant if p-value &lt;0.01. </w:t>
      </w:r>
    </w:p>
    <w:p w:rsidR="00404CB4" w:rsidRPr="00EE3405" w:rsidRDefault="00404CB4" w:rsidP="00EE3405">
      <w:pPr>
        <w:pStyle w:val="a3"/>
        <w:spacing w:line="480" w:lineRule="auto"/>
        <w:ind w:left="-284" w:right="-514"/>
        <w:rPr>
          <w:b/>
          <w:bCs/>
          <w:u w:val="single"/>
        </w:rPr>
      </w:pPr>
    </w:p>
    <w:p w:rsidR="00211137" w:rsidRPr="00EE3405" w:rsidRDefault="00211137" w:rsidP="00EE3405">
      <w:pPr>
        <w:pStyle w:val="a3"/>
        <w:spacing w:line="480" w:lineRule="auto"/>
        <w:ind w:left="-284" w:right="-514"/>
        <w:rPr>
          <w:b/>
          <w:bCs/>
          <w:u w:val="single"/>
        </w:rPr>
      </w:pPr>
      <w:r w:rsidRPr="00EE3405">
        <w:rPr>
          <w:b/>
          <w:bCs/>
          <w:u w:val="single"/>
        </w:rPr>
        <w:t xml:space="preserve">Analysis of p53 functioning as a transcription factor – </w:t>
      </w:r>
    </w:p>
    <w:p w:rsidR="00211137" w:rsidRPr="00EE3405" w:rsidRDefault="00211137" w:rsidP="00EE3405">
      <w:pPr>
        <w:pStyle w:val="a3"/>
        <w:spacing w:line="480" w:lineRule="auto"/>
        <w:ind w:left="-284" w:right="-514"/>
      </w:pPr>
      <w:r w:rsidRPr="00EE3405">
        <w:rPr>
          <w:rFonts w:asciiTheme="majorBidi" w:hAnsiTheme="majorBidi" w:cstheme="majorBidi"/>
        </w:rPr>
        <w:t xml:space="preserve">To evaluate whether p53 is active as a transcriptional factor in CN-AML and APL patients we analyzed the p53 pathway-related DEGs (Additional file 6) by 2 </w:t>
      </w:r>
      <w:r w:rsidR="00372F88" w:rsidRPr="00EE3405">
        <w:rPr>
          <w:rFonts w:asciiTheme="majorBidi" w:hAnsiTheme="majorBidi" w:cstheme="majorBidi"/>
        </w:rPr>
        <w:t xml:space="preserve">unique </w:t>
      </w:r>
      <w:r w:rsidRPr="00EE3405">
        <w:rPr>
          <w:rFonts w:asciiTheme="majorBidi" w:hAnsiTheme="majorBidi" w:cstheme="majorBidi"/>
        </w:rPr>
        <w:t>approaches. Individual DEGs were classified into functional outcome groups and each gene was placed in the context of p53-dependent activation or repression based on the knowledge from the literature (Additional files 8-</w:t>
      </w:r>
      <w:r w:rsidR="00D216D9">
        <w:rPr>
          <w:rFonts w:asciiTheme="majorBidi" w:hAnsiTheme="majorBidi" w:cstheme="majorBidi"/>
        </w:rPr>
        <w:t>16</w:t>
      </w:r>
      <w:r w:rsidRPr="00EE3405">
        <w:rPr>
          <w:rFonts w:asciiTheme="majorBidi" w:hAnsiTheme="majorBidi" w:cstheme="majorBidi"/>
        </w:rPr>
        <w:t>). Additionally, expression of our DEGs was compared to the literature-based gene expression signatures (discussed in the text, but the raw data is not shown).</w:t>
      </w:r>
    </w:p>
    <w:p w:rsidR="000C28B7" w:rsidRPr="00EE3405" w:rsidRDefault="000C28B7" w:rsidP="00EE3405">
      <w:pPr>
        <w:pStyle w:val="a3"/>
        <w:spacing w:line="480" w:lineRule="auto"/>
        <w:ind w:left="-284" w:right="-514"/>
        <w:rPr>
          <w:b/>
          <w:bCs/>
          <w:u w:val="single"/>
        </w:rPr>
      </w:pPr>
    </w:p>
    <w:p w:rsidR="00404CB4" w:rsidRPr="00EE3405" w:rsidRDefault="00404CB4" w:rsidP="00EE3405">
      <w:pPr>
        <w:pStyle w:val="a3"/>
        <w:numPr>
          <w:ilvl w:val="0"/>
          <w:numId w:val="4"/>
        </w:numPr>
        <w:spacing w:line="480" w:lineRule="auto"/>
        <w:ind w:right="-514"/>
        <w:rPr>
          <w:b/>
          <w:bCs/>
          <w:u w:val="single"/>
        </w:rPr>
      </w:pPr>
      <w:r w:rsidRPr="00EE3405">
        <w:rPr>
          <w:b/>
          <w:bCs/>
          <w:u w:val="single"/>
        </w:rPr>
        <w:t>Real-Time PCR and IHC Methods-</w:t>
      </w:r>
    </w:p>
    <w:p w:rsidR="00404CB4" w:rsidRPr="00EE3405" w:rsidRDefault="00404CB4" w:rsidP="00EE3405">
      <w:pPr>
        <w:spacing w:line="480" w:lineRule="auto"/>
        <w:ind w:right="-514"/>
        <w:rPr>
          <w:b/>
          <w:bCs/>
          <w:u w:val="single"/>
        </w:rPr>
      </w:pPr>
      <w:r w:rsidRPr="00EE3405">
        <w:rPr>
          <w:b/>
          <w:bCs/>
          <w:u w:val="single"/>
        </w:rPr>
        <w:t>Patients-</w:t>
      </w:r>
    </w:p>
    <w:p w:rsidR="00404CB4" w:rsidRPr="00EE3405" w:rsidRDefault="00404CB4" w:rsidP="00EE3405">
      <w:pPr>
        <w:spacing w:line="480" w:lineRule="auto"/>
        <w:ind w:right="-514"/>
      </w:pPr>
      <w:r w:rsidRPr="00EE3405">
        <w:t>This study was performed on bone marrow samples of patients diagnosed in the Department of Hematology, Hadassah Medical Center, between 1995 and 2012. All the samples were obtained from the patients prior to the initiation of therapy at the time of diagnosis</w:t>
      </w:r>
      <w:r w:rsidR="00E00300" w:rsidRPr="00EE3405">
        <w:t>.</w:t>
      </w:r>
      <w:r w:rsidRPr="00EE3405">
        <w:t xml:space="preserve"> De-novo AML subtypes included: cytogenetically normal AML patients (CN-AML M0-M5, M3 excluded)</w:t>
      </w:r>
      <w:r w:rsidR="00E00300" w:rsidRPr="00EE3405">
        <w:t xml:space="preserve"> and</w:t>
      </w:r>
      <w:r w:rsidRPr="00EE3405">
        <w:t xml:space="preserve"> AML M3 patients at diagnosis (APL). </w:t>
      </w:r>
      <w:r w:rsidR="00B44A7F" w:rsidRPr="00EE3405">
        <w:t>N</w:t>
      </w:r>
      <w:r w:rsidRPr="00EE3405">
        <w:t>ormal bone marrow samples from Hodgkin’s lymphoma patients without bone marrow involvement served as control for Real-Time experiments</w:t>
      </w:r>
      <w:r w:rsidR="002C55C3" w:rsidRPr="00EE3405">
        <w:t xml:space="preserve"> (25 for CN-AML and 34 for APL)</w:t>
      </w:r>
      <w:r w:rsidRPr="00EE3405">
        <w:t xml:space="preserve">. </w:t>
      </w:r>
      <w:r w:rsidR="002C55C3" w:rsidRPr="00EE3405">
        <w:t>N</w:t>
      </w:r>
      <w:r w:rsidRPr="00EE3405">
        <w:t xml:space="preserve">ormal bone marrow samples of non-hematology patients (mainly with fever of unknown origin) served as control for IHC </w:t>
      </w:r>
      <w:r w:rsidRPr="00EE3405">
        <w:lastRenderedPageBreak/>
        <w:t>experiments</w:t>
      </w:r>
      <w:r w:rsidR="002C55C3" w:rsidRPr="00EE3405">
        <w:t xml:space="preserve"> (35 for both leukemia groups)</w:t>
      </w:r>
      <w:r w:rsidRPr="00EE3405">
        <w:t xml:space="preserve">. All samples were initially taken for clinical needs. Use of patients’ samples was approved by Hadassah Helsinki Committee. </w:t>
      </w:r>
    </w:p>
    <w:p w:rsidR="006302F7" w:rsidRPr="00EE3405" w:rsidRDefault="00404CB4" w:rsidP="00EE3405">
      <w:pPr>
        <w:spacing w:line="480" w:lineRule="auto"/>
        <w:ind w:right="-514"/>
      </w:pPr>
      <w:r w:rsidRPr="00EE3405">
        <w:t xml:space="preserve">Karyotype of patients was examined by FISH and PML/RARA translocation was detected by the Real-Time PCR, all during the diagnostic procedure. </w:t>
      </w:r>
      <w:r w:rsidR="006C05D5" w:rsidRPr="00EE3405">
        <w:t>Paired</w:t>
      </w:r>
      <w:r w:rsidRPr="00EE3405">
        <w:t xml:space="preserve"> BM biopsies (used for IHC) and BM aspirates (used for RNA extraction) were taken at the same date. </w:t>
      </w:r>
      <w:r w:rsidR="009F5CA9" w:rsidRPr="00EE3405">
        <w:t xml:space="preserve">Clinical data of the patients </w:t>
      </w:r>
      <w:r w:rsidR="00E3248C" w:rsidRPr="00EE3405">
        <w:t>examined</w:t>
      </w:r>
      <w:r w:rsidR="009F5CA9" w:rsidRPr="00EE3405">
        <w:t xml:space="preserve"> in our study </w:t>
      </w:r>
      <w:r w:rsidR="00E3248C" w:rsidRPr="00EE3405">
        <w:t xml:space="preserve">by Real-Time PCR or by IHC </w:t>
      </w:r>
      <w:r w:rsidR="009F5CA9" w:rsidRPr="00EE3405">
        <w:t xml:space="preserve">is presented in </w:t>
      </w:r>
      <w:r w:rsidR="007E1CFA" w:rsidRPr="00EE3405">
        <w:t xml:space="preserve">Additional file </w:t>
      </w:r>
      <w:bookmarkStart w:id="0" w:name="_GoBack"/>
      <w:bookmarkEnd w:id="0"/>
      <w:r w:rsidR="00AB3B60">
        <w:t>2</w:t>
      </w:r>
      <w:r w:rsidR="007E1CFA" w:rsidRPr="00EE3405">
        <w:t>.</w:t>
      </w:r>
      <w:r w:rsidR="006302F7" w:rsidRPr="00EE3405">
        <w:t xml:space="preserve"> </w:t>
      </w:r>
    </w:p>
    <w:p w:rsidR="00D9535D" w:rsidRPr="00EE3405" w:rsidRDefault="00D9535D" w:rsidP="00EE3405">
      <w:pPr>
        <w:spacing w:line="480" w:lineRule="auto"/>
        <w:ind w:right="-514"/>
        <w:rPr>
          <w:b/>
          <w:bCs/>
          <w:u w:val="single"/>
        </w:rPr>
      </w:pPr>
    </w:p>
    <w:p w:rsidR="00404CB4" w:rsidRPr="00EE3405" w:rsidRDefault="00404CB4" w:rsidP="00EE3405">
      <w:pPr>
        <w:spacing w:line="480" w:lineRule="auto"/>
        <w:ind w:right="-514"/>
        <w:rPr>
          <w:b/>
          <w:bCs/>
          <w:u w:val="single"/>
        </w:rPr>
      </w:pPr>
      <w:r w:rsidRPr="00EE3405">
        <w:rPr>
          <w:b/>
          <w:bCs/>
          <w:u w:val="single"/>
        </w:rPr>
        <w:t>PCR-</w:t>
      </w:r>
    </w:p>
    <w:p w:rsidR="00404CB4" w:rsidRPr="00EE3405" w:rsidRDefault="00404CB4" w:rsidP="00EE3405">
      <w:pPr>
        <w:spacing w:line="480" w:lineRule="auto"/>
        <w:ind w:right="-514"/>
        <w:rPr>
          <w:b/>
          <w:bCs/>
          <w:u w:val="single"/>
        </w:rPr>
      </w:pPr>
      <w:r w:rsidRPr="00EE3405">
        <w:rPr>
          <w:b/>
          <w:bCs/>
          <w:u w:val="single"/>
        </w:rPr>
        <w:t>RNA extraction and reverse transcription-</w:t>
      </w:r>
    </w:p>
    <w:p w:rsidR="00404CB4" w:rsidRPr="00EE3405" w:rsidRDefault="00404CB4" w:rsidP="00EE3405">
      <w:pPr>
        <w:spacing w:line="480" w:lineRule="auto"/>
        <w:ind w:right="-514"/>
        <w:rPr>
          <w:color w:val="FF00FF"/>
        </w:rPr>
      </w:pPr>
      <w:r w:rsidRPr="00EE3405">
        <w:t>BM aspirates of patients were separated by Ficoll-Hypaque technique and total RNA was extracted from mononuclear fraction with TRI-reagent (MRC) and resuspended in 30µl of DEPC water. RNA was stored at -20</w:t>
      </w:r>
      <w:r w:rsidRPr="00EE3405">
        <w:rPr>
          <w:vertAlign w:val="superscript"/>
        </w:rPr>
        <w:t>o</w:t>
      </w:r>
      <w:r w:rsidRPr="00EE3405">
        <w:t>C. First-strand cDNA was prepared from 3 µl of total RNA using oligo(dT)15 pri</w:t>
      </w:r>
      <w:r w:rsidR="006B06B8" w:rsidRPr="00EE3405">
        <w:t xml:space="preserve">mer </w:t>
      </w:r>
      <w:r w:rsidRPr="00EE3405">
        <w:t>(Promega)</w:t>
      </w:r>
      <w:r w:rsidR="00595C57" w:rsidRPr="00EE3405">
        <w:t>(for examination of Mdm2 and Mdmx) and random primer (Promega)(for examination of PCAF)</w:t>
      </w:r>
      <w:r w:rsidRPr="00EE3405">
        <w:t>, dNTP</w:t>
      </w:r>
      <w:r w:rsidR="006B06B8" w:rsidRPr="00EE3405">
        <w:t>s</w:t>
      </w:r>
      <w:r w:rsidRPr="00EE3405">
        <w:t xml:space="preserve"> (Fermentas), M-MLV reverse transcriptase (Promega) and Ribonuclease Inhibitor (Takara). </w:t>
      </w:r>
    </w:p>
    <w:p w:rsidR="00B16B80" w:rsidRPr="00EE3405" w:rsidRDefault="00404CB4" w:rsidP="00EE3405">
      <w:pPr>
        <w:spacing w:line="480" w:lineRule="auto"/>
        <w:ind w:right="-514"/>
      </w:pPr>
      <w:r w:rsidRPr="00EE3405">
        <w:t xml:space="preserve">The amount of cDNA was evaluated with GAPDH Real-time PCR reaction performed on Light Cycler Instrument (Roche Molecular Biochemicals). </w:t>
      </w:r>
      <w:r w:rsidR="00D44F67" w:rsidRPr="00844008">
        <w:rPr>
          <w:rFonts w:asciiTheme="majorBidi" w:hAnsiTheme="majorBidi" w:cstheme="majorBidi"/>
        </w:rPr>
        <w:t>The average GAPDH copy number for the nBM and APL samples was greater than 1,300,000.  A few samples (6/34 nBM and 4/28 APL patients) contained less than 50,000 GAPDH copies. These samples were subjected to cDNA amplification with TaqMan® PreAmp Master Mix Kit (Applied Biosystems). After the PreAmp, GAPDH copy number exceeded the average for each group. The number of GAPDH copies was checked only in some CN-AML patient samples because of their outstanding good quantity and quality of RNA.</w:t>
      </w:r>
      <w:r w:rsidR="00D44F67">
        <w:rPr>
          <w:rFonts w:ascii="Verdana" w:hAnsi="Verdana"/>
          <w:color w:val="008000"/>
          <w:sz w:val="17"/>
          <w:szCs w:val="17"/>
        </w:rPr>
        <w:t xml:space="preserve"> </w:t>
      </w:r>
    </w:p>
    <w:p w:rsidR="00404CB4" w:rsidRPr="00EE3405" w:rsidRDefault="00404CB4" w:rsidP="00EE3405">
      <w:pPr>
        <w:spacing w:line="480" w:lineRule="auto"/>
        <w:ind w:right="-514"/>
        <w:rPr>
          <w:b/>
          <w:bCs/>
          <w:u w:val="single"/>
        </w:rPr>
      </w:pPr>
    </w:p>
    <w:p w:rsidR="00124789" w:rsidRPr="00EE3405" w:rsidRDefault="00124789" w:rsidP="00EE3405">
      <w:pPr>
        <w:spacing w:line="480" w:lineRule="auto"/>
        <w:ind w:right="-514"/>
      </w:pPr>
      <w:r w:rsidRPr="00EE3405">
        <w:rPr>
          <w:b/>
          <w:bCs/>
          <w:u w:val="single"/>
        </w:rPr>
        <w:t xml:space="preserve">P53 sequencing- </w:t>
      </w:r>
    </w:p>
    <w:p w:rsidR="00124789" w:rsidRPr="00EE3405" w:rsidRDefault="00124789" w:rsidP="00EE3405">
      <w:pPr>
        <w:spacing w:line="480" w:lineRule="auto"/>
        <w:ind w:right="-514"/>
        <w:rPr>
          <w:b/>
          <w:bCs/>
          <w:u w:val="single"/>
        </w:rPr>
      </w:pPr>
      <w:r w:rsidRPr="00EE3405">
        <w:lastRenderedPageBreak/>
        <w:t>cDNA from each patient was synthesized as described above. PCR was performed in a 50μl of reaction mixture containing 16 μl of diluted cDNA, 10 μl of 5× Phusion HF buffer, 1 unit of Phusion DNA Polymerase, a proofreading polymerase with low rate of mistakes (Finnzymes, Finland), 12.5 μM of each dNTP (Fermentas) and 0.5μM each primer. The cycling conditions consisted of 30 sec at 98°C; 35 cycles of 10 s at 98°C, 20 s at 64°C, and 30 sec at 72°C; followed by a 10-min final elongation at 72°C using PTC-200 Peltier Thermal Cycler (MJ Research). The p53-specific primers provided good coverage of exons 4-10 were: forward (exon2) 5’-ggaaacattttcagacctatgga-3’, reverse (exon 11) 5’-ccctttttggacttcaggtg-3’. All PCR product quantities were measured by gel separation and at least 100 ng/ul of the product were subjected to purification and sequencing. PCR product purification was performed by the Microgen Inc (Seoul, Korea).The amplicons were subjected to direct sequencing analysis to identify mutations in the p53 exons 4-10. The PCR primers used for sequencing were: forward (exon2) 5’-gaaacattttcagacctatgga-3’, reverse (exon 11) 5’-cctttttggacttcaggtg-3’. Sequencing was performed on 3730XL DNA Analyzer (Applied Biosystems, USA) by Macrogene Inc (Seoul, Korea). Sequence data for the p53 4-10 exon region was compared with the published p53 mRNA sequence (NM_00546) using BioEdit software.</w:t>
      </w:r>
    </w:p>
    <w:p w:rsidR="00124789" w:rsidRPr="00EE3405" w:rsidRDefault="00124789" w:rsidP="00EE3405">
      <w:pPr>
        <w:spacing w:line="480" w:lineRule="auto"/>
        <w:ind w:right="-514"/>
        <w:rPr>
          <w:b/>
          <w:bCs/>
          <w:u w:val="single"/>
        </w:rPr>
      </w:pPr>
    </w:p>
    <w:p w:rsidR="00404CB4" w:rsidRPr="00EE3405" w:rsidRDefault="00404CB4" w:rsidP="00EE3405">
      <w:pPr>
        <w:spacing w:line="480" w:lineRule="auto"/>
        <w:ind w:right="-514"/>
        <w:rPr>
          <w:u w:val="single"/>
        </w:rPr>
      </w:pPr>
      <w:r w:rsidRPr="00EE3405">
        <w:rPr>
          <w:b/>
          <w:bCs/>
          <w:u w:val="single"/>
        </w:rPr>
        <w:t>Real time PCR-</w:t>
      </w:r>
    </w:p>
    <w:p w:rsidR="007B7E64" w:rsidRPr="00EE3405" w:rsidRDefault="00404CB4" w:rsidP="00EE3405">
      <w:pPr>
        <w:spacing w:line="480" w:lineRule="auto"/>
        <w:ind w:right="-514"/>
      </w:pPr>
      <w:r w:rsidRPr="00EE3405">
        <w:t>Real-time PCR analysis of genes was performed with commercial TaqMan® gene expression assays (Applied Biosystems): Mdm2 (Hs01066930_m1), Mdmx-fl (Hs00967242_m1)</w:t>
      </w:r>
      <w:r w:rsidR="00EA7061" w:rsidRPr="00EE3405">
        <w:t>.</w:t>
      </w:r>
      <w:r w:rsidRPr="00EE3405">
        <w:t xml:space="preserve"> </w:t>
      </w:r>
      <w:r w:rsidR="00734AC9" w:rsidRPr="00EE3405">
        <w:t xml:space="preserve">Mdm2 assay was chosen since it spans exons 2-3 that are present in most Mdm2 splicing variants. </w:t>
      </w:r>
      <w:r w:rsidRPr="00EE3405">
        <w:t>Mdmx-fl assay was chosen since it spans exons 6-7 thus detecting full length transcript only. The reactions were carried out in 15 ul of total volume</w:t>
      </w:r>
      <w:r w:rsidRPr="00EE3405">
        <w:rPr>
          <w:color w:val="FF0000"/>
        </w:rPr>
        <w:t xml:space="preserve"> </w:t>
      </w:r>
      <w:r w:rsidRPr="00EE3405">
        <w:t>using TaqMan gene expression Master mix (Applied Biosystems). Cycling conditions were according to the manufacturer’s instructions. The Tm for all genes was 60</w:t>
      </w:r>
      <w:r w:rsidRPr="00EE3405">
        <w:rPr>
          <w:vertAlign w:val="superscript"/>
        </w:rPr>
        <w:t>o</w:t>
      </w:r>
      <w:r w:rsidRPr="00EE3405">
        <w:t>C. Reactions were performed on a StepOne™ Real-</w:t>
      </w:r>
      <w:r w:rsidRPr="00EE3405">
        <w:lastRenderedPageBreak/>
        <w:t xml:space="preserve">Time PCR System (Applied Biosystems). In order to achieve absolute values for gene expression we constructed a calibration curve based on known copy numbers of plasmids bearing the examined genes. Mdm2 and Mdmx-fl plasmids were a kind gift of Y.Haupt, GusB and HPRT plasmids were purchased as Medium-Low abundance qPCR plasmid standards (Invitrogene). Calibration curves were prepared for each PCR run in order to control for run efficiency, but the calculation of copy number for each sample was done according to an average calibration curve constructed out of all the runs performed for the same gene. This type of calculation reduces the influence of inter-run variation on the calibration curve. Copy number value of each gene of interest was normalized to geometric mean of 2 endogenous control reference genes: </w:t>
      </w:r>
      <w:r w:rsidR="00EA7061" w:rsidRPr="00EE3405">
        <w:t>GusB (Hs00939626_m1) and HPRT (Hs99999909_m1).</w:t>
      </w:r>
    </w:p>
    <w:p w:rsidR="00404CB4" w:rsidRPr="00EE3405" w:rsidRDefault="007B7E64" w:rsidP="00EE3405">
      <w:pPr>
        <w:spacing w:line="480" w:lineRule="auto"/>
        <w:ind w:right="-514"/>
      </w:pPr>
      <w:r w:rsidRPr="00EE3405">
        <w:t>Results of TaqMan® gene expression assay for PCAF (</w:t>
      </w:r>
      <w:r w:rsidR="00D87641" w:rsidRPr="00EE3405">
        <w:t>Hs00908811_m1</w:t>
      </w:r>
      <w:r w:rsidRPr="00EE3405">
        <w:t>) (Applied Biosystems) was normalized to SDHA (</w:t>
      </w:r>
      <w:r w:rsidR="008F7B1A" w:rsidRPr="00EE3405">
        <w:t>Hs00188166_m1</w:t>
      </w:r>
      <w:r w:rsidRPr="00EE3405">
        <w:t xml:space="preserve">) and HPRT (Hs99999909_m1). </w:t>
      </w:r>
      <w:r w:rsidR="00CE3CF7" w:rsidRPr="00EE3405">
        <w:t>The reactions were carried out in 1</w:t>
      </w:r>
      <w:r w:rsidR="00E109A2" w:rsidRPr="00EE3405">
        <w:t>0</w:t>
      </w:r>
      <w:r w:rsidR="00CE3CF7" w:rsidRPr="00EE3405">
        <w:t xml:space="preserve"> ul of total volume</w:t>
      </w:r>
      <w:r w:rsidR="00CE3CF7" w:rsidRPr="00EE3405">
        <w:rPr>
          <w:color w:val="FF0000"/>
        </w:rPr>
        <w:t xml:space="preserve"> </w:t>
      </w:r>
      <w:r w:rsidR="00CE3CF7" w:rsidRPr="00EE3405">
        <w:t>using TaqMan gene expression Master mix (Applied Biosystems). Cycling conditions were according to the manufacturer’s instructions</w:t>
      </w:r>
      <w:r w:rsidR="00787591" w:rsidRPr="00EE3405">
        <w:t xml:space="preserve"> with</w:t>
      </w:r>
      <w:r w:rsidR="00CE3CF7" w:rsidRPr="00EE3405">
        <w:t xml:space="preserve"> Tm </w:t>
      </w:r>
      <w:r w:rsidR="00787591" w:rsidRPr="00EE3405">
        <w:t>of</w:t>
      </w:r>
      <w:r w:rsidR="00CE3CF7" w:rsidRPr="00EE3405">
        <w:t xml:space="preserve"> 60</w:t>
      </w:r>
      <w:r w:rsidR="00CE3CF7" w:rsidRPr="00EE3405">
        <w:rPr>
          <w:vertAlign w:val="superscript"/>
        </w:rPr>
        <w:t>o</w:t>
      </w:r>
      <w:r w:rsidR="00CE3CF7" w:rsidRPr="00EE3405">
        <w:t xml:space="preserve">C. Reactions were performed on a </w:t>
      </w:r>
      <w:r w:rsidR="00D919EA" w:rsidRPr="00EE3405">
        <w:t>ABI</w:t>
      </w:r>
      <w:r w:rsidR="004B5923" w:rsidRPr="00EE3405">
        <w:t xml:space="preserve">QuantStudio 12K Flex </w:t>
      </w:r>
      <w:r w:rsidR="00CE3CF7" w:rsidRPr="00EE3405">
        <w:t xml:space="preserve">System (Applied Biosystems). </w:t>
      </w:r>
      <w:r w:rsidR="00404CB4" w:rsidRPr="00EE3405">
        <w:t xml:space="preserve"> </w:t>
      </w:r>
      <w:r w:rsidR="00CA4F58" w:rsidRPr="00EE3405">
        <w:t>For this gene the results were calculated using a ddCt method.</w:t>
      </w:r>
    </w:p>
    <w:p w:rsidR="00404CB4" w:rsidRPr="00EE3405" w:rsidRDefault="00404CB4" w:rsidP="00EE3405">
      <w:pPr>
        <w:spacing w:line="480" w:lineRule="auto"/>
        <w:ind w:right="-514"/>
        <w:rPr>
          <w:b/>
          <w:bCs/>
          <w:u w:val="single"/>
        </w:rPr>
      </w:pPr>
    </w:p>
    <w:p w:rsidR="00404CB4" w:rsidRPr="00EE3405" w:rsidRDefault="00404CB4" w:rsidP="00EE3405">
      <w:pPr>
        <w:spacing w:line="480" w:lineRule="auto"/>
        <w:ind w:right="-514"/>
      </w:pPr>
      <w:r w:rsidRPr="00EE3405">
        <w:rPr>
          <w:b/>
          <w:bCs/>
          <w:u w:val="single"/>
        </w:rPr>
        <w:t>IHC-</w:t>
      </w:r>
    </w:p>
    <w:p w:rsidR="00404CB4" w:rsidRPr="00EE3405" w:rsidRDefault="00404CB4" w:rsidP="00EE3405">
      <w:pPr>
        <w:spacing w:line="480" w:lineRule="auto"/>
        <w:ind w:right="-514"/>
        <w:rPr>
          <w:b/>
          <w:bCs/>
          <w:u w:val="single"/>
        </w:rPr>
      </w:pPr>
      <w:r w:rsidRPr="00EE3405">
        <w:rPr>
          <w:b/>
          <w:bCs/>
          <w:u w:val="single"/>
        </w:rPr>
        <w:t>Evaluation of Ab IHC staining specificity-</w:t>
      </w:r>
    </w:p>
    <w:p w:rsidR="00404CB4" w:rsidRPr="00EE3405" w:rsidRDefault="00404CB4" w:rsidP="00EE3405">
      <w:pPr>
        <w:spacing w:line="480" w:lineRule="auto"/>
        <w:ind w:right="-514"/>
        <w:rPr>
          <w:b/>
          <w:bCs/>
          <w:u w:val="single"/>
        </w:rPr>
      </w:pPr>
      <w:r w:rsidRPr="00EE3405">
        <w:t xml:space="preserve">Home-made anti-Mdmx antibody (Sigma 82) and anti-Mdm2 antibody (SMP14) were a kind gift from Y.Haupt. Since those antibodies were not previously tested for IHC application, we performed a specificity examination. 293T cells were transiently transfected with Mdm2, Mdmx, or EV plasmids. Spike with GFP was used as a validation of transfection efficiency. Twenty four-48 hours after transfection some of the cells were lysed for WB analysis and the </w:t>
      </w:r>
      <w:r w:rsidRPr="00EE3405">
        <w:lastRenderedPageBreak/>
        <w:t xml:space="preserve">rest were embedded in the paraffin for IHC staining. Both WB and IHC showed specific staining of the transfected vs the non-transfected cells. Results are not shown. </w:t>
      </w:r>
    </w:p>
    <w:p w:rsidR="007E60EC" w:rsidRPr="00EE3405" w:rsidRDefault="007E60EC" w:rsidP="00EE3405">
      <w:pPr>
        <w:spacing w:line="480" w:lineRule="auto"/>
        <w:ind w:right="-514"/>
        <w:rPr>
          <w:b/>
          <w:bCs/>
          <w:u w:val="single"/>
        </w:rPr>
      </w:pPr>
    </w:p>
    <w:p w:rsidR="00404CB4" w:rsidRPr="00EE3405" w:rsidRDefault="00404CB4" w:rsidP="00EE3405">
      <w:pPr>
        <w:spacing w:line="480" w:lineRule="auto"/>
        <w:ind w:right="-514"/>
        <w:rPr>
          <w:b/>
          <w:bCs/>
          <w:u w:val="single"/>
        </w:rPr>
      </w:pPr>
      <w:r w:rsidRPr="00EE3405">
        <w:rPr>
          <w:b/>
          <w:bCs/>
          <w:u w:val="single"/>
        </w:rPr>
        <w:t xml:space="preserve">Immunohistochemistry staining- </w:t>
      </w:r>
    </w:p>
    <w:p w:rsidR="00404CB4" w:rsidRPr="00EE3405" w:rsidRDefault="00404CB4" w:rsidP="00EE3405">
      <w:pPr>
        <w:spacing w:line="480" w:lineRule="auto"/>
        <w:ind w:right="-514"/>
      </w:pPr>
      <w:r w:rsidRPr="00EE3405">
        <w:t>Paraffin-embedded BM biopsies were cut into 5μm pieces and adhered to the glass slide. Only freshly cut slides or slides stored at -20</w:t>
      </w:r>
      <w:r w:rsidRPr="00EE3405">
        <w:rPr>
          <w:vertAlign w:val="superscript"/>
        </w:rPr>
        <w:t>o</w:t>
      </w:r>
      <w:r w:rsidRPr="00EE3405">
        <w:t>C for up to 1 month were used for IHC staining, since the staining for most of our examined proteins decreased significantly if slides were stored at room temperature for 2 months.</w:t>
      </w:r>
    </w:p>
    <w:p w:rsidR="00404CB4" w:rsidRPr="00EE3405" w:rsidRDefault="00404CB4" w:rsidP="00EE3405">
      <w:pPr>
        <w:spacing w:line="480" w:lineRule="auto"/>
        <w:ind w:right="-514"/>
      </w:pPr>
      <w:r w:rsidRPr="00EE3405">
        <w:t>Antigen retrieval was performed in a pressure cooker in citrate buffer (Real</w:t>
      </w:r>
      <w:r w:rsidRPr="00EE3405">
        <w:rPr>
          <w:vertAlign w:val="superscript"/>
        </w:rPr>
        <w:t>TM</w:t>
      </w:r>
      <w:r w:rsidRPr="00EE3405">
        <w:t>- Target Retrieval Solution, DAKO). Endogenous peroxidase was inhibited with 3% H</w:t>
      </w:r>
      <w:r w:rsidRPr="00EE3405">
        <w:rPr>
          <w:vertAlign w:val="subscript"/>
        </w:rPr>
        <w:t>2</w:t>
      </w:r>
      <w:r w:rsidRPr="00EE3405">
        <w:t>O</w:t>
      </w:r>
      <w:r w:rsidRPr="00EE3405">
        <w:rPr>
          <w:vertAlign w:val="subscript"/>
        </w:rPr>
        <w:t>2</w:t>
      </w:r>
      <w:r w:rsidRPr="00EE3405">
        <w:t xml:space="preserve"> (Hadassah pharmacy). Blocking was performed for 10 min at room temperature (Background Sniper, Biocare Medical) followed by 1 wash in washing buffer  (0.1% Tween in TBS [Tris-buffered saline]). </w:t>
      </w:r>
      <w:r w:rsidR="0033717A" w:rsidRPr="00EE3405">
        <w:t>Dilutions of primary antibodies</w:t>
      </w:r>
      <w:r w:rsidRPr="00EE3405">
        <w:t xml:space="preserve"> were performed in Renaissance Background Reducing Diluent (Biocare Medical). Slides were incubated in a moister chamber at 4</w:t>
      </w:r>
      <w:r w:rsidRPr="00EE3405">
        <w:rPr>
          <w:vertAlign w:val="superscript"/>
        </w:rPr>
        <w:t>o</w:t>
      </w:r>
      <w:r w:rsidRPr="00EE3405">
        <w:t>C for 16</w:t>
      </w:r>
      <w:r w:rsidR="00AE0D18" w:rsidRPr="00EE3405">
        <w:t xml:space="preserve"> </w:t>
      </w:r>
      <w:r w:rsidRPr="00EE3405">
        <w:t xml:space="preserve">hrs. </w:t>
      </w:r>
    </w:p>
    <w:p w:rsidR="00D21BBE" w:rsidRPr="00EE3405" w:rsidRDefault="00D21BBE" w:rsidP="00EE3405">
      <w:pPr>
        <w:spacing w:line="480" w:lineRule="auto"/>
        <w:ind w:right="-514"/>
      </w:pPr>
      <w:r w:rsidRPr="00EE3405">
        <w:t xml:space="preserve">Antibodies used for IHC staining and the </w:t>
      </w:r>
      <w:r w:rsidR="00265151" w:rsidRPr="00EE3405">
        <w:t>details</w:t>
      </w:r>
      <w:r w:rsidRPr="00EE3405">
        <w:t xml:space="preserve"> of IHC procedure were as follows:</w:t>
      </w:r>
    </w:p>
    <w:tbl>
      <w:tblPr>
        <w:bidiVisual/>
        <w:tblW w:w="9498" w:type="dxa"/>
        <w:tblInd w:w="-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86"/>
        <w:gridCol w:w="1143"/>
        <w:gridCol w:w="1143"/>
        <w:gridCol w:w="1428"/>
        <w:gridCol w:w="1571"/>
        <w:gridCol w:w="1714"/>
        <w:gridCol w:w="1213"/>
      </w:tblGrid>
      <w:tr w:rsidR="00404CB4" w:rsidRPr="00EE3405" w:rsidTr="001B49B1">
        <w:trPr>
          <w:trHeight w:val="748"/>
        </w:trPr>
        <w:tc>
          <w:tcPr>
            <w:tcW w:w="1286" w:type="dxa"/>
          </w:tcPr>
          <w:p w:rsidR="00404CB4" w:rsidRPr="00EE3405" w:rsidRDefault="00404CB4" w:rsidP="00EE3405">
            <w:pPr>
              <w:spacing w:line="480" w:lineRule="auto"/>
              <w:ind w:left="-178" w:right="-574" w:firstLine="171"/>
              <w:rPr>
                <w:rFonts w:asciiTheme="minorBidi" w:hAnsiTheme="minorBidi" w:cstheme="minorBidi"/>
                <w:b/>
                <w:bCs/>
                <w:rtl/>
              </w:rPr>
            </w:pPr>
            <w:r w:rsidRPr="00EE3405">
              <w:rPr>
                <w:rFonts w:asciiTheme="minorBidi" w:hAnsiTheme="minorBidi" w:cstheme="minorBidi"/>
                <w:b/>
                <w:bCs/>
              </w:rPr>
              <w:t>DAB time</w:t>
            </w:r>
          </w:p>
        </w:tc>
        <w:tc>
          <w:tcPr>
            <w:tcW w:w="1143" w:type="dxa"/>
          </w:tcPr>
          <w:p w:rsidR="00404CB4" w:rsidRPr="00EE3405" w:rsidRDefault="00404CB4" w:rsidP="00EE3405">
            <w:pPr>
              <w:spacing w:line="480" w:lineRule="auto"/>
              <w:ind w:left="-178" w:right="-574" w:firstLine="171"/>
              <w:rPr>
                <w:rFonts w:asciiTheme="minorBidi" w:hAnsiTheme="minorBidi" w:cstheme="minorBidi"/>
                <w:b/>
                <w:bCs/>
                <w:rtl/>
              </w:rPr>
            </w:pPr>
            <w:r w:rsidRPr="00EE3405">
              <w:rPr>
                <w:rFonts w:asciiTheme="minorBidi" w:hAnsiTheme="minorBidi" w:cstheme="minorBidi"/>
                <w:b/>
                <w:bCs/>
              </w:rPr>
              <w:t>Dilution</w:t>
            </w:r>
          </w:p>
        </w:tc>
        <w:tc>
          <w:tcPr>
            <w:tcW w:w="1143" w:type="dxa"/>
          </w:tcPr>
          <w:p w:rsidR="00404CB4" w:rsidRPr="00EE3405" w:rsidRDefault="00404CB4" w:rsidP="00EE3405">
            <w:pPr>
              <w:spacing w:line="480" w:lineRule="auto"/>
              <w:ind w:left="-178" w:right="-574" w:firstLine="171"/>
              <w:rPr>
                <w:rFonts w:asciiTheme="minorBidi" w:hAnsiTheme="minorBidi" w:cstheme="minorBidi"/>
                <w:b/>
                <w:bCs/>
                <w:rtl/>
              </w:rPr>
            </w:pPr>
            <w:r w:rsidRPr="00EE3405">
              <w:rPr>
                <w:rFonts w:asciiTheme="minorBidi" w:hAnsiTheme="minorBidi" w:cstheme="minorBidi"/>
                <w:b/>
                <w:bCs/>
              </w:rPr>
              <w:t>Raised in</w:t>
            </w:r>
          </w:p>
        </w:tc>
        <w:tc>
          <w:tcPr>
            <w:tcW w:w="1428" w:type="dxa"/>
          </w:tcPr>
          <w:p w:rsidR="00404CB4" w:rsidRPr="00EE3405" w:rsidRDefault="00404CB4" w:rsidP="00EE3405">
            <w:pPr>
              <w:spacing w:line="480" w:lineRule="auto"/>
              <w:ind w:left="-178" w:right="-574" w:firstLine="171"/>
              <w:rPr>
                <w:rFonts w:asciiTheme="minorBidi" w:hAnsiTheme="minorBidi" w:cstheme="minorBidi"/>
                <w:b/>
                <w:bCs/>
                <w:rtl/>
              </w:rPr>
            </w:pPr>
            <w:r w:rsidRPr="00EE3405">
              <w:rPr>
                <w:rFonts w:asciiTheme="minorBidi" w:hAnsiTheme="minorBidi" w:cstheme="minorBidi"/>
                <w:b/>
                <w:bCs/>
              </w:rPr>
              <w:t xml:space="preserve">   Origin</w:t>
            </w:r>
          </w:p>
        </w:tc>
        <w:tc>
          <w:tcPr>
            <w:tcW w:w="1571" w:type="dxa"/>
          </w:tcPr>
          <w:p w:rsidR="00404CB4" w:rsidRPr="00EE3405" w:rsidRDefault="00404CB4" w:rsidP="00EE3405">
            <w:pPr>
              <w:spacing w:line="480" w:lineRule="auto"/>
              <w:ind w:left="-178" w:right="-574" w:firstLine="171"/>
              <w:rPr>
                <w:rFonts w:asciiTheme="minorBidi" w:hAnsiTheme="minorBidi" w:cstheme="minorBidi"/>
                <w:b/>
                <w:bCs/>
                <w:rtl/>
              </w:rPr>
            </w:pPr>
            <w:r w:rsidRPr="00EE3405">
              <w:rPr>
                <w:rFonts w:asciiTheme="minorBidi" w:hAnsiTheme="minorBidi" w:cstheme="minorBidi"/>
                <w:b/>
                <w:bCs/>
              </w:rPr>
              <w:t>Clone/catalog</w:t>
            </w:r>
          </w:p>
        </w:tc>
        <w:tc>
          <w:tcPr>
            <w:tcW w:w="1714" w:type="dxa"/>
          </w:tcPr>
          <w:p w:rsidR="00404CB4" w:rsidRPr="00EE3405" w:rsidRDefault="00404CB4" w:rsidP="00EE3405">
            <w:pPr>
              <w:spacing w:line="480" w:lineRule="auto"/>
              <w:ind w:left="-178" w:right="-574" w:firstLine="171"/>
              <w:rPr>
                <w:rFonts w:asciiTheme="minorBidi" w:hAnsiTheme="minorBidi" w:cstheme="minorBidi"/>
                <w:b/>
                <w:bCs/>
              </w:rPr>
            </w:pPr>
            <w:r w:rsidRPr="00EE3405">
              <w:rPr>
                <w:rFonts w:asciiTheme="minorBidi" w:hAnsiTheme="minorBidi" w:cstheme="minorBidi"/>
                <w:b/>
                <w:bCs/>
              </w:rPr>
              <w:t xml:space="preserve">   Company</w:t>
            </w:r>
          </w:p>
        </w:tc>
        <w:tc>
          <w:tcPr>
            <w:tcW w:w="1213" w:type="dxa"/>
          </w:tcPr>
          <w:p w:rsidR="00404CB4" w:rsidRPr="00EE3405" w:rsidRDefault="00404CB4" w:rsidP="00EE3405">
            <w:pPr>
              <w:spacing w:line="480" w:lineRule="auto"/>
              <w:ind w:left="-108" w:right="-574" w:firstLine="171"/>
              <w:rPr>
                <w:rFonts w:asciiTheme="minorBidi" w:hAnsiTheme="minorBidi" w:cstheme="minorBidi"/>
                <w:b/>
                <w:bCs/>
              </w:rPr>
            </w:pPr>
            <w:r w:rsidRPr="00EE3405">
              <w:rPr>
                <w:rFonts w:asciiTheme="minorBidi" w:hAnsiTheme="minorBidi" w:cstheme="minorBidi"/>
                <w:b/>
                <w:bCs/>
              </w:rPr>
              <w:t>Antigen</w:t>
            </w:r>
          </w:p>
        </w:tc>
      </w:tr>
      <w:tr w:rsidR="00404CB4" w:rsidRPr="00EE3405" w:rsidTr="001B49B1">
        <w:trPr>
          <w:trHeight w:val="609"/>
        </w:trPr>
        <w:tc>
          <w:tcPr>
            <w:tcW w:w="1286"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3 min</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1:1000</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mouse</w:t>
            </w:r>
          </w:p>
        </w:tc>
        <w:tc>
          <w:tcPr>
            <w:tcW w:w="1428" w:type="dxa"/>
          </w:tcPr>
          <w:p w:rsidR="00404CB4" w:rsidRPr="00EE3405" w:rsidRDefault="00161C1D" w:rsidP="00EE3405">
            <w:pPr>
              <w:spacing w:line="480" w:lineRule="auto"/>
              <w:ind w:left="0" w:right="-574"/>
              <w:rPr>
                <w:rFonts w:asciiTheme="minorBidi" w:hAnsiTheme="minorBidi" w:cstheme="minorBidi"/>
                <w:rtl/>
              </w:rPr>
            </w:pPr>
            <w:r w:rsidRPr="00EE3405">
              <w:rPr>
                <w:rFonts w:asciiTheme="minorBidi" w:hAnsiTheme="minorBidi" w:cstheme="minorBidi"/>
              </w:rPr>
              <w:t xml:space="preserve"> </w:t>
            </w:r>
            <w:r w:rsidR="00404CB4" w:rsidRPr="00EE3405">
              <w:rPr>
                <w:rFonts w:asciiTheme="minorBidi" w:hAnsiTheme="minorBidi" w:cstheme="minorBidi"/>
              </w:rPr>
              <w:t xml:space="preserve">Ascites, </w:t>
            </w:r>
            <w:r w:rsidRPr="00EE3405">
              <w:rPr>
                <w:rFonts w:asciiTheme="minorBidi" w:hAnsiTheme="minorBidi" w:cstheme="minorBidi"/>
              </w:rPr>
              <w:t xml:space="preserve">  </w:t>
            </w:r>
            <w:r w:rsidR="00404CB4" w:rsidRPr="00EE3405">
              <w:rPr>
                <w:rFonts w:asciiTheme="minorBidi" w:hAnsiTheme="minorBidi" w:cstheme="minorBidi"/>
              </w:rPr>
              <w:t>monoclonal</w:t>
            </w:r>
          </w:p>
        </w:tc>
        <w:tc>
          <w:tcPr>
            <w:tcW w:w="1571"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Smp14</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Home made</w:t>
            </w:r>
          </w:p>
        </w:tc>
        <w:tc>
          <w:tcPr>
            <w:tcW w:w="121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Mdm2</w:t>
            </w:r>
          </w:p>
        </w:tc>
      </w:tr>
      <w:tr w:rsidR="00404CB4" w:rsidRPr="00EE3405" w:rsidTr="001B49B1">
        <w:trPr>
          <w:trHeight w:val="364"/>
        </w:trPr>
        <w:tc>
          <w:tcPr>
            <w:tcW w:w="1286"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4 min</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1:75</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mouse</w:t>
            </w:r>
          </w:p>
        </w:tc>
        <w:tc>
          <w:tcPr>
            <w:tcW w:w="1428"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monoclonal</w:t>
            </w:r>
          </w:p>
        </w:tc>
        <w:tc>
          <w:tcPr>
            <w:tcW w:w="1571"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Sigma 82</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Sigma</w:t>
            </w:r>
          </w:p>
        </w:tc>
        <w:tc>
          <w:tcPr>
            <w:tcW w:w="121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Mdmx</w:t>
            </w:r>
          </w:p>
        </w:tc>
      </w:tr>
      <w:tr w:rsidR="00404CB4" w:rsidRPr="00EE3405" w:rsidTr="001B49B1">
        <w:trPr>
          <w:trHeight w:val="394"/>
        </w:trPr>
        <w:tc>
          <w:tcPr>
            <w:tcW w:w="1286"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5 min</w:t>
            </w:r>
          </w:p>
        </w:tc>
        <w:tc>
          <w:tcPr>
            <w:tcW w:w="1143" w:type="dxa"/>
          </w:tcPr>
          <w:p w:rsidR="00404CB4" w:rsidRPr="00EE3405" w:rsidRDefault="00404CB4" w:rsidP="00EE3405">
            <w:pPr>
              <w:spacing w:line="480" w:lineRule="auto"/>
              <w:ind w:left="-178" w:right="-574" w:firstLine="89"/>
              <w:rPr>
                <w:rFonts w:asciiTheme="minorBidi" w:hAnsiTheme="minorBidi" w:cstheme="minorBidi"/>
                <w:rtl/>
              </w:rPr>
            </w:pPr>
            <w:r w:rsidRPr="00EE3405">
              <w:rPr>
                <w:rFonts w:asciiTheme="minorBidi" w:hAnsiTheme="minorBidi" w:cstheme="minorBidi"/>
              </w:rPr>
              <w:t>no dilution</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mouse</w:t>
            </w:r>
          </w:p>
        </w:tc>
        <w:tc>
          <w:tcPr>
            <w:tcW w:w="1428"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hybridoma</w:t>
            </w:r>
          </w:p>
        </w:tc>
        <w:tc>
          <w:tcPr>
            <w:tcW w:w="1571"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DO1+1801</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Home made</w:t>
            </w:r>
          </w:p>
        </w:tc>
        <w:tc>
          <w:tcPr>
            <w:tcW w:w="121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P53</w:t>
            </w:r>
          </w:p>
        </w:tc>
      </w:tr>
      <w:tr w:rsidR="00404CB4" w:rsidRPr="00EE3405" w:rsidTr="001B49B1">
        <w:trPr>
          <w:trHeight w:val="364"/>
        </w:trPr>
        <w:tc>
          <w:tcPr>
            <w:tcW w:w="1286"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10 min</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1:100</w:t>
            </w:r>
          </w:p>
        </w:tc>
        <w:tc>
          <w:tcPr>
            <w:tcW w:w="114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rabbit</w:t>
            </w:r>
          </w:p>
        </w:tc>
        <w:tc>
          <w:tcPr>
            <w:tcW w:w="1428"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polyclonal</w:t>
            </w:r>
          </w:p>
        </w:tc>
        <w:tc>
          <w:tcPr>
            <w:tcW w:w="1571"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Ab-38461</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Abcam</w:t>
            </w:r>
          </w:p>
        </w:tc>
        <w:tc>
          <w:tcPr>
            <w:tcW w:w="121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pChk2</w:t>
            </w:r>
          </w:p>
        </w:tc>
      </w:tr>
      <w:tr w:rsidR="00404CB4" w:rsidRPr="00EE3405" w:rsidTr="001B49B1">
        <w:trPr>
          <w:trHeight w:val="364"/>
        </w:trPr>
        <w:tc>
          <w:tcPr>
            <w:tcW w:w="1286"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10 min</w:t>
            </w:r>
          </w:p>
        </w:tc>
        <w:tc>
          <w:tcPr>
            <w:tcW w:w="114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1:25</w:t>
            </w:r>
          </w:p>
        </w:tc>
        <w:tc>
          <w:tcPr>
            <w:tcW w:w="114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rabbit</w:t>
            </w:r>
          </w:p>
        </w:tc>
        <w:tc>
          <w:tcPr>
            <w:tcW w:w="1428"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polyclonal</w:t>
            </w:r>
          </w:p>
        </w:tc>
        <w:tc>
          <w:tcPr>
            <w:tcW w:w="1571"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Ab-47433</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Abcam</w:t>
            </w:r>
          </w:p>
        </w:tc>
        <w:tc>
          <w:tcPr>
            <w:tcW w:w="121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tChk2</w:t>
            </w:r>
          </w:p>
        </w:tc>
      </w:tr>
      <w:tr w:rsidR="00404CB4" w:rsidRPr="00EE3405" w:rsidTr="001B49B1">
        <w:trPr>
          <w:trHeight w:val="364"/>
        </w:trPr>
        <w:tc>
          <w:tcPr>
            <w:tcW w:w="1286"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3 min</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1:100</w:t>
            </w:r>
          </w:p>
        </w:tc>
        <w:tc>
          <w:tcPr>
            <w:tcW w:w="114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rabbit</w:t>
            </w:r>
          </w:p>
        </w:tc>
        <w:tc>
          <w:tcPr>
            <w:tcW w:w="1428"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polyclonal</w:t>
            </w:r>
          </w:p>
        </w:tc>
        <w:tc>
          <w:tcPr>
            <w:tcW w:w="1571"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C-4976</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Cell Signaling</w:t>
            </w:r>
          </w:p>
        </w:tc>
        <w:tc>
          <w:tcPr>
            <w:tcW w:w="1213" w:type="dxa"/>
          </w:tcPr>
          <w:p w:rsidR="00404CB4" w:rsidRPr="00EE3405" w:rsidRDefault="00404CB4" w:rsidP="00EE3405">
            <w:pPr>
              <w:spacing w:line="480" w:lineRule="auto"/>
              <w:ind w:left="-178" w:right="-574" w:firstLine="171"/>
              <w:rPr>
                <w:rFonts w:asciiTheme="minorBidi" w:hAnsiTheme="minorBidi" w:cstheme="minorBidi"/>
                <w:rtl/>
              </w:rPr>
            </w:pPr>
            <w:r w:rsidRPr="00EE3405">
              <w:rPr>
                <w:rFonts w:asciiTheme="minorBidi" w:hAnsiTheme="minorBidi" w:cstheme="minorBidi"/>
              </w:rPr>
              <w:t>Puma</w:t>
            </w:r>
          </w:p>
        </w:tc>
      </w:tr>
      <w:tr w:rsidR="00404CB4" w:rsidRPr="00EE3405" w:rsidTr="001B49B1">
        <w:trPr>
          <w:trHeight w:val="364"/>
        </w:trPr>
        <w:tc>
          <w:tcPr>
            <w:tcW w:w="1286"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lastRenderedPageBreak/>
              <w:t>10 min</w:t>
            </w:r>
          </w:p>
        </w:tc>
        <w:tc>
          <w:tcPr>
            <w:tcW w:w="114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1:100</w:t>
            </w:r>
          </w:p>
        </w:tc>
        <w:tc>
          <w:tcPr>
            <w:tcW w:w="114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mouse</w:t>
            </w:r>
          </w:p>
        </w:tc>
        <w:tc>
          <w:tcPr>
            <w:tcW w:w="1428"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monoclonal</w:t>
            </w:r>
          </w:p>
        </w:tc>
        <w:tc>
          <w:tcPr>
            <w:tcW w:w="1571"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MIB-1</w:t>
            </w:r>
          </w:p>
        </w:tc>
        <w:tc>
          <w:tcPr>
            <w:tcW w:w="1714"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Dako</w:t>
            </w:r>
          </w:p>
        </w:tc>
        <w:tc>
          <w:tcPr>
            <w:tcW w:w="1213" w:type="dxa"/>
          </w:tcPr>
          <w:p w:rsidR="00404CB4" w:rsidRPr="00EE3405" w:rsidRDefault="00404CB4" w:rsidP="00EE3405">
            <w:pPr>
              <w:spacing w:line="480" w:lineRule="auto"/>
              <w:ind w:left="-178" w:right="-574" w:firstLine="171"/>
              <w:rPr>
                <w:rFonts w:asciiTheme="minorBidi" w:hAnsiTheme="minorBidi" w:cstheme="minorBidi"/>
              </w:rPr>
            </w:pPr>
            <w:r w:rsidRPr="00EE3405">
              <w:rPr>
                <w:rFonts w:asciiTheme="minorBidi" w:hAnsiTheme="minorBidi" w:cstheme="minorBidi"/>
              </w:rPr>
              <w:t>KI-67</w:t>
            </w:r>
          </w:p>
        </w:tc>
      </w:tr>
    </w:tbl>
    <w:p w:rsidR="00486249" w:rsidRPr="00EE3405" w:rsidRDefault="00486249" w:rsidP="00EE3405">
      <w:pPr>
        <w:spacing w:line="480" w:lineRule="auto"/>
        <w:ind w:right="-514"/>
      </w:pPr>
    </w:p>
    <w:p w:rsidR="00404CB4" w:rsidRPr="00EE3405" w:rsidRDefault="0084663F" w:rsidP="00EE3405">
      <w:pPr>
        <w:spacing w:line="480" w:lineRule="auto"/>
        <w:ind w:right="-514"/>
        <w:rPr>
          <w:b/>
          <w:bCs/>
          <w:u w:val="single"/>
        </w:rPr>
      </w:pPr>
      <w:r w:rsidRPr="00EE3405">
        <w:t>A</w:t>
      </w:r>
      <w:r w:rsidR="00404CB4" w:rsidRPr="00EE3405">
        <w:t xml:space="preserve"> polymer HRP-conjugated secondary antibody (N-Histofine® Simple Stain MAX PO (Mouse or Rabbit accordingly), Nichirei) was applied on the tissue for 30 min at room temperature. Three washes in wash buffer were followed by substrate addition (Liquid DAB+ Substrate Chromagen System, Dako). For each staining an optimum time for DAB application was determined and preserved in each staining repetition. Counter stain for the cell nucleus was done with Hematoxilin (Sigma)</w:t>
      </w:r>
      <w:r w:rsidR="00D27492" w:rsidRPr="00EE3405">
        <w:t>.</w:t>
      </w:r>
      <w:r w:rsidR="00404CB4" w:rsidRPr="00EE3405">
        <w:t xml:space="preserve"> Slides were covered with xylene-based Histomount solution (Invitrogen). Staining without first antibody served as a negative control. </w:t>
      </w:r>
    </w:p>
    <w:p w:rsidR="00D27492" w:rsidRPr="00EE3405" w:rsidRDefault="00D27492" w:rsidP="00EE3405">
      <w:pPr>
        <w:spacing w:line="480" w:lineRule="auto"/>
        <w:ind w:right="-514"/>
        <w:rPr>
          <w:b/>
          <w:bCs/>
          <w:u w:val="single"/>
        </w:rPr>
      </w:pPr>
    </w:p>
    <w:p w:rsidR="00404CB4" w:rsidRPr="00EE3405" w:rsidRDefault="00404CB4" w:rsidP="00EE3405">
      <w:pPr>
        <w:spacing w:line="480" w:lineRule="auto"/>
        <w:ind w:right="-514"/>
        <w:rPr>
          <w:b/>
          <w:bCs/>
          <w:u w:val="single"/>
        </w:rPr>
      </w:pPr>
      <w:r w:rsidRPr="00EE3405">
        <w:rPr>
          <w:b/>
          <w:bCs/>
          <w:u w:val="single"/>
        </w:rPr>
        <w:t xml:space="preserve">Evaluation of immunohistochemistry staining- </w:t>
      </w:r>
    </w:p>
    <w:p w:rsidR="00404CB4" w:rsidRPr="00EE3405" w:rsidRDefault="00404CB4" w:rsidP="00EE3405">
      <w:pPr>
        <w:spacing w:line="480" w:lineRule="auto"/>
        <w:ind w:right="-514"/>
      </w:pPr>
      <w:r w:rsidRPr="00EE3405">
        <w:t xml:space="preserve">Slides were evaluated by </w:t>
      </w:r>
      <w:r w:rsidR="00C95171" w:rsidRPr="00EE3405">
        <w:t>a pathologist (T.N) and by J.A.</w:t>
      </w:r>
      <w:r w:rsidRPr="00EE3405">
        <w:t xml:space="preserve"> for type of the stained cells, sub cellular localization, intensity and percent of stained cells. Assessment of staining was done for the entire examined tissue and was not based on any specific field(s). Macrophage cells were not included in this analysis. Staining evaluation was performed under high-power magnification (x40) with binocular microscope fitted with an eyepiece (x10) on Olympus BX50 microscope. </w:t>
      </w:r>
    </w:p>
    <w:p w:rsidR="00404CB4" w:rsidRPr="00EE3405" w:rsidRDefault="00404CB4" w:rsidP="00EE3405">
      <w:pPr>
        <w:spacing w:line="480" w:lineRule="auto"/>
        <w:ind w:right="-514"/>
      </w:pPr>
      <w:r w:rsidRPr="00EE3405">
        <w:t xml:space="preserve">The scale for the intensity and the percentage of the stained cells was the following- </w:t>
      </w:r>
    </w:p>
    <w:p w:rsidR="00665791" w:rsidRDefault="00AB3B60" w:rsidP="00EE3405">
      <w:pPr>
        <w:spacing w:line="480" w:lineRule="auto"/>
        <w:ind w:right="-514"/>
      </w:pPr>
      <w:r>
        <w:rPr>
          <w:noProof/>
          <w:lang w:bidi="he-IL"/>
        </w:rPr>
        <mc:AlternateContent>
          <mc:Choice Requires="wpg">
            <w:drawing>
              <wp:inline distT="0" distB="0" distL="0" distR="0">
                <wp:extent cx="5457825" cy="2171700"/>
                <wp:effectExtent l="635" t="0" r="0" b="3175"/>
                <wp:docPr id="1"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57825" cy="2171700"/>
                          <a:chOff x="5000" y="19812"/>
                          <a:chExt cx="79578" cy="112698"/>
                        </a:xfrm>
                      </wpg:grpSpPr>
                      <wps:wsp>
                        <wps:cNvPr id="2" name="TextBox 5"/>
                        <wps:cNvSpPr txBox="1">
                          <a:spLocks noChangeArrowheads="1"/>
                        </wps:cNvSpPr>
                        <wps:spPr bwMode="auto">
                          <a:xfrm>
                            <a:off x="45275" y="19812"/>
                            <a:ext cx="39303" cy="1126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u w:val="single"/>
                                </w:rPr>
                                <w:t xml:space="preserve">  Percent</w:t>
                              </w:r>
                              <w:r w:rsidRPr="00C773AC">
                                <w:rPr>
                                  <w:rFonts w:asciiTheme="majorBidi" w:hAnsiTheme="majorBidi" w:cstheme="majorBidi"/>
                                  <w:color w:val="000000" w:themeColor="text1"/>
                                  <w:kern w:val="24"/>
                                  <w:sz w:val="28"/>
                                  <w:szCs w:val="28"/>
                                </w:rPr>
                                <w:t>- 0-       0%</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0.5-   1-4%</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1-       5-1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1.5-   16-2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2-       26-3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2.5-    36-50%</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3-       51-66%</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3.5-    67-8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4-       86-100%             </w:t>
                              </w:r>
                            </w:p>
                          </w:txbxContent>
                        </wps:txbx>
                        <wps:bodyPr rot="0" vert="horz" wrap="square" lIns="91440" tIns="45720" rIns="91440" bIns="45720" anchor="t" anchorCtr="0" upright="1">
                          <a:noAutofit/>
                        </wps:bodyPr>
                      </wps:wsp>
                      <wps:wsp>
                        <wps:cNvPr id="3" name="TextBox 6"/>
                        <wps:cNvSpPr txBox="1">
                          <a:spLocks noChangeArrowheads="1"/>
                        </wps:cNvSpPr>
                        <wps:spPr bwMode="auto">
                          <a:xfrm>
                            <a:off x="5000" y="20002"/>
                            <a:ext cx="42673" cy="510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Pr>
                              </w:pPr>
                              <w:r w:rsidRPr="00C773AC">
                                <w:rPr>
                                  <w:rFonts w:asciiTheme="majorBidi" w:hAnsiTheme="majorBidi" w:cstheme="majorBidi"/>
                                  <w:color w:val="000000" w:themeColor="text1"/>
                                  <w:kern w:val="24"/>
                                  <w:sz w:val="28"/>
                                  <w:szCs w:val="28"/>
                                  <w:u w:val="single"/>
                                </w:rPr>
                                <w:t>Intensity</w:t>
                              </w:r>
                              <w:r w:rsidRPr="00C773AC">
                                <w:rPr>
                                  <w:rFonts w:asciiTheme="majorBidi" w:hAnsiTheme="majorBidi" w:cstheme="majorBidi"/>
                                  <w:color w:val="000000" w:themeColor="text1"/>
                                  <w:kern w:val="24"/>
                                  <w:sz w:val="28"/>
                                  <w:szCs w:val="28"/>
                                </w:rPr>
                                <w:t>-  0-   negative</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1-    weak</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2-    moderate</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3-    strong</w:t>
                              </w:r>
                            </w:p>
                          </w:txbxContent>
                        </wps:txbx>
                        <wps:bodyPr rot="0" vert="horz" wrap="square" lIns="91440" tIns="45720" rIns="91440" bIns="45720" anchor="t" anchorCtr="0" upright="1">
                          <a:noAutofit/>
                        </wps:bodyPr>
                      </wps:wsp>
                    </wpg:wgp>
                  </a:graphicData>
                </a:graphic>
              </wp:inline>
            </w:drawing>
          </mc:Choice>
          <mc:Fallback>
            <w:pict>
              <v:group id="Group 5" o:spid="_x0000_s1026" style="width:429.75pt;height:171pt;mso-position-horizontal-relative:char;mso-position-vertical-relative:line" coordorigin="5000,19812" coordsize="79578,1126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B2fgMAAFILAAAOAAAAZHJzL2Uyb0RvYy54bWzsVtuK5DYQfQ/kH4TePb603b4wnmWmL0Ng&#10;kizs5gPUtmyL2JIjqcc9Cfn3lCS7u2fCkmUXFgLrByOp5FLVqTrHun13Gnr0TKVigpc4vAkworwS&#10;NeNtiX/7uPcyjJQmvCa94LTEL1Thd3c//nA7jQWNRCf6mkoETrgqprHEndZj4fuq6uhA1I0YKQdj&#10;I+RANExl69eSTOB96P0oCNb+JGQ9SlFRpWB164z4zvpvGlrpX5tGUY36EkNs2r6lfR/M27+7JUUr&#10;ydixag6DfEEUA2EcDj272hJN0FGyf7kaWCWFEo2+qcTgi6ZhFbU5QDZh8CabRymOo82lLaZ2PMME&#10;0L7B6YvdVr88v5eI1VA7jDgZoET2VJQYaKaxLWDHoxw/jO+lyw+GT6L6XYHZf2s389ZtRofpZ1GD&#10;O3LUwkJzauRgXEDS6GQr8HKuAD1pVMFiEidpFiUYVWCLwjRMg7lGVQeFNN8lASwhMId5FkaugFW3&#10;mx2kOThwn4dhtM4zs8EnhTvcBjwHaLKDnlMXWNXXwfqhIyO11VIGtBnWaIH1I+T4IE4LsHaPQRXp&#10;Eywb/A04yoGLuNh0hLf0XkoxdZTUEFxoczFRg3tXEDNRxsl/oR0nUQqwvoZtQX2Vr4LVJ0EjxSiV&#10;fqRiQGZQYgmsssGS5yelHb7LFpMDF3vW97BOip6/WoBCuBU4GT41NhODJcpfeZDvsl0We3G03nlx&#10;sN169/tN7K33YZpsV9vNZhv+bc4N46JjdU25OWYhbRh/XvVm+XB0O9NWiZ7Vxp0JScn2sOkleiYg&#10;Gnv7zF10tc1/HYZtMsjlTUphFAcPUe7t11nqxfs48fI0yLwgzB/ydRDn8Xb/OqUnxunXp4SmEucJ&#10;8Mim88ncgEmGTK6CV7mRYmAaZLlnQ4mz8yZSmEbc8dqWVhPWu/EVFCb8CxRQ7qXQwDzXqY52+nQ4&#10;gRezeBD1CzSwFNBZQGz4l8CgE/JPjCbQ5RKrP45EUoz6nziQIA/j2Ai5nYBaRDCR15bDtYXwClyV&#10;WGPkhhvtxP84StZ2cJKjHRf3IFMNs918icpKnBWJb6QWwEInwotarE11TEAz5b+NWpw1Fn6xwayx&#10;hqhGooGd6SwWSRhEq7l9FnVfhOC7Vlxod0UQpzGOGN+14rO1Yr6h/M8kw1434OJmFXG+ZJqb4fXc&#10;SszlKnz3DwAAAP//AwBQSwMEFAAGAAgAAAAhAPDBMaTdAAAABQEAAA8AAABkcnMvZG93bnJldi54&#10;bWxMj0FrwkAQhe+F/odlCt7qJmqKTbMREduTFKqF0tuYHZNgdjZk1yT+e7e9tJeBx3u89022Gk0j&#10;eupcbVlBPI1AEBdW11wq+Dy8Pi5BOI+ssbFMCq7kYJXf32WYajvwB/V7X4pQwi5FBZX3bSqlKyoy&#10;6Ka2JQ7eyXYGfZBdKXWHQyg3jZxF0ZM0WHNYqLClTUXFeX8xCt4GHNbzeNvvzqfN9fuQvH/tYlJq&#10;8jCuX0B4Gv1fGH7wAzrkgeloL6ydaBSER/zvDd4yeU5AHBXMF7MIZJ7J//T5DQAA//8DAFBLAQIt&#10;ABQABgAIAAAAIQC2gziS/gAAAOEBAAATAAAAAAAAAAAAAAAAAAAAAABbQ29udGVudF9UeXBlc10u&#10;eG1sUEsBAi0AFAAGAAgAAAAhADj9If/WAAAAlAEAAAsAAAAAAAAAAAAAAAAALwEAAF9yZWxzLy5y&#10;ZWxzUEsBAi0AFAAGAAgAAAAhAH/Q4HZ+AwAAUgsAAA4AAAAAAAAAAAAAAAAALgIAAGRycy9lMm9E&#10;b2MueG1sUEsBAi0AFAAGAAgAAAAhAPDBMaTdAAAABQEAAA8AAAAAAAAAAAAAAAAA2AUAAGRycy9k&#10;b3ducmV2LnhtbFBLBQYAAAAABAAEAPMAAADiBgAAAAA=&#10;">
                <v:shapetype id="_x0000_t202" coordsize="21600,21600" o:spt="202" path="m,l,21600r21600,l21600,xe">
                  <v:stroke joinstyle="miter"/>
                  <v:path gradientshapeok="t" o:connecttype="rect"/>
                </v:shapetype>
                <v:shape id="TextBox 5" o:spid="_x0000_s1027" type="#_x0000_t202" style="position:absolute;left:45275;top:19812;width:39303;height:112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u w:val="single"/>
                          </w:rPr>
                          <w:t xml:space="preserve">  Percent</w:t>
                        </w:r>
                        <w:r w:rsidRPr="00C773AC">
                          <w:rPr>
                            <w:rFonts w:asciiTheme="majorBidi" w:hAnsiTheme="majorBidi" w:cstheme="majorBidi"/>
                            <w:color w:val="000000" w:themeColor="text1"/>
                            <w:kern w:val="24"/>
                            <w:sz w:val="28"/>
                            <w:szCs w:val="28"/>
                          </w:rPr>
                          <w:t>- 0-       0%</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0.5-   1-4%</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1-       5-1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1.5-   16-2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2-       26-3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2.5-    36-50%</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3-       51-66%</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3.5-    67-85%</w:t>
                        </w:r>
                      </w:p>
                      <w:p w:rsidR="00665791" w:rsidRPr="00C773AC" w:rsidRDefault="00665791" w:rsidP="00665791">
                        <w:pPr>
                          <w:pStyle w:val="NormalWeb"/>
                          <w:bidi/>
                          <w:spacing w:before="0" w:beforeAutospacing="0" w:after="0" w:afterAutospacing="0"/>
                          <w:jc w:val="right"/>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4-       86-100%             </w:t>
                        </w:r>
                      </w:p>
                    </w:txbxContent>
                  </v:textbox>
                </v:shape>
                <v:shape id="TextBox 6" o:spid="_x0000_s1028" type="#_x0000_t202" style="position:absolute;left:5000;top:20002;width:42673;height:51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Pr>
                        </w:pPr>
                        <w:r w:rsidRPr="00C773AC">
                          <w:rPr>
                            <w:rFonts w:asciiTheme="majorBidi" w:hAnsiTheme="majorBidi" w:cstheme="majorBidi"/>
                            <w:color w:val="000000" w:themeColor="text1"/>
                            <w:kern w:val="24"/>
                            <w:sz w:val="28"/>
                            <w:szCs w:val="28"/>
                            <w:u w:val="single"/>
                          </w:rPr>
                          <w:t>Intensity</w:t>
                        </w:r>
                        <w:r w:rsidRPr="00C773AC">
                          <w:rPr>
                            <w:rFonts w:asciiTheme="majorBidi" w:hAnsiTheme="majorBidi" w:cstheme="majorBidi"/>
                            <w:color w:val="000000" w:themeColor="text1"/>
                            <w:kern w:val="24"/>
                            <w:sz w:val="28"/>
                            <w:szCs w:val="28"/>
                          </w:rPr>
                          <w:t>-  0-   negative</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1-    weak</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2-    moderate</w:t>
                        </w:r>
                      </w:p>
                      <w:p w:rsidR="00665791" w:rsidRPr="00C773AC" w:rsidRDefault="00665791" w:rsidP="00665791">
                        <w:pPr>
                          <w:pStyle w:val="NormalWeb"/>
                          <w:spacing w:before="0" w:beforeAutospacing="0" w:after="0" w:afterAutospacing="0"/>
                          <w:textAlignment w:val="baseline"/>
                          <w:rPr>
                            <w:rFonts w:asciiTheme="majorBidi" w:hAnsiTheme="majorBidi" w:cstheme="majorBidi"/>
                            <w:sz w:val="28"/>
                            <w:szCs w:val="28"/>
                            <w:rtl/>
                          </w:rPr>
                        </w:pPr>
                        <w:r w:rsidRPr="00C773AC">
                          <w:rPr>
                            <w:rFonts w:asciiTheme="majorBidi" w:hAnsiTheme="majorBidi" w:cstheme="majorBidi"/>
                            <w:color w:val="000000" w:themeColor="text1"/>
                            <w:kern w:val="24"/>
                            <w:sz w:val="28"/>
                            <w:szCs w:val="28"/>
                          </w:rPr>
                          <w:t xml:space="preserve">                   3-    strong</w:t>
                        </w:r>
                      </w:p>
                    </w:txbxContent>
                  </v:textbox>
                </v:shape>
                <w10:wrap anchorx="page"/>
                <w10:anchorlock/>
              </v:group>
            </w:pict>
          </mc:Fallback>
        </mc:AlternateContent>
      </w:r>
    </w:p>
    <w:p w:rsidR="00404CB4" w:rsidRPr="00EE3405" w:rsidRDefault="00404CB4" w:rsidP="00EE3405">
      <w:pPr>
        <w:spacing w:line="480" w:lineRule="auto"/>
        <w:ind w:right="-514"/>
      </w:pPr>
      <w:r w:rsidRPr="00EE3405">
        <w:lastRenderedPageBreak/>
        <w:t xml:space="preserve">Multiplication of intensity score and the score for the percent of stained cells yielded a semi-quantitative IHC staining score. SQ-IHC score scale is 0-12. This method of IHC evaluation is a variation of Histoscore or H-score </w:t>
      </w:r>
      <w:r w:rsidR="00385B82" w:rsidRPr="00EE3405">
        <w:rPr>
          <w:rStyle w:val="highlight"/>
        </w:rPr>
        <w:fldChar w:fldCharType="begin">
          <w:fldData xml:space="preserve">PEVuZE5vdGU+PENpdGU+PEF1dGhvcj5OZW51dGlsPC9BdXRob3I+PFllYXI+MjAwNTwvWWVhcj48
UmVjTnVtPjQxNDwvUmVjTnVtPjxEaXNwbGF5VGV4dD5bMjIsIDIzXTwvRGlzcGxheVRleHQ+PHJl
Y29yZD48cmVjLW51bWJlcj40MTQ8L3JlYy1udW1iZXI+PGZvcmVpZ24ta2V5cz48a2V5IGFwcD0i
RU4iIGRiLWlkPSJzcHZhMHd3eHI1ZHN0dGU1c3pkeDVheHNhdHRlMnQycDl4cDkiPjQxNDwva2V5
PjwvZm9yZWlnbi1rZXlzPjxyZWYtdHlwZSBuYW1lPSJKb3VybmFsIEFydGljbGUiPjE3PC9yZWYt
dHlwZT48Y29udHJpYnV0b3JzPjxhdXRob3JzPjxhdXRob3I+TmVudXRpbCwgUi48L2F1dGhvcj48
YXV0aG9yPlNtYXJkb3ZhLCBKLjwvYXV0aG9yPjxhdXRob3I+UGF2bG92YSwgUy48L2F1dGhvcj48
YXV0aG9yPkhhbnplbGtvdmEsIFouPC9hdXRob3I+PGF1dGhvcj5NdWxsZXIsIFAuPC9hdXRob3I+
PGF1dGhvcj5GYWJpYW4sIFAuPC9hdXRob3I+PGF1dGhvcj5IcnN0a2EsIFIuPC9hdXRob3I+PGF1
dGhvcj5KYW5vdG92YSwgUC48L2F1dGhvcj48YXV0aG9yPlJhZGluYSwgTS48L2F1dGhvcj48YXV0
aG9yPkxhbmUsIEQuIFAuPC9hdXRob3I+PGF1dGhvcj5Db2F0ZXMsIFAuIEouPC9hdXRob3I+PGF1
dGhvcj5Wb2p0ZXNlaywgQi48L2F1dGhvcj48L2F1dGhvcnM+PC9jb250cmlidXRvcnM+PGF1dGgt
YWRkcmVzcz5EZXBhcnRtZW50IG9mIFBhdGhvbG9neSwgTWFzYXJ5ayBNZW1vcmlhbCBDYW5jZXIg
SW5zdGl0dXRlLCBabHV0eSBLb3BlYyA3LCA2NTY1MyBCcm5vLCBDemVjaCBSZXB1YmxpYy4gbmVu
dXRpbEBtb3UuY3o8L2F1dGgtYWRkcmVzcz48dGl0bGVzPjx0aXRsZT5EaXNjcmltaW5hdGluZyBm
dW5jdGlvbmFsIGFuZCBub24tZnVuY3Rpb25hbCBwNTMgaW4gaHVtYW4gdHVtb3VycyBieSBwNTMg
YW5kIE1ETTIgaW1tdW5vaGlzdG9jaGVtaXN0cnk8L3RpdGxlPjxzZWNvbmRhcnktdGl0bGU+SiBQ
YXRob2w8L3NlY29uZGFyeS10aXRsZT48YWx0LXRpdGxlPlRoZSBKb3VybmFsIG9mIHBhdGhvbG9n
eTwvYWx0LXRpdGxlPjwvdGl0bGVzPjxwZXJpb2RpY2FsPjxmdWxsLXRpdGxlPkogUGF0aG9sPC9m
dWxsLXRpdGxlPjxhYmJyLTE+VGhlIEpvdXJuYWwgb2YgcGF0aG9sb2d5PC9hYmJyLTE+PC9wZXJp
b2RpY2FsPjxhbHQtcGVyaW9kaWNhbD48ZnVsbC10aXRsZT5KIFBhdGhvbDwvZnVsbC10aXRsZT48
YWJici0xPlRoZSBKb3VybmFsIG9mIHBhdGhvbG9neTwvYWJici0xPjwvYWx0LXBlcmlvZGljYWw+
PHBhZ2VzPjI1MS05PC9wYWdlcz48dm9sdW1lPjIwNzwvdm9sdW1lPjxudW1iZXI+MzwvbnVtYmVy
PjxrZXl3b3Jkcz48a2V5d29yZD5BZGVub2NhcmNpbm9tYS9nZW5ldGljcy9wYXRob2xvZ3k8L2tl
eXdvcmQ+PGtleXdvcmQ+QnJlYXN0IE5lb3BsYXNtcy9nZW5ldGljcy9wYXRob2xvZ3k8L2tleXdv
cmQ+PGtleXdvcmQ+Q2FyY2lub21hLCBTcXVhbW91cyBDZWxsL2dlbmV0aWNzL3BhdGhvbG9neTwv
a2V5d29yZD48a2V5d29yZD5DeWNsaW4tRGVwZW5kZW50IEtpbmFzZSBJbmhpYml0b3IgcDIxL2dl
bmV0aWNzPC9rZXl3b3JkPjxrZXl3b3JkPkROQSwgTmVvcGxhc20vZ2VuZXRpY3M8L2tleXdvcmQ+
PGtleXdvcmQ+RW5kb21ldHJpYWwgTmVvcGxhc21zL2dlbmV0aWNzL3BhdGhvbG9neTwva2V5d29y
ZD48a2V5d29yZD5GZW1hbGU8L2tleXdvcmQ+PGtleXdvcmQ+R2VuZXMsIHA1My8qZ2VuZXRpY3M8
L2tleXdvcmQ+PGtleXdvcmQ+SHVtYW5zPC9rZXl3b3JkPjxrZXl3b3JkPkltbXVub2hpc3RvY2hl
bWlzdHJ5L21ldGhvZHM8L2tleXdvcmQ+PGtleXdvcmQ+S2ktNjcgQW50aWdlbi9nZW5ldGljczwv
a2V5d29yZD48a2V5d29yZD5NdXRhdGlvbjwva2V5d29yZD48a2V5d29yZD5OZW9wbGFzbXMvKmdl
bmV0aWNzL3BhdGhvbG9neTwva2V5d29yZD48a2V5d29yZD5PdmFyaWFuIE5lb3BsYXNtcy9nZW5l
dGljcy9wYXRob2xvZ3k8L2tleXdvcmQ+PGtleXdvcmQ+UGhvc3Bob3J5bGF0aW9uPC9rZXl3b3Jk
PjxrZXl3b3JkPlByb3RvLU9uY29nZW5lIFByb3RlaW5zIGMtbWRtMi8qZ2VuZXRpY3M8L2tleXdv
cmQ+PGtleXdvcmQ+VHJhbnNjcmlwdGlvbiwgR2VuZXRpYy9nZW5ldGljczwva2V5d29yZD48a2V5
d29yZD5UdW1vciBTdXBwcmVzc29yIFByb3RlaW4gcDUzLypnZW5ldGljczwva2V5d29yZD48a2V5
d29yZD5VdGVyaW5lIENlcnZpY2FsIE5lb3BsYXNtcy9nZW5ldGljcy9wYXRob2xvZ3k8L2tleXdv
cmQ+PC9rZXl3b3Jkcz48ZGF0ZXM+PHllYXI+MjAwNTwveWVhcj48cHViLWRhdGVzPjxkYXRlPk5v
djwvZGF0ZT48L3B1Yi1kYXRlcz48L2RhdGVzPjxpc2JuPjAwMjItMzQxNyAoUHJpbnQpJiN4RDsw
MDIyLTM0MTcgKExpbmtpbmcpPC9pc2JuPjxhY2Nlc3Npb24tbnVtPjE2MTYxMDA1PC9hY2Nlc3Np
b24tbnVtPjx1cmxzPjxyZWxhdGVkLXVybHM+PHVybD5odHRwOi8vd3d3Lm5jYmkubmxtLm5paC5n
b3YvcHVibWVkLzE2MTYxMDA1PC91cmw+PC9yZWxhdGVkLXVybHM+PC91cmxzPjxlbGVjdHJvbmlj
LXJlc291cmNlLW51bT4xMC4xMDAyL3BhdGguMTgzODwvZWxlY3Ryb25pYy1yZXNvdXJjZS1udW0+
PC9yZWNvcmQ+PC9DaXRlPjxDaXRlPjxBdXRob3I+VGF5bG9yPC9BdXRob3I+PFllYXI+MjAwNjwv
WWVhcj48UmVjTnVtPjQxNTwvUmVjTnVtPjxyZWNvcmQ+PHJlYy1udW1iZXI+NDE1PC9yZWMtbnVt
YmVyPjxmb3JlaWduLWtleXM+PGtleSBhcHA9IkVOIiBkYi1pZD0ic3B2YTB3d3hyNWRzdHRlNXN6
ZHg1YXhzYXR0ZTJ0MnA5eHA5Ij40MTU8L2tleT48L2ZvcmVpZ24ta2V5cz48cmVmLXR5cGUgbmFt
ZT0iSm91cm5hbCBBcnRpY2xlIj4xNzwvcmVmLXR5cGU+PGNvbnRyaWJ1dG9ycz48YXV0aG9ycz48
YXV0aG9yPlRheWxvciwgQy4gUi48L2F1dGhvcj48YXV0aG9yPkxldmVuc29uLCBSLiBNLjwvYXV0
aG9yPjwvYXV0aG9ycz48L2NvbnRyaWJ1dG9ycz48YXV0aC1hZGRyZXNzPkRlcGFydG1lbnQgb2Yg
UGF0aG9sb2d5LCBLZWNrIFNjaG9vbCBvZiBNZWRpY2luZSBvZiB0aGUgVW5pdmVyc2l0eSBvZiBT
b3V0aGVybiBDYWxpZm9ybmlhLCBMb3MgQW5nZWxlcywgQ0EgOTAwMzMsIFVTQS4gdGF5bG9yQHBh
dGhmaW5kZXIudXNjLmVkdTwvYXV0aC1hZGRyZXNzPjx0aXRsZXM+PHRpdGxlPlF1YW50aWZpY2F0
aW9uIG9mIGltbXVub2hpc3RvY2hlbWlzdHJ5LS1pc3N1ZXMgY29uY2VybmluZyBtZXRob2RzLCB1
dGlsaXR5IGFuZCBzZW1pcXVhbnRpdGF0aXZlIGFzc2Vzc21lbnQgSUk8L3RpdGxlPjxzZWNvbmRh
cnktdGl0bGU+SGlzdG9wYXRob2xvZ3k8L3NlY29uZGFyeS10aXRsZT48YWx0LXRpdGxlPkhpc3Rv
cGF0aG9sb2d5PC9hbHQtdGl0bGU+PC90aXRsZXM+PHBlcmlvZGljYWw+PGZ1bGwtdGl0bGU+SGlz
dG9wYXRob2xvZ3k8L2Z1bGwtdGl0bGU+PGFiYnItMT5IaXN0b3BhdGhvbG9neTwvYWJici0xPjwv
cGVyaW9kaWNhbD48YWx0LXBlcmlvZGljYWw+PGZ1bGwtdGl0bGU+SGlzdG9wYXRob2xvZ3k8L2Z1
bGwtdGl0bGU+PGFiYnItMT5IaXN0b3BhdGhvbG9neTwvYWJici0xPjwvYWx0LXBlcmlvZGljYWw+
PHBhZ2VzPjQxMS0yNDwvcGFnZXM+PHZvbHVtZT40OTwvdm9sdW1lPjxudW1iZXI+NDwvbnVtYmVy
PjxrZXl3b3Jkcz48a2V5d29yZD5CaW9sb2dpY2FsIE1hcmtlcnMvKmFuYWx5c2lzPC9rZXl3b3Jk
PjxrZXl3b3JkPkV4cGVydCBUZXN0aW1vbnk8L2tleXdvcmQ+PGtleXdvcmQ+SHVtYW5zPC9rZXl3
b3JkPjxrZXl3b3JkPkltYWdlIFByb2Nlc3NpbmcsIENvbXB1dGVyLUFzc2lzdGVkLyptZXRob2Rz
PC9rZXl3b3JkPjxrZXl3b3JkPkltbXVub2hpc3RvY2hlbWlzdHJ5LyptZXRob2RzL3N0YW5kYXJk
czwva2V5d29yZD48a2V5d29yZD5QYXJhZmZpbiBFbWJlZGRpbmcvbWV0aG9kczwva2V5d29yZD48
a2V5d29yZD5QYXRob2xvZ3ksIFN1cmdpY2FsLypzdGFuZGFyZHM8L2tleXdvcmQ+PGtleXdvcmQ+
KlF1YWxpdHkgQ29udHJvbDwva2V5d29yZD48a2V5d29yZD5SZWZlcmVuY2UgU3RhbmRhcmRzPC9r
ZXl3b3JkPjxrZXl3b3JkPlNwZWNpbWVuIEhhbmRsaW5nL21ldGhvZHM8L2tleXdvcmQ+PGtleXdv
cmQ+VGlzc3VlIEZpeGF0aW9uL21ldGhvZHM8L2tleXdvcmQ+PC9rZXl3b3Jkcz48ZGF0ZXM+PHll
YXI+MjAwNjwveWVhcj48cHViLWRhdGVzPjxkYXRlPk9jdDwvZGF0ZT48L3B1Yi1kYXRlcz48L2Rh
dGVzPjxpc2JuPjAzMDktMDE2NyAoUHJpbnQpJiN4RDswMzA5LTAxNjcgKExpbmtpbmcpPC9pc2Ju
PjxhY2Nlc3Npb24tbnVtPjE2OTc4MjA1PC9hY2Nlc3Npb24tbnVtPjx1cmxzPjxyZWxhdGVkLXVy
bHM+PHVybD5odHRwOi8vd3d3Lm5jYmkubmxtLm5paC5nb3YvcHVibWVkLzE2OTc4MjA1PC91cmw+
PC9yZWxhdGVkLXVybHM+PC91cmxzPjxlbGVjdHJvbmljLXJlc291cmNlLW51bT4xMC4xMTExL2ou
MTM2NS0yNTU5LjIwMDYuMDI1MTMueDwvZWxlY3Ryb25pYy1yZXNvdXJjZS1udW0+PC9yZWNvcmQ+
PC9DaXRlPjwvRW5kTm90ZT4A
</w:fldData>
        </w:fldChar>
      </w:r>
      <w:r w:rsidR="00A7058A">
        <w:rPr>
          <w:rStyle w:val="highlight"/>
        </w:rPr>
        <w:instrText xml:space="preserve"> ADDIN EN.CITE </w:instrText>
      </w:r>
      <w:r w:rsidR="00385B82">
        <w:rPr>
          <w:rStyle w:val="highlight"/>
        </w:rPr>
        <w:fldChar w:fldCharType="begin">
          <w:fldData xml:space="preserve">PEVuZE5vdGU+PENpdGU+PEF1dGhvcj5OZW51dGlsPC9BdXRob3I+PFllYXI+MjAwNTwvWWVhcj48
UmVjTnVtPjQxNDwvUmVjTnVtPjxEaXNwbGF5VGV4dD5bMjIsIDIzXTwvRGlzcGxheVRleHQ+PHJl
Y29yZD48cmVjLW51bWJlcj40MTQ8L3JlYy1udW1iZXI+PGZvcmVpZ24ta2V5cz48a2V5IGFwcD0i
RU4iIGRiLWlkPSJzcHZhMHd3eHI1ZHN0dGU1c3pkeDVheHNhdHRlMnQycDl4cDkiPjQxNDwva2V5
PjwvZm9yZWlnbi1rZXlzPjxyZWYtdHlwZSBuYW1lPSJKb3VybmFsIEFydGljbGUiPjE3PC9yZWYt
dHlwZT48Y29udHJpYnV0b3JzPjxhdXRob3JzPjxhdXRob3I+TmVudXRpbCwgUi48L2F1dGhvcj48
YXV0aG9yPlNtYXJkb3ZhLCBKLjwvYXV0aG9yPjxhdXRob3I+UGF2bG92YSwgUy48L2F1dGhvcj48
YXV0aG9yPkhhbnplbGtvdmEsIFouPC9hdXRob3I+PGF1dGhvcj5NdWxsZXIsIFAuPC9hdXRob3I+
PGF1dGhvcj5GYWJpYW4sIFAuPC9hdXRob3I+PGF1dGhvcj5IcnN0a2EsIFIuPC9hdXRob3I+PGF1
dGhvcj5KYW5vdG92YSwgUC48L2F1dGhvcj48YXV0aG9yPlJhZGluYSwgTS48L2F1dGhvcj48YXV0
aG9yPkxhbmUsIEQuIFAuPC9hdXRob3I+PGF1dGhvcj5Db2F0ZXMsIFAuIEouPC9hdXRob3I+PGF1
dGhvcj5Wb2p0ZXNlaywgQi48L2F1dGhvcj48L2F1dGhvcnM+PC9jb250cmlidXRvcnM+PGF1dGgt
YWRkcmVzcz5EZXBhcnRtZW50IG9mIFBhdGhvbG9neSwgTWFzYXJ5ayBNZW1vcmlhbCBDYW5jZXIg
SW5zdGl0dXRlLCBabHV0eSBLb3BlYyA3LCA2NTY1MyBCcm5vLCBDemVjaCBSZXB1YmxpYy4gbmVu
dXRpbEBtb3UuY3o8L2F1dGgtYWRkcmVzcz48dGl0bGVzPjx0aXRsZT5EaXNjcmltaW5hdGluZyBm
dW5jdGlvbmFsIGFuZCBub24tZnVuY3Rpb25hbCBwNTMgaW4gaHVtYW4gdHVtb3VycyBieSBwNTMg
YW5kIE1ETTIgaW1tdW5vaGlzdG9jaGVtaXN0cnk8L3RpdGxlPjxzZWNvbmRhcnktdGl0bGU+SiBQ
YXRob2w8L3NlY29uZGFyeS10aXRsZT48YWx0LXRpdGxlPlRoZSBKb3VybmFsIG9mIHBhdGhvbG9n
eTwvYWx0LXRpdGxlPjwvdGl0bGVzPjxwZXJpb2RpY2FsPjxmdWxsLXRpdGxlPkogUGF0aG9sPC9m
dWxsLXRpdGxlPjxhYmJyLTE+VGhlIEpvdXJuYWwgb2YgcGF0aG9sb2d5PC9hYmJyLTE+PC9wZXJp
b2RpY2FsPjxhbHQtcGVyaW9kaWNhbD48ZnVsbC10aXRsZT5KIFBhdGhvbDwvZnVsbC10aXRsZT48
YWJici0xPlRoZSBKb3VybmFsIG9mIHBhdGhvbG9neTwvYWJici0xPjwvYWx0LXBlcmlvZGljYWw+
PHBhZ2VzPjI1MS05PC9wYWdlcz48dm9sdW1lPjIwNzwvdm9sdW1lPjxudW1iZXI+MzwvbnVtYmVy
PjxrZXl3b3Jkcz48a2V5d29yZD5BZGVub2NhcmNpbm9tYS9nZW5ldGljcy9wYXRob2xvZ3k8L2tl
eXdvcmQ+PGtleXdvcmQ+QnJlYXN0IE5lb3BsYXNtcy9nZW5ldGljcy9wYXRob2xvZ3k8L2tleXdv
cmQ+PGtleXdvcmQ+Q2FyY2lub21hLCBTcXVhbW91cyBDZWxsL2dlbmV0aWNzL3BhdGhvbG9neTwv
a2V5d29yZD48a2V5d29yZD5DeWNsaW4tRGVwZW5kZW50IEtpbmFzZSBJbmhpYml0b3IgcDIxL2dl
bmV0aWNzPC9rZXl3b3JkPjxrZXl3b3JkPkROQSwgTmVvcGxhc20vZ2VuZXRpY3M8L2tleXdvcmQ+
PGtleXdvcmQ+RW5kb21ldHJpYWwgTmVvcGxhc21zL2dlbmV0aWNzL3BhdGhvbG9neTwva2V5d29y
ZD48a2V5d29yZD5GZW1hbGU8L2tleXdvcmQ+PGtleXdvcmQ+R2VuZXMsIHA1My8qZ2VuZXRpY3M8
L2tleXdvcmQ+PGtleXdvcmQ+SHVtYW5zPC9rZXl3b3JkPjxrZXl3b3JkPkltbXVub2hpc3RvY2hl
bWlzdHJ5L21ldGhvZHM8L2tleXdvcmQ+PGtleXdvcmQ+S2ktNjcgQW50aWdlbi9nZW5ldGljczwv
a2V5d29yZD48a2V5d29yZD5NdXRhdGlvbjwva2V5d29yZD48a2V5d29yZD5OZW9wbGFzbXMvKmdl
bmV0aWNzL3BhdGhvbG9neTwva2V5d29yZD48a2V5d29yZD5PdmFyaWFuIE5lb3BsYXNtcy9nZW5l
dGljcy9wYXRob2xvZ3k8L2tleXdvcmQ+PGtleXdvcmQ+UGhvc3Bob3J5bGF0aW9uPC9rZXl3b3Jk
PjxrZXl3b3JkPlByb3RvLU9uY29nZW5lIFByb3RlaW5zIGMtbWRtMi8qZ2VuZXRpY3M8L2tleXdv
cmQ+PGtleXdvcmQ+VHJhbnNjcmlwdGlvbiwgR2VuZXRpYy9nZW5ldGljczwva2V5d29yZD48a2V5
d29yZD5UdW1vciBTdXBwcmVzc29yIFByb3RlaW4gcDUzLypnZW5ldGljczwva2V5d29yZD48a2V5
d29yZD5VdGVyaW5lIENlcnZpY2FsIE5lb3BsYXNtcy9nZW5ldGljcy9wYXRob2xvZ3k8L2tleXdv
cmQ+PC9rZXl3b3Jkcz48ZGF0ZXM+PHllYXI+MjAwNTwveWVhcj48cHViLWRhdGVzPjxkYXRlPk5v
djwvZGF0ZT48L3B1Yi1kYXRlcz48L2RhdGVzPjxpc2JuPjAwMjItMzQxNyAoUHJpbnQpJiN4RDsw
MDIyLTM0MTcgKExpbmtpbmcpPC9pc2JuPjxhY2Nlc3Npb24tbnVtPjE2MTYxMDA1PC9hY2Nlc3Np
b24tbnVtPjx1cmxzPjxyZWxhdGVkLXVybHM+PHVybD5odHRwOi8vd3d3Lm5jYmkubmxtLm5paC5n
b3YvcHVibWVkLzE2MTYxMDA1PC91cmw+PC9yZWxhdGVkLXVybHM+PC91cmxzPjxlbGVjdHJvbmlj
LXJlc291cmNlLW51bT4xMC4xMDAyL3BhdGguMTgzODwvZWxlY3Ryb25pYy1yZXNvdXJjZS1udW0+
PC9yZWNvcmQ+PC9DaXRlPjxDaXRlPjxBdXRob3I+VGF5bG9yPC9BdXRob3I+PFllYXI+MjAwNjwv
WWVhcj48UmVjTnVtPjQxNTwvUmVjTnVtPjxyZWNvcmQ+PHJlYy1udW1iZXI+NDE1PC9yZWMtbnVt
YmVyPjxmb3JlaWduLWtleXM+PGtleSBhcHA9IkVOIiBkYi1pZD0ic3B2YTB3d3hyNWRzdHRlNXN6
ZHg1YXhzYXR0ZTJ0MnA5eHA5Ij40MTU8L2tleT48L2ZvcmVpZ24ta2V5cz48cmVmLXR5cGUgbmFt
ZT0iSm91cm5hbCBBcnRpY2xlIj4xNzwvcmVmLXR5cGU+PGNvbnRyaWJ1dG9ycz48YXV0aG9ycz48
YXV0aG9yPlRheWxvciwgQy4gUi48L2F1dGhvcj48YXV0aG9yPkxldmVuc29uLCBSLiBNLjwvYXV0
aG9yPjwvYXV0aG9ycz48L2NvbnRyaWJ1dG9ycz48YXV0aC1hZGRyZXNzPkRlcGFydG1lbnQgb2Yg
UGF0aG9sb2d5LCBLZWNrIFNjaG9vbCBvZiBNZWRpY2luZSBvZiB0aGUgVW5pdmVyc2l0eSBvZiBT
b3V0aGVybiBDYWxpZm9ybmlhLCBMb3MgQW5nZWxlcywgQ0EgOTAwMzMsIFVTQS4gdGF5bG9yQHBh
dGhmaW5kZXIudXNjLmVkdTwvYXV0aC1hZGRyZXNzPjx0aXRsZXM+PHRpdGxlPlF1YW50aWZpY2F0
aW9uIG9mIGltbXVub2hpc3RvY2hlbWlzdHJ5LS1pc3N1ZXMgY29uY2VybmluZyBtZXRob2RzLCB1
dGlsaXR5IGFuZCBzZW1pcXVhbnRpdGF0aXZlIGFzc2Vzc21lbnQgSUk8L3RpdGxlPjxzZWNvbmRh
cnktdGl0bGU+SGlzdG9wYXRob2xvZ3k8L3NlY29uZGFyeS10aXRsZT48YWx0LXRpdGxlPkhpc3Rv
cGF0aG9sb2d5PC9hbHQtdGl0bGU+PC90aXRsZXM+PHBlcmlvZGljYWw+PGZ1bGwtdGl0bGU+SGlz
dG9wYXRob2xvZ3k8L2Z1bGwtdGl0bGU+PGFiYnItMT5IaXN0b3BhdGhvbG9neTwvYWJici0xPjwv
cGVyaW9kaWNhbD48YWx0LXBlcmlvZGljYWw+PGZ1bGwtdGl0bGU+SGlzdG9wYXRob2xvZ3k8L2Z1
bGwtdGl0bGU+PGFiYnItMT5IaXN0b3BhdGhvbG9neTwvYWJici0xPjwvYWx0LXBlcmlvZGljYWw+
PHBhZ2VzPjQxMS0yNDwvcGFnZXM+PHZvbHVtZT40OTwvdm9sdW1lPjxudW1iZXI+NDwvbnVtYmVy
PjxrZXl3b3Jkcz48a2V5d29yZD5CaW9sb2dpY2FsIE1hcmtlcnMvKmFuYWx5c2lzPC9rZXl3b3Jk
PjxrZXl3b3JkPkV4cGVydCBUZXN0aW1vbnk8L2tleXdvcmQ+PGtleXdvcmQ+SHVtYW5zPC9rZXl3
b3JkPjxrZXl3b3JkPkltYWdlIFByb2Nlc3NpbmcsIENvbXB1dGVyLUFzc2lzdGVkLyptZXRob2Rz
PC9rZXl3b3JkPjxrZXl3b3JkPkltbXVub2hpc3RvY2hlbWlzdHJ5LyptZXRob2RzL3N0YW5kYXJk
czwva2V5d29yZD48a2V5d29yZD5QYXJhZmZpbiBFbWJlZGRpbmcvbWV0aG9kczwva2V5d29yZD48
a2V5d29yZD5QYXRob2xvZ3ksIFN1cmdpY2FsLypzdGFuZGFyZHM8L2tleXdvcmQ+PGtleXdvcmQ+
KlF1YWxpdHkgQ29udHJvbDwva2V5d29yZD48a2V5d29yZD5SZWZlcmVuY2UgU3RhbmRhcmRzPC9r
ZXl3b3JkPjxrZXl3b3JkPlNwZWNpbWVuIEhhbmRsaW5nL21ldGhvZHM8L2tleXdvcmQ+PGtleXdv
cmQ+VGlzc3VlIEZpeGF0aW9uL21ldGhvZHM8L2tleXdvcmQ+PC9rZXl3b3Jkcz48ZGF0ZXM+PHll
YXI+MjAwNjwveWVhcj48cHViLWRhdGVzPjxkYXRlPk9jdDwvZGF0ZT48L3B1Yi1kYXRlcz48L2Rh
dGVzPjxpc2JuPjAzMDktMDE2NyAoUHJpbnQpJiN4RDswMzA5LTAxNjcgKExpbmtpbmcpPC9pc2Ju
PjxhY2Nlc3Npb24tbnVtPjE2OTc4MjA1PC9hY2Nlc3Npb24tbnVtPjx1cmxzPjxyZWxhdGVkLXVy
bHM+PHVybD5odHRwOi8vd3d3Lm5jYmkubmxtLm5paC5nb3YvcHVibWVkLzE2OTc4MjA1PC91cmw+
PC9yZWxhdGVkLXVybHM+PC91cmxzPjxlbGVjdHJvbmljLXJlc291cmNlLW51bT4xMC4xMTExL2ou
MTM2NS0yNTU5LjIwMDYuMDI1MTMueDwvZWxlY3Ryb25pYy1yZXNvdXJjZS1udW0+PC9yZWNvcmQ+
PC9DaXRlPjwvRW5kTm90ZT4A
</w:fldData>
        </w:fldChar>
      </w:r>
      <w:r w:rsidR="00A7058A">
        <w:rPr>
          <w:rStyle w:val="highlight"/>
        </w:rPr>
        <w:instrText xml:space="preserve"> ADDIN EN.CITE.DATA </w:instrText>
      </w:r>
      <w:r w:rsidR="00385B82">
        <w:rPr>
          <w:rStyle w:val="highlight"/>
        </w:rPr>
      </w:r>
      <w:r w:rsidR="00385B82">
        <w:rPr>
          <w:rStyle w:val="highlight"/>
        </w:rPr>
        <w:fldChar w:fldCharType="end"/>
      </w:r>
      <w:r w:rsidR="00385B82" w:rsidRPr="00EE3405">
        <w:rPr>
          <w:rStyle w:val="highlight"/>
        </w:rPr>
      </w:r>
      <w:r w:rsidR="00385B82" w:rsidRPr="00EE3405">
        <w:rPr>
          <w:rStyle w:val="highlight"/>
        </w:rPr>
        <w:fldChar w:fldCharType="separate"/>
      </w:r>
      <w:r w:rsidR="00A7058A">
        <w:rPr>
          <w:rStyle w:val="highlight"/>
          <w:noProof/>
        </w:rPr>
        <w:t>[</w:t>
      </w:r>
      <w:hyperlink w:anchor="_ENREF_22" w:tooltip="Nenutil, 2005 #414" w:history="1">
        <w:r w:rsidR="00A7058A">
          <w:rPr>
            <w:rStyle w:val="highlight"/>
            <w:noProof/>
          </w:rPr>
          <w:t>22</w:t>
        </w:r>
      </w:hyperlink>
      <w:r w:rsidR="00A7058A">
        <w:rPr>
          <w:rStyle w:val="highlight"/>
          <w:noProof/>
        </w:rPr>
        <w:t xml:space="preserve">, </w:t>
      </w:r>
      <w:hyperlink w:anchor="_ENREF_23" w:tooltip="Taylor, 2006 #415" w:history="1">
        <w:r w:rsidR="00A7058A">
          <w:rPr>
            <w:rStyle w:val="highlight"/>
            <w:noProof/>
          </w:rPr>
          <w:t>23</w:t>
        </w:r>
      </w:hyperlink>
      <w:r w:rsidR="00A7058A">
        <w:rPr>
          <w:rStyle w:val="highlight"/>
          <w:noProof/>
        </w:rPr>
        <w:t>]</w:t>
      </w:r>
      <w:r w:rsidR="00385B82" w:rsidRPr="00EE3405">
        <w:rPr>
          <w:rStyle w:val="highlight"/>
        </w:rPr>
        <w:fldChar w:fldCharType="end"/>
      </w:r>
      <w:r w:rsidRPr="00EE3405">
        <w:t>.</w:t>
      </w:r>
    </w:p>
    <w:p w:rsidR="00404CB4" w:rsidRPr="00EE3405" w:rsidRDefault="00404CB4" w:rsidP="00F632FD">
      <w:pPr>
        <w:spacing w:line="480" w:lineRule="auto"/>
        <w:ind w:right="-514"/>
      </w:pPr>
      <w:r w:rsidRPr="00EE3405">
        <w:t>In order to compare different staining runs for the intensity of staining, each run included a positive control. Only runs with a similar staining intensity of the positive control were included in the analysis. Otherwise, the staining was repeated. Additionally, many samples were repetitively stained in different runs in order to verify the reproducibility of staining results. Indeed, all stainings showed good reproducibility (data not shown). Moreover, the evaluation of the staining was repeated several times in order to minimize evaluation-based error.</w:t>
      </w:r>
    </w:p>
    <w:p w:rsidR="00404CB4" w:rsidRPr="00EE3405" w:rsidRDefault="00404CB4" w:rsidP="00F632FD">
      <w:pPr>
        <w:spacing w:line="480" w:lineRule="auto"/>
        <w:ind w:right="-514"/>
      </w:pPr>
    </w:p>
    <w:p w:rsidR="00404CB4" w:rsidRPr="00EE3405" w:rsidRDefault="00404CB4" w:rsidP="00F632FD">
      <w:pPr>
        <w:spacing w:line="480" w:lineRule="auto"/>
        <w:ind w:right="-514"/>
        <w:rPr>
          <w:b/>
          <w:bCs/>
          <w:u w:val="single"/>
        </w:rPr>
      </w:pPr>
      <w:r w:rsidRPr="00EE3405">
        <w:rPr>
          <w:b/>
          <w:bCs/>
          <w:u w:val="single"/>
        </w:rPr>
        <w:t>Statistical analysis-</w:t>
      </w:r>
    </w:p>
    <w:p w:rsidR="00404CB4" w:rsidRPr="00EE3405" w:rsidRDefault="00404CB4" w:rsidP="00F632FD">
      <w:pPr>
        <w:spacing w:line="480" w:lineRule="auto"/>
        <w:ind w:right="-514"/>
        <w:rPr>
          <w:b/>
          <w:bCs/>
        </w:rPr>
      </w:pPr>
      <w:r w:rsidRPr="00EE3405">
        <w:t xml:space="preserve">Statistical analyses were performed using SAS V9.3 statistical software (SAS Institute, Cary NC. USA). </w:t>
      </w:r>
      <w:r w:rsidR="00752E80" w:rsidRPr="00EE3405">
        <w:t xml:space="preserve">Gene expression and protein levels attained in this research have been statistically analyzed comparing nBM, CN-AML and APL groups. Protein levels were represented by 3 separate parameters (SQ, intensity, % of stained cells). We used non-parametric statistical methods for statistical analyses. </w:t>
      </w:r>
      <w:r w:rsidRPr="00EE3405">
        <w:t xml:space="preserve">Two independent continuous variables were compared with a non-parametric Wilcoxon two sample test. Correlation was assessed with Spearman’s correlation coefficient. Statistical significance is determined </w:t>
      </w:r>
      <w:r w:rsidR="007B510E" w:rsidRPr="00EE3405">
        <w:t xml:space="preserve">mostly </w:t>
      </w:r>
      <w:r w:rsidRPr="00EE3405">
        <w:t>at the 5% level of significance. To correct for multiple testing we used Hochberg's (1988) step-up Bonferroni method, when relevant.</w:t>
      </w:r>
    </w:p>
    <w:p w:rsidR="00404CB4" w:rsidRPr="00EE3405" w:rsidRDefault="00456A6B" w:rsidP="00F632FD">
      <w:pPr>
        <w:spacing w:line="480" w:lineRule="auto"/>
        <w:ind w:right="-341"/>
      </w:pPr>
      <w:r w:rsidRPr="00EE3405">
        <w:t>Relative statistics was</w:t>
      </w:r>
      <w:r w:rsidR="00404CB4" w:rsidRPr="00EE3405">
        <w:t xml:space="preserve"> defined as the percent of subjects with overexpression of an examined protein</w:t>
      </w:r>
      <w:r w:rsidR="009F64F0" w:rsidRPr="00EE3405">
        <w:t xml:space="preserve">, </w:t>
      </w:r>
      <w:r w:rsidR="00404CB4" w:rsidRPr="00EE3405">
        <w:t>assuming that that the normal range of expression lies between percentiles 10</w:t>
      </w:r>
      <w:r w:rsidR="00164056" w:rsidRPr="00EE3405">
        <w:t xml:space="preserve"> till </w:t>
      </w:r>
      <w:r w:rsidR="00404CB4" w:rsidRPr="00EE3405">
        <w:t xml:space="preserve">90 of the nBM values for that gene or protein. We determined the expression level of percentile 90 (for Mdm2, Puma, tChk2 and pChk2 proteins) or 92.5 (for Mdmx, p53 and KI-67 </w:t>
      </w:r>
      <w:r w:rsidR="00404CB4" w:rsidRPr="00EE3405">
        <w:lastRenderedPageBreak/>
        <w:t>proteins) of nBM and assigned it as a threshold. Subsequently, we checked the number of patients that express the examined gene/protein above this threshold</w:t>
      </w:r>
      <w:r w:rsidR="0007763C" w:rsidRPr="00EE3405">
        <w:t xml:space="preserve"> (all by SQ)</w:t>
      </w:r>
      <w:r w:rsidR="00404CB4" w:rsidRPr="00EE3405">
        <w:t xml:space="preserve">. The % of overexpressing patients was compared between groups with a Chi-Squared test or Fisher's Exact Test when relevant. </w:t>
      </w:r>
    </w:p>
    <w:p w:rsidR="00404CB4" w:rsidRPr="00EE3405" w:rsidRDefault="00404CB4" w:rsidP="00F632FD">
      <w:pPr>
        <w:spacing w:line="480" w:lineRule="auto"/>
        <w:ind w:right="-514"/>
        <w:rPr>
          <w:u w:val="single"/>
        </w:rPr>
      </w:pPr>
      <w:r w:rsidRPr="00EE3405">
        <w:rPr>
          <w:u w:val="single"/>
        </w:rPr>
        <w:t xml:space="preserve">Clinical correlations- </w:t>
      </w:r>
    </w:p>
    <w:p w:rsidR="00404CB4" w:rsidRPr="00EE3405" w:rsidRDefault="00404CB4" w:rsidP="00F632FD">
      <w:pPr>
        <w:spacing w:line="480" w:lineRule="auto"/>
        <w:ind w:right="-514"/>
      </w:pPr>
      <w:r w:rsidRPr="00EE3405">
        <w:t xml:space="preserve">Examination of gene expression and protein levels in this research was performed on samples of patients diagnosed in our hematology department and their clinical data was available for analysis. </w:t>
      </w:r>
      <w:r w:rsidR="00896F45" w:rsidRPr="00EE3405">
        <w:t>Two</w:t>
      </w:r>
      <w:r w:rsidRPr="00EE3405">
        <w:t xml:space="preserve"> types of correlations were examined:</w:t>
      </w:r>
    </w:p>
    <w:p w:rsidR="00404CB4" w:rsidRPr="00EE3405" w:rsidRDefault="00404CB4" w:rsidP="00F632FD">
      <w:pPr>
        <w:numPr>
          <w:ilvl w:val="0"/>
          <w:numId w:val="3"/>
        </w:numPr>
        <w:spacing w:line="480" w:lineRule="auto"/>
        <w:ind w:left="0" w:right="-514"/>
        <w:rPr>
          <w:color w:val="000000"/>
        </w:rPr>
      </w:pPr>
      <w:r w:rsidRPr="00EE3405">
        <w:t xml:space="preserve">Correlation between </w:t>
      </w:r>
      <w:r w:rsidR="00F13A09" w:rsidRPr="00EE3405">
        <w:t xml:space="preserve">KI-67 </w:t>
      </w:r>
      <w:r w:rsidRPr="00EE3405">
        <w:t>protein levels</w:t>
      </w:r>
      <w:r w:rsidR="001E78C9" w:rsidRPr="00EE3405">
        <w:t xml:space="preserve"> (by %)</w:t>
      </w:r>
      <w:r w:rsidRPr="00EE3405">
        <w:t xml:space="preserve"> and the </w:t>
      </w:r>
      <w:r w:rsidR="00F13A09" w:rsidRPr="00EE3405">
        <w:t>WBC</w:t>
      </w:r>
      <w:r w:rsidRPr="00EE3405">
        <w:t xml:space="preserve"> data of the patients was assessed with Spearman correlation coefficient. </w:t>
      </w:r>
    </w:p>
    <w:p w:rsidR="00EE3405" w:rsidRPr="00EE3405" w:rsidRDefault="00404CB4" w:rsidP="00F632FD">
      <w:pPr>
        <w:numPr>
          <w:ilvl w:val="0"/>
          <w:numId w:val="3"/>
        </w:numPr>
        <w:spacing w:line="480" w:lineRule="auto"/>
        <w:ind w:left="0" w:right="-514"/>
      </w:pPr>
      <w:r w:rsidRPr="00EE3405">
        <w:rPr>
          <w:color w:val="000000"/>
        </w:rPr>
        <w:t xml:space="preserve">Association between </w:t>
      </w:r>
      <w:r w:rsidR="0079091F" w:rsidRPr="00EE3405">
        <w:rPr>
          <w:color w:val="000000"/>
        </w:rPr>
        <w:t>SQ score of Mdmx</w:t>
      </w:r>
      <w:r w:rsidR="0079091F" w:rsidRPr="00EE3405">
        <w:t xml:space="preserve"> </w:t>
      </w:r>
      <w:r w:rsidRPr="00EE3405">
        <w:t>protein and disease-free survival (DFS).</w:t>
      </w:r>
      <w:r w:rsidRPr="00EE3405">
        <w:rPr>
          <w:color w:val="000000"/>
        </w:rPr>
        <w:t xml:space="preserve"> DFS time was calculated from diagnosis to the date of relapse, if occurred or to the last available record if relapse did not occur. The hazard ratio was calculated from a univariate Cox regression model. The variables with significant hazard ratios were analyzed further by Kaplan-Meier survival analysis with a log-rank test that </w:t>
      </w:r>
      <w:r w:rsidRPr="00EE3405">
        <w:t>compared the survival distributions of high vs low expressing patient</w:t>
      </w:r>
      <w:r w:rsidRPr="00EE3405">
        <w:rPr>
          <w:color w:val="000000"/>
        </w:rPr>
        <w:t xml:space="preserve">s. </w:t>
      </w:r>
    </w:p>
    <w:p w:rsidR="00757060" w:rsidRPr="00EE3405" w:rsidRDefault="00757060" w:rsidP="00F632FD">
      <w:pPr>
        <w:spacing w:line="480" w:lineRule="auto"/>
      </w:pPr>
    </w:p>
    <w:p w:rsidR="00EE3405" w:rsidRPr="00EE3405" w:rsidRDefault="00EE3405" w:rsidP="00F632FD">
      <w:pPr>
        <w:spacing w:line="480" w:lineRule="auto"/>
        <w:rPr>
          <w:b/>
          <w:bCs/>
          <w:u w:val="single"/>
        </w:rPr>
      </w:pPr>
      <w:r w:rsidRPr="00EE3405">
        <w:rPr>
          <w:b/>
          <w:bCs/>
          <w:u w:val="single"/>
        </w:rPr>
        <w:t>Availability of data and materials</w:t>
      </w:r>
    </w:p>
    <w:p w:rsidR="00EE3405" w:rsidRPr="00EE3405" w:rsidRDefault="00EE3405" w:rsidP="00F632FD">
      <w:pPr>
        <w:spacing w:line="480" w:lineRule="auto"/>
      </w:pPr>
      <w:r w:rsidRPr="00EE3405">
        <w:t>Raw data of published gene expression arrays of AML samples are available in the NCBI Gene Expression Omnibus database (</w:t>
      </w:r>
      <w:hyperlink r:id="rId8" w:history="1">
        <w:r w:rsidRPr="00EE3405">
          <w:rPr>
            <w:rStyle w:val="Hyperlink"/>
          </w:rPr>
          <w:t>http://www.ncbi.nlm.nih.gov/gds</w:t>
        </w:r>
      </w:hyperlink>
      <w:r w:rsidRPr="00EE3405">
        <w:t>)</w:t>
      </w:r>
    </w:p>
    <w:p w:rsidR="00EE3405" w:rsidRPr="00EE3405" w:rsidRDefault="00EE3405" w:rsidP="00F632FD">
      <w:pPr>
        <w:spacing w:line="480" w:lineRule="auto"/>
      </w:pPr>
      <w:r w:rsidRPr="00EE3405">
        <w:t>Specific datasets supporting the conclusions of this article are included within the article and its additional files.</w:t>
      </w:r>
    </w:p>
    <w:p w:rsidR="00EE3405" w:rsidRPr="00EE3405" w:rsidRDefault="00EE3405" w:rsidP="00F632FD">
      <w:pPr>
        <w:spacing w:line="480" w:lineRule="auto"/>
      </w:pPr>
      <w:r w:rsidRPr="00EE3405">
        <w:t>Any additional information can be provided upon request.</w:t>
      </w:r>
    </w:p>
    <w:p w:rsidR="00EE3405" w:rsidRPr="00EE3405" w:rsidRDefault="00EE3405" w:rsidP="00F632FD">
      <w:pPr>
        <w:spacing w:line="480" w:lineRule="auto"/>
      </w:pPr>
    </w:p>
    <w:p w:rsidR="00EE3405" w:rsidRDefault="00EE3405" w:rsidP="00404CB4"/>
    <w:p w:rsidR="000C2561" w:rsidRDefault="000C2561" w:rsidP="00404CB4">
      <w:pPr>
        <w:rPr>
          <w:u w:val="single"/>
        </w:rPr>
      </w:pPr>
    </w:p>
    <w:p w:rsidR="00757060" w:rsidRPr="00687DC3" w:rsidRDefault="00687DC3" w:rsidP="00404CB4">
      <w:pPr>
        <w:rPr>
          <w:u w:val="single"/>
        </w:rPr>
      </w:pPr>
      <w:r w:rsidRPr="00687DC3">
        <w:rPr>
          <w:u w:val="single"/>
        </w:rPr>
        <w:lastRenderedPageBreak/>
        <w:t>Reference-</w:t>
      </w:r>
    </w:p>
    <w:p w:rsidR="00A7058A" w:rsidRDefault="00385B82" w:rsidP="00A7058A">
      <w:pPr>
        <w:spacing w:line="240" w:lineRule="auto"/>
        <w:ind w:left="720" w:hanging="720"/>
        <w:rPr>
          <w:noProof/>
        </w:rPr>
      </w:pPr>
      <w:r>
        <w:fldChar w:fldCharType="begin"/>
      </w:r>
      <w:r w:rsidR="00757060">
        <w:instrText xml:space="preserve"> ADDIN EN.REFLIST </w:instrText>
      </w:r>
      <w:r>
        <w:fldChar w:fldCharType="separate"/>
      </w:r>
      <w:bookmarkStart w:id="1" w:name="_ENREF_1"/>
      <w:r w:rsidR="00A7058A">
        <w:rPr>
          <w:noProof/>
        </w:rPr>
        <w:t>1.</w:t>
      </w:r>
      <w:r w:rsidR="00A7058A">
        <w:rPr>
          <w:noProof/>
        </w:rPr>
        <w:tab/>
        <w:t xml:space="preserve">Kannan, K., et al., </w:t>
      </w:r>
      <w:r w:rsidR="00A7058A" w:rsidRPr="00A7058A">
        <w:rPr>
          <w:i/>
          <w:noProof/>
        </w:rPr>
        <w:t>DNA microarray analysis of genes involved in p53 mediated apoptosis: activation of Apaf-1.</w:t>
      </w:r>
      <w:r w:rsidR="00A7058A">
        <w:rPr>
          <w:noProof/>
        </w:rPr>
        <w:t xml:space="preserve"> Oncogene, 2001. </w:t>
      </w:r>
      <w:r w:rsidR="00A7058A" w:rsidRPr="00A7058A">
        <w:rPr>
          <w:b/>
          <w:noProof/>
        </w:rPr>
        <w:t>20</w:t>
      </w:r>
      <w:r w:rsidR="00A7058A">
        <w:rPr>
          <w:noProof/>
        </w:rPr>
        <w:t>(26): p. 3449-55.</w:t>
      </w:r>
      <w:bookmarkEnd w:id="1"/>
    </w:p>
    <w:p w:rsidR="00A7058A" w:rsidRDefault="00A7058A" w:rsidP="00A7058A">
      <w:pPr>
        <w:spacing w:line="240" w:lineRule="auto"/>
        <w:ind w:left="720" w:hanging="720"/>
        <w:rPr>
          <w:noProof/>
        </w:rPr>
      </w:pPr>
      <w:bookmarkStart w:id="2" w:name="_ENREF_2"/>
      <w:r>
        <w:rPr>
          <w:noProof/>
        </w:rPr>
        <w:t>2.</w:t>
      </w:r>
      <w:r>
        <w:rPr>
          <w:noProof/>
        </w:rPr>
        <w:tab/>
        <w:t xml:space="preserve">Wang, L., et al., </w:t>
      </w:r>
      <w:r w:rsidRPr="00A7058A">
        <w:rPr>
          <w:i/>
          <w:noProof/>
        </w:rPr>
        <w:t>Analyses of p53 target genes in the human genome by bioinformatic and microarray approaches.</w:t>
      </w:r>
      <w:r>
        <w:rPr>
          <w:noProof/>
        </w:rPr>
        <w:t xml:space="preserve"> J Biol Chem, 2001. </w:t>
      </w:r>
      <w:r w:rsidRPr="00A7058A">
        <w:rPr>
          <w:b/>
          <w:noProof/>
        </w:rPr>
        <w:t>276</w:t>
      </w:r>
      <w:r>
        <w:rPr>
          <w:noProof/>
        </w:rPr>
        <w:t>(47): p. 43604-10.</w:t>
      </w:r>
      <w:bookmarkEnd w:id="2"/>
    </w:p>
    <w:p w:rsidR="00A7058A" w:rsidRDefault="00A7058A" w:rsidP="00A7058A">
      <w:pPr>
        <w:spacing w:line="240" w:lineRule="auto"/>
        <w:ind w:left="720" w:hanging="720"/>
        <w:rPr>
          <w:noProof/>
        </w:rPr>
      </w:pPr>
      <w:bookmarkStart w:id="3" w:name="_ENREF_3"/>
      <w:r>
        <w:rPr>
          <w:noProof/>
        </w:rPr>
        <w:t>3.</w:t>
      </w:r>
      <w:r>
        <w:rPr>
          <w:noProof/>
        </w:rPr>
        <w:tab/>
        <w:t xml:space="preserve">Wu, Q., et al., </w:t>
      </w:r>
      <w:r w:rsidRPr="00A7058A">
        <w:rPr>
          <w:i/>
          <w:noProof/>
        </w:rPr>
        <w:t>Transcriptional regulation during p21WAF1/CIP1-induced apoptosis in human ovarian cancer cells.</w:t>
      </w:r>
      <w:r>
        <w:rPr>
          <w:noProof/>
        </w:rPr>
        <w:t xml:space="preserve"> J Biol Chem, 2002. </w:t>
      </w:r>
      <w:r w:rsidRPr="00A7058A">
        <w:rPr>
          <w:b/>
          <w:noProof/>
        </w:rPr>
        <w:t>277</w:t>
      </w:r>
      <w:r>
        <w:rPr>
          <w:noProof/>
        </w:rPr>
        <w:t>(39): p. 36329-37.</w:t>
      </w:r>
      <w:bookmarkEnd w:id="3"/>
    </w:p>
    <w:p w:rsidR="00A7058A" w:rsidRDefault="00A7058A" w:rsidP="00A7058A">
      <w:pPr>
        <w:spacing w:line="240" w:lineRule="auto"/>
        <w:ind w:left="720" w:hanging="720"/>
        <w:rPr>
          <w:noProof/>
        </w:rPr>
      </w:pPr>
      <w:bookmarkStart w:id="4" w:name="_ENREF_4"/>
      <w:r>
        <w:rPr>
          <w:noProof/>
        </w:rPr>
        <w:t>4.</w:t>
      </w:r>
      <w:r>
        <w:rPr>
          <w:noProof/>
        </w:rPr>
        <w:tab/>
        <w:t xml:space="preserve">Spurgers, K.B., et al., </w:t>
      </w:r>
      <w:r w:rsidRPr="00A7058A">
        <w:rPr>
          <w:i/>
          <w:noProof/>
        </w:rPr>
        <w:t>Identification of cell cycle regulatory genes as principal targets of p53-mediated transcriptional repression.</w:t>
      </w:r>
      <w:r>
        <w:rPr>
          <w:noProof/>
        </w:rPr>
        <w:t xml:space="preserve"> J Biol Chem, 2006. </w:t>
      </w:r>
      <w:r w:rsidRPr="00A7058A">
        <w:rPr>
          <w:b/>
          <w:noProof/>
        </w:rPr>
        <w:t>281</w:t>
      </w:r>
      <w:r>
        <w:rPr>
          <w:noProof/>
        </w:rPr>
        <w:t>(35): p. 25134-42.</w:t>
      </w:r>
      <w:bookmarkEnd w:id="4"/>
    </w:p>
    <w:p w:rsidR="00A7058A" w:rsidRDefault="00A7058A" w:rsidP="00A7058A">
      <w:pPr>
        <w:spacing w:line="240" w:lineRule="auto"/>
        <w:ind w:left="720" w:hanging="720"/>
        <w:rPr>
          <w:noProof/>
        </w:rPr>
      </w:pPr>
      <w:bookmarkStart w:id="5" w:name="_ENREF_5"/>
      <w:r>
        <w:rPr>
          <w:noProof/>
        </w:rPr>
        <w:t>5.</w:t>
      </w:r>
      <w:r>
        <w:rPr>
          <w:noProof/>
        </w:rPr>
        <w:tab/>
        <w:t xml:space="preserve">Kho, P.S., et al., </w:t>
      </w:r>
      <w:r w:rsidRPr="00A7058A">
        <w:rPr>
          <w:i/>
          <w:noProof/>
        </w:rPr>
        <w:t>p53-regulated transcriptional program associated with genotoxic stress-induced apoptosis.</w:t>
      </w:r>
      <w:r>
        <w:rPr>
          <w:noProof/>
        </w:rPr>
        <w:t xml:space="preserve"> J Biol Chem, 2004. </w:t>
      </w:r>
      <w:r w:rsidRPr="00A7058A">
        <w:rPr>
          <w:b/>
          <w:noProof/>
        </w:rPr>
        <w:t>279</w:t>
      </w:r>
      <w:r>
        <w:rPr>
          <w:noProof/>
        </w:rPr>
        <w:t>(20): p. 21183-92.</w:t>
      </w:r>
      <w:bookmarkEnd w:id="5"/>
    </w:p>
    <w:p w:rsidR="00A7058A" w:rsidRDefault="00A7058A" w:rsidP="00A7058A">
      <w:pPr>
        <w:spacing w:line="240" w:lineRule="auto"/>
        <w:ind w:left="720" w:hanging="720"/>
        <w:rPr>
          <w:noProof/>
        </w:rPr>
      </w:pPr>
      <w:bookmarkStart w:id="6" w:name="_ENREF_6"/>
      <w:r>
        <w:rPr>
          <w:noProof/>
        </w:rPr>
        <w:t>6.</w:t>
      </w:r>
      <w:r>
        <w:rPr>
          <w:noProof/>
        </w:rPr>
        <w:tab/>
        <w:t xml:space="preserve">Heminger, K., et al., </w:t>
      </w:r>
      <w:r w:rsidRPr="00A7058A">
        <w:rPr>
          <w:i/>
          <w:noProof/>
        </w:rPr>
        <w:t>Alterations in gene expression and sensitivity to genotoxic stress following HdmX or Hdm2 knockdown in human tumor cells harboring wild-type p53.</w:t>
      </w:r>
      <w:r>
        <w:rPr>
          <w:noProof/>
        </w:rPr>
        <w:t xml:space="preserve"> Aging (Albany NY), 2009. </w:t>
      </w:r>
      <w:r w:rsidRPr="00A7058A">
        <w:rPr>
          <w:b/>
          <w:noProof/>
        </w:rPr>
        <w:t>1</w:t>
      </w:r>
      <w:r>
        <w:rPr>
          <w:noProof/>
        </w:rPr>
        <w:t>(1): p. 89-108.</w:t>
      </w:r>
      <w:bookmarkEnd w:id="6"/>
    </w:p>
    <w:p w:rsidR="00A7058A" w:rsidRDefault="00A7058A" w:rsidP="00A7058A">
      <w:pPr>
        <w:spacing w:line="240" w:lineRule="auto"/>
        <w:ind w:left="720" w:hanging="720"/>
        <w:rPr>
          <w:noProof/>
        </w:rPr>
      </w:pPr>
      <w:bookmarkStart w:id="7" w:name="_ENREF_7"/>
      <w:r>
        <w:rPr>
          <w:noProof/>
        </w:rPr>
        <w:t>7.</w:t>
      </w:r>
      <w:r>
        <w:rPr>
          <w:noProof/>
        </w:rPr>
        <w:tab/>
        <w:t xml:space="preserve">Scian, M.J., et al., </w:t>
      </w:r>
      <w:r w:rsidRPr="00A7058A">
        <w:rPr>
          <w:i/>
          <w:noProof/>
        </w:rPr>
        <w:t>Wild-type p53 and p73 negatively regulate expression of proliferation related genes.</w:t>
      </w:r>
      <w:r>
        <w:rPr>
          <w:noProof/>
        </w:rPr>
        <w:t xml:space="preserve"> Oncogene, 2008. </w:t>
      </w:r>
      <w:r w:rsidRPr="00A7058A">
        <w:rPr>
          <w:b/>
          <w:noProof/>
        </w:rPr>
        <w:t>27</w:t>
      </w:r>
      <w:r>
        <w:rPr>
          <w:noProof/>
        </w:rPr>
        <w:t>(18): p. 2583-93.</w:t>
      </w:r>
      <w:bookmarkEnd w:id="7"/>
    </w:p>
    <w:p w:rsidR="00A7058A" w:rsidRDefault="00A7058A" w:rsidP="00A7058A">
      <w:pPr>
        <w:spacing w:line="240" w:lineRule="auto"/>
        <w:ind w:left="720" w:hanging="720"/>
        <w:rPr>
          <w:noProof/>
        </w:rPr>
      </w:pPr>
      <w:bookmarkStart w:id="8" w:name="_ENREF_8"/>
      <w:r>
        <w:rPr>
          <w:noProof/>
        </w:rPr>
        <w:t>8.</w:t>
      </w:r>
      <w:r>
        <w:rPr>
          <w:noProof/>
        </w:rPr>
        <w:tab/>
        <w:t xml:space="preserve">Toledo, F. and G.M. Wahl, </w:t>
      </w:r>
      <w:r w:rsidRPr="00A7058A">
        <w:rPr>
          <w:i/>
          <w:noProof/>
        </w:rPr>
        <w:t>Regulating the p53 pathway: in vitro hypotheses, in vivo veritas.</w:t>
      </w:r>
      <w:r>
        <w:rPr>
          <w:noProof/>
        </w:rPr>
        <w:t xml:space="preserve"> Nat Rev Cancer, 2006. </w:t>
      </w:r>
      <w:r w:rsidRPr="00A7058A">
        <w:rPr>
          <w:b/>
          <w:noProof/>
        </w:rPr>
        <w:t>6</w:t>
      </w:r>
      <w:r>
        <w:rPr>
          <w:noProof/>
        </w:rPr>
        <w:t>(12): p. 909-23.</w:t>
      </w:r>
      <w:bookmarkEnd w:id="8"/>
    </w:p>
    <w:p w:rsidR="00A7058A" w:rsidRDefault="00A7058A" w:rsidP="00A7058A">
      <w:pPr>
        <w:spacing w:line="240" w:lineRule="auto"/>
        <w:ind w:left="720" w:hanging="720"/>
        <w:rPr>
          <w:noProof/>
        </w:rPr>
      </w:pPr>
      <w:bookmarkStart w:id="9" w:name="_ENREF_9"/>
      <w:r>
        <w:rPr>
          <w:noProof/>
        </w:rPr>
        <w:t>9.</w:t>
      </w:r>
      <w:r>
        <w:rPr>
          <w:noProof/>
        </w:rPr>
        <w:tab/>
        <w:t xml:space="preserve">Riley, T., et al., </w:t>
      </w:r>
      <w:r w:rsidRPr="00A7058A">
        <w:rPr>
          <w:i/>
          <w:noProof/>
        </w:rPr>
        <w:t>Transcriptional control of human p53-regulated genes.</w:t>
      </w:r>
      <w:r>
        <w:rPr>
          <w:noProof/>
        </w:rPr>
        <w:t xml:space="preserve"> Nat Rev Mol Cell Biol, 2008. </w:t>
      </w:r>
      <w:r w:rsidRPr="00A7058A">
        <w:rPr>
          <w:b/>
          <w:noProof/>
        </w:rPr>
        <w:t>9</w:t>
      </w:r>
      <w:r>
        <w:rPr>
          <w:noProof/>
        </w:rPr>
        <w:t>(5): p. 402-12.</w:t>
      </w:r>
      <w:bookmarkEnd w:id="9"/>
    </w:p>
    <w:p w:rsidR="00A7058A" w:rsidRDefault="00A7058A" w:rsidP="00A7058A">
      <w:pPr>
        <w:spacing w:line="240" w:lineRule="auto"/>
        <w:ind w:left="720" w:hanging="720"/>
        <w:rPr>
          <w:noProof/>
        </w:rPr>
      </w:pPr>
      <w:bookmarkStart w:id="10" w:name="_ENREF_10"/>
      <w:r>
        <w:rPr>
          <w:noProof/>
        </w:rPr>
        <w:t>10.</w:t>
      </w:r>
      <w:r>
        <w:rPr>
          <w:noProof/>
        </w:rPr>
        <w:tab/>
        <w:t xml:space="preserve">Nakamura, Y., </w:t>
      </w:r>
      <w:r w:rsidRPr="00A7058A">
        <w:rPr>
          <w:i/>
          <w:noProof/>
        </w:rPr>
        <w:t>Isolation of p53-target genes and their functional analysis.</w:t>
      </w:r>
      <w:r>
        <w:rPr>
          <w:noProof/>
        </w:rPr>
        <w:t xml:space="preserve"> Cancer Sci, 2004. </w:t>
      </w:r>
      <w:r w:rsidRPr="00A7058A">
        <w:rPr>
          <w:b/>
          <w:noProof/>
        </w:rPr>
        <w:t>95</w:t>
      </w:r>
      <w:r>
        <w:rPr>
          <w:noProof/>
        </w:rPr>
        <w:t>(1): p. 7-11.</w:t>
      </w:r>
      <w:bookmarkEnd w:id="10"/>
    </w:p>
    <w:p w:rsidR="00A7058A" w:rsidRDefault="00A7058A" w:rsidP="00A7058A">
      <w:pPr>
        <w:spacing w:line="240" w:lineRule="auto"/>
        <w:ind w:left="720" w:hanging="720"/>
        <w:rPr>
          <w:noProof/>
        </w:rPr>
      </w:pPr>
      <w:bookmarkStart w:id="11" w:name="_ENREF_11"/>
      <w:r>
        <w:rPr>
          <w:noProof/>
        </w:rPr>
        <w:t>11.</w:t>
      </w:r>
      <w:r>
        <w:rPr>
          <w:noProof/>
        </w:rPr>
        <w:tab/>
        <w:t xml:space="preserve">Shu, K.X., B. Li, and L.X. Wu, </w:t>
      </w:r>
      <w:r w:rsidRPr="00A7058A">
        <w:rPr>
          <w:i/>
          <w:noProof/>
        </w:rPr>
        <w:t>The p53 network: p53 and its downstream genes.</w:t>
      </w:r>
      <w:r>
        <w:rPr>
          <w:noProof/>
        </w:rPr>
        <w:t xml:space="preserve"> Colloids Surf B Biointerfaces, 2007. </w:t>
      </w:r>
      <w:r w:rsidRPr="00A7058A">
        <w:rPr>
          <w:b/>
          <w:noProof/>
        </w:rPr>
        <w:t>55</w:t>
      </w:r>
      <w:r>
        <w:rPr>
          <w:noProof/>
        </w:rPr>
        <w:t>(1): p. 10-8.</w:t>
      </w:r>
      <w:bookmarkEnd w:id="11"/>
    </w:p>
    <w:p w:rsidR="00A7058A" w:rsidRDefault="00A7058A" w:rsidP="00A7058A">
      <w:pPr>
        <w:spacing w:line="240" w:lineRule="auto"/>
        <w:ind w:left="720" w:hanging="720"/>
        <w:rPr>
          <w:noProof/>
        </w:rPr>
      </w:pPr>
      <w:bookmarkStart w:id="12" w:name="_ENREF_12"/>
      <w:r>
        <w:rPr>
          <w:noProof/>
        </w:rPr>
        <w:t>12.</w:t>
      </w:r>
      <w:r>
        <w:rPr>
          <w:noProof/>
        </w:rPr>
        <w:tab/>
        <w:t xml:space="preserve">Janicke, R.U., D. Sohn, and K. Schulze-Osthoff, </w:t>
      </w:r>
      <w:r w:rsidRPr="00A7058A">
        <w:rPr>
          <w:i/>
          <w:noProof/>
        </w:rPr>
        <w:t>The dark side of a tumor suppressor: anti-apoptotic p53.</w:t>
      </w:r>
      <w:r>
        <w:rPr>
          <w:noProof/>
        </w:rPr>
        <w:t xml:space="preserve"> Cell Death Differ, 2008. </w:t>
      </w:r>
      <w:r w:rsidRPr="00A7058A">
        <w:rPr>
          <w:b/>
          <w:noProof/>
        </w:rPr>
        <w:t>15</w:t>
      </w:r>
      <w:r>
        <w:rPr>
          <w:noProof/>
        </w:rPr>
        <w:t>(6): p. 959-76.</w:t>
      </w:r>
      <w:bookmarkEnd w:id="12"/>
    </w:p>
    <w:p w:rsidR="00A7058A" w:rsidRDefault="00A7058A" w:rsidP="00A7058A">
      <w:pPr>
        <w:spacing w:line="240" w:lineRule="auto"/>
        <w:ind w:left="720" w:hanging="720"/>
        <w:rPr>
          <w:noProof/>
        </w:rPr>
      </w:pPr>
      <w:bookmarkStart w:id="13" w:name="_ENREF_13"/>
      <w:r>
        <w:rPr>
          <w:noProof/>
        </w:rPr>
        <w:t>13.</w:t>
      </w:r>
      <w:r>
        <w:rPr>
          <w:noProof/>
        </w:rPr>
        <w:tab/>
        <w:t xml:space="preserve">Vazquez, A., et al., </w:t>
      </w:r>
      <w:r w:rsidRPr="00A7058A">
        <w:rPr>
          <w:i/>
          <w:noProof/>
        </w:rPr>
        <w:t>The genetics of the p53 pathway, apoptosis and cancer therapy.</w:t>
      </w:r>
      <w:r>
        <w:rPr>
          <w:noProof/>
        </w:rPr>
        <w:t xml:space="preserve"> Nat Rev Drug Discov, 2008. </w:t>
      </w:r>
      <w:r w:rsidRPr="00A7058A">
        <w:rPr>
          <w:b/>
          <w:noProof/>
        </w:rPr>
        <w:t>7</w:t>
      </w:r>
      <w:r>
        <w:rPr>
          <w:noProof/>
        </w:rPr>
        <w:t>(12): p. 979-87.</w:t>
      </w:r>
      <w:bookmarkEnd w:id="13"/>
    </w:p>
    <w:p w:rsidR="00A7058A" w:rsidRDefault="00A7058A" w:rsidP="00A7058A">
      <w:pPr>
        <w:spacing w:line="240" w:lineRule="auto"/>
        <w:ind w:left="720" w:hanging="720"/>
        <w:rPr>
          <w:noProof/>
        </w:rPr>
      </w:pPr>
      <w:bookmarkStart w:id="14" w:name="_ENREF_14"/>
      <w:r>
        <w:rPr>
          <w:noProof/>
        </w:rPr>
        <w:t>14.</w:t>
      </w:r>
      <w:r>
        <w:rPr>
          <w:noProof/>
        </w:rPr>
        <w:tab/>
        <w:t xml:space="preserve">Wang, B., et al., </w:t>
      </w:r>
      <w:r w:rsidRPr="00A7058A">
        <w:rPr>
          <w:i/>
          <w:noProof/>
        </w:rPr>
        <w:t>The p53 response element and transcriptional repression.</w:t>
      </w:r>
      <w:r>
        <w:rPr>
          <w:noProof/>
        </w:rPr>
        <w:t xml:space="preserve"> Cell Cycle, 2010. </w:t>
      </w:r>
      <w:r w:rsidRPr="00A7058A">
        <w:rPr>
          <w:b/>
          <w:noProof/>
        </w:rPr>
        <w:t>9</w:t>
      </w:r>
      <w:r>
        <w:rPr>
          <w:noProof/>
        </w:rPr>
        <w:t>(5): p. 870-9.</w:t>
      </w:r>
      <w:bookmarkEnd w:id="14"/>
    </w:p>
    <w:p w:rsidR="00A7058A" w:rsidRDefault="00A7058A" w:rsidP="00A7058A">
      <w:pPr>
        <w:spacing w:line="240" w:lineRule="auto"/>
        <w:ind w:left="720" w:hanging="720"/>
        <w:rPr>
          <w:noProof/>
        </w:rPr>
      </w:pPr>
      <w:bookmarkStart w:id="15" w:name="_ENREF_15"/>
      <w:r>
        <w:rPr>
          <w:noProof/>
        </w:rPr>
        <w:t>15.</w:t>
      </w:r>
      <w:r>
        <w:rPr>
          <w:noProof/>
        </w:rPr>
        <w:tab/>
        <w:t xml:space="preserve">Verhaak, R.G., et al., </w:t>
      </w:r>
      <w:r w:rsidRPr="00A7058A">
        <w:rPr>
          <w:i/>
          <w:noProof/>
        </w:rPr>
        <w:t>Prediction of molecular subtypes in acute myeloid leukemia based on gene expression profiling.</w:t>
      </w:r>
      <w:r>
        <w:rPr>
          <w:noProof/>
        </w:rPr>
        <w:t xml:space="preserve"> Haematologica, 2009. </w:t>
      </w:r>
      <w:r w:rsidRPr="00A7058A">
        <w:rPr>
          <w:b/>
          <w:noProof/>
        </w:rPr>
        <w:t>94</w:t>
      </w:r>
      <w:r>
        <w:rPr>
          <w:noProof/>
        </w:rPr>
        <w:t>(1): p. 131-4.</w:t>
      </w:r>
      <w:bookmarkEnd w:id="15"/>
    </w:p>
    <w:p w:rsidR="00A7058A" w:rsidRDefault="00A7058A" w:rsidP="00A7058A">
      <w:pPr>
        <w:spacing w:line="240" w:lineRule="auto"/>
        <w:ind w:left="720" w:hanging="720"/>
        <w:rPr>
          <w:noProof/>
        </w:rPr>
      </w:pPr>
      <w:bookmarkStart w:id="16" w:name="_ENREF_16"/>
      <w:r>
        <w:rPr>
          <w:noProof/>
        </w:rPr>
        <w:t>16.</w:t>
      </w:r>
      <w:r>
        <w:rPr>
          <w:noProof/>
        </w:rPr>
        <w:tab/>
        <w:t xml:space="preserve">Payton, J.E., et al., </w:t>
      </w:r>
      <w:r w:rsidRPr="00A7058A">
        <w:rPr>
          <w:i/>
          <w:noProof/>
        </w:rPr>
        <w:t>High throughput digital quantification of mRNA abundance in primary human acute myeloid leukemia samples.</w:t>
      </w:r>
      <w:r>
        <w:rPr>
          <w:noProof/>
        </w:rPr>
        <w:t xml:space="preserve"> J Clin Invest, 2009. </w:t>
      </w:r>
      <w:r w:rsidRPr="00A7058A">
        <w:rPr>
          <w:b/>
          <w:noProof/>
        </w:rPr>
        <w:t>119</w:t>
      </w:r>
      <w:r>
        <w:rPr>
          <w:noProof/>
        </w:rPr>
        <w:t>(6): p. 1714-26.</w:t>
      </w:r>
      <w:bookmarkEnd w:id="16"/>
    </w:p>
    <w:p w:rsidR="00A7058A" w:rsidRDefault="00A7058A" w:rsidP="00A7058A">
      <w:pPr>
        <w:spacing w:line="240" w:lineRule="auto"/>
        <w:ind w:left="720" w:hanging="720"/>
        <w:rPr>
          <w:noProof/>
        </w:rPr>
      </w:pPr>
      <w:bookmarkStart w:id="17" w:name="_ENREF_17"/>
      <w:r>
        <w:rPr>
          <w:noProof/>
        </w:rPr>
        <w:t>17.</w:t>
      </w:r>
      <w:r>
        <w:rPr>
          <w:noProof/>
        </w:rPr>
        <w:tab/>
        <w:t xml:space="preserve">Silva, F.P., et al., </w:t>
      </w:r>
      <w:r w:rsidRPr="00A7058A">
        <w:rPr>
          <w:i/>
          <w:noProof/>
        </w:rPr>
        <w:t>Gene expression profiling of minimally differentiated acute myeloid leukemia: M0 is a distinct entity subdivided by RUNX1 mutation status.</w:t>
      </w:r>
      <w:r>
        <w:rPr>
          <w:noProof/>
        </w:rPr>
        <w:t xml:space="preserve"> Blood, 2009. </w:t>
      </w:r>
      <w:r w:rsidRPr="00A7058A">
        <w:rPr>
          <w:b/>
          <w:noProof/>
        </w:rPr>
        <w:t>114</w:t>
      </w:r>
      <w:r>
        <w:rPr>
          <w:noProof/>
        </w:rPr>
        <w:t>(14): p. 3001-7.</w:t>
      </w:r>
      <w:bookmarkEnd w:id="17"/>
    </w:p>
    <w:p w:rsidR="00A7058A" w:rsidRDefault="00A7058A" w:rsidP="00A7058A">
      <w:pPr>
        <w:spacing w:line="240" w:lineRule="auto"/>
        <w:ind w:left="720" w:hanging="720"/>
        <w:rPr>
          <w:noProof/>
        </w:rPr>
      </w:pPr>
      <w:bookmarkStart w:id="18" w:name="_ENREF_18"/>
      <w:r>
        <w:rPr>
          <w:noProof/>
        </w:rPr>
        <w:t>18.</w:t>
      </w:r>
      <w:r>
        <w:rPr>
          <w:noProof/>
        </w:rPr>
        <w:tab/>
        <w:t xml:space="preserve">Metzeler, K.H., et al., </w:t>
      </w:r>
      <w:r w:rsidRPr="00A7058A">
        <w:rPr>
          <w:i/>
          <w:noProof/>
        </w:rPr>
        <w:t>An 86-probe-set gene-expression signature predicts survival in cytogenetically normal acute myeloid leukemia.</w:t>
      </w:r>
      <w:r>
        <w:rPr>
          <w:noProof/>
        </w:rPr>
        <w:t xml:space="preserve"> Blood, 2008. </w:t>
      </w:r>
      <w:r w:rsidRPr="00A7058A">
        <w:rPr>
          <w:b/>
          <w:noProof/>
        </w:rPr>
        <w:t>112</w:t>
      </w:r>
      <w:r>
        <w:rPr>
          <w:noProof/>
        </w:rPr>
        <w:t>(10): p. 4193-201.</w:t>
      </w:r>
      <w:bookmarkEnd w:id="18"/>
    </w:p>
    <w:p w:rsidR="00A7058A" w:rsidRDefault="00A7058A" w:rsidP="00A7058A">
      <w:pPr>
        <w:spacing w:line="240" w:lineRule="auto"/>
        <w:ind w:left="720" w:hanging="720"/>
        <w:rPr>
          <w:noProof/>
        </w:rPr>
      </w:pPr>
      <w:bookmarkStart w:id="19" w:name="_ENREF_19"/>
      <w:r>
        <w:rPr>
          <w:noProof/>
        </w:rPr>
        <w:t>19.</w:t>
      </w:r>
      <w:r>
        <w:rPr>
          <w:noProof/>
        </w:rPr>
        <w:tab/>
        <w:t xml:space="preserve">Haferlach, T., et al., </w:t>
      </w:r>
      <w:r w:rsidRPr="00A7058A">
        <w:rPr>
          <w:i/>
          <w:noProof/>
        </w:rPr>
        <w:t>Clinical utility of microarray-based gene expression profiling in the diagnosis and subclassification of leukemia: report from the International Microarray Innovations in Leukemia Study Group.</w:t>
      </w:r>
      <w:r>
        <w:rPr>
          <w:noProof/>
        </w:rPr>
        <w:t xml:space="preserve"> J Clin Oncol, 2010. </w:t>
      </w:r>
      <w:r w:rsidRPr="00A7058A">
        <w:rPr>
          <w:b/>
          <w:noProof/>
        </w:rPr>
        <w:t>28</w:t>
      </w:r>
      <w:r>
        <w:rPr>
          <w:noProof/>
        </w:rPr>
        <w:t>(15): p. 2529-37.</w:t>
      </w:r>
      <w:bookmarkEnd w:id="19"/>
    </w:p>
    <w:p w:rsidR="00A7058A" w:rsidRDefault="00A7058A" w:rsidP="00A7058A">
      <w:pPr>
        <w:spacing w:line="240" w:lineRule="auto"/>
        <w:ind w:left="720" w:hanging="720"/>
        <w:rPr>
          <w:noProof/>
        </w:rPr>
      </w:pPr>
      <w:bookmarkStart w:id="20" w:name="_ENREF_20"/>
      <w:r>
        <w:rPr>
          <w:noProof/>
        </w:rPr>
        <w:t>20.</w:t>
      </w:r>
      <w:r>
        <w:rPr>
          <w:noProof/>
        </w:rPr>
        <w:tab/>
        <w:t xml:space="preserve">Bullinger, L., et al., </w:t>
      </w:r>
      <w:r w:rsidRPr="00A7058A">
        <w:rPr>
          <w:i/>
          <w:noProof/>
        </w:rPr>
        <w:t>Use of gene-expression profiling to identify prognostic subclasses in adult acute myeloid leukemia.</w:t>
      </w:r>
      <w:r>
        <w:rPr>
          <w:noProof/>
        </w:rPr>
        <w:t xml:space="preserve"> N Engl J Med, 2004. </w:t>
      </w:r>
      <w:r w:rsidRPr="00A7058A">
        <w:rPr>
          <w:b/>
          <w:noProof/>
        </w:rPr>
        <w:t>350</w:t>
      </w:r>
      <w:r>
        <w:rPr>
          <w:noProof/>
        </w:rPr>
        <w:t>(16): p. 1605-16.</w:t>
      </w:r>
      <w:bookmarkEnd w:id="20"/>
    </w:p>
    <w:p w:rsidR="00A7058A" w:rsidRDefault="00A7058A" w:rsidP="00A7058A">
      <w:pPr>
        <w:spacing w:line="240" w:lineRule="auto"/>
        <w:ind w:left="720" w:hanging="720"/>
        <w:rPr>
          <w:noProof/>
        </w:rPr>
      </w:pPr>
      <w:bookmarkStart w:id="21" w:name="_ENREF_21"/>
      <w:r>
        <w:rPr>
          <w:noProof/>
        </w:rPr>
        <w:lastRenderedPageBreak/>
        <w:t>21.</w:t>
      </w:r>
      <w:r>
        <w:rPr>
          <w:noProof/>
        </w:rPr>
        <w:tab/>
        <w:t xml:space="preserve">McCall, M.N., B.M. Bolstad, and R.A. Irizarry, </w:t>
      </w:r>
      <w:r w:rsidRPr="00A7058A">
        <w:rPr>
          <w:i/>
          <w:noProof/>
        </w:rPr>
        <w:t>Frozen robust multiarray analysis (fRMA).</w:t>
      </w:r>
      <w:r>
        <w:rPr>
          <w:noProof/>
        </w:rPr>
        <w:t xml:space="preserve"> Biostatistics, 2010. </w:t>
      </w:r>
      <w:r w:rsidRPr="00A7058A">
        <w:rPr>
          <w:b/>
          <w:noProof/>
        </w:rPr>
        <w:t>11</w:t>
      </w:r>
      <w:r>
        <w:rPr>
          <w:noProof/>
        </w:rPr>
        <w:t>(2): p. 242-53.</w:t>
      </w:r>
      <w:bookmarkEnd w:id="21"/>
    </w:p>
    <w:p w:rsidR="00A7058A" w:rsidRDefault="00A7058A" w:rsidP="00A7058A">
      <w:pPr>
        <w:spacing w:line="240" w:lineRule="auto"/>
        <w:ind w:left="720" w:hanging="720"/>
        <w:rPr>
          <w:noProof/>
        </w:rPr>
      </w:pPr>
      <w:bookmarkStart w:id="22" w:name="_ENREF_22"/>
      <w:r>
        <w:rPr>
          <w:noProof/>
        </w:rPr>
        <w:t>22.</w:t>
      </w:r>
      <w:r>
        <w:rPr>
          <w:noProof/>
        </w:rPr>
        <w:tab/>
        <w:t xml:space="preserve">Nenutil, R., et al., </w:t>
      </w:r>
      <w:r w:rsidRPr="00A7058A">
        <w:rPr>
          <w:i/>
          <w:noProof/>
        </w:rPr>
        <w:t>Discriminating functional and non-functional p53 in human tumours by p53 and MDM2 immunohistochemistry.</w:t>
      </w:r>
      <w:r>
        <w:rPr>
          <w:noProof/>
        </w:rPr>
        <w:t xml:space="preserve"> J Pathol, 2005. </w:t>
      </w:r>
      <w:r w:rsidRPr="00A7058A">
        <w:rPr>
          <w:b/>
          <w:noProof/>
        </w:rPr>
        <w:t>207</w:t>
      </w:r>
      <w:r>
        <w:rPr>
          <w:noProof/>
        </w:rPr>
        <w:t>(3): p. 251-9.</w:t>
      </w:r>
      <w:bookmarkEnd w:id="22"/>
    </w:p>
    <w:p w:rsidR="00A7058A" w:rsidRDefault="00A7058A" w:rsidP="00A7058A">
      <w:pPr>
        <w:spacing w:line="240" w:lineRule="auto"/>
        <w:ind w:left="720" w:hanging="720"/>
        <w:rPr>
          <w:noProof/>
        </w:rPr>
      </w:pPr>
      <w:bookmarkStart w:id="23" w:name="_ENREF_23"/>
      <w:r>
        <w:rPr>
          <w:noProof/>
        </w:rPr>
        <w:t>23.</w:t>
      </w:r>
      <w:r>
        <w:rPr>
          <w:noProof/>
        </w:rPr>
        <w:tab/>
        <w:t xml:space="preserve">Taylor, C.R. and R.M. Levenson, </w:t>
      </w:r>
      <w:r w:rsidRPr="00A7058A">
        <w:rPr>
          <w:i/>
          <w:noProof/>
        </w:rPr>
        <w:t>Quantification of immunohistochemistry--issues concerning methods, utility and semiquantitative assessment II.</w:t>
      </w:r>
      <w:r>
        <w:rPr>
          <w:noProof/>
        </w:rPr>
        <w:t xml:space="preserve"> Histopathology, 2006. </w:t>
      </w:r>
      <w:r w:rsidRPr="00A7058A">
        <w:rPr>
          <w:b/>
          <w:noProof/>
        </w:rPr>
        <w:t>49</w:t>
      </w:r>
      <w:r>
        <w:rPr>
          <w:noProof/>
        </w:rPr>
        <w:t>(4): p. 411-24.</w:t>
      </w:r>
      <w:bookmarkEnd w:id="23"/>
    </w:p>
    <w:p w:rsidR="00A7058A" w:rsidRDefault="00A7058A" w:rsidP="00A7058A">
      <w:pPr>
        <w:spacing w:line="240" w:lineRule="auto"/>
        <w:rPr>
          <w:noProof/>
        </w:rPr>
      </w:pPr>
    </w:p>
    <w:p w:rsidR="00894360" w:rsidRDefault="00385B82" w:rsidP="00D77251">
      <w:r>
        <w:fldChar w:fldCharType="end"/>
      </w:r>
    </w:p>
    <w:sectPr w:rsidR="00894360" w:rsidSect="001F045E">
      <w:footerReference w:type="default" r:id="rId9"/>
      <w:pgSz w:w="11906" w:h="16838"/>
      <w:pgMar w:top="1440" w:right="1800" w:bottom="1440" w:left="1800" w:header="708" w:footer="708" w:gutter="0"/>
      <w:lnNumType w:countBy="1" w:restart="continuous"/>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0DB9" w:rsidRDefault="006E0DB9" w:rsidP="00FC6D06">
      <w:pPr>
        <w:spacing w:line="240" w:lineRule="auto"/>
      </w:pPr>
      <w:r>
        <w:separator/>
      </w:r>
    </w:p>
  </w:endnote>
  <w:endnote w:type="continuationSeparator" w:id="0">
    <w:p w:rsidR="006E0DB9" w:rsidRDefault="006E0DB9" w:rsidP="00FC6D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2788891"/>
      <w:docPartObj>
        <w:docPartGallery w:val="Page Numbers (Bottom of Page)"/>
        <w:docPartUnique/>
      </w:docPartObj>
    </w:sdtPr>
    <w:sdtEndPr/>
    <w:sdtContent>
      <w:p w:rsidR="00FC6D06" w:rsidRDefault="00385B82">
        <w:pPr>
          <w:pStyle w:val="a9"/>
          <w:jc w:val="right"/>
        </w:pPr>
        <w:r>
          <w:fldChar w:fldCharType="begin"/>
        </w:r>
        <w:r w:rsidR="00FC6D06">
          <w:instrText xml:space="preserve"> PAGE   \* MERGEFORMAT </w:instrText>
        </w:r>
        <w:r>
          <w:fldChar w:fldCharType="separate"/>
        </w:r>
        <w:r w:rsidR="006374DA">
          <w:rPr>
            <w:noProof/>
          </w:rPr>
          <w:t>7</w:t>
        </w:r>
        <w:r>
          <w:rPr>
            <w:noProof/>
          </w:rPr>
          <w:fldChar w:fldCharType="end"/>
        </w:r>
      </w:p>
    </w:sdtContent>
  </w:sdt>
  <w:p w:rsidR="00FC6D06" w:rsidRDefault="00FC6D06">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0DB9" w:rsidRDefault="006E0DB9" w:rsidP="00FC6D06">
      <w:pPr>
        <w:spacing w:line="240" w:lineRule="auto"/>
      </w:pPr>
      <w:r>
        <w:separator/>
      </w:r>
    </w:p>
  </w:footnote>
  <w:footnote w:type="continuationSeparator" w:id="0">
    <w:p w:rsidR="006E0DB9" w:rsidRDefault="006E0DB9" w:rsidP="00FC6D0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B9250B"/>
    <w:multiLevelType w:val="hybridMultilevel"/>
    <w:tmpl w:val="37924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80041C"/>
    <w:multiLevelType w:val="hybridMultilevel"/>
    <w:tmpl w:val="1512B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370C30"/>
    <w:multiLevelType w:val="hybridMultilevel"/>
    <w:tmpl w:val="A224D4BC"/>
    <w:lvl w:ilvl="0" w:tplc="4AB2E480">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3" w15:restartNumberingAfterBreak="0">
    <w:nsid w:val="68A3118C"/>
    <w:multiLevelType w:val="hybridMultilevel"/>
    <w:tmpl w:val="ABEC0F48"/>
    <w:lvl w:ilvl="0" w:tplc="0B0E9A08">
      <w:start w:val="1"/>
      <w:numFmt w:val="decimal"/>
      <w:lvlText w:val="%1."/>
      <w:lvlJc w:val="left"/>
      <w:pPr>
        <w:ind w:left="4188" w:hanging="360"/>
      </w:pPr>
      <w:rPr>
        <w:rFonts w:ascii="Times New Roman" w:hAnsi="Times New Roman" w:cs="Times New Roman" w:hint="default"/>
        <w:sz w:val="24"/>
      </w:rPr>
    </w:lvl>
    <w:lvl w:ilvl="1" w:tplc="04090019" w:tentative="1">
      <w:start w:val="1"/>
      <w:numFmt w:val="lowerLetter"/>
      <w:lvlText w:val="%2."/>
      <w:lvlJc w:val="left"/>
      <w:pPr>
        <w:ind w:left="5268" w:hanging="360"/>
      </w:pPr>
    </w:lvl>
    <w:lvl w:ilvl="2" w:tplc="0409001B" w:tentative="1">
      <w:start w:val="1"/>
      <w:numFmt w:val="lowerRoman"/>
      <w:lvlText w:val="%3."/>
      <w:lvlJc w:val="right"/>
      <w:pPr>
        <w:ind w:left="5988" w:hanging="180"/>
      </w:pPr>
    </w:lvl>
    <w:lvl w:ilvl="3" w:tplc="0409000F" w:tentative="1">
      <w:start w:val="1"/>
      <w:numFmt w:val="decimal"/>
      <w:lvlText w:val="%4."/>
      <w:lvlJc w:val="left"/>
      <w:pPr>
        <w:ind w:left="6708" w:hanging="360"/>
      </w:pPr>
    </w:lvl>
    <w:lvl w:ilvl="4" w:tplc="04090019" w:tentative="1">
      <w:start w:val="1"/>
      <w:numFmt w:val="lowerLetter"/>
      <w:lvlText w:val="%5."/>
      <w:lvlJc w:val="left"/>
      <w:pPr>
        <w:ind w:left="7428" w:hanging="360"/>
      </w:pPr>
    </w:lvl>
    <w:lvl w:ilvl="5" w:tplc="0409001B" w:tentative="1">
      <w:start w:val="1"/>
      <w:numFmt w:val="lowerRoman"/>
      <w:lvlText w:val="%6."/>
      <w:lvlJc w:val="right"/>
      <w:pPr>
        <w:ind w:left="8148" w:hanging="180"/>
      </w:pPr>
    </w:lvl>
    <w:lvl w:ilvl="6" w:tplc="0409000F" w:tentative="1">
      <w:start w:val="1"/>
      <w:numFmt w:val="decimal"/>
      <w:lvlText w:val="%7."/>
      <w:lvlJc w:val="left"/>
      <w:pPr>
        <w:ind w:left="8868" w:hanging="360"/>
      </w:pPr>
    </w:lvl>
    <w:lvl w:ilvl="7" w:tplc="04090019" w:tentative="1">
      <w:start w:val="1"/>
      <w:numFmt w:val="lowerLetter"/>
      <w:lvlText w:val="%8."/>
      <w:lvlJc w:val="left"/>
      <w:pPr>
        <w:ind w:left="9588" w:hanging="360"/>
      </w:pPr>
    </w:lvl>
    <w:lvl w:ilvl="8" w:tplc="0409001B" w:tentative="1">
      <w:start w:val="1"/>
      <w:numFmt w:val="lowerRoman"/>
      <w:lvlText w:val="%9."/>
      <w:lvlJc w:val="right"/>
      <w:pPr>
        <w:ind w:left="10308"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5tvz2a3v2xfwev9env9eenstxfpp9xfxz2&quot;&gt;My paper&lt;record-ids&gt;&lt;item&gt;5&lt;/item&gt;&lt;item&gt;48&lt;/item&gt;&lt;item&gt;75&lt;/item&gt;&lt;item&gt;76&lt;/item&gt;&lt;item&gt;82&lt;/item&gt;&lt;item&gt;157&lt;/item&gt;&lt;item&gt;158&lt;/item&gt;&lt;/record-ids&gt;&lt;/item&gt;&lt;/Libraries&gt;"/>
  </w:docVars>
  <w:rsids>
    <w:rsidRoot w:val="00404CB4"/>
    <w:rsid w:val="00000C81"/>
    <w:rsid w:val="0000161B"/>
    <w:rsid w:val="00017BA5"/>
    <w:rsid w:val="00025C19"/>
    <w:rsid w:val="00046E69"/>
    <w:rsid w:val="000534CD"/>
    <w:rsid w:val="0007763C"/>
    <w:rsid w:val="00080A94"/>
    <w:rsid w:val="00083B68"/>
    <w:rsid w:val="000952BA"/>
    <w:rsid w:val="000B2FB9"/>
    <w:rsid w:val="000B679A"/>
    <w:rsid w:val="000C2561"/>
    <w:rsid w:val="000C28B7"/>
    <w:rsid w:val="000D75E0"/>
    <w:rsid w:val="000E14D0"/>
    <w:rsid w:val="000F20CA"/>
    <w:rsid w:val="00107836"/>
    <w:rsid w:val="00114805"/>
    <w:rsid w:val="00120E3A"/>
    <w:rsid w:val="00124789"/>
    <w:rsid w:val="00140814"/>
    <w:rsid w:val="0014271B"/>
    <w:rsid w:val="00161C1D"/>
    <w:rsid w:val="00164056"/>
    <w:rsid w:val="00183BDA"/>
    <w:rsid w:val="00191F20"/>
    <w:rsid w:val="00196366"/>
    <w:rsid w:val="001B17E4"/>
    <w:rsid w:val="001C0CB9"/>
    <w:rsid w:val="001D0580"/>
    <w:rsid w:val="001D0A73"/>
    <w:rsid w:val="001E78C9"/>
    <w:rsid w:val="001E7BE7"/>
    <w:rsid w:val="001F045E"/>
    <w:rsid w:val="001F0FCD"/>
    <w:rsid w:val="00211137"/>
    <w:rsid w:val="002126A0"/>
    <w:rsid w:val="00222D2A"/>
    <w:rsid w:val="00257B1F"/>
    <w:rsid w:val="00265151"/>
    <w:rsid w:val="00283227"/>
    <w:rsid w:val="002C55C3"/>
    <w:rsid w:val="002D2766"/>
    <w:rsid w:val="002E2B01"/>
    <w:rsid w:val="003013A6"/>
    <w:rsid w:val="00320746"/>
    <w:rsid w:val="00330099"/>
    <w:rsid w:val="00335025"/>
    <w:rsid w:val="0033717A"/>
    <w:rsid w:val="00354485"/>
    <w:rsid w:val="00361F6A"/>
    <w:rsid w:val="003643AA"/>
    <w:rsid w:val="00366251"/>
    <w:rsid w:val="00372F88"/>
    <w:rsid w:val="00385B82"/>
    <w:rsid w:val="003B7C1D"/>
    <w:rsid w:val="003C3486"/>
    <w:rsid w:val="003C478C"/>
    <w:rsid w:val="003D03FF"/>
    <w:rsid w:val="00404CB4"/>
    <w:rsid w:val="00420E7F"/>
    <w:rsid w:val="00425734"/>
    <w:rsid w:val="00431493"/>
    <w:rsid w:val="004347AC"/>
    <w:rsid w:val="00442E29"/>
    <w:rsid w:val="00446841"/>
    <w:rsid w:val="00456A6B"/>
    <w:rsid w:val="00472A40"/>
    <w:rsid w:val="00474E32"/>
    <w:rsid w:val="00486249"/>
    <w:rsid w:val="00492173"/>
    <w:rsid w:val="00496B2B"/>
    <w:rsid w:val="004A1BF5"/>
    <w:rsid w:val="004A2606"/>
    <w:rsid w:val="004A5A5E"/>
    <w:rsid w:val="004A6CB4"/>
    <w:rsid w:val="004B46B2"/>
    <w:rsid w:val="004B5923"/>
    <w:rsid w:val="004C3F71"/>
    <w:rsid w:val="004D768F"/>
    <w:rsid w:val="004E1C16"/>
    <w:rsid w:val="004F4DA1"/>
    <w:rsid w:val="005152BF"/>
    <w:rsid w:val="00537F5C"/>
    <w:rsid w:val="005505DA"/>
    <w:rsid w:val="00560A9B"/>
    <w:rsid w:val="0056446D"/>
    <w:rsid w:val="00581533"/>
    <w:rsid w:val="00595C57"/>
    <w:rsid w:val="005B7595"/>
    <w:rsid w:val="005C217F"/>
    <w:rsid w:val="005C3580"/>
    <w:rsid w:val="005D63B5"/>
    <w:rsid w:val="005E5FFA"/>
    <w:rsid w:val="00606631"/>
    <w:rsid w:val="00606E43"/>
    <w:rsid w:val="006123F2"/>
    <w:rsid w:val="00620076"/>
    <w:rsid w:val="006302F7"/>
    <w:rsid w:val="006374DA"/>
    <w:rsid w:val="00653C61"/>
    <w:rsid w:val="00660A56"/>
    <w:rsid w:val="00665791"/>
    <w:rsid w:val="00683CB9"/>
    <w:rsid w:val="00685809"/>
    <w:rsid w:val="00687DC3"/>
    <w:rsid w:val="00695F70"/>
    <w:rsid w:val="006977B2"/>
    <w:rsid w:val="006B06B8"/>
    <w:rsid w:val="006B09BD"/>
    <w:rsid w:val="006B7B10"/>
    <w:rsid w:val="006C05D5"/>
    <w:rsid w:val="006E0AB5"/>
    <w:rsid w:val="006E0DB9"/>
    <w:rsid w:val="006E2D2F"/>
    <w:rsid w:val="0073488F"/>
    <w:rsid w:val="00734AC9"/>
    <w:rsid w:val="00747137"/>
    <w:rsid w:val="00752E80"/>
    <w:rsid w:val="00757060"/>
    <w:rsid w:val="00761338"/>
    <w:rsid w:val="00775906"/>
    <w:rsid w:val="00787591"/>
    <w:rsid w:val="0079091F"/>
    <w:rsid w:val="00794A8A"/>
    <w:rsid w:val="007B510E"/>
    <w:rsid w:val="007B7E64"/>
    <w:rsid w:val="007D0082"/>
    <w:rsid w:val="007E1CFA"/>
    <w:rsid w:val="007E60EC"/>
    <w:rsid w:val="00814172"/>
    <w:rsid w:val="0081759A"/>
    <w:rsid w:val="0083706E"/>
    <w:rsid w:val="00844008"/>
    <w:rsid w:val="008454B2"/>
    <w:rsid w:val="0084663F"/>
    <w:rsid w:val="0084754D"/>
    <w:rsid w:val="00864FA6"/>
    <w:rsid w:val="0087477E"/>
    <w:rsid w:val="00884C88"/>
    <w:rsid w:val="00894360"/>
    <w:rsid w:val="00894950"/>
    <w:rsid w:val="00896F45"/>
    <w:rsid w:val="008A22F1"/>
    <w:rsid w:val="008A789F"/>
    <w:rsid w:val="008C66C5"/>
    <w:rsid w:val="008E4F53"/>
    <w:rsid w:val="008E60B7"/>
    <w:rsid w:val="008F7B1A"/>
    <w:rsid w:val="00906913"/>
    <w:rsid w:val="00924431"/>
    <w:rsid w:val="009365DD"/>
    <w:rsid w:val="009A6F4F"/>
    <w:rsid w:val="009C0E2C"/>
    <w:rsid w:val="009C29CC"/>
    <w:rsid w:val="009C64E2"/>
    <w:rsid w:val="009D0853"/>
    <w:rsid w:val="009D7B37"/>
    <w:rsid w:val="009E2081"/>
    <w:rsid w:val="009E51A9"/>
    <w:rsid w:val="009F5CA9"/>
    <w:rsid w:val="009F64F0"/>
    <w:rsid w:val="00A05C57"/>
    <w:rsid w:val="00A235E6"/>
    <w:rsid w:val="00A415AE"/>
    <w:rsid w:val="00A50C9C"/>
    <w:rsid w:val="00A5382B"/>
    <w:rsid w:val="00A7058A"/>
    <w:rsid w:val="00A73F09"/>
    <w:rsid w:val="00A831FE"/>
    <w:rsid w:val="00AA7039"/>
    <w:rsid w:val="00AA7062"/>
    <w:rsid w:val="00AB3B60"/>
    <w:rsid w:val="00AC13C1"/>
    <w:rsid w:val="00AC5871"/>
    <w:rsid w:val="00AC6BCD"/>
    <w:rsid w:val="00AD4C74"/>
    <w:rsid w:val="00AD549E"/>
    <w:rsid w:val="00AD54F0"/>
    <w:rsid w:val="00AE0D18"/>
    <w:rsid w:val="00AE5847"/>
    <w:rsid w:val="00AE795B"/>
    <w:rsid w:val="00AF70D8"/>
    <w:rsid w:val="00B0343B"/>
    <w:rsid w:val="00B040B6"/>
    <w:rsid w:val="00B10115"/>
    <w:rsid w:val="00B16AD7"/>
    <w:rsid w:val="00B16B80"/>
    <w:rsid w:val="00B17649"/>
    <w:rsid w:val="00B26F1D"/>
    <w:rsid w:val="00B42B42"/>
    <w:rsid w:val="00B44A7F"/>
    <w:rsid w:val="00B50468"/>
    <w:rsid w:val="00B518EE"/>
    <w:rsid w:val="00B54B9E"/>
    <w:rsid w:val="00B55E70"/>
    <w:rsid w:val="00B73DD1"/>
    <w:rsid w:val="00B76502"/>
    <w:rsid w:val="00B767BE"/>
    <w:rsid w:val="00B8519B"/>
    <w:rsid w:val="00BA2EA3"/>
    <w:rsid w:val="00BA3B76"/>
    <w:rsid w:val="00BC4326"/>
    <w:rsid w:val="00BF042F"/>
    <w:rsid w:val="00BF1BFA"/>
    <w:rsid w:val="00C2362C"/>
    <w:rsid w:val="00C33262"/>
    <w:rsid w:val="00C35EDB"/>
    <w:rsid w:val="00C61796"/>
    <w:rsid w:val="00C63666"/>
    <w:rsid w:val="00C756C8"/>
    <w:rsid w:val="00C773AC"/>
    <w:rsid w:val="00C87F7D"/>
    <w:rsid w:val="00C90AB7"/>
    <w:rsid w:val="00C90E67"/>
    <w:rsid w:val="00C93FB9"/>
    <w:rsid w:val="00C95171"/>
    <w:rsid w:val="00CA451B"/>
    <w:rsid w:val="00CA4F58"/>
    <w:rsid w:val="00CB2BF0"/>
    <w:rsid w:val="00CC0FCB"/>
    <w:rsid w:val="00CC33A9"/>
    <w:rsid w:val="00CC4E44"/>
    <w:rsid w:val="00CE3CF7"/>
    <w:rsid w:val="00D02267"/>
    <w:rsid w:val="00D051CE"/>
    <w:rsid w:val="00D108F6"/>
    <w:rsid w:val="00D216D9"/>
    <w:rsid w:val="00D21BBE"/>
    <w:rsid w:val="00D2442B"/>
    <w:rsid w:val="00D27492"/>
    <w:rsid w:val="00D42D13"/>
    <w:rsid w:val="00D44200"/>
    <w:rsid w:val="00D44F67"/>
    <w:rsid w:val="00D77251"/>
    <w:rsid w:val="00D87641"/>
    <w:rsid w:val="00D919EA"/>
    <w:rsid w:val="00D9475C"/>
    <w:rsid w:val="00D948A6"/>
    <w:rsid w:val="00D9535D"/>
    <w:rsid w:val="00D97C3C"/>
    <w:rsid w:val="00DB6CC0"/>
    <w:rsid w:val="00DC0F32"/>
    <w:rsid w:val="00DE2A46"/>
    <w:rsid w:val="00DE5FFC"/>
    <w:rsid w:val="00DF1326"/>
    <w:rsid w:val="00E00300"/>
    <w:rsid w:val="00E02268"/>
    <w:rsid w:val="00E02DBA"/>
    <w:rsid w:val="00E06CA3"/>
    <w:rsid w:val="00E109A2"/>
    <w:rsid w:val="00E11EB5"/>
    <w:rsid w:val="00E164D3"/>
    <w:rsid w:val="00E24C9C"/>
    <w:rsid w:val="00E3248C"/>
    <w:rsid w:val="00E57941"/>
    <w:rsid w:val="00E6399D"/>
    <w:rsid w:val="00E67070"/>
    <w:rsid w:val="00E96C8E"/>
    <w:rsid w:val="00EA5F9A"/>
    <w:rsid w:val="00EA7061"/>
    <w:rsid w:val="00EB0393"/>
    <w:rsid w:val="00ED53A4"/>
    <w:rsid w:val="00EE3405"/>
    <w:rsid w:val="00EE53FC"/>
    <w:rsid w:val="00EF22DC"/>
    <w:rsid w:val="00F0634F"/>
    <w:rsid w:val="00F10ACE"/>
    <w:rsid w:val="00F12FEC"/>
    <w:rsid w:val="00F13A09"/>
    <w:rsid w:val="00F16D76"/>
    <w:rsid w:val="00F33C15"/>
    <w:rsid w:val="00F47E9E"/>
    <w:rsid w:val="00F61FFE"/>
    <w:rsid w:val="00F632FD"/>
    <w:rsid w:val="00F64063"/>
    <w:rsid w:val="00F77494"/>
    <w:rsid w:val="00F97A64"/>
    <w:rsid w:val="00FC3033"/>
    <w:rsid w:val="00FC6D06"/>
    <w:rsid w:val="00FD1D48"/>
    <w:rsid w:val="00FD2DB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74360A5-0D5C-464A-B068-75C26BFA2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360"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404CB4"/>
    <w:pPr>
      <w:spacing w:after="0"/>
      <w:ind w:left="-284" w:right="-483"/>
    </w:pPr>
    <w:rPr>
      <w:rFonts w:ascii="Times New Roman" w:eastAsia="Times New Roman" w:hAnsi="Times New Roman" w:cs="Times New Roman"/>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uiPriority w:val="99"/>
    <w:unhideWhenUsed/>
    <w:rsid w:val="00404CB4"/>
    <w:rPr>
      <w:color w:val="0000FF"/>
      <w:u w:val="single"/>
    </w:rPr>
  </w:style>
  <w:style w:type="character" w:customStyle="1" w:styleId="highlight">
    <w:name w:val="highlight"/>
    <w:basedOn w:val="a0"/>
    <w:rsid w:val="00404CB4"/>
  </w:style>
  <w:style w:type="paragraph" w:styleId="a3">
    <w:name w:val="List Paragraph"/>
    <w:basedOn w:val="a"/>
    <w:uiPriority w:val="34"/>
    <w:qFormat/>
    <w:rsid w:val="00404CB4"/>
    <w:pPr>
      <w:ind w:left="720"/>
      <w:contextualSpacing/>
    </w:pPr>
    <w:rPr>
      <w:lang w:bidi="he-IL"/>
    </w:rPr>
  </w:style>
  <w:style w:type="character" w:customStyle="1" w:styleId="i2">
    <w:name w:val="i2"/>
    <w:basedOn w:val="a0"/>
    <w:rsid w:val="00404CB4"/>
    <w:rPr>
      <w:i/>
      <w:iCs/>
    </w:rPr>
  </w:style>
  <w:style w:type="character" w:customStyle="1" w:styleId="mw-headline">
    <w:name w:val="mw-headline"/>
    <w:basedOn w:val="a0"/>
    <w:rsid w:val="00404CB4"/>
  </w:style>
  <w:style w:type="paragraph" w:styleId="a4">
    <w:name w:val="Balloon Text"/>
    <w:basedOn w:val="a"/>
    <w:link w:val="a5"/>
    <w:uiPriority w:val="99"/>
    <w:semiHidden/>
    <w:unhideWhenUsed/>
    <w:rsid w:val="00404CB4"/>
    <w:pPr>
      <w:spacing w:line="240" w:lineRule="auto"/>
    </w:pPr>
    <w:rPr>
      <w:rFonts w:ascii="Tahoma" w:hAnsi="Tahoma" w:cs="Tahoma"/>
      <w:sz w:val="16"/>
      <w:szCs w:val="16"/>
    </w:rPr>
  </w:style>
  <w:style w:type="character" w:customStyle="1" w:styleId="a5">
    <w:name w:val="טקסט בלונים תו"/>
    <w:basedOn w:val="a0"/>
    <w:link w:val="a4"/>
    <w:uiPriority w:val="99"/>
    <w:semiHidden/>
    <w:rsid w:val="00404CB4"/>
    <w:rPr>
      <w:rFonts w:ascii="Tahoma" w:eastAsia="Times New Roman" w:hAnsi="Tahoma" w:cs="Tahoma"/>
      <w:sz w:val="16"/>
      <w:szCs w:val="16"/>
      <w:lang w:bidi="ar-SA"/>
    </w:rPr>
  </w:style>
  <w:style w:type="table" w:styleId="a6">
    <w:name w:val="Table Grid"/>
    <w:basedOn w:val="a1"/>
    <w:uiPriority w:val="59"/>
    <w:rsid w:val="00630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47AC"/>
    <w:pPr>
      <w:autoSpaceDE w:val="0"/>
      <w:autoSpaceDN w:val="0"/>
      <w:adjustRightInd w:val="0"/>
      <w:spacing w:after="0" w:line="240" w:lineRule="auto"/>
    </w:pPr>
    <w:rPr>
      <w:rFonts w:ascii="Times New Roman" w:hAnsi="Times New Roman" w:cs="Times New Roman"/>
      <w:color w:val="000000"/>
      <w:sz w:val="24"/>
      <w:szCs w:val="24"/>
    </w:rPr>
  </w:style>
  <w:style w:type="paragraph" w:styleId="a7">
    <w:name w:val="header"/>
    <w:basedOn w:val="a"/>
    <w:link w:val="a8"/>
    <w:uiPriority w:val="99"/>
    <w:unhideWhenUsed/>
    <w:rsid w:val="00FC6D06"/>
    <w:pPr>
      <w:tabs>
        <w:tab w:val="center" w:pos="4153"/>
        <w:tab w:val="right" w:pos="8306"/>
      </w:tabs>
      <w:spacing w:line="240" w:lineRule="auto"/>
    </w:pPr>
  </w:style>
  <w:style w:type="character" w:customStyle="1" w:styleId="a8">
    <w:name w:val="כותרת עליונה תו"/>
    <w:basedOn w:val="a0"/>
    <w:link w:val="a7"/>
    <w:uiPriority w:val="99"/>
    <w:rsid w:val="00FC6D06"/>
    <w:rPr>
      <w:rFonts w:ascii="Times New Roman" w:eastAsia="Times New Roman" w:hAnsi="Times New Roman" w:cs="Times New Roman"/>
      <w:sz w:val="24"/>
      <w:szCs w:val="24"/>
      <w:lang w:bidi="ar-SA"/>
    </w:rPr>
  </w:style>
  <w:style w:type="paragraph" w:styleId="a9">
    <w:name w:val="footer"/>
    <w:basedOn w:val="a"/>
    <w:link w:val="aa"/>
    <w:uiPriority w:val="99"/>
    <w:unhideWhenUsed/>
    <w:rsid w:val="00FC6D06"/>
    <w:pPr>
      <w:tabs>
        <w:tab w:val="center" w:pos="4153"/>
        <w:tab w:val="right" w:pos="8306"/>
      </w:tabs>
      <w:spacing w:line="240" w:lineRule="auto"/>
    </w:pPr>
  </w:style>
  <w:style w:type="character" w:customStyle="1" w:styleId="aa">
    <w:name w:val="כותרת תחתונה תו"/>
    <w:basedOn w:val="a0"/>
    <w:link w:val="a9"/>
    <w:uiPriority w:val="99"/>
    <w:rsid w:val="00FC6D06"/>
    <w:rPr>
      <w:rFonts w:ascii="Times New Roman" w:eastAsia="Times New Roman" w:hAnsi="Times New Roman" w:cs="Times New Roman"/>
      <w:sz w:val="24"/>
      <w:szCs w:val="24"/>
      <w:lang w:bidi="ar-SA"/>
    </w:rPr>
  </w:style>
  <w:style w:type="character" w:styleId="ab">
    <w:name w:val="line number"/>
    <w:basedOn w:val="a0"/>
    <w:uiPriority w:val="99"/>
    <w:semiHidden/>
    <w:unhideWhenUsed/>
    <w:rsid w:val="00D77251"/>
  </w:style>
  <w:style w:type="paragraph" w:styleId="NormalWeb">
    <w:name w:val="Normal (Web)"/>
    <w:basedOn w:val="a"/>
    <w:uiPriority w:val="99"/>
    <w:semiHidden/>
    <w:unhideWhenUsed/>
    <w:rsid w:val="00665791"/>
    <w:pPr>
      <w:spacing w:before="100" w:beforeAutospacing="1" w:after="100" w:afterAutospacing="1" w:line="240" w:lineRule="auto"/>
      <w:ind w:left="0" w:right="0"/>
    </w:pPr>
    <w:rPr>
      <w:rFonts w:eastAsiaTheme="minorEastAsia"/>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ds" TargetMode="External"/><Relationship Id="rId3" Type="http://schemas.openxmlformats.org/officeDocument/2006/relationships/settings" Target="settings.xml"/><Relationship Id="rId7" Type="http://schemas.openxmlformats.org/officeDocument/2006/relationships/hyperlink" Target="http://www.ncbi.nlm.nih.gov/g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4884</Words>
  <Characters>24424</Characters>
  <Application>Microsoft Office Word</Application>
  <DocSecurity>0</DocSecurity>
  <Lines>203</Lines>
  <Paragraphs>58</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julia abramowitz</cp:lastModifiedBy>
  <cp:revision>4</cp:revision>
  <dcterms:created xsi:type="dcterms:W3CDTF">2017-03-15T19:51:00Z</dcterms:created>
  <dcterms:modified xsi:type="dcterms:W3CDTF">2017-03-16T19:18:00Z</dcterms:modified>
</cp:coreProperties>
</file>